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542050" w14:textId="75075F08" w:rsidR="00900CE0" w:rsidRPr="00E83AE7" w:rsidRDefault="00900CE0" w:rsidP="00900CE0">
      <w:pPr>
        <w:rPr>
          <w:rFonts w:ascii="Times New Roman" w:hAnsi="Times New Roman" w:cs="Times New Roman"/>
          <w:b/>
          <w:lang w:val="en-US"/>
        </w:rPr>
      </w:pPr>
      <w:r w:rsidRPr="00E83AE7">
        <w:rPr>
          <w:rFonts w:ascii="Times New Roman" w:hAnsi="Times New Roman" w:cs="Times New Roman"/>
          <w:b/>
          <w:lang w:val="en-US"/>
        </w:rPr>
        <w:t>S</w:t>
      </w:r>
      <w:r w:rsidR="00A45595" w:rsidRPr="00E83AE7">
        <w:rPr>
          <w:rFonts w:ascii="Times New Roman" w:hAnsi="Times New Roman" w:cs="Times New Roman"/>
          <w:b/>
          <w:lang w:val="en-US"/>
        </w:rPr>
        <w:t>8</w:t>
      </w:r>
      <w:r w:rsidRPr="00E83AE7">
        <w:rPr>
          <w:rFonts w:ascii="Times New Roman" w:hAnsi="Times New Roman" w:cs="Times New Roman"/>
          <w:b/>
          <w:lang w:val="en-US"/>
        </w:rPr>
        <w:t xml:space="preserve"> Table. Outcome measures</w:t>
      </w:r>
    </w:p>
    <w:p w14:paraId="013CCB69" w14:textId="77777777" w:rsidR="00900CE0" w:rsidRPr="00E83AE7" w:rsidRDefault="00900CE0" w:rsidP="00B72F15">
      <w:pPr>
        <w:rPr>
          <w:rFonts w:ascii="Times New Roman" w:hAnsi="Times New Roman" w:cs="Times New Roman"/>
          <w:b/>
          <w:lang w:val="en-US"/>
        </w:rPr>
      </w:pPr>
      <w:bookmarkStart w:id="0" w:name="_GoBack"/>
      <w:bookmarkEnd w:id="0"/>
    </w:p>
    <w:p w14:paraId="1600717E" w14:textId="3B965183" w:rsidR="00B72F15" w:rsidRPr="00E83AE7" w:rsidRDefault="00900CE0" w:rsidP="00B72F15">
      <w:pPr>
        <w:rPr>
          <w:rFonts w:ascii="Times New Roman" w:hAnsi="Times New Roman" w:cs="Times New Roman"/>
          <w:b/>
          <w:lang w:val="en-US"/>
        </w:rPr>
      </w:pPr>
      <w:r w:rsidRPr="00E83AE7">
        <w:rPr>
          <w:rFonts w:ascii="Times New Roman" w:hAnsi="Times New Roman" w:cs="Times New Roman"/>
          <w:b/>
          <w:lang w:val="en-US"/>
        </w:rPr>
        <w:t>S</w:t>
      </w:r>
      <w:r w:rsidR="00A45595" w:rsidRPr="00E83AE7">
        <w:rPr>
          <w:rFonts w:ascii="Times New Roman" w:hAnsi="Times New Roman" w:cs="Times New Roman"/>
          <w:b/>
          <w:lang w:val="en-US"/>
        </w:rPr>
        <w:t>8</w:t>
      </w:r>
      <w:r w:rsidRPr="00E83AE7">
        <w:rPr>
          <w:rFonts w:ascii="Times New Roman" w:hAnsi="Times New Roman" w:cs="Times New Roman"/>
          <w:b/>
          <w:lang w:val="en-US"/>
        </w:rPr>
        <w:t xml:space="preserve">A Table. </w:t>
      </w:r>
      <w:r w:rsidR="00B72F15" w:rsidRPr="00E83AE7">
        <w:rPr>
          <w:rFonts w:ascii="Times New Roman" w:hAnsi="Times New Roman" w:cs="Times New Roman"/>
          <w:b/>
          <w:lang w:val="en-US"/>
        </w:rPr>
        <w:t>Summary of outcome measures</w:t>
      </w:r>
    </w:p>
    <w:tbl>
      <w:tblPr>
        <w:tblStyle w:val="TableauListe4-Accentuation3"/>
        <w:tblW w:w="0" w:type="auto"/>
        <w:tblLook w:val="04A0" w:firstRow="1" w:lastRow="0" w:firstColumn="1" w:lastColumn="0" w:noHBand="0" w:noVBand="1"/>
      </w:tblPr>
      <w:tblGrid>
        <w:gridCol w:w="6687"/>
        <w:gridCol w:w="1394"/>
      </w:tblGrid>
      <w:tr w:rsidR="00A677C9" w:rsidRPr="00E83AE7" w14:paraId="5F29A7A9" w14:textId="77777777" w:rsidTr="00A677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0EA28D" w14:textId="77777777" w:rsidR="00A677C9" w:rsidRPr="00E83AE7" w:rsidRDefault="00A677C9" w:rsidP="00236E2E">
            <w:pPr>
              <w:jc w:val="center"/>
              <w:rPr>
                <w:rFonts w:ascii="Times New Roman" w:hAnsi="Times New Roman" w:cs="Times New Roman"/>
                <w:sz w:val="20"/>
                <w:szCs w:val="20"/>
                <w:lang w:val="en-US"/>
              </w:rPr>
            </w:pPr>
            <w:r w:rsidRPr="00E83AE7">
              <w:rPr>
                <w:rFonts w:ascii="Times New Roman" w:hAnsi="Times New Roman" w:cs="Times New Roman"/>
                <w:sz w:val="20"/>
                <w:szCs w:val="20"/>
                <w:lang w:val="en-US"/>
              </w:rPr>
              <w:t>Measures of outcomes</w:t>
            </w:r>
          </w:p>
        </w:tc>
        <w:tc>
          <w:tcPr>
            <w:tcW w:w="0" w:type="auto"/>
            <w:vAlign w:val="center"/>
          </w:tcPr>
          <w:p w14:paraId="0E7EC268" w14:textId="1822242E" w:rsidR="00A677C9" w:rsidRPr="00E83AE7" w:rsidRDefault="000051D9" w:rsidP="00236E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umber of stud</w:t>
            </w:r>
            <w:r w:rsidR="00BE11E8">
              <w:rPr>
                <w:rFonts w:ascii="Times New Roman" w:hAnsi="Times New Roman" w:cs="Times New Roman"/>
                <w:sz w:val="20"/>
                <w:szCs w:val="20"/>
                <w:lang w:val="en-US"/>
              </w:rPr>
              <w:t>ies</w:t>
            </w:r>
          </w:p>
        </w:tc>
      </w:tr>
      <w:tr w:rsidR="00A677C9" w:rsidRPr="00E83AE7" w14:paraId="352835E2"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590A6E" w14:textId="77777777" w:rsidR="00A677C9" w:rsidRPr="00E83AE7" w:rsidRDefault="00A677C9" w:rsidP="00236E2E">
            <w:pPr>
              <w:jc w:val="center"/>
              <w:rPr>
                <w:rFonts w:ascii="Times New Roman" w:hAnsi="Times New Roman" w:cs="Times New Roman"/>
                <w:b w:val="0"/>
                <w:bCs w:val="0"/>
                <w:sz w:val="20"/>
                <w:szCs w:val="20"/>
                <w:lang w:val="en-US"/>
              </w:rPr>
            </w:pPr>
            <w:r w:rsidRPr="00E83AE7">
              <w:rPr>
                <w:rFonts w:ascii="Times New Roman" w:hAnsi="Times New Roman" w:cs="Times New Roman"/>
                <w:sz w:val="20"/>
                <w:szCs w:val="20"/>
                <w:lang w:val="en-US"/>
              </w:rPr>
              <w:t>Balance</w:t>
            </w:r>
          </w:p>
        </w:tc>
        <w:tc>
          <w:tcPr>
            <w:tcW w:w="1394" w:type="dxa"/>
          </w:tcPr>
          <w:p w14:paraId="6DF1FBB2" w14:textId="77777777" w:rsidR="00A677C9" w:rsidRPr="00E83AE7" w:rsidRDefault="00A677C9"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tc>
      </w:tr>
      <w:tr w:rsidR="00A677C9" w:rsidRPr="00E83AE7" w14:paraId="5FC8BFD3"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62A7E11D" w14:textId="4C7646C3"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BS (post-intervention)</w:t>
            </w:r>
          </w:p>
        </w:tc>
        <w:tc>
          <w:tcPr>
            <w:tcW w:w="0" w:type="auto"/>
          </w:tcPr>
          <w:p w14:paraId="5D73F059" w14:textId="78327ABB" w:rsidR="00A677C9" w:rsidRPr="00E83AE7" w:rsidRDefault="00A677C9" w:rsidP="00A677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98</w:t>
            </w:r>
            <w:r w:rsidR="00DF6296" w:rsidRPr="00E83AE7">
              <w:rPr>
                <w:rFonts w:ascii="Times New Roman" w:hAnsi="Times New Roman" w:cs="Times New Roman"/>
                <w:sz w:val="20"/>
                <w:szCs w:val="20"/>
                <w:lang w:val="en-US"/>
              </w:rPr>
              <w:t xml:space="preserve"> (68%)</w:t>
            </w:r>
          </w:p>
        </w:tc>
      </w:tr>
      <w:tr w:rsidR="00A677C9" w:rsidRPr="00E83AE7" w14:paraId="1B912AA2"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73FB1D" w14:textId="77777777"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BS (follow-up)</w:t>
            </w:r>
          </w:p>
        </w:tc>
        <w:tc>
          <w:tcPr>
            <w:tcW w:w="0" w:type="auto"/>
          </w:tcPr>
          <w:p w14:paraId="03754BE0" w14:textId="2BE7768F" w:rsidR="00A677C9" w:rsidRPr="00E83AE7" w:rsidRDefault="00A677C9" w:rsidP="00A677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1</w:t>
            </w:r>
            <w:r w:rsidR="00DF6296" w:rsidRPr="00E83AE7">
              <w:rPr>
                <w:rFonts w:ascii="Times New Roman" w:hAnsi="Times New Roman" w:cs="Times New Roman"/>
                <w:sz w:val="20"/>
                <w:szCs w:val="20"/>
                <w:lang w:val="en-US"/>
              </w:rPr>
              <w:t xml:space="preserve"> (21%)</w:t>
            </w:r>
          </w:p>
        </w:tc>
      </w:tr>
      <w:tr w:rsidR="00A677C9" w:rsidRPr="00E83AE7" w14:paraId="7C041E4A"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B1D3848" w14:textId="4A72FE3B"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PASS (post-intervention)</w:t>
            </w:r>
          </w:p>
        </w:tc>
        <w:tc>
          <w:tcPr>
            <w:tcW w:w="0" w:type="auto"/>
          </w:tcPr>
          <w:p w14:paraId="1B04FB2C" w14:textId="5AD8F87D" w:rsidR="00A677C9" w:rsidRPr="00E83AE7" w:rsidRDefault="00A677C9" w:rsidP="00A677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1</w:t>
            </w:r>
            <w:r w:rsidR="00DF6296" w:rsidRPr="00E83AE7">
              <w:rPr>
                <w:rFonts w:ascii="Times New Roman" w:hAnsi="Times New Roman" w:cs="Times New Roman"/>
                <w:sz w:val="20"/>
                <w:szCs w:val="20"/>
                <w:lang w:val="en-US"/>
              </w:rPr>
              <w:t xml:space="preserve"> (8%)</w:t>
            </w:r>
          </w:p>
        </w:tc>
      </w:tr>
      <w:tr w:rsidR="00A677C9" w:rsidRPr="00E83AE7" w14:paraId="1FEBFC58"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0AED5A" w14:textId="77777777"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PASS (follow-up)</w:t>
            </w:r>
          </w:p>
        </w:tc>
        <w:tc>
          <w:tcPr>
            <w:tcW w:w="0" w:type="auto"/>
          </w:tcPr>
          <w:p w14:paraId="4F4061E6" w14:textId="6587300A" w:rsidR="00A677C9" w:rsidRPr="00E83AE7" w:rsidRDefault="00A677C9" w:rsidP="00A677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t>
            </w:r>
            <w:r w:rsidR="00DF6296" w:rsidRPr="00E83AE7">
              <w:rPr>
                <w:rFonts w:ascii="Times New Roman" w:hAnsi="Times New Roman" w:cs="Times New Roman"/>
                <w:sz w:val="20"/>
                <w:szCs w:val="20"/>
                <w:lang w:val="en-US"/>
              </w:rPr>
              <w:t xml:space="preserve"> (4%)</w:t>
            </w:r>
          </w:p>
        </w:tc>
      </w:tr>
      <w:tr w:rsidR="00A677C9" w:rsidRPr="00E83AE7" w14:paraId="18193F43"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6A5D9D3C" w14:textId="77777777" w:rsidR="00A677C9" w:rsidRPr="00E83AE7" w:rsidRDefault="00A677C9" w:rsidP="00236E2E">
            <w:pPr>
              <w:jc w:val="center"/>
              <w:rPr>
                <w:rFonts w:ascii="Times New Roman" w:hAnsi="Times New Roman" w:cs="Times New Roman"/>
                <w:b w:val="0"/>
                <w:bCs w:val="0"/>
                <w:sz w:val="20"/>
                <w:szCs w:val="20"/>
                <w:lang w:val="en-US"/>
              </w:rPr>
            </w:pPr>
            <w:r w:rsidRPr="00E83AE7">
              <w:rPr>
                <w:rFonts w:ascii="Times New Roman" w:hAnsi="Times New Roman" w:cs="Times New Roman"/>
                <w:sz w:val="20"/>
                <w:szCs w:val="20"/>
                <w:lang w:val="en-US"/>
              </w:rPr>
              <w:t>Autonomy</w:t>
            </w:r>
          </w:p>
        </w:tc>
        <w:tc>
          <w:tcPr>
            <w:tcW w:w="1394" w:type="dxa"/>
          </w:tcPr>
          <w:p w14:paraId="246602CE" w14:textId="77777777" w:rsidR="00A677C9" w:rsidRPr="00E83AE7" w:rsidRDefault="00A677C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A677C9" w:rsidRPr="00E83AE7" w14:paraId="77A86548"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9CABC2" w14:textId="06530700"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arthel index (post-intervention)</w:t>
            </w:r>
          </w:p>
        </w:tc>
        <w:tc>
          <w:tcPr>
            <w:tcW w:w="0" w:type="auto"/>
          </w:tcPr>
          <w:p w14:paraId="6475F0B7" w14:textId="127BDFF5" w:rsidR="00A677C9" w:rsidRPr="00E83AE7" w:rsidRDefault="00A677C9" w:rsidP="00A677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0</w:t>
            </w:r>
            <w:r w:rsidR="00DF6296" w:rsidRPr="00E83AE7">
              <w:rPr>
                <w:rFonts w:ascii="Times New Roman" w:hAnsi="Times New Roman" w:cs="Times New Roman"/>
                <w:sz w:val="20"/>
                <w:szCs w:val="20"/>
                <w:lang w:val="en-US"/>
              </w:rPr>
              <w:t xml:space="preserve"> (21%)</w:t>
            </w:r>
          </w:p>
        </w:tc>
      </w:tr>
      <w:tr w:rsidR="00A677C9" w:rsidRPr="00E83AE7" w14:paraId="1220E638"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12428434" w14:textId="77777777"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arthel index (follow-up)</w:t>
            </w:r>
          </w:p>
        </w:tc>
        <w:tc>
          <w:tcPr>
            <w:tcW w:w="0" w:type="auto"/>
          </w:tcPr>
          <w:p w14:paraId="1CD67AE9" w14:textId="23CBE415" w:rsidR="00A677C9" w:rsidRPr="00E83AE7" w:rsidRDefault="00A677C9" w:rsidP="00A677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3</w:t>
            </w:r>
            <w:r w:rsidR="00DF6296" w:rsidRPr="00E83AE7">
              <w:rPr>
                <w:rFonts w:ascii="Times New Roman" w:hAnsi="Times New Roman" w:cs="Times New Roman"/>
                <w:sz w:val="20"/>
                <w:szCs w:val="20"/>
                <w:lang w:val="en-US"/>
              </w:rPr>
              <w:t xml:space="preserve"> (9%)</w:t>
            </w:r>
          </w:p>
        </w:tc>
      </w:tr>
      <w:tr w:rsidR="00A677C9" w:rsidRPr="00E83AE7" w14:paraId="5F10753C"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2C9EA1" w14:textId="500544D5"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DL (post-intervention)</w:t>
            </w:r>
          </w:p>
        </w:tc>
        <w:tc>
          <w:tcPr>
            <w:tcW w:w="0" w:type="auto"/>
          </w:tcPr>
          <w:p w14:paraId="31CE4761" w14:textId="78AB6291" w:rsidR="00A677C9" w:rsidRPr="00E83AE7" w:rsidRDefault="00A677C9" w:rsidP="00A677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t>
            </w:r>
            <w:r w:rsidR="00DF6296" w:rsidRPr="00E83AE7">
              <w:rPr>
                <w:rFonts w:ascii="Times New Roman" w:hAnsi="Times New Roman" w:cs="Times New Roman"/>
                <w:sz w:val="20"/>
                <w:szCs w:val="20"/>
                <w:lang w:val="en-US"/>
              </w:rPr>
              <w:t xml:space="preserve"> (1%)</w:t>
            </w:r>
          </w:p>
        </w:tc>
      </w:tr>
      <w:tr w:rsidR="00A677C9" w:rsidRPr="00E83AE7" w14:paraId="18E4BD0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156E69B9" w14:textId="15658E91"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IADL (post-intervention)</w:t>
            </w:r>
          </w:p>
        </w:tc>
        <w:tc>
          <w:tcPr>
            <w:tcW w:w="0" w:type="auto"/>
          </w:tcPr>
          <w:p w14:paraId="47DA9966" w14:textId="00DC51DA" w:rsidR="00A677C9" w:rsidRPr="00E83AE7" w:rsidRDefault="00A677C9" w:rsidP="00A677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0</w:t>
            </w:r>
            <w:r w:rsidR="00982349" w:rsidRPr="00E83AE7">
              <w:rPr>
                <w:rFonts w:ascii="Times New Roman" w:hAnsi="Times New Roman" w:cs="Times New Roman"/>
                <w:sz w:val="20"/>
                <w:szCs w:val="20"/>
                <w:lang w:val="en-US"/>
              </w:rPr>
              <w:t xml:space="preserve"> (0%)</w:t>
            </w:r>
          </w:p>
        </w:tc>
      </w:tr>
      <w:tr w:rsidR="00A677C9" w:rsidRPr="00E83AE7" w14:paraId="6FCDC23E"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3410E8" w14:textId="77777777"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IADL (follow-up)</w:t>
            </w:r>
          </w:p>
        </w:tc>
        <w:tc>
          <w:tcPr>
            <w:tcW w:w="0" w:type="auto"/>
          </w:tcPr>
          <w:p w14:paraId="5A794E93" w14:textId="19658830" w:rsidR="00A677C9" w:rsidRPr="00E83AE7" w:rsidRDefault="00A677C9" w:rsidP="00A677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t>
            </w:r>
            <w:r w:rsidR="00982349" w:rsidRPr="00E83AE7">
              <w:rPr>
                <w:rFonts w:ascii="Times New Roman" w:hAnsi="Times New Roman" w:cs="Times New Roman"/>
                <w:sz w:val="20"/>
                <w:szCs w:val="20"/>
                <w:lang w:val="en-US"/>
              </w:rPr>
              <w:t xml:space="preserve"> (3%)</w:t>
            </w:r>
          </w:p>
        </w:tc>
      </w:tr>
      <w:tr w:rsidR="00A677C9" w:rsidRPr="00E83AE7" w14:paraId="1A69622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43A1B4D7" w14:textId="4D8C060B"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FIM (post-intervention)</w:t>
            </w:r>
          </w:p>
        </w:tc>
        <w:tc>
          <w:tcPr>
            <w:tcW w:w="0" w:type="auto"/>
          </w:tcPr>
          <w:p w14:paraId="2DA380BC" w14:textId="74E5EBB7" w:rsidR="00A677C9" w:rsidRPr="00E83AE7" w:rsidRDefault="00A677C9" w:rsidP="00A677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w:t>
            </w:r>
            <w:r w:rsidR="00982349" w:rsidRPr="00E83AE7">
              <w:rPr>
                <w:rFonts w:ascii="Times New Roman" w:hAnsi="Times New Roman" w:cs="Times New Roman"/>
                <w:sz w:val="20"/>
                <w:szCs w:val="20"/>
                <w:lang w:val="en-US"/>
              </w:rPr>
              <w:t xml:space="preserve"> (1%)</w:t>
            </w:r>
          </w:p>
        </w:tc>
      </w:tr>
      <w:tr w:rsidR="00A677C9" w:rsidRPr="00E83AE7" w14:paraId="4E509353"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E6B699" w14:textId="77777777" w:rsidR="00A677C9" w:rsidRPr="00E83AE7" w:rsidRDefault="00A677C9" w:rsidP="00A677C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FIM (follow-up)</w:t>
            </w:r>
          </w:p>
        </w:tc>
        <w:tc>
          <w:tcPr>
            <w:tcW w:w="0" w:type="auto"/>
          </w:tcPr>
          <w:p w14:paraId="48F7FC46" w14:textId="7B745A3D" w:rsidR="00A677C9" w:rsidRPr="00E83AE7" w:rsidRDefault="00A677C9" w:rsidP="00A677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t>
            </w:r>
            <w:r w:rsidR="00982349" w:rsidRPr="00E83AE7">
              <w:rPr>
                <w:rFonts w:ascii="Times New Roman" w:hAnsi="Times New Roman" w:cs="Times New Roman"/>
                <w:sz w:val="20"/>
                <w:szCs w:val="20"/>
                <w:lang w:val="en-US"/>
              </w:rPr>
              <w:t xml:space="preserve"> (2%)</w:t>
            </w:r>
          </w:p>
        </w:tc>
      </w:tr>
      <w:tr w:rsidR="00A677C9" w:rsidRPr="00BE11E8" w14:paraId="592B6727"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593BFECC" w14:textId="77777777" w:rsidR="00A677C9" w:rsidRPr="00E83AE7" w:rsidRDefault="00A677C9" w:rsidP="00236E2E">
            <w:pPr>
              <w:jc w:val="center"/>
              <w:rPr>
                <w:rFonts w:ascii="Times New Roman" w:hAnsi="Times New Roman" w:cs="Times New Roman"/>
                <w:b w:val="0"/>
                <w:bCs w:val="0"/>
                <w:sz w:val="20"/>
                <w:szCs w:val="20"/>
                <w:lang w:val="en-US"/>
              </w:rPr>
            </w:pPr>
            <w:r w:rsidRPr="00E83AE7">
              <w:rPr>
                <w:rFonts w:ascii="Times New Roman" w:hAnsi="Times New Roman" w:cs="Times New Roman"/>
                <w:sz w:val="20"/>
                <w:szCs w:val="20"/>
                <w:lang w:val="en-US"/>
              </w:rPr>
              <w:t xml:space="preserve">Mediolateral and anteroposterior postural deviation (COP, WBA)  </w:t>
            </w:r>
          </w:p>
        </w:tc>
        <w:tc>
          <w:tcPr>
            <w:tcW w:w="1394" w:type="dxa"/>
          </w:tcPr>
          <w:p w14:paraId="6DAAC414" w14:textId="77777777" w:rsidR="00A677C9" w:rsidRPr="00E83AE7" w:rsidRDefault="00A677C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A677C9" w:rsidRPr="00E83AE7" w14:paraId="698B7B7F"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21343B" w14:textId="54F72D69" w:rsidR="00A677C9" w:rsidRPr="00E83AE7" w:rsidRDefault="00A677C9"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WB on paretic limb, EO (post-intervention)</w:t>
            </w:r>
          </w:p>
        </w:tc>
        <w:tc>
          <w:tcPr>
            <w:tcW w:w="0" w:type="auto"/>
          </w:tcPr>
          <w:p w14:paraId="21DDBF4F" w14:textId="37E86CE9" w:rsidR="00A677C9" w:rsidRPr="00E83AE7" w:rsidRDefault="00A677C9"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3 (</w:t>
            </w:r>
            <w:r w:rsidR="00982349" w:rsidRPr="00E83AE7">
              <w:rPr>
                <w:rFonts w:ascii="Times New Roman" w:hAnsi="Times New Roman" w:cs="Times New Roman"/>
                <w:sz w:val="20"/>
                <w:szCs w:val="20"/>
                <w:lang w:val="en-US"/>
              </w:rPr>
              <w:t>16</w:t>
            </w:r>
            <w:r w:rsidRPr="00E83AE7">
              <w:rPr>
                <w:rFonts w:ascii="Times New Roman" w:hAnsi="Times New Roman" w:cs="Times New Roman"/>
                <w:sz w:val="20"/>
                <w:szCs w:val="20"/>
                <w:lang w:val="en-US"/>
              </w:rPr>
              <w:t>%)</w:t>
            </w:r>
          </w:p>
        </w:tc>
      </w:tr>
      <w:tr w:rsidR="00A677C9" w:rsidRPr="00E83AE7" w14:paraId="119692BC"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70D97B9" w14:textId="77777777" w:rsidR="00A677C9" w:rsidRPr="00E83AE7" w:rsidRDefault="00A677C9"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WB on paretic limb, EO (follow-up)</w:t>
            </w:r>
          </w:p>
        </w:tc>
        <w:tc>
          <w:tcPr>
            <w:tcW w:w="0" w:type="auto"/>
          </w:tcPr>
          <w:p w14:paraId="4F824CDA" w14:textId="6AA6F504" w:rsidR="00A677C9" w:rsidRPr="00E83AE7" w:rsidRDefault="00A677C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 (</w:t>
            </w:r>
            <w:r w:rsidR="00982349" w:rsidRPr="00E83AE7">
              <w:rPr>
                <w:rFonts w:ascii="Times New Roman" w:hAnsi="Times New Roman" w:cs="Times New Roman"/>
                <w:sz w:val="20"/>
                <w:szCs w:val="20"/>
                <w:lang w:val="en-US"/>
              </w:rPr>
              <w:t>3</w:t>
            </w:r>
            <w:r w:rsidRPr="00E83AE7">
              <w:rPr>
                <w:rFonts w:ascii="Times New Roman" w:hAnsi="Times New Roman" w:cs="Times New Roman"/>
                <w:sz w:val="20"/>
                <w:szCs w:val="20"/>
                <w:lang w:val="en-US"/>
              </w:rPr>
              <w:t>%)</w:t>
            </w:r>
          </w:p>
        </w:tc>
      </w:tr>
      <w:tr w:rsidR="00A677C9" w:rsidRPr="00E83AE7" w14:paraId="284D0312"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87F802" w14:textId="7B06284C" w:rsidR="00A677C9" w:rsidRPr="00E83AE7" w:rsidRDefault="00A677C9"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WB on paretic limb, EC (post-intervention)</w:t>
            </w:r>
          </w:p>
        </w:tc>
        <w:tc>
          <w:tcPr>
            <w:tcW w:w="0" w:type="auto"/>
          </w:tcPr>
          <w:p w14:paraId="73424A07" w14:textId="22129A82" w:rsidR="00A677C9" w:rsidRPr="00E83AE7" w:rsidRDefault="00A677C9"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 (</w:t>
            </w:r>
            <w:r w:rsidR="00982349" w:rsidRPr="00E83AE7">
              <w:rPr>
                <w:rFonts w:ascii="Times New Roman" w:hAnsi="Times New Roman" w:cs="Times New Roman"/>
                <w:sz w:val="20"/>
                <w:szCs w:val="20"/>
                <w:lang w:val="en-US"/>
              </w:rPr>
              <w:t>1</w:t>
            </w:r>
            <w:r w:rsidRPr="00E83AE7">
              <w:rPr>
                <w:rFonts w:ascii="Times New Roman" w:hAnsi="Times New Roman" w:cs="Times New Roman"/>
                <w:sz w:val="20"/>
                <w:szCs w:val="20"/>
                <w:lang w:val="en-US"/>
              </w:rPr>
              <w:t>%)</w:t>
            </w:r>
          </w:p>
        </w:tc>
      </w:tr>
      <w:tr w:rsidR="00A677C9" w:rsidRPr="00E83AE7" w14:paraId="637DA368"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D7B8B54" w14:textId="0D005D59" w:rsidR="00A677C9" w:rsidRPr="00E83AE7" w:rsidRDefault="00A677C9"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ediolateral position of COP, EO (post-intervention)</w:t>
            </w:r>
          </w:p>
        </w:tc>
        <w:tc>
          <w:tcPr>
            <w:tcW w:w="0" w:type="auto"/>
          </w:tcPr>
          <w:p w14:paraId="779CDB6C" w14:textId="3EBE30F6" w:rsidR="00A677C9" w:rsidRPr="00E83AE7" w:rsidRDefault="00A677C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 (</w:t>
            </w:r>
            <w:r w:rsidR="00982349" w:rsidRPr="00E83AE7">
              <w:rPr>
                <w:rFonts w:ascii="Times New Roman" w:hAnsi="Times New Roman" w:cs="Times New Roman"/>
                <w:sz w:val="20"/>
                <w:szCs w:val="20"/>
                <w:lang w:val="en-US"/>
              </w:rPr>
              <w:t>4</w:t>
            </w:r>
            <w:r w:rsidRPr="00E83AE7">
              <w:rPr>
                <w:rFonts w:ascii="Times New Roman" w:hAnsi="Times New Roman" w:cs="Times New Roman"/>
                <w:sz w:val="20"/>
                <w:szCs w:val="20"/>
                <w:lang w:val="en-US"/>
              </w:rPr>
              <w:t>%)</w:t>
            </w:r>
          </w:p>
        </w:tc>
      </w:tr>
      <w:tr w:rsidR="00A677C9" w:rsidRPr="00E83AE7" w14:paraId="5757AF0C"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F2AA71" w14:textId="2E143EEF" w:rsidR="00A677C9" w:rsidRPr="00E83AE7" w:rsidRDefault="00A677C9"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nteroposterior position of COP, EO (post-intervention)</w:t>
            </w:r>
          </w:p>
        </w:tc>
        <w:tc>
          <w:tcPr>
            <w:tcW w:w="0" w:type="auto"/>
          </w:tcPr>
          <w:p w14:paraId="29818CD7" w14:textId="21692F00" w:rsidR="00A677C9" w:rsidRPr="00E83AE7" w:rsidRDefault="00A677C9"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5 (</w:t>
            </w:r>
            <w:r w:rsidR="00982349" w:rsidRPr="00E83AE7">
              <w:rPr>
                <w:rFonts w:ascii="Times New Roman" w:hAnsi="Times New Roman" w:cs="Times New Roman"/>
                <w:sz w:val="20"/>
                <w:szCs w:val="20"/>
                <w:lang w:val="en-US"/>
              </w:rPr>
              <w:t>3</w:t>
            </w:r>
            <w:r w:rsidRPr="00E83AE7">
              <w:rPr>
                <w:rFonts w:ascii="Times New Roman" w:hAnsi="Times New Roman" w:cs="Times New Roman"/>
                <w:sz w:val="20"/>
                <w:szCs w:val="20"/>
                <w:lang w:val="en-US"/>
              </w:rPr>
              <w:t>%)</w:t>
            </w:r>
          </w:p>
        </w:tc>
      </w:tr>
      <w:tr w:rsidR="009254A9" w:rsidRPr="00E83AE7" w14:paraId="6ADA6EC0"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4B965203" w14:textId="0B3CFDEE" w:rsidR="009254A9" w:rsidRPr="00E83AE7" w:rsidRDefault="009254A9" w:rsidP="009254A9">
            <w:pPr>
              <w:rPr>
                <w:rFonts w:ascii="Times New Roman" w:hAnsi="Times New Roman" w:cs="Times New Roman"/>
                <w:sz w:val="20"/>
                <w:szCs w:val="20"/>
                <w:lang w:val="en-US"/>
              </w:rPr>
            </w:pPr>
            <w:r w:rsidRPr="00E83AE7">
              <w:rPr>
                <w:rFonts w:ascii="Times New Roman" w:hAnsi="Times New Roman" w:cs="Times New Roman"/>
                <w:b w:val="0"/>
                <w:sz w:val="20"/>
                <w:szCs w:val="20"/>
                <w:lang w:val="en-US"/>
              </w:rPr>
              <w:t>Anteroposterior position of COP, EO (follow-up)</w:t>
            </w:r>
          </w:p>
        </w:tc>
        <w:tc>
          <w:tcPr>
            <w:tcW w:w="0" w:type="auto"/>
          </w:tcPr>
          <w:p w14:paraId="60D51D85" w14:textId="5B3CE079"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 (</w:t>
            </w:r>
            <w:r w:rsidR="00982349" w:rsidRPr="00E83AE7">
              <w:rPr>
                <w:rFonts w:ascii="Times New Roman" w:hAnsi="Times New Roman" w:cs="Times New Roman"/>
                <w:sz w:val="20"/>
                <w:szCs w:val="20"/>
                <w:lang w:val="en-US"/>
              </w:rPr>
              <w:t>1</w:t>
            </w:r>
            <w:r w:rsidRPr="00E83AE7">
              <w:rPr>
                <w:rFonts w:ascii="Times New Roman" w:hAnsi="Times New Roman" w:cs="Times New Roman"/>
                <w:sz w:val="20"/>
                <w:szCs w:val="20"/>
                <w:lang w:val="en-US"/>
              </w:rPr>
              <w:t>%)</w:t>
            </w:r>
          </w:p>
        </w:tc>
      </w:tr>
      <w:tr w:rsidR="009254A9" w:rsidRPr="00E83AE7" w14:paraId="7CCE4E6E"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6FE5F4" w14:textId="77777777" w:rsidR="009254A9" w:rsidRPr="00E83AE7" w:rsidRDefault="009254A9" w:rsidP="009254A9">
            <w:pPr>
              <w:jc w:val="center"/>
              <w:rPr>
                <w:rFonts w:ascii="Times New Roman" w:hAnsi="Times New Roman" w:cs="Times New Roman"/>
                <w:b w:val="0"/>
                <w:bCs w:val="0"/>
                <w:sz w:val="20"/>
                <w:szCs w:val="20"/>
                <w:lang w:val="en-US"/>
              </w:rPr>
            </w:pPr>
            <w:r w:rsidRPr="00E83AE7">
              <w:rPr>
                <w:rFonts w:ascii="Times New Roman" w:hAnsi="Times New Roman" w:cs="Times New Roman"/>
                <w:sz w:val="20"/>
                <w:szCs w:val="20"/>
                <w:lang w:val="en-US"/>
              </w:rPr>
              <w:t>Postural stability (COP, LOS)</w:t>
            </w:r>
          </w:p>
        </w:tc>
        <w:tc>
          <w:tcPr>
            <w:tcW w:w="1394" w:type="dxa"/>
          </w:tcPr>
          <w:p w14:paraId="3BD5829B" w14:textId="77777777"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tc>
      </w:tr>
      <w:tr w:rsidR="009254A9" w:rsidRPr="00E83AE7" w14:paraId="07A10D69"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3ADDF1A" w14:textId="46C3A19C"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way length EO (post-intervention)</w:t>
            </w:r>
          </w:p>
        </w:tc>
        <w:tc>
          <w:tcPr>
            <w:tcW w:w="1394" w:type="dxa"/>
          </w:tcPr>
          <w:p w14:paraId="4054933B" w14:textId="79E9FC7B"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3</w:t>
            </w:r>
            <w:r w:rsidR="00982349" w:rsidRPr="00E83AE7">
              <w:rPr>
                <w:rFonts w:ascii="Times New Roman" w:hAnsi="Times New Roman" w:cs="Times New Roman"/>
                <w:sz w:val="20"/>
                <w:szCs w:val="20"/>
                <w:lang w:val="en-US"/>
              </w:rPr>
              <w:t xml:space="preserve"> (9%)</w:t>
            </w:r>
          </w:p>
        </w:tc>
      </w:tr>
      <w:tr w:rsidR="009254A9" w:rsidRPr="00E83AE7" w14:paraId="7EFAF05F"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C1F791" w14:textId="5A1BB410"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way area EO (post-intervention)</w:t>
            </w:r>
          </w:p>
        </w:tc>
        <w:tc>
          <w:tcPr>
            <w:tcW w:w="1394" w:type="dxa"/>
          </w:tcPr>
          <w:p w14:paraId="26434D58" w14:textId="2A002602"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0</w:t>
            </w:r>
            <w:r w:rsidR="00982349" w:rsidRPr="00E83AE7">
              <w:rPr>
                <w:rFonts w:ascii="Times New Roman" w:hAnsi="Times New Roman" w:cs="Times New Roman"/>
                <w:sz w:val="20"/>
                <w:szCs w:val="20"/>
                <w:lang w:val="en-US"/>
              </w:rPr>
              <w:t xml:space="preserve"> (7%)</w:t>
            </w:r>
          </w:p>
        </w:tc>
      </w:tr>
      <w:tr w:rsidR="009254A9" w:rsidRPr="00E83AE7" w14:paraId="1581B18D"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448DEFD6" w14:textId="352952C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way length EC (post-intervention)</w:t>
            </w:r>
          </w:p>
        </w:tc>
        <w:tc>
          <w:tcPr>
            <w:tcW w:w="1394" w:type="dxa"/>
          </w:tcPr>
          <w:p w14:paraId="1436CDCB" w14:textId="654A886A"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9</w:t>
            </w:r>
            <w:r w:rsidR="00982349" w:rsidRPr="00E83AE7">
              <w:rPr>
                <w:rFonts w:ascii="Times New Roman" w:hAnsi="Times New Roman" w:cs="Times New Roman"/>
                <w:sz w:val="20"/>
                <w:szCs w:val="20"/>
                <w:lang w:val="en-US"/>
              </w:rPr>
              <w:t xml:space="preserve"> (6%)</w:t>
            </w:r>
          </w:p>
        </w:tc>
      </w:tr>
      <w:tr w:rsidR="009254A9" w:rsidRPr="00E83AE7" w14:paraId="78E2143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5EA13F" w14:textId="0D58BFE9"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Velocity COP EO (post-intervention)</w:t>
            </w:r>
          </w:p>
        </w:tc>
        <w:tc>
          <w:tcPr>
            <w:tcW w:w="1394" w:type="dxa"/>
          </w:tcPr>
          <w:p w14:paraId="0F5CDEF5" w14:textId="691B1FCA"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9</w:t>
            </w:r>
            <w:r w:rsidR="00982349" w:rsidRPr="00E83AE7">
              <w:rPr>
                <w:rFonts w:ascii="Times New Roman" w:hAnsi="Times New Roman" w:cs="Times New Roman"/>
                <w:sz w:val="20"/>
                <w:szCs w:val="20"/>
                <w:lang w:val="en-US"/>
              </w:rPr>
              <w:t xml:space="preserve"> (6%)</w:t>
            </w:r>
          </w:p>
        </w:tc>
      </w:tr>
      <w:tr w:rsidR="009254A9" w:rsidRPr="00E83AE7" w14:paraId="5D529C32"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4DC05024" w14:textId="20C7028C"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nteroposterior velocity COP EO (post-intervention)</w:t>
            </w:r>
          </w:p>
        </w:tc>
        <w:tc>
          <w:tcPr>
            <w:tcW w:w="1394" w:type="dxa"/>
          </w:tcPr>
          <w:p w14:paraId="65CF5090" w14:textId="0F6AE0A8"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8</w:t>
            </w:r>
            <w:r w:rsidR="00982349" w:rsidRPr="00E83AE7">
              <w:rPr>
                <w:rFonts w:ascii="Times New Roman" w:hAnsi="Times New Roman" w:cs="Times New Roman"/>
                <w:sz w:val="20"/>
                <w:szCs w:val="20"/>
                <w:lang w:val="en-US"/>
              </w:rPr>
              <w:t xml:space="preserve"> (6%)</w:t>
            </w:r>
          </w:p>
        </w:tc>
      </w:tr>
      <w:tr w:rsidR="009254A9" w:rsidRPr="00E83AE7" w14:paraId="65103097"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06CBAD" w14:textId="0DB9717B"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ediolateral velocity COP EO (post-intervention)</w:t>
            </w:r>
          </w:p>
        </w:tc>
        <w:tc>
          <w:tcPr>
            <w:tcW w:w="1394" w:type="dxa"/>
          </w:tcPr>
          <w:p w14:paraId="63C05881" w14:textId="391650C7"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8</w:t>
            </w:r>
            <w:r w:rsidR="00982349" w:rsidRPr="00E83AE7">
              <w:rPr>
                <w:rFonts w:ascii="Times New Roman" w:hAnsi="Times New Roman" w:cs="Times New Roman"/>
                <w:sz w:val="20"/>
                <w:szCs w:val="20"/>
                <w:lang w:val="en-US"/>
              </w:rPr>
              <w:t xml:space="preserve"> (6%)</w:t>
            </w:r>
          </w:p>
        </w:tc>
      </w:tr>
      <w:tr w:rsidR="009254A9" w:rsidRPr="00E83AE7" w14:paraId="20CE795F"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76FF7E1" w14:textId="6B1C9DC2"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nteroposterior velocity COP EC (post-intervention)</w:t>
            </w:r>
          </w:p>
        </w:tc>
        <w:tc>
          <w:tcPr>
            <w:tcW w:w="1394" w:type="dxa"/>
          </w:tcPr>
          <w:p w14:paraId="1D85605C" w14:textId="261C4E2A"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7</w:t>
            </w:r>
            <w:r w:rsidR="00982349" w:rsidRPr="00E83AE7">
              <w:rPr>
                <w:rFonts w:ascii="Times New Roman" w:hAnsi="Times New Roman" w:cs="Times New Roman"/>
                <w:sz w:val="20"/>
                <w:szCs w:val="20"/>
                <w:lang w:val="en-US"/>
              </w:rPr>
              <w:t xml:space="preserve"> (5%)</w:t>
            </w:r>
          </w:p>
        </w:tc>
      </w:tr>
      <w:tr w:rsidR="009254A9" w:rsidRPr="00E83AE7" w14:paraId="4AC02E75"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A1C924" w14:textId="483E9AA2"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affected side EO (post-intervention)</w:t>
            </w:r>
          </w:p>
        </w:tc>
        <w:tc>
          <w:tcPr>
            <w:tcW w:w="1394" w:type="dxa"/>
          </w:tcPr>
          <w:p w14:paraId="66AE60B0" w14:textId="02C91840"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7</w:t>
            </w:r>
            <w:r w:rsidR="00982349" w:rsidRPr="00E83AE7">
              <w:rPr>
                <w:rFonts w:ascii="Times New Roman" w:hAnsi="Times New Roman" w:cs="Times New Roman"/>
                <w:sz w:val="20"/>
                <w:szCs w:val="20"/>
                <w:lang w:val="en-US"/>
              </w:rPr>
              <w:t xml:space="preserve"> (5%)</w:t>
            </w:r>
          </w:p>
        </w:tc>
      </w:tr>
      <w:tr w:rsidR="009254A9" w:rsidRPr="00E83AE7" w14:paraId="3EA4186A"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15CAC74" w14:textId="43DD1A08"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anterior, EO (post-intervention)</w:t>
            </w:r>
          </w:p>
        </w:tc>
        <w:tc>
          <w:tcPr>
            <w:tcW w:w="1394" w:type="dxa"/>
          </w:tcPr>
          <w:p w14:paraId="5B509D01" w14:textId="77B40DE3"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7</w:t>
            </w:r>
            <w:r w:rsidR="00982349" w:rsidRPr="00E83AE7">
              <w:rPr>
                <w:rFonts w:ascii="Times New Roman" w:hAnsi="Times New Roman" w:cs="Times New Roman"/>
                <w:sz w:val="20"/>
                <w:szCs w:val="20"/>
                <w:lang w:val="en-US"/>
              </w:rPr>
              <w:t xml:space="preserve"> (5%)</w:t>
            </w:r>
          </w:p>
        </w:tc>
      </w:tr>
      <w:tr w:rsidR="009254A9" w:rsidRPr="00E83AE7" w14:paraId="268A6F9C"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06EC0D" w14:textId="6EA684C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non-affected side EO (post-intervention)</w:t>
            </w:r>
          </w:p>
        </w:tc>
        <w:tc>
          <w:tcPr>
            <w:tcW w:w="1394" w:type="dxa"/>
          </w:tcPr>
          <w:p w14:paraId="1E9A7515" w14:textId="573689B4"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7</w:t>
            </w:r>
            <w:r w:rsidR="00982349" w:rsidRPr="00E83AE7">
              <w:rPr>
                <w:rFonts w:ascii="Times New Roman" w:hAnsi="Times New Roman" w:cs="Times New Roman"/>
                <w:sz w:val="20"/>
                <w:szCs w:val="20"/>
                <w:lang w:val="en-US"/>
              </w:rPr>
              <w:t xml:space="preserve"> (5%)</w:t>
            </w:r>
          </w:p>
        </w:tc>
      </w:tr>
      <w:tr w:rsidR="009254A9" w:rsidRPr="00E83AE7" w14:paraId="1EF99568"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53E7BD6" w14:textId="0D8FAE05"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ediolateral velocity COP EC (post-intervention)</w:t>
            </w:r>
          </w:p>
        </w:tc>
        <w:tc>
          <w:tcPr>
            <w:tcW w:w="1394" w:type="dxa"/>
          </w:tcPr>
          <w:p w14:paraId="7921C117" w14:textId="624DAE7B"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7</w:t>
            </w:r>
            <w:r w:rsidR="00982349" w:rsidRPr="00E83AE7">
              <w:rPr>
                <w:rFonts w:ascii="Times New Roman" w:hAnsi="Times New Roman" w:cs="Times New Roman"/>
                <w:sz w:val="20"/>
                <w:szCs w:val="20"/>
                <w:lang w:val="en-US"/>
              </w:rPr>
              <w:t xml:space="preserve"> (5%)</w:t>
            </w:r>
          </w:p>
        </w:tc>
      </w:tr>
      <w:tr w:rsidR="009254A9" w:rsidRPr="00E83AE7" w14:paraId="5F989B1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E5689B" w14:textId="5C13B9ED"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LOS, Movement velocity, affected side EO (post-intervention) </w:t>
            </w:r>
          </w:p>
        </w:tc>
        <w:tc>
          <w:tcPr>
            <w:tcW w:w="1394" w:type="dxa"/>
          </w:tcPr>
          <w:p w14:paraId="66EAFA7E" w14:textId="70C958F9"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6</w:t>
            </w:r>
            <w:r w:rsidR="00982349" w:rsidRPr="00E83AE7">
              <w:rPr>
                <w:rFonts w:ascii="Times New Roman" w:hAnsi="Times New Roman" w:cs="Times New Roman"/>
                <w:sz w:val="20"/>
                <w:szCs w:val="20"/>
                <w:lang w:val="en-US"/>
              </w:rPr>
              <w:t xml:space="preserve"> (4%)</w:t>
            </w:r>
          </w:p>
        </w:tc>
      </w:tr>
      <w:tr w:rsidR="009254A9" w:rsidRPr="00E83AE7" w14:paraId="48DA0C3D"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C82FA6D" w14:textId="7BD0973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LOS, Movement velocity, anterior, EO (post-intervention) </w:t>
            </w:r>
          </w:p>
        </w:tc>
        <w:tc>
          <w:tcPr>
            <w:tcW w:w="1394" w:type="dxa"/>
          </w:tcPr>
          <w:p w14:paraId="47CE1A76" w14:textId="738D175E" w:rsidR="009254A9" w:rsidRPr="00E83AE7" w:rsidRDefault="0098234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6 (4%)</w:t>
            </w:r>
          </w:p>
        </w:tc>
      </w:tr>
      <w:tr w:rsidR="009254A9" w:rsidRPr="00E83AE7" w14:paraId="313CD8A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146529" w14:textId="0C34B7EA"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LOS, Movement velocity, non-affected side EO (post-intervention) </w:t>
            </w:r>
          </w:p>
        </w:tc>
        <w:tc>
          <w:tcPr>
            <w:tcW w:w="1394" w:type="dxa"/>
          </w:tcPr>
          <w:p w14:paraId="5979D067" w14:textId="0681553D" w:rsidR="009254A9" w:rsidRPr="00E83AE7" w:rsidRDefault="0098234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6 (4%)</w:t>
            </w:r>
          </w:p>
        </w:tc>
      </w:tr>
      <w:tr w:rsidR="009254A9" w:rsidRPr="00E83AE7" w14:paraId="651C884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6508BB0" w14:textId="57E59C9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directional control non-affected side EO (post-intervention)</w:t>
            </w:r>
          </w:p>
        </w:tc>
        <w:tc>
          <w:tcPr>
            <w:tcW w:w="1394" w:type="dxa"/>
          </w:tcPr>
          <w:p w14:paraId="5B0B8C91" w14:textId="0959845C"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5</w:t>
            </w:r>
            <w:r w:rsidR="00982349" w:rsidRPr="00E83AE7">
              <w:rPr>
                <w:rFonts w:ascii="Times New Roman" w:hAnsi="Times New Roman" w:cs="Times New Roman"/>
                <w:sz w:val="20"/>
                <w:szCs w:val="20"/>
                <w:lang w:val="en-US"/>
              </w:rPr>
              <w:t xml:space="preserve"> (3%)</w:t>
            </w:r>
          </w:p>
        </w:tc>
      </w:tr>
      <w:tr w:rsidR="009254A9" w:rsidRPr="00E83AE7" w14:paraId="09EDDE75"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A480A2" w14:textId="32EF2C95"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directional control, affected side EO (post-intervention)</w:t>
            </w:r>
          </w:p>
        </w:tc>
        <w:tc>
          <w:tcPr>
            <w:tcW w:w="1394" w:type="dxa"/>
          </w:tcPr>
          <w:p w14:paraId="4BE777DB" w14:textId="0E425A3E"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5</w:t>
            </w:r>
            <w:r w:rsidR="00982349" w:rsidRPr="00E83AE7">
              <w:rPr>
                <w:rFonts w:ascii="Times New Roman" w:hAnsi="Times New Roman" w:cs="Times New Roman"/>
                <w:sz w:val="20"/>
                <w:szCs w:val="20"/>
                <w:lang w:val="en-US"/>
              </w:rPr>
              <w:t xml:space="preserve"> (3%)</w:t>
            </w:r>
          </w:p>
        </w:tc>
      </w:tr>
      <w:tr w:rsidR="009254A9" w:rsidRPr="00E83AE7" w14:paraId="344B361A"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57BF670" w14:textId="60AA60DF"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directional control, anterior, EO (post-intervention)</w:t>
            </w:r>
          </w:p>
        </w:tc>
        <w:tc>
          <w:tcPr>
            <w:tcW w:w="1394" w:type="dxa"/>
          </w:tcPr>
          <w:p w14:paraId="7FA9E88C" w14:textId="228CB386"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5</w:t>
            </w:r>
            <w:r w:rsidR="00982349" w:rsidRPr="00E83AE7">
              <w:rPr>
                <w:rFonts w:ascii="Times New Roman" w:hAnsi="Times New Roman" w:cs="Times New Roman"/>
                <w:sz w:val="20"/>
                <w:szCs w:val="20"/>
                <w:lang w:val="en-US"/>
              </w:rPr>
              <w:t xml:space="preserve"> (3%)</w:t>
            </w:r>
          </w:p>
        </w:tc>
      </w:tr>
      <w:tr w:rsidR="009254A9" w:rsidRPr="00E83AE7" w14:paraId="5034AB9D"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674502" w14:textId="31FED37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posterior EO (post-intervention)</w:t>
            </w:r>
          </w:p>
        </w:tc>
        <w:tc>
          <w:tcPr>
            <w:tcW w:w="1394" w:type="dxa"/>
          </w:tcPr>
          <w:p w14:paraId="48CF3518" w14:textId="0ACFDB99"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5</w:t>
            </w:r>
            <w:r w:rsidR="00982349" w:rsidRPr="00E83AE7">
              <w:rPr>
                <w:rFonts w:ascii="Times New Roman" w:hAnsi="Times New Roman" w:cs="Times New Roman"/>
                <w:sz w:val="20"/>
                <w:szCs w:val="20"/>
                <w:lang w:val="en-US"/>
              </w:rPr>
              <w:t xml:space="preserve"> (3%)</w:t>
            </w:r>
          </w:p>
        </w:tc>
      </w:tr>
      <w:tr w:rsidR="009254A9" w:rsidRPr="00E83AE7" w14:paraId="68C03FE6"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FA89455" w14:textId="2ECAE3AD"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ovement velocity, posterior EO (post-intervention)</w:t>
            </w:r>
          </w:p>
        </w:tc>
        <w:tc>
          <w:tcPr>
            <w:tcW w:w="1394" w:type="dxa"/>
          </w:tcPr>
          <w:p w14:paraId="514F42BD" w14:textId="63282DBC"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5</w:t>
            </w:r>
            <w:r w:rsidR="00982349" w:rsidRPr="00E83AE7">
              <w:rPr>
                <w:rFonts w:ascii="Times New Roman" w:hAnsi="Times New Roman" w:cs="Times New Roman"/>
                <w:sz w:val="20"/>
                <w:szCs w:val="20"/>
                <w:lang w:val="en-US"/>
              </w:rPr>
              <w:t xml:space="preserve"> (3%)</w:t>
            </w:r>
          </w:p>
        </w:tc>
      </w:tr>
      <w:tr w:rsidR="009254A9" w:rsidRPr="00E83AE7" w14:paraId="199030D7"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604255" w14:textId="1C0EAB6D"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directional control posterior EO (post-intervention)</w:t>
            </w:r>
          </w:p>
        </w:tc>
        <w:tc>
          <w:tcPr>
            <w:tcW w:w="1394" w:type="dxa"/>
          </w:tcPr>
          <w:p w14:paraId="31DD804F" w14:textId="209780CF"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4</w:t>
            </w:r>
            <w:r w:rsidR="000F2400" w:rsidRPr="00E83AE7">
              <w:rPr>
                <w:rFonts w:ascii="Times New Roman" w:hAnsi="Times New Roman" w:cs="Times New Roman"/>
                <w:sz w:val="20"/>
                <w:szCs w:val="20"/>
                <w:lang w:val="en-US"/>
              </w:rPr>
              <w:t xml:space="preserve"> (3%)</w:t>
            </w:r>
          </w:p>
        </w:tc>
      </w:tr>
      <w:tr w:rsidR="009254A9" w:rsidRPr="00E83AE7" w14:paraId="14E34865"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2D93F1C" w14:textId="5BAB51A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Sway area EC (post-intervention) </w:t>
            </w:r>
          </w:p>
        </w:tc>
        <w:tc>
          <w:tcPr>
            <w:tcW w:w="1394" w:type="dxa"/>
          </w:tcPr>
          <w:p w14:paraId="6356D2D6" w14:textId="6F354795"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4</w:t>
            </w:r>
            <w:r w:rsidR="000F2400" w:rsidRPr="00E83AE7">
              <w:rPr>
                <w:rFonts w:ascii="Times New Roman" w:hAnsi="Times New Roman" w:cs="Times New Roman"/>
                <w:sz w:val="20"/>
                <w:szCs w:val="20"/>
                <w:lang w:val="en-US"/>
              </w:rPr>
              <w:t xml:space="preserve"> (3%)</w:t>
            </w:r>
          </w:p>
        </w:tc>
      </w:tr>
      <w:tr w:rsidR="009254A9" w:rsidRPr="00E83AE7" w14:paraId="608C4EE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5CFD57" w14:textId="3D5E014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Velocity COP EC (post-intervention)</w:t>
            </w:r>
          </w:p>
        </w:tc>
        <w:tc>
          <w:tcPr>
            <w:tcW w:w="1394" w:type="dxa"/>
          </w:tcPr>
          <w:p w14:paraId="006FEAB8" w14:textId="47B8371E" w:rsidR="009254A9" w:rsidRPr="00E83AE7" w:rsidRDefault="009254A9"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4</w:t>
            </w:r>
            <w:r w:rsidR="000F2400" w:rsidRPr="00E83AE7">
              <w:rPr>
                <w:rFonts w:ascii="Times New Roman" w:hAnsi="Times New Roman" w:cs="Times New Roman"/>
                <w:sz w:val="20"/>
                <w:szCs w:val="20"/>
                <w:lang w:val="en-US"/>
              </w:rPr>
              <w:t xml:space="preserve"> (3%)</w:t>
            </w:r>
          </w:p>
        </w:tc>
      </w:tr>
      <w:tr w:rsidR="009254A9" w:rsidRPr="00E83AE7" w14:paraId="68F41342"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1BC3816" w14:textId="3788484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Anteroposterior sway length EO (post-intervention) </w:t>
            </w:r>
          </w:p>
        </w:tc>
        <w:tc>
          <w:tcPr>
            <w:tcW w:w="1394" w:type="dxa"/>
          </w:tcPr>
          <w:p w14:paraId="2CC0511A" w14:textId="3C7D300D"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w:t>
            </w:r>
            <w:r w:rsidR="000F2400" w:rsidRPr="00E83AE7">
              <w:rPr>
                <w:rFonts w:ascii="Times New Roman" w:hAnsi="Times New Roman" w:cs="Times New Roman"/>
                <w:sz w:val="20"/>
                <w:szCs w:val="20"/>
                <w:lang w:val="en-US"/>
              </w:rPr>
              <w:t xml:space="preserve"> (2%)</w:t>
            </w:r>
          </w:p>
        </w:tc>
      </w:tr>
      <w:tr w:rsidR="009254A9" w:rsidRPr="00E83AE7" w14:paraId="029679E4"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93C063" w14:textId="1DFBCDA0"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affected side, EO (post-intervention)</w:t>
            </w:r>
          </w:p>
        </w:tc>
        <w:tc>
          <w:tcPr>
            <w:tcW w:w="1394" w:type="dxa"/>
          </w:tcPr>
          <w:p w14:paraId="1D488802" w14:textId="037A2B27"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41BBEB79"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61CEC60A" w14:textId="600C289F"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backward, EO (post-intervention)</w:t>
            </w:r>
          </w:p>
        </w:tc>
        <w:tc>
          <w:tcPr>
            <w:tcW w:w="1394" w:type="dxa"/>
          </w:tcPr>
          <w:p w14:paraId="54905FE6" w14:textId="34C13B82"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1FD6C807"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455087" w14:textId="4D7F5020"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forward, EO (post-intervention)</w:t>
            </w:r>
          </w:p>
        </w:tc>
        <w:tc>
          <w:tcPr>
            <w:tcW w:w="1394" w:type="dxa"/>
          </w:tcPr>
          <w:p w14:paraId="3B2F4780" w14:textId="5B67E0B6"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1D2D05AF"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DC475CF" w14:textId="2831B8D6"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non-affected side, EO (post-intervention)</w:t>
            </w:r>
          </w:p>
        </w:tc>
        <w:tc>
          <w:tcPr>
            <w:tcW w:w="1394" w:type="dxa"/>
          </w:tcPr>
          <w:p w14:paraId="44E841B1" w14:textId="033F20D1"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5A7A046B"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3FD101" w14:textId="024907B0"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Mediolateral sway length EO (post-intervention) </w:t>
            </w:r>
          </w:p>
        </w:tc>
        <w:tc>
          <w:tcPr>
            <w:tcW w:w="1394" w:type="dxa"/>
          </w:tcPr>
          <w:p w14:paraId="224209AD" w14:textId="09D4746C"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15D6925F"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16085D28" w14:textId="2D923175"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nteroposterior variability COP EO (post-intervention)</w:t>
            </w:r>
          </w:p>
        </w:tc>
        <w:tc>
          <w:tcPr>
            <w:tcW w:w="1394" w:type="dxa"/>
          </w:tcPr>
          <w:p w14:paraId="59EA8AAA" w14:textId="5EA4C342"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5AD05D73"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BA0E97" w14:textId="69ECD2C0"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ediolateral variability COP EO (post-intervention)</w:t>
            </w:r>
          </w:p>
        </w:tc>
        <w:tc>
          <w:tcPr>
            <w:tcW w:w="1394" w:type="dxa"/>
          </w:tcPr>
          <w:p w14:paraId="73CEAD04" w14:textId="4494334B"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11B063E3"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30EE0F80" w14:textId="42B03838"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lastRenderedPageBreak/>
              <w:t>Velocity moment EC (post-intervention)</w:t>
            </w:r>
          </w:p>
        </w:tc>
        <w:tc>
          <w:tcPr>
            <w:tcW w:w="1394" w:type="dxa"/>
          </w:tcPr>
          <w:p w14:paraId="37D56C81" w14:textId="55F57B63"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38376EAA"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F4B8D5" w14:textId="54ADF206"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Velocity moment EO (post-intervention)</w:t>
            </w:r>
          </w:p>
        </w:tc>
        <w:tc>
          <w:tcPr>
            <w:tcW w:w="1394" w:type="dxa"/>
          </w:tcPr>
          <w:p w14:paraId="65639426" w14:textId="0F678F03"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3 (2%)</w:t>
            </w:r>
          </w:p>
        </w:tc>
      </w:tr>
      <w:tr w:rsidR="009254A9" w:rsidRPr="00E83AE7" w14:paraId="5BE365C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419D4913" w14:textId="215BF48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O (post-intervention)</w:t>
            </w:r>
          </w:p>
        </w:tc>
        <w:tc>
          <w:tcPr>
            <w:tcW w:w="1394" w:type="dxa"/>
          </w:tcPr>
          <w:p w14:paraId="4A092529" w14:textId="7F303351"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w:t>
            </w:r>
            <w:r w:rsidR="000F2400" w:rsidRPr="00E83AE7">
              <w:rPr>
                <w:rFonts w:ascii="Times New Roman" w:hAnsi="Times New Roman" w:cs="Times New Roman"/>
                <w:sz w:val="20"/>
                <w:szCs w:val="20"/>
                <w:lang w:val="en-US"/>
              </w:rPr>
              <w:t xml:space="preserve"> (1%)</w:t>
            </w:r>
          </w:p>
        </w:tc>
      </w:tr>
      <w:tr w:rsidR="009254A9" w:rsidRPr="00E83AE7" w14:paraId="02379F4F"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C4022B" w14:textId="0353314B"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affected side, EO (follow-up)</w:t>
            </w:r>
          </w:p>
        </w:tc>
        <w:tc>
          <w:tcPr>
            <w:tcW w:w="1394" w:type="dxa"/>
          </w:tcPr>
          <w:p w14:paraId="23941007" w14:textId="784C9555"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5AB5F410"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AE7471B" w14:textId="2996BB67"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backward, EO (follow-up)</w:t>
            </w:r>
          </w:p>
        </w:tc>
        <w:tc>
          <w:tcPr>
            <w:tcW w:w="1394" w:type="dxa"/>
          </w:tcPr>
          <w:p w14:paraId="059FB380" w14:textId="700F4C90"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5FEA767E"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60FD5B" w14:textId="16A017E5"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forward, EO (follow-up)</w:t>
            </w:r>
          </w:p>
        </w:tc>
        <w:tc>
          <w:tcPr>
            <w:tcW w:w="1394" w:type="dxa"/>
          </w:tcPr>
          <w:p w14:paraId="50E442FB" w14:textId="606ACBA7"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3EC2FF85"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40D09B69" w14:textId="2E1D896D"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end-point excursion, non-affected side, EO (follow-up)</w:t>
            </w:r>
          </w:p>
        </w:tc>
        <w:tc>
          <w:tcPr>
            <w:tcW w:w="1394" w:type="dxa"/>
          </w:tcPr>
          <w:p w14:paraId="1DE6EA9B" w14:textId="17D2704A"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1E95BD1C"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D16888" w14:textId="71AC3DC2"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anteroposterior direction EO (post-intervention)</w:t>
            </w:r>
          </w:p>
        </w:tc>
        <w:tc>
          <w:tcPr>
            <w:tcW w:w="1394" w:type="dxa"/>
          </w:tcPr>
          <w:p w14:paraId="51A413BB" w14:textId="1D70D867"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6622634F"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1849C48" w14:textId="240A17D7"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mediolateral direction EO (post-intervention)</w:t>
            </w:r>
          </w:p>
        </w:tc>
        <w:tc>
          <w:tcPr>
            <w:tcW w:w="1394" w:type="dxa"/>
          </w:tcPr>
          <w:p w14:paraId="076C7071" w14:textId="3B255F95"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615D7DA8"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48B9BF" w14:textId="0F8239AE"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tability index EO (post-intervention)</w:t>
            </w:r>
          </w:p>
        </w:tc>
        <w:tc>
          <w:tcPr>
            <w:tcW w:w="1394" w:type="dxa"/>
          </w:tcPr>
          <w:p w14:paraId="110AAB62" w14:textId="16953D9E"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7A7AA609"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E85EA07" w14:textId="3E2DE0CE"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Velocity COP EC (post-intervention)</w:t>
            </w:r>
          </w:p>
        </w:tc>
        <w:tc>
          <w:tcPr>
            <w:tcW w:w="1394" w:type="dxa"/>
          </w:tcPr>
          <w:p w14:paraId="626FEA41" w14:textId="48C73476"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172B3CAD"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40B316" w14:textId="0116203F"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Velocity COP EO (post-intervention)</w:t>
            </w:r>
          </w:p>
        </w:tc>
        <w:tc>
          <w:tcPr>
            <w:tcW w:w="1394" w:type="dxa"/>
          </w:tcPr>
          <w:p w14:paraId="23232ABC" w14:textId="00FB9941"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2 (1%)</w:t>
            </w:r>
          </w:p>
        </w:tc>
      </w:tr>
      <w:tr w:rsidR="009254A9" w:rsidRPr="00E83AE7" w14:paraId="3A9E0D43"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0C36C2C" w14:textId="46B89A2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Anteroposterior sway length EC (post-intervention) </w:t>
            </w:r>
          </w:p>
        </w:tc>
        <w:tc>
          <w:tcPr>
            <w:tcW w:w="1394" w:type="dxa"/>
          </w:tcPr>
          <w:p w14:paraId="1419BE16" w14:textId="5EC81630" w:rsidR="009254A9" w:rsidRPr="00E83AE7" w:rsidRDefault="009254A9"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w:t>
            </w:r>
            <w:r w:rsidR="000F2400" w:rsidRPr="00E83AE7">
              <w:rPr>
                <w:rFonts w:ascii="Times New Roman" w:hAnsi="Times New Roman" w:cs="Times New Roman"/>
                <w:sz w:val="20"/>
                <w:szCs w:val="20"/>
                <w:lang w:val="en-US"/>
              </w:rPr>
              <w:t xml:space="preserve"> (1%)</w:t>
            </w:r>
          </w:p>
        </w:tc>
      </w:tr>
      <w:tr w:rsidR="009254A9" w:rsidRPr="00E83AE7" w14:paraId="6871AC08"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6F90D0" w14:textId="2E2B7C96"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OP excursion EO (post-intervention)</w:t>
            </w:r>
          </w:p>
        </w:tc>
        <w:tc>
          <w:tcPr>
            <w:tcW w:w="1394" w:type="dxa"/>
          </w:tcPr>
          <w:p w14:paraId="3F1374B9" w14:textId="6F497469"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179212E"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6BE18C0A" w14:textId="70B4BFC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Ankle strategy, EC (follow up)</w:t>
            </w:r>
          </w:p>
        </w:tc>
        <w:tc>
          <w:tcPr>
            <w:tcW w:w="1394" w:type="dxa"/>
          </w:tcPr>
          <w:p w14:paraId="46C6535E" w14:textId="4E7AC229"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691F21E"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FAA7FE" w14:textId="612D8749"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Ankle strategy, EO (follow up)</w:t>
            </w:r>
          </w:p>
        </w:tc>
        <w:tc>
          <w:tcPr>
            <w:tcW w:w="1394" w:type="dxa"/>
          </w:tcPr>
          <w:p w14:paraId="510BA3A6" w14:textId="433C94FE"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63CAEBF5"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6802486E" w14:textId="48DFC975"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COG alignment, EC (follow up)</w:t>
            </w:r>
          </w:p>
        </w:tc>
        <w:tc>
          <w:tcPr>
            <w:tcW w:w="1394" w:type="dxa"/>
          </w:tcPr>
          <w:p w14:paraId="3AA19481" w14:textId="78CD5AF9"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284866F2"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CB00B3" w14:textId="4C406CAA"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COG alignment, EO (follow up)</w:t>
            </w:r>
          </w:p>
        </w:tc>
        <w:tc>
          <w:tcPr>
            <w:tcW w:w="1394" w:type="dxa"/>
          </w:tcPr>
          <w:p w14:paraId="58E6C60B" w14:textId="10457059"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155BBE3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CA2084F" w14:textId="1652ED3D"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al stability, EC (follow up)</w:t>
            </w:r>
          </w:p>
        </w:tc>
        <w:tc>
          <w:tcPr>
            <w:tcW w:w="1394" w:type="dxa"/>
          </w:tcPr>
          <w:p w14:paraId="6F25B9F4" w14:textId="6B2C0BDE"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26F4E07"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9C8E67" w14:textId="44556067"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al stability, EO (follow up)</w:t>
            </w:r>
          </w:p>
        </w:tc>
        <w:tc>
          <w:tcPr>
            <w:tcW w:w="1394" w:type="dxa"/>
          </w:tcPr>
          <w:p w14:paraId="40100A7E" w14:textId="37B694B8"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51D48EE3"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9E28D7D" w14:textId="75DC5D7E"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affected side EO (follow-up)</w:t>
            </w:r>
          </w:p>
        </w:tc>
        <w:tc>
          <w:tcPr>
            <w:tcW w:w="1394" w:type="dxa"/>
          </w:tcPr>
          <w:p w14:paraId="035AEA20" w14:textId="6D6B6788"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7377B66A"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7A7C52" w14:textId="4B20B58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anterior, EO (follow-up)</w:t>
            </w:r>
          </w:p>
        </w:tc>
        <w:tc>
          <w:tcPr>
            <w:tcW w:w="1394" w:type="dxa"/>
          </w:tcPr>
          <w:p w14:paraId="1000382C" w14:textId="736903B3"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13E7C01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529DF6D2" w14:textId="1FE25C8A"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non-affected side EO (follow-up)</w:t>
            </w:r>
          </w:p>
        </w:tc>
        <w:tc>
          <w:tcPr>
            <w:tcW w:w="1394" w:type="dxa"/>
          </w:tcPr>
          <w:p w14:paraId="1112A8F0" w14:textId="403F7126"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5C29D37"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C07E48" w14:textId="76D6E8E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aximum excursion, posterior EO (follow-up)</w:t>
            </w:r>
          </w:p>
        </w:tc>
        <w:tc>
          <w:tcPr>
            <w:tcW w:w="1394" w:type="dxa"/>
          </w:tcPr>
          <w:p w14:paraId="3FB960C8" w14:textId="47C0EF20"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3871F67F"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56162889" w14:textId="7718D7BF"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ovement velocity, affected side EO (follow-up)</w:t>
            </w:r>
          </w:p>
        </w:tc>
        <w:tc>
          <w:tcPr>
            <w:tcW w:w="1394" w:type="dxa"/>
          </w:tcPr>
          <w:p w14:paraId="2B1DFCA4" w14:textId="245C3CC7"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11D37AC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0A3497" w14:textId="659FCCA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LOS, Movement velocity, anterior, EO (follow-up) </w:t>
            </w:r>
          </w:p>
        </w:tc>
        <w:tc>
          <w:tcPr>
            <w:tcW w:w="1394" w:type="dxa"/>
          </w:tcPr>
          <w:p w14:paraId="2D903F27" w14:textId="36AF2F16"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62090DBE"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91A2CA9" w14:textId="39C8B7DF"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ovement velocity, non-affected side EO (follow-up)</w:t>
            </w:r>
          </w:p>
        </w:tc>
        <w:tc>
          <w:tcPr>
            <w:tcW w:w="1394" w:type="dxa"/>
          </w:tcPr>
          <w:p w14:paraId="7C303FB5" w14:textId="2AD88B40"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7FCC397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613022" w14:textId="10A9837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Movement velocity, posterior EO (follow-up)</w:t>
            </w:r>
          </w:p>
        </w:tc>
        <w:tc>
          <w:tcPr>
            <w:tcW w:w="1394" w:type="dxa"/>
          </w:tcPr>
          <w:p w14:paraId="7B80305C" w14:textId="7CE10833"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8C00515"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58C5C121" w14:textId="21840C78"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affected side, EO (post-intervention)</w:t>
            </w:r>
          </w:p>
        </w:tc>
        <w:tc>
          <w:tcPr>
            <w:tcW w:w="1394" w:type="dxa"/>
          </w:tcPr>
          <w:p w14:paraId="358EF7AA" w14:textId="2822047F"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5E9442D6"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8FC5AF" w14:textId="61DF1D5A"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affected side, EO (follow-up)</w:t>
            </w:r>
          </w:p>
        </w:tc>
        <w:tc>
          <w:tcPr>
            <w:tcW w:w="1394" w:type="dxa"/>
          </w:tcPr>
          <w:p w14:paraId="6B9F6FE3" w14:textId="47DCC2C9"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5E0E1B1"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32E8DB76" w14:textId="4775E3A8"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backward, EO (post-intervention)</w:t>
            </w:r>
          </w:p>
        </w:tc>
        <w:tc>
          <w:tcPr>
            <w:tcW w:w="1394" w:type="dxa"/>
          </w:tcPr>
          <w:p w14:paraId="2A381DED" w14:textId="7DB86FA7"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18EF5019"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3F1FE9" w14:textId="10AB7555"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backward, EO (follow-up)</w:t>
            </w:r>
          </w:p>
        </w:tc>
        <w:tc>
          <w:tcPr>
            <w:tcW w:w="1394" w:type="dxa"/>
          </w:tcPr>
          <w:p w14:paraId="13B81AF8" w14:textId="4F5F3DD7"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D700ADF"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FE084CF" w14:textId="1CC0F46E"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forward, EO (post-intervention)</w:t>
            </w:r>
          </w:p>
        </w:tc>
        <w:tc>
          <w:tcPr>
            <w:tcW w:w="1394" w:type="dxa"/>
          </w:tcPr>
          <w:p w14:paraId="5353B5BE" w14:textId="5380DE12"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1843AE96"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5DE679" w14:textId="316DDC6E"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forward, EO (follow-up)</w:t>
            </w:r>
          </w:p>
        </w:tc>
        <w:tc>
          <w:tcPr>
            <w:tcW w:w="1394" w:type="dxa"/>
          </w:tcPr>
          <w:p w14:paraId="535FAB83" w14:textId="1786036B"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07FF7672"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78D7CD7" w14:textId="5EAE31D7"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non-affected side, EO (post-intervention)</w:t>
            </w:r>
          </w:p>
        </w:tc>
        <w:tc>
          <w:tcPr>
            <w:tcW w:w="1394" w:type="dxa"/>
          </w:tcPr>
          <w:p w14:paraId="09FB47D5" w14:textId="5ED62402"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36730705"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6FB280" w14:textId="5BBAE2B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OS, reaction time, non-affected side, EO (follow-up)</w:t>
            </w:r>
          </w:p>
        </w:tc>
        <w:tc>
          <w:tcPr>
            <w:tcW w:w="1394" w:type="dxa"/>
          </w:tcPr>
          <w:p w14:paraId="4E1FD674" w14:textId="52318593"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4577B8DC"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75E10D5A" w14:textId="6A7C9B89"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anteroposterior direction EC (post-intervention)</w:t>
            </w:r>
          </w:p>
        </w:tc>
        <w:tc>
          <w:tcPr>
            <w:tcW w:w="1394" w:type="dxa"/>
          </w:tcPr>
          <w:p w14:paraId="55CA1AEC" w14:textId="76403172"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76F74CD5"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FBA3B2" w14:textId="2A1CDB23"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anteroposterior direction EC (follow-up)</w:t>
            </w:r>
          </w:p>
        </w:tc>
        <w:tc>
          <w:tcPr>
            <w:tcW w:w="1394" w:type="dxa"/>
          </w:tcPr>
          <w:p w14:paraId="7CC399FC" w14:textId="33EF6552"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003506FC"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084B83FD" w14:textId="23DCF7D4"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anteroposterior direction EO (follow-up)</w:t>
            </w:r>
          </w:p>
        </w:tc>
        <w:tc>
          <w:tcPr>
            <w:tcW w:w="1394" w:type="dxa"/>
          </w:tcPr>
          <w:p w14:paraId="54133715" w14:textId="0DE61754"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7294402C"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59A9AC" w14:textId="29156D4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mediolateral direction EC (post-intervention)</w:t>
            </w:r>
          </w:p>
        </w:tc>
        <w:tc>
          <w:tcPr>
            <w:tcW w:w="1394" w:type="dxa"/>
          </w:tcPr>
          <w:p w14:paraId="43CEE0D6" w14:textId="25996FED"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0296553B"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3B5FE4FC" w14:textId="3336A1BF"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mediolateral direction EC (follow-up)</w:t>
            </w:r>
          </w:p>
        </w:tc>
        <w:tc>
          <w:tcPr>
            <w:tcW w:w="1394" w:type="dxa"/>
          </w:tcPr>
          <w:p w14:paraId="68E05E80" w14:textId="4283AC55"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2CBBCB8A"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506E28" w14:textId="46AAD11C"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ximum COP displacement in mediolateral direction EO (follow-up)</w:t>
            </w:r>
          </w:p>
        </w:tc>
        <w:tc>
          <w:tcPr>
            <w:tcW w:w="1394" w:type="dxa"/>
          </w:tcPr>
          <w:p w14:paraId="149ED771" w14:textId="019A7F97"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54ECFD27"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3B7C3D88" w14:textId="32FE418E"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Mediolateral sway length EC (post-intervention) </w:t>
            </w:r>
          </w:p>
        </w:tc>
        <w:tc>
          <w:tcPr>
            <w:tcW w:w="1394" w:type="dxa"/>
          </w:tcPr>
          <w:p w14:paraId="2851606D" w14:textId="496EFE6E"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07719751"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B8ACEB" w14:textId="59F3C1B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tability index EC (post-intervention)</w:t>
            </w:r>
          </w:p>
        </w:tc>
        <w:tc>
          <w:tcPr>
            <w:tcW w:w="1394" w:type="dxa"/>
          </w:tcPr>
          <w:p w14:paraId="21CE6E7E" w14:textId="6B6625E2"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08ED6480"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2BC6B31A" w14:textId="5667BDB8"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Sway area EC (follow-up) </w:t>
            </w:r>
          </w:p>
        </w:tc>
        <w:tc>
          <w:tcPr>
            <w:tcW w:w="1394" w:type="dxa"/>
          </w:tcPr>
          <w:p w14:paraId="00D1BA86" w14:textId="43CBA0CC"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6913B682"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35305C" w14:textId="5F25B356"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Sway length EC (follow-up) </w:t>
            </w:r>
          </w:p>
        </w:tc>
        <w:tc>
          <w:tcPr>
            <w:tcW w:w="1394" w:type="dxa"/>
          </w:tcPr>
          <w:p w14:paraId="118CFEB2" w14:textId="58DA3D7A"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6DAB7E8A"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344D987E" w14:textId="445DC069"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 xml:space="preserve">Sway length EO (follow-up) </w:t>
            </w:r>
          </w:p>
        </w:tc>
        <w:tc>
          <w:tcPr>
            <w:tcW w:w="1394" w:type="dxa"/>
          </w:tcPr>
          <w:p w14:paraId="1FDFF44A" w14:textId="7DAE0913"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76FBAEEF" w14:textId="77777777" w:rsidTr="00A677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227528" w14:textId="7F3A5931"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nteroposterior variability COP EC (post-intervention)</w:t>
            </w:r>
          </w:p>
        </w:tc>
        <w:tc>
          <w:tcPr>
            <w:tcW w:w="1394" w:type="dxa"/>
          </w:tcPr>
          <w:p w14:paraId="2FF577A5" w14:textId="2B86813B" w:rsidR="009254A9" w:rsidRPr="00E83AE7" w:rsidRDefault="000F2400" w:rsidP="009254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r w:rsidR="009254A9" w:rsidRPr="00E83AE7" w14:paraId="37CE3F34" w14:textId="77777777" w:rsidTr="00A677C9">
        <w:tc>
          <w:tcPr>
            <w:cnfStyle w:val="001000000000" w:firstRow="0" w:lastRow="0" w:firstColumn="1" w:lastColumn="0" w:oddVBand="0" w:evenVBand="0" w:oddHBand="0" w:evenHBand="0" w:firstRowFirstColumn="0" w:firstRowLastColumn="0" w:lastRowFirstColumn="0" w:lastRowLastColumn="0"/>
            <w:tcW w:w="0" w:type="auto"/>
          </w:tcPr>
          <w:p w14:paraId="3072F74B" w14:textId="086333A8" w:rsidR="009254A9" w:rsidRPr="00E83AE7" w:rsidRDefault="009254A9" w:rsidP="009254A9">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ediolateral variability COP EC (post-intervention)</w:t>
            </w:r>
          </w:p>
        </w:tc>
        <w:tc>
          <w:tcPr>
            <w:tcW w:w="1394" w:type="dxa"/>
          </w:tcPr>
          <w:p w14:paraId="4585C473" w14:textId="5EB2F7AB" w:rsidR="009254A9" w:rsidRPr="00E83AE7" w:rsidRDefault="000F2400" w:rsidP="009254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83AE7">
              <w:rPr>
                <w:rFonts w:ascii="Times New Roman" w:hAnsi="Times New Roman" w:cs="Times New Roman"/>
                <w:sz w:val="20"/>
                <w:szCs w:val="20"/>
                <w:lang w:val="en-US"/>
              </w:rPr>
              <w:t>1 (1%)</w:t>
            </w:r>
          </w:p>
        </w:tc>
      </w:tr>
    </w:tbl>
    <w:p w14:paraId="05BDD356" w14:textId="5E1BB3FC" w:rsidR="00B72F15" w:rsidRPr="00E83AE7" w:rsidRDefault="00B72F15" w:rsidP="00B72F15">
      <w:pPr>
        <w:jc w:val="both"/>
        <w:rPr>
          <w:rFonts w:ascii="Times New Roman" w:hAnsi="Times New Roman" w:cs="Times New Roman"/>
          <w:sz w:val="20"/>
          <w:szCs w:val="20"/>
          <w:lang w:val="en-US"/>
        </w:rPr>
      </w:pPr>
      <w:r w:rsidRPr="00E83AE7">
        <w:rPr>
          <w:rFonts w:ascii="Times New Roman" w:hAnsi="Times New Roman" w:cs="Times New Roman"/>
          <w:sz w:val="20"/>
          <w:szCs w:val="20"/>
          <w:lang w:val="en-US"/>
        </w:rPr>
        <w:t>Abbreviations: ADL, activities of daily living; BBS, berg balance scale; COP, center of pressure; EC, eyes closed; EO, eyes open; FIM, functional independence measure; IADL, instrumental activities of daily living; LOS, limit of stability; PASS, postural assessment scale for stroke; NT, no treatment; ST, sham treatment; UC, usual care; WB, weight bearing; WBA, weight bearing asymmetry</w:t>
      </w:r>
    </w:p>
    <w:p w14:paraId="5E612C2F" w14:textId="77777777" w:rsidR="00B72F15" w:rsidRPr="00E83AE7" w:rsidRDefault="00B72F15" w:rsidP="00B72F15">
      <w:pPr>
        <w:jc w:val="both"/>
        <w:rPr>
          <w:rFonts w:ascii="Times New Roman" w:hAnsi="Times New Roman" w:cs="Times New Roman"/>
          <w:sz w:val="16"/>
          <w:szCs w:val="16"/>
          <w:lang w:val="en-US"/>
        </w:rPr>
      </w:pPr>
    </w:p>
    <w:p w14:paraId="50E8EBC7" w14:textId="77777777" w:rsidR="00B72F15" w:rsidRPr="00E83AE7" w:rsidRDefault="00B72F15" w:rsidP="00B72F15">
      <w:pPr>
        <w:rPr>
          <w:rFonts w:ascii="Times New Roman" w:hAnsi="Times New Roman" w:cs="Times New Roman"/>
          <w:lang w:val="en-US"/>
        </w:rPr>
        <w:sectPr w:rsidR="00B72F15" w:rsidRPr="00E83AE7" w:rsidSect="00514007">
          <w:footerReference w:type="even" r:id="rId8"/>
          <w:footerReference w:type="default" r:id="rId9"/>
          <w:pgSz w:w="11900" w:h="16840"/>
          <w:pgMar w:top="1418" w:right="1440" w:bottom="1418" w:left="1440" w:header="709" w:footer="709" w:gutter="0"/>
          <w:cols w:space="708"/>
          <w:docGrid w:type="lines" w:linePitch="360"/>
        </w:sectPr>
      </w:pPr>
    </w:p>
    <w:p w14:paraId="12AA0FEE" w14:textId="7846C96B" w:rsidR="00B72F15" w:rsidRPr="00E83AE7" w:rsidRDefault="00900CE0" w:rsidP="00B72F15">
      <w:pPr>
        <w:jc w:val="both"/>
        <w:rPr>
          <w:rFonts w:ascii="Times New Roman" w:hAnsi="Times New Roman" w:cs="Times New Roman"/>
          <w:b/>
          <w:lang w:val="en-US"/>
        </w:rPr>
      </w:pPr>
      <w:r w:rsidRPr="00E83AE7">
        <w:rPr>
          <w:rFonts w:ascii="Times New Roman" w:hAnsi="Times New Roman" w:cs="Times New Roman"/>
          <w:b/>
          <w:lang w:val="en-US"/>
        </w:rPr>
        <w:lastRenderedPageBreak/>
        <w:t>S</w:t>
      </w:r>
      <w:r w:rsidR="00A45595" w:rsidRPr="00E83AE7">
        <w:rPr>
          <w:rFonts w:ascii="Times New Roman" w:hAnsi="Times New Roman" w:cs="Times New Roman"/>
          <w:b/>
          <w:lang w:val="en-US"/>
        </w:rPr>
        <w:t>8</w:t>
      </w:r>
      <w:r w:rsidRPr="00E83AE7">
        <w:rPr>
          <w:rFonts w:ascii="Times New Roman" w:hAnsi="Times New Roman" w:cs="Times New Roman"/>
          <w:b/>
          <w:lang w:val="en-US"/>
        </w:rPr>
        <w:t>B Table</w:t>
      </w:r>
      <w:r w:rsidR="00B72F15" w:rsidRPr="00E83AE7">
        <w:rPr>
          <w:rFonts w:ascii="Times New Roman" w:hAnsi="Times New Roman" w:cs="Times New Roman"/>
          <w:b/>
          <w:lang w:val="en-US"/>
        </w:rPr>
        <w:t>. Characteristics of outcome measures for each study included</w:t>
      </w:r>
    </w:p>
    <w:tbl>
      <w:tblPr>
        <w:tblStyle w:val="TableauListe4-Accentuation3"/>
        <w:tblW w:w="0" w:type="auto"/>
        <w:tblLook w:val="04A0" w:firstRow="1" w:lastRow="0" w:firstColumn="1" w:lastColumn="0" w:noHBand="0" w:noVBand="1"/>
      </w:tblPr>
      <w:tblGrid>
        <w:gridCol w:w="1770"/>
        <w:gridCol w:w="9223"/>
        <w:gridCol w:w="1620"/>
        <w:gridCol w:w="1383"/>
      </w:tblGrid>
      <w:tr w:rsidR="00B72F15" w:rsidRPr="00E83AE7" w14:paraId="51A1F57E" w14:textId="77777777" w:rsidTr="00236E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31E0C0" w14:textId="77777777" w:rsidR="00B72F15" w:rsidRPr="00E83AE7" w:rsidRDefault="00B72F15" w:rsidP="00236E2E">
            <w:pPr>
              <w:jc w:val="center"/>
              <w:rPr>
                <w:rFonts w:ascii="Times New Roman" w:hAnsi="Times New Roman" w:cs="Times New Roman"/>
                <w:color w:val="auto"/>
                <w:sz w:val="20"/>
                <w:szCs w:val="20"/>
                <w:lang w:val="en-US"/>
              </w:rPr>
            </w:pPr>
            <w:r w:rsidRPr="00E83AE7">
              <w:rPr>
                <w:rFonts w:ascii="Times New Roman" w:hAnsi="Times New Roman" w:cs="Times New Roman"/>
                <w:color w:val="auto"/>
                <w:sz w:val="20"/>
                <w:szCs w:val="20"/>
                <w:lang w:val="en-US"/>
              </w:rPr>
              <w:t>Study</w:t>
            </w:r>
          </w:p>
        </w:tc>
        <w:tc>
          <w:tcPr>
            <w:tcW w:w="0" w:type="auto"/>
            <w:vAlign w:val="center"/>
          </w:tcPr>
          <w:p w14:paraId="1187DD93" w14:textId="77777777" w:rsidR="00B72F15" w:rsidRPr="00E83AE7" w:rsidRDefault="00B72F15" w:rsidP="00236E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E83AE7">
              <w:rPr>
                <w:rFonts w:ascii="Times New Roman" w:hAnsi="Times New Roman" w:cs="Times New Roman"/>
                <w:color w:val="auto"/>
                <w:sz w:val="20"/>
                <w:szCs w:val="20"/>
                <w:lang w:val="en-US"/>
              </w:rPr>
              <w:t>Outcomes</w:t>
            </w:r>
          </w:p>
        </w:tc>
        <w:tc>
          <w:tcPr>
            <w:tcW w:w="0" w:type="auto"/>
            <w:vAlign w:val="center"/>
          </w:tcPr>
          <w:p w14:paraId="244C103E" w14:textId="53010D79" w:rsidR="00B72F15" w:rsidRPr="00E83AE7" w:rsidRDefault="008205B9" w:rsidP="00236E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E83AE7">
              <w:rPr>
                <w:rFonts w:ascii="Times New Roman" w:hAnsi="Times New Roman" w:cs="Times New Roman"/>
                <w:color w:val="auto"/>
                <w:sz w:val="20"/>
                <w:szCs w:val="20"/>
                <w:lang w:val="en-US"/>
              </w:rPr>
              <w:t>Post-intervention</w:t>
            </w:r>
            <w:r w:rsidR="00B72F15" w:rsidRPr="00E83AE7">
              <w:rPr>
                <w:rFonts w:ascii="Times New Roman" w:hAnsi="Times New Roman" w:cs="Times New Roman"/>
                <w:color w:val="auto"/>
                <w:sz w:val="20"/>
                <w:szCs w:val="20"/>
                <w:lang w:val="en-US"/>
              </w:rPr>
              <w:t xml:space="preserve"> assessment</w:t>
            </w:r>
          </w:p>
        </w:tc>
        <w:tc>
          <w:tcPr>
            <w:tcW w:w="0" w:type="auto"/>
            <w:vAlign w:val="center"/>
          </w:tcPr>
          <w:p w14:paraId="1517EB13" w14:textId="77777777" w:rsidR="00B72F15" w:rsidRPr="00E83AE7" w:rsidRDefault="00B72F15" w:rsidP="00236E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E83AE7">
              <w:rPr>
                <w:rFonts w:ascii="Times New Roman" w:hAnsi="Times New Roman" w:cs="Times New Roman"/>
                <w:color w:val="auto"/>
                <w:sz w:val="20"/>
                <w:szCs w:val="20"/>
                <w:lang w:val="en-US"/>
              </w:rPr>
              <w:t>Follow-up assessment</w:t>
            </w:r>
          </w:p>
        </w:tc>
      </w:tr>
      <w:tr w:rsidR="00B72F15" w:rsidRPr="00E83AE7" w14:paraId="23F9622D"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53C87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llison et Dennett, 2007</w:t>
            </w:r>
          </w:p>
        </w:tc>
        <w:tc>
          <w:tcPr>
            <w:tcW w:w="0" w:type="auto"/>
          </w:tcPr>
          <w:p w14:paraId="223DD047"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RMA, TCT, BBS</w:t>
            </w:r>
          </w:p>
        </w:tc>
        <w:tc>
          <w:tcPr>
            <w:tcW w:w="0" w:type="auto"/>
            <w:vAlign w:val="center"/>
          </w:tcPr>
          <w:p w14:paraId="386BE7DE"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1EAB12B5"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 w</w:t>
            </w:r>
          </w:p>
        </w:tc>
      </w:tr>
      <w:tr w:rsidR="00B72F15" w:rsidRPr="00E83AE7" w14:paraId="4F25D873"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31382992"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Askim et al., 2010</w:t>
            </w:r>
          </w:p>
        </w:tc>
        <w:tc>
          <w:tcPr>
            <w:tcW w:w="0" w:type="auto"/>
          </w:tcPr>
          <w:p w14:paraId="529F9BFB"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MAS, BI, ST, 5mWT, SIS, Borg, time spent on home exercises, the training diaries, adverse events</w:t>
            </w:r>
          </w:p>
        </w:tc>
        <w:tc>
          <w:tcPr>
            <w:tcW w:w="0" w:type="auto"/>
            <w:vAlign w:val="center"/>
          </w:tcPr>
          <w:p w14:paraId="502FD322"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c>
          <w:tcPr>
            <w:tcW w:w="0" w:type="auto"/>
            <w:vAlign w:val="center"/>
          </w:tcPr>
          <w:p w14:paraId="55C3AF38"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6 w</w:t>
            </w:r>
          </w:p>
        </w:tc>
      </w:tr>
      <w:tr w:rsidR="00B72F15" w:rsidRPr="00E83AE7" w14:paraId="513B4F39"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ED9D3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arcala et al., 2011</w:t>
            </w:r>
          </w:p>
        </w:tc>
        <w:tc>
          <w:tcPr>
            <w:tcW w:w="0" w:type="auto"/>
          </w:tcPr>
          <w:p w14:paraId="2BB49D2C"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X and Y sway COP</w:t>
            </w:r>
          </w:p>
        </w:tc>
        <w:tc>
          <w:tcPr>
            <w:tcW w:w="0" w:type="auto"/>
            <w:vAlign w:val="center"/>
          </w:tcPr>
          <w:p w14:paraId="4AFE6D5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5w</w:t>
            </w:r>
          </w:p>
        </w:tc>
        <w:tc>
          <w:tcPr>
            <w:tcW w:w="0" w:type="auto"/>
            <w:vAlign w:val="center"/>
          </w:tcPr>
          <w:p w14:paraId="1DB5599B"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4783172"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6B5B1539"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rogardh et al., 2012</w:t>
            </w:r>
          </w:p>
        </w:tc>
        <w:tc>
          <w:tcPr>
            <w:tcW w:w="0" w:type="auto"/>
          </w:tcPr>
          <w:p w14:paraId="204A0B8B"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strength (knee), mAS (hip, knee, ankle), BBS, TUG, 6MWT, 10mWT, SIS</w:t>
            </w:r>
          </w:p>
        </w:tc>
        <w:tc>
          <w:tcPr>
            <w:tcW w:w="0" w:type="auto"/>
            <w:vAlign w:val="center"/>
          </w:tcPr>
          <w:p w14:paraId="53A99342"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2B833AE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950481C"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0DC7B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Büyükvural Şen et al., 2015</w:t>
            </w:r>
          </w:p>
        </w:tc>
        <w:tc>
          <w:tcPr>
            <w:tcW w:w="0" w:type="auto"/>
          </w:tcPr>
          <w:p w14:paraId="15B3A780"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IM, SS-QOL, 10mWT, 6MWT, TUG, SCT, BBS, RMI, Strength (knee, ankle)</w:t>
            </w:r>
          </w:p>
        </w:tc>
        <w:tc>
          <w:tcPr>
            <w:tcW w:w="0" w:type="auto"/>
            <w:vAlign w:val="center"/>
          </w:tcPr>
          <w:p w14:paraId="282DA24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79B67FC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07329173"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7EB4625"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abanas-Valdés et al., 2015</w:t>
            </w:r>
          </w:p>
        </w:tc>
        <w:tc>
          <w:tcPr>
            <w:tcW w:w="0" w:type="auto"/>
          </w:tcPr>
          <w:p w14:paraId="27EEC977"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IS, The Function in Sitting Test, BBA, BBS, PASS, BI, Tinetti</w:t>
            </w:r>
          </w:p>
        </w:tc>
        <w:tc>
          <w:tcPr>
            <w:tcW w:w="0" w:type="auto"/>
            <w:vAlign w:val="center"/>
          </w:tcPr>
          <w:p w14:paraId="0EB3B3C6"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5w</w:t>
            </w:r>
          </w:p>
        </w:tc>
        <w:tc>
          <w:tcPr>
            <w:tcW w:w="0" w:type="auto"/>
            <w:vAlign w:val="center"/>
          </w:tcPr>
          <w:p w14:paraId="1F0468B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200CD31"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028F2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an KS et al., 2012</w:t>
            </w:r>
          </w:p>
        </w:tc>
        <w:tc>
          <w:tcPr>
            <w:tcW w:w="0" w:type="auto"/>
          </w:tcPr>
          <w:p w14:paraId="0F3A31EC"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AS, H-reflex, Hmax/Max, deep tendon reflex of the Achilles tendon, VAS, TUG, 10mWT, BWD, pressure (foot area)</w:t>
            </w:r>
          </w:p>
        </w:tc>
        <w:tc>
          <w:tcPr>
            <w:tcW w:w="0" w:type="auto"/>
            <w:vAlign w:val="center"/>
          </w:tcPr>
          <w:p w14:paraId="4699D60B"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1min</w:t>
            </w:r>
          </w:p>
        </w:tc>
        <w:tc>
          <w:tcPr>
            <w:tcW w:w="0" w:type="auto"/>
            <w:vAlign w:val="center"/>
          </w:tcPr>
          <w:p w14:paraId="16B53D6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039F3D87"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13853C6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en CH et al., 2010</w:t>
            </w:r>
          </w:p>
        </w:tc>
        <w:tc>
          <w:tcPr>
            <w:tcW w:w="0" w:type="auto"/>
          </w:tcPr>
          <w:p w14:paraId="796BD55F"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ait, WBD (Symmetry index)</w:t>
            </w:r>
          </w:p>
        </w:tc>
        <w:tc>
          <w:tcPr>
            <w:tcW w:w="0" w:type="auto"/>
            <w:vAlign w:val="center"/>
          </w:tcPr>
          <w:p w14:paraId="38E58B0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59148781"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7EDBE505"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08197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en CL et al., 2015</w:t>
            </w:r>
          </w:p>
        </w:tc>
        <w:tc>
          <w:tcPr>
            <w:tcW w:w="0" w:type="auto"/>
          </w:tcPr>
          <w:p w14:paraId="44C5D7A0"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LOS (Movement velocity, Maximum excursion, Directional control), RWS</w:t>
            </w:r>
          </w:p>
        </w:tc>
        <w:tc>
          <w:tcPr>
            <w:tcW w:w="0" w:type="auto"/>
            <w:vAlign w:val="center"/>
          </w:tcPr>
          <w:p w14:paraId="74EDF674"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6814BE78"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237B332"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4EDF271"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en D et al., 2014</w:t>
            </w:r>
          </w:p>
        </w:tc>
        <w:tc>
          <w:tcPr>
            <w:tcW w:w="0" w:type="auto"/>
          </w:tcPr>
          <w:p w14:paraId="477ABC2E"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MA-LL, BBA, BBS, PASS, MBI</w:t>
            </w:r>
          </w:p>
        </w:tc>
        <w:tc>
          <w:tcPr>
            <w:tcW w:w="0" w:type="auto"/>
            <w:vAlign w:val="center"/>
          </w:tcPr>
          <w:p w14:paraId="4A921677"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6174A054"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0368F4C0"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E2689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en IC et al., 2002</w:t>
            </w:r>
          </w:p>
        </w:tc>
        <w:tc>
          <w:tcPr>
            <w:tcW w:w="0" w:type="auto"/>
          </w:tcPr>
          <w:p w14:paraId="31D36A7C"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runstrom, FIM, LOS (Maximal stability, ankle strategy, COG alignment, Axis velocity, directional control and end point excursion)</w:t>
            </w:r>
          </w:p>
        </w:tc>
        <w:tc>
          <w:tcPr>
            <w:tcW w:w="0" w:type="auto"/>
            <w:vAlign w:val="center"/>
          </w:tcPr>
          <w:p w14:paraId="16A8D3AB"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c>
          <w:tcPr>
            <w:tcW w:w="0" w:type="auto"/>
            <w:vAlign w:val="center"/>
          </w:tcPr>
          <w:p w14:paraId="65CCF89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m + 2w</w:t>
            </w:r>
          </w:p>
        </w:tc>
      </w:tr>
      <w:tr w:rsidR="00B72F15" w:rsidRPr="00E83AE7" w14:paraId="3906F6E8"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6C8218F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en JC et al., 2011</w:t>
            </w:r>
          </w:p>
        </w:tc>
        <w:tc>
          <w:tcPr>
            <w:tcW w:w="0" w:type="auto"/>
          </w:tcPr>
          <w:p w14:paraId="5604331D"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MA-LE, MRC-LE, mMAS, PASS-TC, BBS, FAC, mAS (hip, knee and ankle), AE</w:t>
            </w:r>
          </w:p>
        </w:tc>
        <w:tc>
          <w:tcPr>
            <w:tcW w:w="0" w:type="auto"/>
            <w:vAlign w:val="center"/>
          </w:tcPr>
          <w:p w14:paraId="7A29BDB7"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2E60220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11E46D3"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3B063C"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ern et al., 2013</w:t>
            </w:r>
          </w:p>
        </w:tc>
        <w:tc>
          <w:tcPr>
            <w:tcW w:w="0" w:type="auto"/>
          </w:tcPr>
          <w:p w14:paraId="026B117B"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total path excursion, maximum COP displacement, bilateral weight bearing difference, 10mWT and voluntary weight shifting</w:t>
            </w:r>
          </w:p>
        </w:tc>
        <w:tc>
          <w:tcPr>
            <w:tcW w:w="0" w:type="auto"/>
            <w:vAlign w:val="center"/>
          </w:tcPr>
          <w:p w14:paraId="608A3B74"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3217AB95"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EBDE845"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118FE260"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o HY et al., 2013</w:t>
            </w:r>
          </w:p>
        </w:tc>
        <w:tc>
          <w:tcPr>
            <w:tcW w:w="0" w:type="auto"/>
          </w:tcPr>
          <w:p w14:paraId="57EC288F"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length, MAS, hand strength</w:t>
            </w:r>
          </w:p>
        </w:tc>
        <w:tc>
          <w:tcPr>
            <w:tcW w:w="0" w:type="auto"/>
            <w:vAlign w:val="center"/>
          </w:tcPr>
          <w:p w14:paraId="19DCCBD2"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90min</w:t>
            </w:r>
          </w:p>
        </w:tc>
        <w:tc>
          <w:tcPr>
            <w:tcW w:w="0" w:type="auto"/>
            <w:vAlign w:val="center"/>
          </w:tcPr>
          <w:p w14:paraId="4683F0E9"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d</w:t>
            </w:r>
          </w:p>
        </w:tc>
      </w:tr>
      <w:tr w:rsidR="00B72F15" w:rsidRPr="00E83AE7" w14:paraId="51EDC20D"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847FCC"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o KH et al., 2012</w:t>
            </w:r>
          </w:p>
        </w:tc>
        <w:tc>
          <w:tcPr>
            <w:tcW w:w="0" w:type="auto"/>
          </w:tcPr>
          <w:p w14:paraId="0427A20F"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X and Y COP velocity, BBS, TUG</w:t>
            </w:r>
          </w:p>
        </w:tc>
        <w:tc>
          <w:tcPr>
            <w:tcW w:w="0" w:type="auto"/>
            <w:vAlign w:val="center"/>
          </w:tcPr>
          <w:p w14:paraId="7F80D0F8"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0BDDAACA"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F8C99B2"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293A4F2E"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o MK et al., 2015</w:t>
            </w:r>
          </w:p>
        </w:tc>
        <w:tc>
          <w:tcPr>
            <w:tcW w:w="0" w:type="auto"/>
          </w:tcPr>
          <w:p w14:paraId="3CFC651D"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ait (spatiotemporal parameters), 6MWT, BBS, strength, MMT</w:t>
            </w:r>
          </w:p>
        </w:tc>
        <w:tc>
          <w:tcPr>
            <w:tcW w:w="0" w:type="auto"/>
            <w:vAlign w:val="center"/>
          </w:tcPr>
          <w:p w14:paraId="39BFD55D"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0F6923B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096523AA"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F1168E"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Chung et al., 2014</w:t>
            </w:r>
          </w:p>
        </w:tc>
        <w:tc>
          <w:tcPr>
            <w:tcW w:w="0" w:type="auto"/>
          </w:tcPr>
          <w:p w14:paraId="3EFB3E12"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ait (spatiotemporal parameters), strength, BBS</w:t>
            </w:r>
          </w:p>
        </w:tc>
        <w:tc>
          <w:tcPr>
            <w:tcW w:w="0" w:type="auto"/>
            <w:vAlign w:val="center"/>
          </w:tcPr>
          <w:p w14:paraId="47891560"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7105DFBC"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96523EA"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C64563F"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Dault et al., 2003</w:t>
            </w:r>
          </w:p>
        </w:tc>
        <w:tc>
          <w:tcPr>
            <w:tcW w:w="0" w:type="auto"/>
          </w:tcPr>
          <w:p w14:paraId="404D9936"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weight shifting</w:t>
            </w:r>
          </w:p>
        </w:tc>
        <w:tc>
          <w:tcPr>
            <w:tcW w:w="0" w:type="auto"/>
            <w:vAlign w:val="center"/>
          </w:tcPr>
          <w:p w14:paraId="7BFB7CCA" w14:textId="00B2699A" w:rsidR="00B72F15" w:rsidRPr="00E83AE7" w:rsidRDefault="009254A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ost-intervention</w:t>
            </w:r>
          </w:p>
        </w:tc>
        <w:tc>
          <w:tcPr>
            <w:tcW w:w="0" w:type="auto"/>
            <w:vAlign w:val="center"/>
          </w:tcPr>
          <w:p w14:paraId="79EF38D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7B14734"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1FB9AC"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lastRenderedPageBreak/>
              <w:t>Duncan et al., 1998</w:t>
            </w:r>
          </w:p>
        </w:tc>
        <w:tc>
          <w:tcPr>
            <w:tcW w:w="0" w:type="auto"/>
          </w:tcPr>
          <w:p w14:paraId="2422EA61"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OPS, FMA, BI, IADL, MOS-36, 10mWT, 6MWT, BBS, JTHF</w:t>
            </w:r>
          </w:p>
        </w:tc>
        <w:tc>
          <w:tcPr>
            <w:tcW w:w="0" w:type="auto"/>
            <w:vAlign w:val="center"/>
          </w:tcPr>
          <w:p w14:paraId="6A865E7B"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c>
          <w:tcPr>
            <w:tcW w:w="0" w:type="auto"/>
            <w:vAlign w:val="center"/>
          </w:tcPr>
          <w:p w14:paraId="3FE38D5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00C9F28F"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0705432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Duncan et al., 2003</w:t>
            </w:r>
          </w:p>
        </w:tc>
        <w:tc>
          <w:tcPr>
            <w:tcW w:w="0" w:type="auto"/>
          </w:tcPr>
          <w:p w14:paraId="6FEDD78D"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OPS, FMA, strength (Grip, ankle, knee extension), WMT, 10mWT, BBS, FR, 6MWT, EST, AE</w:t>
            </w:r>
          </w:p>
        </w:tc>
        <w:tc>
          <w:tcPr>
            <w:tcW w:w="0" w:type="auto"/>
            <w:vAlign w:val="center"/>
          </w:tcPr>
          <w:p w14:paraId="127338C2"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 to 14w</w:t>
            </w:r>
          </w:p>
        </w:tc>
        <w:tc>
          <w:tcPr>
            <w:tcW w:w="0" w:type="auto"/>
            <w:vAlign w:val="center"/>
          </w:tcPr>
          <w:p w14:paraId="695519C1"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8C875B3"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6B0B9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Fritz et al., 2013</w:t>
            </w:r>
          </w:p>
        </w:tc>
        <w:tc>
          <w:tcPr>
            <w:tcW w:w="0" w:type="auto"/>
          </w:tcPr>
          <w:p w14:paraId="4BA7E603"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MA, BBS, DGI, 6MWT, 3mWT, SIS, TUG</w:t>
            </w:r>
          </w:p>
        </w:tc>
        <w:tc>
          <w:tcPr>
            <w:tcW w:w="0" w:type="auto"/>
            <w:vAlign w:val="center"/>
          </w:tcPr>
          <w:p w14:paraId="032FDDB5"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5w</w:t>
            </w:r>
          </w:p>
        </w:tc>
        <w:tc>
          <w:tcPr>
            <w:tcW w:w="0" w:type="auto"/>
            <w:vAlign w:val="center"/>
          </w:tcPr>
          <w:p w14:paraId="5E590959"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m</w:t>
            </w:r>
          </w:p>
        </w:tc>
      </w:tr>
      <w:tr w:rsidR="00B72F15" w:rsidRPr="00E83AE7" w14:paraId="4292D95E"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D5820C1"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Ghanjal et al., 2014</w:t>
            </w:r>
          </w:p>
        </w:tc>
        <w:tc>
          <w:tcPr>
            <w:tcW w:w="0" w:type="auto"/>
          </w:tcPr>
          <w:p w14:paraId="18ED65F4"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UG, 6MWT, BI, BBS</w:t>
            </w:r>
          </w:p>
        </w:tc>
        <w:tc>
          <w:tcPr>
            <w:tcW w:w="0" w:type="auto"/>
            <w:vAlign w:val="center"/>
          </w:tcPr>
          <w:p w14:paraId="666D134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d (after 12 sessions)</w:t>
            </w:r>
          </w:p>
        </w:tc>
        <w:tc>
          <w:tcPr>
            <w:tcW w:w="0" w:type="auto"/>
            <w:vAlign w:val="center"/>
          </w:tcPr>
          <w:p w14:paraId="018ABD7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C40BDAF"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2EB445"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Globas et al., 2012</w:t>
            </w:r>
          </w:p>
        </w:tc>
        <w:tc>
          <w:tcPr>
            <w:tcW w:w="0" w:type="auto"/>
          </w:tcPr>
          <w:p w14:paraId="27C6B49A"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eak V02, 6MWT, 10mW, 5CR, BBS, RMI, SF-12</w:t>
            </w:r>
          </w:p>
        </w:tc>
        <w:tc>
          <w:tcPr>
            <w:tcW w:w="0" w:type="auto"/>
            <w:vAlign w:val="center"/>
          </w:tcPr>
          <w:p w14:paraId="0D0B436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0425768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3D938A9"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AB9B59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Hart et al., 2004</w:t>
            </w:r>
          </w:p>
        </w:tc>
        <w:tc>
          <w:tcPr>
            <w:tcW w:w="0" w:type="auto"/>
          </w:tcPr>
          <w:p w14:paraId="51786BF3"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Romberg test, EFAP, BBS, TUG, Standing on the unaffected leg, DHP</w:t>
            </w:r>
          </w:p>
        </w:tc>
        <w:tc>
          <w:tcPr>
            <w:tcW w:w="0" w:type="auto"/>
            <w:vAlign w:val="center"/>
          </w:tcPr>
          <w:p w14:paraId="13D21A0E"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c>
          <w:tcPr>
            <w:tcW w:w="0" w:type="auto"/>
            <w:vAlign w:val="center"/>
          </w:tcPr>
          <w:p w14:paraId="7E3E3737"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59D750B"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5F72A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Heller et al., 2005</w:t>
            </w:r>
          </w:p>
        </w:tc>
        <w:tc>
          <w:tcPr>
            <w:tcW w:w="0" w:type="auto"/>
          </w:tcPr>
          <w:p w14:paraId="7BBE408A"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MA-LL, AS, PASS, FIM, FAC, gait</w:t>
            </w:r>
          </w:p>
        </w:tc>
        <w:tc>
          <w:tcPr>
            <w:tcW w:w="0" w:type="auto"/>
            <w:vAlign w:val="center"/>
          </w:tcPr>
          <w:p w14:paraId="4CBEE019"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9w</w:t>
            </w:r>
          </w:p>
        </w:tc>
        <w:tc>
          <w:tcPr>
            <w:tcW w:w="0" w:type="auto"/>
            <w:vAlign w:val="center"/>
          </w:tcPr>
          <w:p w14:paraId="51A8038F"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4258102"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749FF6A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Howe et al., 2005</w:t>
            </w:r>
          </w:p>
        </w:tc>
        <w:tc>
          <w:tcPr>
            <w:tcW w:w="0" w:type="auto"/>
          </w:tcPr>
          <w:p w14:paraId="37C5F501"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LRT, STS test, COP sway</w:t>
            </w:r>
          </w:p>
        </w:tc>
        <w:tc>
          <w:tcPr>
            <w:tcW w:w="0" w:type="auto"/>
            <w:vAlign w:val="center"/>
          </w:tcPr>
          <w:p w14:paraId="4054F1E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15D193F3"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8w</w:t>
            </w:r>
          </w:p>
        </w:tc>
      </w:tr>
      <w:tr w:rsidR="00B72F15" w:rsidRPr="00E83AE7" w14:paraId="79CA865B"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D2F840"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Hsu et al., 2013</w:t>
            </w:r>
          </w:p>
        </w:tc>
        <w:tc>
          <w:tcPr>
            <w:tcW w:w="0" w:type="auto"/>
          </w:tcPr>
          <w:p w14:paraId="318A96E1"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LE-STREAM, MOB-STREAM, FAC, BI, PASS , MAS</w:t>
            </w:r>
          </w:p>
        </w:tc>
        <w:tc>
          <w:tcPr>
            <w:tcW w:w="0" w:type="auto"/>
            <w:vAlign w:val="center"/>
          </w:tcPr>
          <w:p w14:paraId="2CCAF13C"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8w</w:t>
            </w:r>
          </w:p>
        </w:tc>
        <w:tc>
          <w:tcPr>
            <w:tcW w:w="0" w:type="auto"/>
            <w:vAlign w:val="center"/>
          </w:tcPr>
          <w:p w14:paraId="009546D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r>
      <w:tr w:rsidR="00B72F15" w:rsidRPr="00E83AE7" w14:paraId="6DCF1E1E"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6991475F"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Hwang et al., 2015</w:t>
            </w:r>
          </w:p>
        </w:tc>
        <w:tc>
          <w:tcPr>
            <w:tcW w:w="0" w:type="auto"/>
          </w:tcPr>
          <w:p w14:paraId="056BE5B3"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UG, BBS, 10mWT, Muscle architecture</w:t>
            </w:r>
          </w:p>
        </w:tc>
        <w:tc>
          <w:tcPr>
            <w:tcW w:w="0" w:type="auto"/>
            <w:vAlign w:val="center"/>
          </w:tcPr>
          <w:p w14:paraId="1757C3DE"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1D01EC33"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3A9CE81"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C34A9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Immink et al., 2014</w:t>
            </w:r>
          </w:p>
        </w:tc>
        <w:tc>
          <w:tcPr>
            <w:tcW w:w="0" w:type="auto"/>
          </w:tcPr>
          <w:p w14:paraId="0810D5FA"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9HPT, MAS, BBS, 2MWD, CGS, GDS15, STAI, SIS</w:t>
            </w:r>
          </w:p>
        </w:tc>
        <w:tc>
          <w:tcPr>
            <w:tcW w:w="0" w:type="auto"/>
            <w:vAlign w:val="center"/>
          </w:tcPr>
          <w:p w14:paraId="08ED92DE"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0w</w:t>
            </w:r>
          </w:p>
        </w:tc>
        <w:tc>
          <w:tcPr>
            <w:tcW w:w="0" w:type="auto"/>
            <w:vAlign w:val="center"/>
          </w:tcPr>
          <w:p w14:paraId="1D280739"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29847DF"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463F890"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Janssen et al., 2008</w:t>
            </w:r>
          </w:p>
        </w:tc>
        <w:tc>
          <w:tcPr>
            <w:tcW w:w="0" w:type="auto"/>
          </w:tcPr>
          <w:p w14:paraId="4A439403" w14:textId="77777777" w:rsidR="00B72F15" w:rsidRPr="00BE11E8"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11E8">
              <w:rPr>
                <w:rFonts w:ascii="Times New Roman" w:hAnsi="Times New Roman" w:cs="Times New Roman"/>
                <w:sz w:val="20"/>
                <w:szCs w:val="20"/>
              </w:rPr>
              <w:t>6MWT, BBS, RMI, V02 max, POmax, MVC IL, MVC CL, HR</w:t>
            </w:r>
          </w:p>
        </w:tc>
        <w:tc>
          <w:tcPr>
            <w:tcW w:w="0" w:type="auto"/>
            <w:vAlign w:val="center"/>
          </w:tcPr>
          <w:p w14:paraId="1D921FE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09DF324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3641B8E"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0A28C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Jung et al., 2015</w:t>
            </w:r>
          </w:p>
        </w:tc>
        <w:tc>
          <w:tcPr>
            <w:tcW w:w="0" w:type="auto"/>
          </w:tcPr>
          <w:p w14:paraId="1BCC24CE"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IS, mFRT, X and Y sway velocity</w:t>
            </w:r>
          </w:p>
        </w:tc>
        <w:tc>
          <w:tcPr>
            <w:tcW w:w="0" w:type="auto"/>
            <w:vAlign w:val="center"/>
          </w:tcPr>
          <w:p w14:paraId="01ACAEA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58B42E6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E8D3B03"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0281D8A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amps et Schule, 2005</w:t>
            </w:r>
          </w:p>
        </w:tc>
        <w:tc>
          <w:tcPr>
            <w:tcW w:w="0" w:type="auto"/>
          </w:tcPr>
          <w:p w14:paraId="4A622044"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0mWT, 2MWT, 6MWT, TUG, Tinetti, BBS</w:t>
            </w:r>
          </w:p>
        </w:tc>
        <w:tc>
          <w:tcPr>
            <w:tcW w:w="0" w:type="auto"/>
            <w:vAlign w:val="center"/>
          </w:tcPr>
          <w:p w14:paraId="317CAC1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6w</w:t>
            </w:r>
          </w:p>
        </w:tc>
        <w:tc>
          <w:tcPr>
            <w:tcW w:w="0" w:type="auto"/>
            <w:vAlign w:val="center"/>
          </w:tcPr>
          <w:p w14:paraId="16E3DC7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C76AE9D"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1DB902"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atz-Leurer et al., 2006</w:t>
            </w:r>
          </w:p>
        </w:tc>
        <w:tc>
          <w:tcPr>
            <w:tcW w:w="0" w:type="auto"/>
          </w:tcPr>
          <w:p w14:paraId="4E4F502D"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ASS, FMA-LL, FIM, MAS, Standing Balance test</w:t>
            </w:r>
          </w:p>
        </w:tc>
        <w:tc>
          <w:tcPr>
            <w:tcW w:w="0" w:type="auto"/>
            <w:vAlign w:val="center"/>
          </w:tcPr>
          <w:p w14:paraId="53C3AF0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151D9F58"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r>
      <w:tr w:rsidR="00B72F15" w:rsidRPr="00E83AE7" w14:paraId="10764159"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601586F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im DH et al., 2008</w:t>
            </w:r>
          </w:p>
        </w:tc>
        <w:tc>
          <w:tcPr>
            <w:tcW w:w="0" w:type="auto"/>
          </w:tcPr>
          <w:p w14:paraId="34E87C77"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strength, TUG, BBS, 10mWT, step-up</w:t>
            </w:r>
          </w:p>
        </w:tc>
        <w:tc>
          <w:tcPr>
            <w:tcW w:w="0" w:type="auto"/>
            <w:vAlign w:val="center"/>
          </w:tcPr>
          <w:p w14:paraId="55FBB1ED"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33E5C2FD"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BD8AB44"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B5BA3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im JH et al., 2009</w:t>
            </w:r>
          </w:p>
        </w:tc>
        <w:tc>
          <w:tcPr>
            <w:tcW w:w="0" w:type="auto"/>
          </w:tcPr>
          <w:p w14:paraId="0DB5A361"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10mWT, mMAS, gait (spatiotemporal parameters), mean balance, COP sway (area, path, maximal sway velocity, X and Y sway angle)</w:t>
            </w:r>
          </w:p>
        </w:tc>
        <w:tc>
          <w:tcPr>
            <w:tcW w:w="0" w:type="auto"/>
            <w:vAlign w:val="center"/>
          </w:tcPr>
          <w:p w14:paraId="0C497A1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79DD5A28"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FDBE2DE"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6B93C19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im YH et al., 2004</w:t>
            </w:r>
          </w:p>
        </w:tc>
        <w:tc>
          <w:tcPr>
            <w:tcW w:w="0" w:type="auto"/>
          </w:tcPr>
          <w:p w14:paraId="1E761000"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w:t>
            </w:r>
          </w:p>
        </w:tc>
        <w:tc>
          <w:tcPr>
            <w:tcW w:w="0" w:type="auto"/>
            <w:vAlign w:val="center"/>
          </w:tcPr>
          <w:p w14:paraId="3250A38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5A9EF9A4"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852B794"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9B33C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im YM et al., 2009</w:t>
            </w:r>
          </w:p>
        </w:tc>
        <w:tc>
          <w:tcPr>
            <w:tcW w:w="0" w:type="auto"/>
          </w:tcPr>
          <w:p w14:paraId="4A1DCD3B"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ASS, BBS, TCT, mBI, MI</w:t>
            </w:r>
          </w:p>
        </w:tc>
        <w:tc>
          <w:tcPr>
            <w:tcW w:w="0" w:type="auto"/>
            <w:vAlign w:val="center"/>
          </w:tcPr>
          <w:p w14:paraId="745720E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4D964144"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5E112AB"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3859757E"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Kunkel et al., 2013</w:t>
            </w:r>
          </w:p>
        </w:tc>
        <w:tc>
          <w:tcPr>
            <w:tcW w:w="0" w:type="auto"/>
          </w:tcPr>
          <w:p w14:paraId="5AFD3C9C"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WBD, max weight transferred, 10mWT, BBS, RMI, acceptability</w:t>
            </w:r>
          </w:p>
        </w:tc>
        <w:tc>
          <w:tcPr>
            <w:tcW w:w="0" w:type="auto"/>
            <w:vAlign w:val="center"/>
          </w:tcPr>
          <w:p w14:paraId="400B24B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068C0D26"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r>
      <w:tr w:rsidR="00B72F15" w:rsidRPr="00E83AE7" w14:paraId="68075B29"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95F5DF"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anghammer et al., 2009</w:t>
            </w:r>
          </w:p>
        </w:tc>
        <w:tc>
          <w:tcPr>
            <w:tcW w:w="0" w:type="auto"/>
          </w:tcPr>
          <w:p w14:paraId="22065E5B"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IADL, MAS, 6MWT, BBS, TUG, strength, AS, heart rate, interview</w:t>
            </w:r>
          </w:p>
        </w:tc>
        <w:tc>
          <w:tcPr>
            <w:tcW w:w="0" w:type="auto"/>
            <w:vAlign w:val="center"/>
          </w:tcPr>
          <w:p w14:paraId="695E839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m</w:t>
            </w:r>
          </w:p>
        </w:tc>
        <w:tc>
          <w:tcPr>
            <w:tcW w:w="0" w:type="auto"/>
            <w:vAlign w:val="center"/>
          </w:tcPr>
          <w:p w14:paraId="69EA9948"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y</w:t>
            </w:r>
          </w:p>
        </w:tc>
      </w:tr>
      <w:tr w:rsidR="00B72F15" w:rsidRPr="00E83AE7" w14:paraId="5AA6944E"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7D412555"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au RWK et al., 2012</w:t>
            </w:r>
          </w:p>
        </w:tc>
        <w:tc>
          <w:tcPr>
            <w:tcW w:w="0" w:type="auto"/>
          </w:tcPr>
          <w:p w14:paraId="47422E3B"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LOS (MVL, EPE, MXE, DCL), 10mWT, 6MWT, strength, ABC, falls</w:t>
            </w:r>
          </w:p>
        </w:tc>
        <w:tc>
          <w:tcPr>
            <w:tcW w:w="0" w:type="auto"/>
            <w:vAlign w:val="center"/>
          </w:tcPr>
          <w:p w14:paraId="50F46D1E"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8w</w:t>
            </w:r>
          </w:p>
        </w:tc>
        <w:tc>
          <w:tcPr>
            <w:tcW w:w="0" w:type="auto"/>
            <w:vAlign w:val="center"/>
          </w:tcPr>
          <w:p w14:paraId="4C0AF004"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m + 8w</w:t>
            </w:r>
          </w:p>
        </w:tc>
      </w:tr>
      <w:tr w:rsidR="00B72F15" w:rsidRPr="00E83AE7" w14:paraId="21A1F027"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945FC9"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aufer, 2003</w:t>
            </w:r>
          </w:p>
        </w:tc>
        <w:tc>
          <w:tcPr>
            <w:tcW w:w="0" w:type="auto"/>
          </w:tcPr>
          <w:p w14:paraId="2E2B67A1"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Sway Index, BWD</w:t>
            </w:r>
          </w:p>
        </w:tc>
        <w:tc>
          <w:tcPr>
            <w:tcW w:w="0" w:type="auto"/>
            <w:vAlign w:val="center"/>
          </w:tcPr>
          <w:p w14:paraId="52335B8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174A8A2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966EC5F"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C86CBA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ee CH et al., 2014</w:t>
            </w:r>
          </w:p>
        </w:tc>
        <w:tc>
          <w:tcPr>
            <w:tcW w:w="0" w:type="auto"/>
          </w:tcPr>
          <w:p w14:paraId="3A409EF0"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UG, BBS, gait (spatiotemporal parameters)</w:t>
            </w:r>
          </w:p>
        </w:tc>
        <w:tc>
          <w:tcPr>
            <w:tcW w:w="0" w:type="auto"/>
            <w:vAlign w:val="center"/>
          </w:tcPr>
          <w:p w14:paraId="5C1E3706"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0E31D938"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C2C43DF"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86C6BC"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lastRenderedPageBreak/>
              <w:t>Lee NK et al., 2013</w:t>
            </w:r>
          </w:p>
        </w:tc>
        <w:tc>
          <w:tcPr>
            <w:tcW w:w="0" w:type="auto"/>
          </w:tcPr>
          <w:p w14:paraId="09830C6B"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VIC, Y and X sway velocities</w:t>
            </w:r>
          </w:p>
        </w:tc>
        <w:tc>
          <w:tcPr>
            <w:tcW w:w="0" w:type="auto"/>
            <w:vAlign w:val="center"/>
          </w:tcPr>
          <w:p w14:paraId="03800A90"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 + 1d</w:t>
            </w:r>
          </w:p>
        </w:tc>
        <w:tc>
          <w:tcPr>
            <w:tcW w:w="0" w:type="auto"/>
            <w:vAlign w:val="center"/>
          </w:tcPr>
          <w:p w14:paraId="6221F7CC"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53159DC"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934980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ee SH et al., 2012</w:t>
            </w:r>
          </w:p>
        </w:tc>
        <w:tc>
          <w:tcPr>
            <w:tcW w:w="0" w:type="auto"/>
          </w:tcPr>
          <w:p w14:paraId="51B93276"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AC, 10mWT, TUG, BBS, mBI, MMT</w:t>
            </w:r>
          </w:p>
        </w:tc>
        <w:tc>
          <w:tcPr>
            <w:tcW w:w="0" w:type="auto"/>
            <w:vAlign w:val="center"/>
          </w:tcPr>
          <w:p w14:paraId="48D1C49D"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32709C8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0F8F5A8"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51019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ee SW et al., 2013</w:t>
            </w:r>
          </w:p>
        </w:tc>
        <w:tc>
          <w:tcPr>
            <w:tcW w:w="0" w:type="auto"/>
          </w:tcPr>
          <w:p w14:paraId="4BB718A8"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velocity and length)</w:t>
            </w:r>
          </w:p>
        </w:tc>
        <w:tc>
          <w:tcPr>
            <w:tcW w:w="0" w:type="auto"/>
            <w:vAlign w:val="center"/>
          </w:tcPr>
          <w:p w14:paraId="4A39C95C"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25EEB094"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3ECA1F9"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79F50A5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iang et al., 2012</w:t>
            </w:r>
          </w:p>
        </w:tc>
        <w:tc>
          <w:tcPr>
            <w:tcW w:w="0" w:type="auto"/>
          </w:tcPr>
          <w:p w14:paraId="489AA36A" w14:textId="77777777" w:rsidR="00B72F15" w:rsidRPr="00BE11E8"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11E8">
              <w:rPr>
                <w:rFonts w:ascii="Times New Roman" w:hAnsi="Times New Roman" w:cs="Times New Roman"/>
                <w:sz w:val="20"/>
                <w:szCs w:val="20"/>
              </w:rPr>
              <w:t>FMA-LE, MRC-LE, FAC, BBS, mMAS, BI</w:t>
            </w:r>
          </w:p>
        </w:tc>
        <w:tc>
          <w:tcPr>
            <w:tcW w:w="0" w:type="auto"/>
            <w:vAlign w:val="center"/>
          </w:tcPr>
          <w:p w14:paraId="6F7C046E"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03C2D186"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m</w:t>
            </w:r>
          </w:p>
        </w:tc>
      </w:tr>
      <w:tr w:rsidR="00B72F15" w:rsidRPr="00E83AE7" w14:paraId="7D158ED1"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29119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indvall et Forsberg, 2014</w:t>
            </w:r>
          </w:p>
        </w:tc>
        <w:tc>
          <w:tcPr>
            <w:tcW w:w="0" w:type="auto"/>
          </w:tcPr>
          <w:p w14:paraId="04957560"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UG, TUG Cognitive Test, 6MWT, BBS, Timed-stands Test, ABC, SF-36</w:t>
            </w:r>
          </w:p>
        </w:tc>
        <w:tc>
          <w:tcPr>
            <w:tcW w:w="0" w:type="auto"/>
            <w:vAlign w:val="center"/>
          </w:tcPr>
          <w:p w14:paraId="74C4A655"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9w</w:t>
            </w:r>
          </w:p>
        </w:tc>
        <w:tc>
          <w:tcPr>
            <w:tcW w:w="0" w:type="auto"/>
            <w:vAlign w:val="center"/>
          </w:tcPr>
          <w:p w14:paraId="372E0F8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4w</w:t>
            </w:r>
          </w:p>
        </w:tc>
      </w:tr>
      <w:tr w:rsidR="00B72F15" w:rsidRPr="00E83AE7" w14:paraId="6B699CA0"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3F14E8A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isinski et al., 2012</w:t>
            </w:r>
          </w:p>
        </w:tc>
        <w:tc>
          <w:tcPr>
            <w:tcW w:w="0" w:type="auto"/>
          </w:tcPr>
          <w:p w14:paraId="202E2AE8"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WBD, COP sway (X and Y velocity), Brunnström scale</w:t>
            </w:r>
          </w:p>
        </w:tc>
        <w:tc>
          <w:tcPr>
            <w:tcW w:w="0" w:type="auto"/>
            <w:vAlign w:val="center"/>
          </w:tcPr>
          <w:p w14:paraId="2630D0C3"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0d</w:t>
            </w:r>
          </w:p>
        </w:tc>
        <w:tc>
          <w:tcPr>
            <w:tcW w:w="0" w:type="auto"/>
            <w:vAlign w:val="center"/>
          </w:tcPr>
          <w:p w14:paraId="39C59172"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7F5AF7E9"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AA9AA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iu-Ambrose et Eng, 2015</w:t>
            </w:r>
          </w:p>
        </w:tc>
        <w:tc>
          <w:tcPr>
            <w:tcW w:w="0" w:type="auto"/>
          </w:tcPr>
          <w:p w14:paraId="24FB4A70"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Stroop Test, Trail Making Tests, verbal digits forward and backward tests, GDS, 6MWT, BBS</w:t>
            </w:r>
          </w:p>
        </w:tc>
        <w:tc>
          <w:tcPr>
            <w:tcW w:w="0" w:type="auto"/>
            <w:vAlign w:val="center"/>
          </w:tcPr>
          <w:p w14:paraId="576381C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m</w:t>
            </w:r>
          </w:p>
        </w:tc>
        <w:tc>
          <w:tcPr>
            <w:tcW w:w="0" w:type="auto"/>
            <w:vAlign w:val="center"/>
          </w:tcPr>
          <w:p w14:paraId="1F75A58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7880787"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FE5B2BC"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u et al., 1997</w:t>
            </w:r>
          </w:p>
        </w:tc>
        <w:tc>
          <w:tcPr>
            <w:tcW w:w="0" w:type="auto"/>
          </w:tcPr>
          <w:p w14:paraId="0A06B157"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maximum sway, total travel distance, mean travel speed of the COP), gait</w:t>
            </w:r>
          </w:p>
        </w:tc>
        <w:tc>
          <w:tcPr>
            <w:tcW w:w="0" w:type="auto"/>
            <w:vAlign w:val="center"/>
          </w:tcPr>
          <w:p w14:paraId="3DCDFE51" w14:textId="1621FAD1" w:rsidR="00B72F15" w:rsidRPr="00E83AE7" w:rsidRDefault="009254A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ost-intervention</w:t>
            </w:r>
          </w:p>
        </w:tc>
        <w:tc>
          <w:tcPr>
            <w:tcW w:w="0" w:type="auto"/>
            <w:vAlign w:val="center"/>
          </w:tcPr>
          <w:p w14:paraId="22A24D9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FD66F33"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95A62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Lynch et al., 2007</w:t>
            </w:r>
          </w:p>
        </w:tc>
        <w:tc>
          <w:tcPr>
            <w:tcW w:w="0" w:type="auto"/>
          </w:tcPr>
          <w:p w14:paraId="3014E7E9"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Light touch (wmes-Weinstein monofilaments), DPT, BBS, 10mWT, 14mWT, ILAS</w:t>
            </w:r>
          </w:p>
        </w:tc>
        <w:tc>
          <w:tcPr>
            <w:tcW w:w="0" w:type="auto"/>
            <w:vAlign w:val="center"/>
          </w:tcPr>
          <w:p w14:paraId="2D11AE2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1A523C0D"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r>
      <w:tr w:rsidR="00B72F15" w:rsidRPr="00E83AE7" w14:paraId="5470ADF6"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074E55F"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arin et al., 2013</w:t>
            </w:r>
          </w:p>
        </w:tc>
        <w:tc>
          <w:tcPr>
            <w:tcW w:w="0" w:type="auto"/>
          </w:tcPr>
          <w:p w14:paraId="5F90524A"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uscle architecture, strength (knee), BBS</w:t>
            </w:r>
          </w:p>
        </w:tc>
        <w:tc>
          <w:tcPr>
            <w:tcW w:w="0" w:type="auto"/>
            <w:vAlign w:val="center"/>
          </w:tcPr>
          <w:p w14:paraId="3EB1C67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c>
          <w:tcPr>
            <w:tcW w:w="0" w:type="auto"/>
            <w:vAlign w:val="center"/>
          </w:tcPr>
          <w:p w14:paraId="45186893"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0B31ACE"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CE990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erkert et al., 2011</w:t>
            </w:r>
          </w:p>
        </w:tc>
        <w:tc>
          <w:tcPr>
            <w:tcW w:w="0" w:type="auto"/>
          </w:tcPr>
          <w:p w14:paraId="6DD243AA"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BI, F-test, Tinetti, TUG</w:t>
            </w:r>
          </w:p>
        </w:tc>
        <w:tc>
          <w:tcPr>
            <w:tcW w:w="0" w:type="auto"/>
            <w:vAlign w:val="center"/>
          </w:tcPr>
          <w:p w14:paraId="367AB69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1CBB839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7DD3E611"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218357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ilczarek et al., 1993</w:t>
            </w:r>
          </w:p>
        </w:tc>
        <w:tc>
          <w:tcPr>
            <w:tcW w:w="0" w:type="auto"/>
          </w:tcPr>
          <w:p w14:paraId="05C7EDE7"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travel, X and Y COP position</w:t>
            </w:r>
          </w:p>
        </w:tc>
        <w:tc>
          <w:tcPr>
            <w:tcW w:w="0" w:type="auto"/>
            <w:vAlign w:val="center"/>
          </w:tcPr>
          <w:p w14:paraId="61FE57F6" w14:textId="309FE21E" w:rsidR="00B72F15" w:rsidRPr="00E83AE7" w:rsidRDefault="009254A9"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ost-intervention</w:t>
            </w:r>
          </w:p>
        </w:tc>
        <w:tc>
          <w:tcPr>
            <w:tcW w:w="0" w:type="auto"/>
            <w:vAlign w:val="center"/>
          </w:tcPr>
          <w:p w14:paraId="7581562D"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F010F2E"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2E25C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ojica et al., 1988</w:t>
            </w:r>
          </w:p>
        </w:tc>
        <w:tc>
          <w:tcPr>
            <w:tcW w:w="0" w:type="auto"/>
          </w:tcPr>
          <w:p w14:paraId="166BB955"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ody sway, X and Y COP position, gait (spatiotemporal parameters)</w:t>
            </w:r>
          </w:p>
        </w:tc>
        <w:tc>
          <w:tcPr>
            <w:tcW w:w="0" w:type="auto"/>
            <w:vAlign w:val="center"/>
          </w:tcPr>
          <w:p w14:paraId="3DB19F49"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5min</w:t>
            </w:r>
          </w:p>
        </w:tc>
        <w:tc>
          <w:tcPr>
            <w:tcW w:w="0" w:type="auto"/>
            <w:vAlign w:val="center"/>
          </w:tcPr>
          <w:p w14:paraId="62389034"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C141C1A"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6B02DF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oore JL et al., 2010</w:t>
            </w:r>
          </w:p>
        </w:tc>
        <w:tc>
          <w:tcPr>
            <w:tcW w:w="0" w:type="auto"/>
          </w:tcPr>
          <w:p w14:paraId="3FDFC61A"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ait speed, 12MWT, 02 cost (gait), Peak treadmill velocity, peak VO2, BBS, TUG, number of step</w:t>
            </w:r>
          </w:p>
        </w:tc>
        <w:tc>
          <w:tcPr>
            <w:tcW w:w="0" w:type="auto"/>
            <w:vAlign w:val="center"/>
          </w:tcPr>
          <w:p w14:paraId="06BFB2D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033C51A0"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0AAF15F5"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86D50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orioka et Yagi, 2003</w:t>
            </w:r>
          </w:p>
        </w:tc>
        <w:tc>
          <w:tcPr>
            <w:tcW w:w="0" w:type="auto"/>
          </w:tcPr>
          <w:p w14:paraId="51A77E9A"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total locus length, enveloped area, and rectangular area)</w:t>
            </w:r>
          </w:p>
        </w:tc>
        <w:tc>
          <w:tcPr>
            <w:tcW w:w="0" w:type="auto"/>
            <w:vAlign w:val="center"/>
          </w:tcPr>
          <w:p w14:paraId="21B0CCF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16B3CC3E"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D4353F3"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79EA0AA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Mudie et al., 2002</w:t>
            </w:r>
          </w:p>
        </w:tc>
        <w:tc>
          <w:tcPr>
            <w:tcW w:w="0" w:type="auto"/>
          </w:tcPr>
          <w:p w14:paraId="22A7A0C8"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WBD, BI</w:t>
            </w:r>
          </w:p>
        </w:tc>
        <w:tc>
          <w:tcPr>
            <w:tcW w:w="0" w:type="auto"/>
            <w:vAlign w:val="center"/>
          </w:tcPr>
          <w:p w14:paraId="13CFD2B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26D3FAA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4w</w:t>
            </w:r>
          </w:p>
        </w:tc>
      </w:tr>
      <w:tr w:rsidR="00B72F15" w:rsidRPr="00E83AE7" w14:paraId="6A639B2B"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F85A1C"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Nadeau et al., 2013</w:t>
            </w:r>
          </w:p>
        </w:tc>
        <w:tc>
          <w:tcPr>
            <w:tcW w:w="0" w:type="auto"/>
          </w:tcPr>
          <w:p w14:paraId="74A5ACED"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ait (speed), 6MWT, step activity, FMA, BBS, ABC, SIS, falls, AE</w:t>
            </w:r>
          </w:p>
        </w:tc>
        <w:tc>
          <w:tcPr>
            <w:tcW w:w="0" w:type="auto"/>
            <w:vAlign w:val="center"/>
          </w:tcPr>
          <w:p w14:paraId="12E7E840"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m</w:t>
            </w:r>
          </w:p>
        </w:tc>
        <w:tc>
          <w:tcPr>
            <w:tcW w:w="0" w:type="auto"/>
            <w:vAlign w:val="center"/>
          </w:tcPr>
          <w:p w14:paraId="65C5A54E"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211A2B7"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0A44A7C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Park et al., 2014</w:t>
            </w:r>
          </w:p>
        </w:tc>
        <w:tc>
          <w:tcPr>
            <w:tcW w:w="0" w:type="auto"/>
          </w:tcPr>
          <w:p w14:paraId="06E61B86"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AS (ankle), COP sway velocity and speed moment, TUG, gait (spatiotemporal parameters)</w:t>
            </w:r>
          </w:p>
        </w:tc>
        <w:tc>
          <w:tcPr>
            <w:tcW w:w="0" w:type="auto"/>
            <w:vAlign w:val="center"/>
          </w:tcPr>
          <w:p w14:paraId="44BA920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448233F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DB9FCEB"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9C2199"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Pollock et al., 2002</w:t>
            </w:r>
          </w:p>
        </w:tc>
        <w:tc>
          <w:tcPr>
            <w:tcW w:w="0" w:type="auto"/>
          </w:tcPr>
          <w:p w14:paraId="45C19943"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SI, maximum weight transference</w:t>
            </w:r>
          </w:p>
        </w:tc>
        <w:tc>
          <w:tcPr>
            <w:tcW w:w="0" w:type="auto"/>
            <w:vAlign w:val="center"/>
          </w:tcPr>
          <w:p w14:paraId="2F217F6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332140A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r>
      <w:tr w:rsidR="00B72F15" w:rsidRPr="00E83AE7" w14:paraId="5A9BD918"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03288A55"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Pomeroy et al., 2001</w:t>
            </w:r>
          </w:p>
        </w:tc>
        <w:tc>
          <w:tcPr>
            <w:tcW w:w="0" w:type="auto"/>
          </w:tcPr>
          <w:p w14:paraId="454F92E1"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gait (spatiotemporal parameters), patient experience</w:t>
            </w:r>
          </w:p>
        </w:tc>
        <w:tc>
          <w:tcPr>
            <w:tcW w:w="0" w:type="auto"/>
            <w:vAlign w:val="center"/>
          </w:tcPr>
          <w:p w14:paraId="18C29DD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7D2DA18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0E6DE44"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E44829"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Rajaratnam et al., 2013</w:t>
            </w:r>
          </w:p>
        </w:tc>
        <w:tc>
          <w:tcPr>
            <w:tcW w:w="0" w:type="auto"/>
          </w:tcPr>
          <w:p w14:paraId="7BB10995"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RT, BBS, TUG, COP sway</w:t>
            </w:r>
          </w:p>
        </w:tc>
        <w:tc>
          <w:tcPr>
            <w:tcW w:w="0" w:type="auto"/>
            <w:vAlign w:val="center"/>
          </w:tcPr>
          <w:p w14:paraId="51C99E4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0min</w:t>
            </w:r>
          </w:p>
        </w:tc>
        <w:tc>
          <w:tcPr>
            <w:tcW w:w="0" w:type="auto"/>
            <w:vAlign w:val="center"/>
          </w:tcPr>
          <w:p w14:paraId="3EC9DB1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26A5175"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13E9B989"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Robertson et al., 2010</w:t>
            </w:r>
          </w:p>
        </w:tc>
        <w:tc>
          <w:tcPr>
            <w:tcW w:w="0" w:type="auto"/>
          </w:tcPr>
          <w:p w14:paraId="087F86A7"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ABC, BBS, TUG, 10mWT, gait speed, toe height (foot clearance)</w:t>
            </w:r>
          </w:p>
        </w:tc>
        <w:tc>
          <w:tcPr>
            <w:tcW w:w="0" w:type="auto"/>
            <w:vAlign w:val="center"/>
          </w:tcPr>
          <w:p w14:paraId="1F5D6BE4"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5E00DEA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84CE998"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C3D67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Rougier et Boudrahem, 2010</w:t>
            </w:r>
          </w:p>
        </w:tc>
        <w:tc>
          <w:tcPr>
            <w:tcW w:w="0" w:type="auto"/>
          </w:tcPr>
          <w:p w14:paraId="2B07485B"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COP sway (area, velocity, variance, DC, mean time interval, mean square distances), X and Y COP position</w:t>
            </w:r>
          </w:p>
        </w:tc>
        <w:tc>
          <w:tcPr>
            <w:tcW w:w="0" w:type="auto"/>
            <w:vAlign w:val="center"/>
          </w:tcPr>
          <w:p w14:paraId="516F9C94" w14:textId="79D5D524" w:rsidR="00B72F15" w:rsidRPr="00E83AE7" w:rsidRDefault="009254A9"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post-intervention</w:t>
            </w:r>
          </w:p>
        </w:tc>
        <w:tc>
          <w:tcPr>
            <w:tcW w:w="0" w:type="auto"/>
            <w:vAlign w:val="center"/>
          </w:tcPr>
          <w:p w14:paraId="41D6CB95"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6FA16CC"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7611E596"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chmid et al., 2012</w:t>
            </w:r>
          </w:p>
        </w:tc>
        <w:tc>
          <w:tcPr>
            <w:tcW w:w="0" w:type="auto"/>
          </w:tcPr>
          <w:p w14:paraId="27A1A015"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RS, BBS, ABC, FoF, SS-QoL</w:t>
            </w:r>
          </w:p>
        </w:tc>
        <w:tc>
          <w:tcPr>
            <w:tcW w:w="0" w:type="auto"/>
            <w:vAlign w:val="center"/>
          </w:tcPr>
          <w:p w14:paraId="7E871161"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8w</w:t>
            </w:r>
          </w:p>
        </w:tc>
        <w:tc>
          <w:tcPr>
            <w:tcW w:w="0" w:type="auto"/>
            <w:vAlign w:val="center"/>
          </w:tcPr>
          <w:p w14:paraId="1EB2A895"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677CAF7"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497292"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lastRenderedPageBreak/>
              <w:t>Schuster et al., 2012</w:t>
            </w:r>
          </w:p>
        </w:tc>
        <w:tc>
          <w:tcPr>
            <w:tcW w:w="0" w:type="auto"/>
          </w:tcPr>
          <w:p w14:paraId="33BCF214"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otor task (time), CMSA, Stage of the motor task (Bergland and Lake), Imagination inflation (time), EBI, BBS, KVIQ, Imaprax software, ABC, diary (motivation), 11-point VAS</w:t>
            </w:r>
          </w:p>
        </w:tc>
        <w:tc>
          <w:tcPr>
            <w:tcW w:w="0" w:type="auto"/>
            <w:vAlign w:val="center"/>
          </w:tcPr>
          <w:p w14:paraId="729FB518"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73F343AA"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r>
      <w:tr w:rsidR="00B72F15" w:rsidRPr="00E83AE7" w14:paraId="4B9FDF79"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CB24976"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hatil et al., 2005</w:t>
            </w:r>
          </w:p>
        </w:tc>
        <w:tc>
          <w:tcPr>
            <w:tcW w:w="0" w:type="auto"/>
          </w:tcPr>
          <w:p w14:paraId="6EB904A3"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olf performance, COP excursion velocity, peak arm acceleration, EMG, BBS, CMPCI, SIP</w:t>
            </w:r>
          </w:p>
        </w:tc>
        <w:tc>
          <w:tcPr>
            <w:tcW w:w="0" w:type="auto"/>
            <w:vAlign w:val="center"/>
          </w:tcPr>
          <w:p w14:paraId="4AF3DA13"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0801E44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A163DDF"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4CF0B5"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imons et al., 2009</w:t>
            </w:r>
          </w:p>
        </w:tc>
        <w:tc>
          <w:tcPr>
            <w:tcW w:w="0" w:type="auto"/>
          </w:tcPr>
          <w:p w14:paraId="55BB4218"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TUG, TBT, 10mWT, FAC, WBD (static and dynamic), DBC</w:t>
            </w:r>
          </w:p>
        </w:tc>
        <w:tc>
          <w:tcPr>
            <w:tcW w:w="0" w:type="auto"/>
            <w:vAlign w:val="center"/>
          </w:tcPr>
          <w:p w14:paraId="0BE3739B"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2FD6AF7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75F001DF"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C7E135A"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ong et al., 2014</w:t>
            </w:r>
          </w:p>
        </w:tc>
        <w:tc>
          <w:tcPr>
            <w:tcW w:w="0" w:type="auto"/>
          </w:tcPr>
          <w:p w14:paraId="1BB95331"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FI, SI, WDI</w:t>
            </w:r>
          </w:p>
        </w:tc>
        <w:tc>
          <w:tcPr>
            <w:tcW w:w="0" w:type="auto"/>
            <w:vAlign w:val="center"/>
          </w:tcPr>
          <w:p w14:paraId="2FB93D11"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70688CD7"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FE3A2BB"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84CC4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Suh et al., 2014</w:t>
            </w:r>
          </w:p>
        </w:tc>
        <w:tc>
          <w:tcPr>
            <w:tcW w:w="0" w:type="auto"/>
          </w:tcPr>
          <w:p w14:paraId="689CF0BE"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AS, FRT, BBS, TUG, 10mWT</w:t>
            </w:r>
          </w:p>
        </w:tc>
        <w:tc>
          <w:tcPr>
            <w:tcW w:w="0" w:type="auto"/>
            <w:vAlign w:val="center"/>
          </w:tcPr>
          <w:p w14:paraId="67CC910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h 30min</w:t>
            </w:r>
          </w:p>
        </w:tc>
        <w:tc>
          <w:tcPr>
            <w:tcW w:w="0" w:type="auto"/>
            <w:vAlign w:val="center"/>
          </w:tcPr>
          <w:p w14:paraId="2DE47184"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82BC701"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AE6A83D"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Tan et al., 2014</w:t>
            </w:r>
          </w:p>
        </w:tc>
        <w:tc>
          <w:tcPr>
            <w:tcW w:w="0" w:type="auto"/>
          </w:tcPr>
          <w:p w14:paraId="0DD110DE"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MA-LL, PASS, BBS, BI, FAC</w:t>
            </w:r>
          </w:p>
        </w:tc>
        <w:tc>
          <w:tcPr>
            <w:tcW w:w="0" w:type="auto"/>
            <w:vAlign w:val="center"/>
          </w:tcPr>
          <w:p w14:paraId="2880CCEC"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70423D04"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m + 3w</w:t>
            </w:r>
          </w:p>
        </w:tc>
      </w:tr>
      <w:tr w:rsidR="00B72F15" w:rsidRPr="00E83AE7" w14:paraId="684102C6"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7E314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Tian et al., 2014</w:t>
            </w:r>
          </w:p>
        </w:tc>
        <w:tc>
          <w:tcPr>
            <w:tcW w:w="0" w:type="auto"/>
          </w:tcPr>
          <w:p w14:paraId="3E35484F"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track length, peripheral square, track length of per unit square, left-right offset and rectangle square, Mean-X, Mean-Y, Max-X, Max-Y, LSKG, SSKG, LFS, SI, WDI</w:t>
            </w:r>
          </w:p>
        </w:tc>
        <w:tc>
          <w:tcPr>
            <w:tcW w:w="0" w:type="auto"/>
            <w:vAlign w:val="center"/>
          </w:tcPr>
          <w:p w14:paraId="1D23DE8A"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041D0477"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B7BFFFE"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211452F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Tilikete et al., 2001</w:t>
            </w:r>
          </w:p>
        </w:tc>
        <w:tc>
          <w:tcPr>
            <w:tcW w:w="0" w:type="auto"/>
          </w:tcPr>
          <w:p w14:paraId="23BF1922"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X and Y COP position, COP sway area</w:t>
            </w:r>
          </w:p>
        </w:tc>
        <w:tc>
          <w:tcPr>
            <w:tcW w:w="0" w:type="auto"/>
            <w:vAlign w:val="center"/>
          </w:tcPr>
          <w:p w14:paraId="7533F38E"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min</w:t>
            </w:r>
          </w:p>
        </w:tc>
        <w:tc>
          <w:tcPr>
            <w:tcW w:w="0" w:type="auto"/>
            <w:vAlign w:val="center"/>
          </w:tcPr>
          <w:p w14:paraId="6513965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24E1E993"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18926F"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Tripp and Krakow, 2014</w:t>
            </w:r>
          </w:p>
        </w:tc>
        <w:tc>
          <w:tcPr>
            <w:tcW w:w="0" w:type="auto"/>
          </w:tcPr>
          <w:p w14:paraId="0CB67A07"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FRT, FAC, RMI</w:t>
            </w:r>
          </w:p>
        </w:tc>
        <w:tc>
          <w:tcPr>
            <w:tcW w:w="0" w:type="auto"/>
            <w:vAlign w:val="center"/>
          </w:tcPr>
          <w:p w14:paraId="4F741FE1"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w</w:t>
            </w:r>
          </w:p>
        </w:tc>
        <w:tc>
          <w:tcPr>
            <w:tcW w:w="0" w:type="auto"/>
            <w:vAlign w:val="center"/>
          </w:tcPr>
          <w:p w14:paraId="34F7E390"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3DD929BE"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09CA733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Tung et al., 2010</w:t>
            </w:r>
          </w:p>
        </w:tc>
        <w:tc>
          <w:tcPr>
            <w:tcW w:w="0" w:type="auto"/>
          </w:tcPr>
          <w:p w14:paraId="36B2AB0C"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WBD, LOS (MXE, DCL), strength</w:t>
            </w:r>
          </w:p>
        </w:tc>
        <w:tc>
          <w:tcPr>
            <w:tcW w:w="0" w:type="auto"/>
            <w:vAlign w:val="center"/>
          </w:tcPr>
          <w:p w14:paraId="7F58A952"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0764B750"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73985601"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2321E8"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VanNes et al., 2006</w:t>
            </w:r>
          </w:p>
        </w:tc>
        <w:tc>
          <w:tcPr>
            <w:tcW w:w="0" w:type="auto"/>
          </w:tcPr>
          <w:p w14:paraId="11D8B0DA"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BI, TCT, RMI, FAC, MI, Somatosensory threshold, AE</w:t>
            </w:r>
          </w:p>
        </w:tc>
        <w:tc>
          <w:tcPr>
            <w:tcW w:w="0" w:type="auto"/>
            <w:vAlign w:val="center"/>
          </w:tcPr>
          <w:p w14:paraId="4105606E"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06512F8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r>
      <w:tr w:rsidR="00B72F15" w:rsidRPr="00E83AE7" w14:paraId="35761C7F"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36286504"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Waldron et Bohannon, 1989</w:t>
            </w:r>
          </w:p>
        </w:tc>
        <w:tc>
          <w:tcPr>
            <w:tcW w:w="0" w:type="auto"/>
          </w:tcPr>
          <w:p w14:paraId="46B81FA6"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WBD</w:t>
            </w:r>
          </w:p>
        </w:tc>
        <w:tc>
          <w:tcPr>
            <w:tcW w:w="0" w:type="auto"/>
            <w:vAlign w:val="center"/>
          </w:tcPr>
          <w:p w14:paraId="20A2EAF0"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5min</w:t>
            </w:r>
          </w:p>
        </w:tc>
        <w:tc>
          <w:tcPr>
            <w:tcW w:w="0" w:type="auto"/>
            <w:vAlign w:val="center"/>
          </w:tcPr>
          <w:p w14:paraId="251BC58B"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30C3822"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2FF40E"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Wang RY, Lin PY et al., 2007</w:t>
            </w:r>
          </w:p>
        </w:tc>
        <w:tc>
          <w:tcPr>
            <w:tcW w:w="0" w:type="auto"/>
          </w:tcPr>
          <w:p w14:paraId="3DB26E3D"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gait (spatiotemporal parameters), WBD, LOS (MXE, MVL)</w:t>
            </w:r>
          </w:p>
        </w:tc>
        <w:tc>
          <w:tcPr>
            <w:tcW w:w="0" w:type="auto"/>
            <w:vAlign w:val="center"/>
          </w:tcPr>
          <w:p w14:paraId="013BF9FF"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few min</w:t>
            </w:r>
          </w:p>
        </w:tc>
        <w:tc>
          <w:tcPr>
            <w:tcW w:w="0" w:type="auto"/>
            <w:vAlign w:val="center"/>
          </w:tcPr>
          <w:p w14:paraId="74F26B5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C6FA172"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56D21B6F" w14:textId="77777777" w:rsidR="00B72F15" w:rsidRPr="00BE11E8" w:rsidRDefault="00B72F15" w:rsidP="00236E2E">
            <w:pPr>
              <w:rPr>
                <w:rFonts w:ascii="Times New Roman" w:hAnsi="Times New Roman" w:cs="Times New Roman"/>
                <w:b w:val="0"/>
                <w:sz w:val="20"/>
                <w:szCs w:val="20"/>
              </w:rPr>
            </w:pPr>
            <w:r w:rsidRPr="00BE11E8">
              <w:rPr>
                <w:rFonts w:ascii="Times New Roman" w:hAnsi="Times New Roman" w:cs="Times New Roman"/>
                <w:b w:val="0"/>
                <w:sz w:val="20"/>
                <w:szCs w:val="20"/>
              </w:rPr>
              <w:t>Wang RY, Yen LL et al., 2005 part 1</w:t>
            </w:r>
          </w:p>
        </w:tc>
        <w:tc>
          <w:tcPr>
            <w:tcW w:w="0" w:type="auto"/>
          </w:tcPr>
          <w:p w14:paraId="55735C2C"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WBD, COP sway, LOS (MVL, DCL, MXE), sit-to-stand test (rising time, weight transfer and COP sway), BBS, 10mWT</w:t>
            </w:r>
          </w:p>
        </w:tc>
        <w:tc>
          <w:tcPr>
            <w:tcW w:w="0" w:type="auto"/>
            <w:vAlign w:val="center"/>
          </w:tcPr>
          <w:p w14:paraId="45A3DE93"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5min</w:t>
            </w:r>
          </w:p>
        </w:tc>
        <w:tc>
          <w:tcPr>
            <w:tcW w:w="0" w:type="auto"/>
            <w:vAlign w:val="center"/>
          </w:tcPr>
          <w:p w14:paraId="3A9E7808"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4B8ADE5A"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918AC1" w14:textId="77777777" w:rsidR="00B72F15" w:rsidRPr="00BE11E8" w:rsidRDefault="00B72F15" w:rsidP="00236E2E">
            <w:pPr>
              <w:rPr>
                <w:rFonts w:ascii="Times New Roman" w:hAnsi="Times New Roman" w:cs="Times New Roman"/>
                <w:b w:val="0"/>
                <w:sz w:val="20"/>
                <w:szCs w:val="20"/>
              </w:rPr>
            </w:pPr>
            <w:r w:rsidRPr="00BE11E8">
              <w:rPr>
                <w:rFonts w:ascii="Times New Roman" w:hAnsi="Times New Roman" w:cs="Times New Roman"/>
                <w:b w:val="0"/>
                <w:sz w:val="20"/>
                <w:szCs w:val="20"/>
              </w:rPr>
              <w:t>Wang RY, Yen LL et al., 2005 part 2</w:t>
            </w:r>
          </w:p>
        </w:tc>
        <w:tc>
          <w:tcPr>
            <w:tcW w:w="0" w:type="auto"/>
          </w:tcPr>
          <w:p w14:paraId="1784B6CD"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WBD, COP sway, LOS (MVL, DCL, MXE), sit-to-stand test (rising time, weight transfer and COP sway), BBS, 10mWT</w:t>
            </w:r>
          </w:p>
        </w:tc>
        <w:tc>
          <w:tcPr>
            <w:tcW w:w="0" w:type="auto"/>
            <w:vAlign w:val="center"/>
          </w:tcPr>
          <w:p w14:paraId="5965A226"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5min</w:t>
            </w:r>
          </w:p>
        </w:tc>
        <w:tc>
          <w:tcPr>
            <w:tcW w:w="0" w:type="auto"/>
            <w:vAlign w:val="center"/>
          </w:tcPr>
          <w:p w14:paraId="2B0A772E"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E1DA981"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2980F6D7"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Wang TC et al., 2015</w:t>
            </w:r>
          </w:p>
        </w:tc>
        <w:tc>
          <w:tcPr>
            <w:tcW w:w="0" w:type="auto"/>
          </w:tcPr>
          <w:p w14:paraId="538A6F45"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10mWT, 6MWT, SIS, BI, caregiver burden test</w:t>
            </w:r>
          </w:p>
        </w:tc>
        <w:tc>
          <w:tcPr>
            <w:tcW w:w="0" w:type="auto"/>
            <w:vAlign w:val="center"/>
          </w:tcPr>
          <w:p w14:paraId="00DB89C1"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c>
          <w:tcPr>
            <w:tcW w:w="0" w:type="auto"/>
            <w:vAlign w:val="center"/>
          </w:tcPr>
          <w:p w14:paraId="014062DF"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607D7146"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FC8A72"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Xing et al., 2007</w:t>
            </w:r>
          </w:p>
        </w:tc>
        <w:tc>
          <w:tcPr>
            <w:tcW w:w="0" w:type="auto"/>
          </w:tcPr>
          <w:p w14:paraId="5D581B08" w14:textId="77777777" w:rsidR="00B72F15" w:rsidRPr="00E83AE7"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Brunnstrom</w:t>
            </w:r>
          </w:p>
        </w:tc>
        <w:tc>
          <w:tcPr>
            <w:tcW w:w="0" w:type="auto"/>
            <w:vAlign w:val="center"/>
          </w:tcPr>
          <w:p w14:paraId="1811DB73"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2 to 3w</w:t>
            </w:r>
          </w:p>
        </w:tc>
        <w:tc>
          <w:tcPr>
            <w:tcW w:w="0" w:type="auto"/>
            <w:vAlign w:val="center"/>
          </w:tcPr>
          <w:p w14:paraId="001C8095"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19B49864"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476F7D85"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Yoo et al., 2010</w:t>
            </w:r>
          </w:p>
        </w:tc>
        <w:tc>
          <w:tcPr>
            <w:tcW w:w="0" w:type="auto"/>
          </w:tcPr>
          <w:p w14:paraId="1B2F3F8B"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BBS, TIS, TCT (K-MMSE et K-MBI for experimental group only)</w:t>
            </w:r>
          </w:p>
        </w:tc>
        <w:tc>
          <w:tcPr>
            <w:tcW w:w="0" w:type="auto"/>
            <w:vAlign w:val="center"/>
          </w:tcPr>
          <w:p w14:paraId="7EA5845E"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4w</w:t>
            </w:r>
          </w:p>
        </w:tc>
        <w:tc>
          <w:tcPr>
            <w:tcW w:w="0" w:type="auto"/>
            <w:vAlign w:val="center"/>
          </w:tcPr>
          <w:p w14:paraId="2ED4184A"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5532CA69" w14:textId="77777777" w:rsidTr="00236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46EF12"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You et al., 2014</w:t>
            </w:r>
          </w:p>
        </w:tc>
        <w:tc>
          <w:tcPr>
            <w:tcW w:w="0" w:type="auto"/>
          </w:tcPr>
          <w:p w14:paraId="7C4E6EF6" w14:textId="77777777" w:rsidR="00B72F15" w:rsidRPr="00BE11E8" w:rsidRDefault="00B72F15" w:rsidP="00236E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11E8">
              <w:rPr>
                <w:rFonts w:ascii="Times New Roman" w:hAnsi="Times New Roman" w:cs="Times New Roman"/>
                <w:sz w:val="20"/>
                <w:szCs w:val="20"/>
              </w:rPr>
              <w:t>CSS, FMA-LE, PASS, BBS, mBI</w:t>
            </w:r>
          </w:p>
        </w:tc>
        <w:tc>
          <w:tcPr>
            <w:tcW w:w="0" w:type="auto"/>
            <w:vAlign w:val="center"/>
          </w:tcPr>
          <w:p w14:paraId="6803C302"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3w</w:t>
            </w:r>
          </w:p>
        </w:tc>
        <w:tc>
          <w:tcPr>
            <w:tcW w:w="0" w:type="auto"/>
            <w:vAlign w:val="center"/>
          </w:tcPr>
          <w:p w14:paraId="735D1670" w14:textId="77777777" w:rsidR="00B72F15" w:rsidRPr="00E83AE7" w:rsidRDefault="00B72F15" w:rsidP="00236E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No</w:t>
            </w:r>
          </w:p>
        </w:tc>
      </w:tr>
      <w:tr w:rsidR="00B72F15" w:rsidRPr="00E83AE7" w14:paraId="726D7D6C" w14:textId="77777777" w:rsidTr="00236E2E">
        <w:tc>
          <w:tcPr>
            <w:cnfStyle w:val="001000000000" w:firstRow="0" w:lastRow="0" w:firstColumn="1" w:lastColumn="0" w:oddVBand="0" w:evenVBand="0" w:oddHBand="0" w:evenHBand="0" w:firstRowFirstColumn="0" w:firstRowLastColumn="0" w:lastRowFirstColumn="0" w:lastRowLastColumn="0"/>
            <w:tcW w:w="0" w:type="auto"/>
          </w:tcPr>
          <w:p w14:paraId="188C0493" w14:textId="77777777" w:rsidR="00B72F15" w:rsidRPr="00E83AE7" w:rsidRDefault="00B72F15" w:rsidP="00236E2E">
            <w:pPr>
              <w:rPr>
                <w:rFonts w:ascii="Times New Roman" w:hAnsi="Times New Roman" w:cs="Times New Roman"/>
                <w:b w:val="0"/>
                <w:sz w:val="20"/>
                <w:szCs w:val="20"/>
                <w:lang w:val="en-US"/>
              </w:rPr>
            </w:pPr>
            <w:r w:rsidRPr="00E83AE7">
              <w:rPr>
                <w:rFonts w:ascii="Times New Roman" w:hAnsi="Times New Roman" w:cs="Times New Roman"/>
                <w:b w:val="0"/>
                <w:sz w:val="20"/>
                <w:szCs w:val="20"/>
                <w:lang w:val="en-US"/>
              </w:rPr>
              <w:t>Zhang et al., 2015</w:t>
            </w:r>
          </w:p>
        </w:tc>
        <w:tc>
          <w:tcPr>
            <w:tcW w:w="0" w:type="auto"/>
          </w:tcPr>
          <w:p w14:paraId="4E983A7E" w14:textId="77777777" w:rsidR="00B72F15" w:rsidRPr="00E83AE7" w:rsidRDefault="00B72F15" w:rsidP="00236E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mBI, FMA, BBS</w:t>
            </w:r>
          </w:p>
        </w:tc>
        <w:tc>
          <w:tcPr>
            <w:tcW w:w="0" w:type="auto"/>
            <w:vAlign w:val="center"/>
          </w:tcPr>
          <w:p w14:paraId="4108CB5D"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6w</w:t>
            </w:r>
          </w:p>
        </w:tc>
        <w:tc>
          <w:tcPr>
            <w:tcW w:w="0" w:type="auto"/>
            <w:vAlign w:val="center"/>
          </w:tcPr>
          <w:p w14:paraId="096E9597" w14:textId="77777777" w:rsidR="00B72F15" w:rsidRPr="00E83AE7" w:rsidRDefault="00B72F15" w:rsidP="00236E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sz w:val="20"/>
                <w:szCs w:val="20"/>
                <w:lang w:val="en-US"/>
              </w:rPr>
              <w:t>12w</w:t>
            </w:r>
          </w:p>
        </w:tc>
      </w:tr>
      <w:tr w:rsidR="0020304C" w:rsidRPr="00E83AE7" w14:paraId="5507F1C2"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8449AC" w14:textId="21BFE972"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Au-Yeung et al., 2009</w:t>
            </w:r>
          </w:p>
        </w:tc>
        <w:tc>
          <w:tcPr>
            <w:tcW w:w="0" w:type="auto"/>
            <w:vAlign w:val="center"/>
          </w:tcPr>
          <w:p w14:paraId="1A0B0329" w14:textId="2011ECC1"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LOS (reaction time and EPE), SOT, TUG</w:t>
            </w:r>
          </w:p>
        </w:tc>
        <w:tc>
          <w:tcPr>
            <w:tcW w:w="0" w:type="auto"/>
            <w:vAlign w:val="center"/>
          </w:tcPr>
          <w:p w14:paraId="3384EDCC" w14:textId="0C0C1BE1"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0DA383E7" w14:textId="67E2918F"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8w</w:t>
            </w:r>
          </w:p>
        </w:tc>
      </w:tr>
      <w:tr w:rsidR="0020304C" w:rsidRPr="00E83AE7" w14:paraId="2C609D6C"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57ECF1D0" w14:textId="1341CDBD"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Furnari et al., 2014</w:t>
            </w:r>
          </w:p>
        </w:tc>
        <w:tc>
          <w:tcPr>
            <w:tcW w:w="0" w:type="auto"/>
            <w:vAlign w:val="center"/>
          </w:tcPr>
          <w:p w14:paraId="38059D6B" w14:textId="08BC4902"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length of the ball (COP), index of energy expenditure, plantar load for each foot, Plantar Surface for each foot, gait (spatiotemporal parameters)</w:t>
            </w:r>
          </w:p>
        </w:tc>
        <w:tc>
          <w:tcPr>
            <w:tcW w:w="0" w:type="auto"/>
            <w:vAlign w:val="center"/>
          </w:tcPr>
          <w:p w14:paraId="4A74D814" w14:textId="727E2793"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c>
          <w:tcPr>
            <w:tcW w:w="0" w:type="auto"/>
            <w:vAlign w:val="center"/>
          </w:tcPr>
          <w:p w14:paraId="7F9258AB" w14:textId="4B716E09"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1A968389"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DA8ADA" w14:textId="1A0206F7"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Geiger et al., 2001</w:t>
            </w:r>
          </w:p>
        </w:tc>
        <w:tc>
          <w:tcPr>
            <w:tcW w:w="0" w:type="auto"/>
            <w:vAlign w:val="center"/>
          </w:tcPr>
          <w:p w14:paraId="3E0DA5D6" w14:textId="406CFE46"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TUG, BBS</w:t>
            </w:r>
          </w:p>
        </w:tc>
        <w:tc>
          <w:tcPr>
            <w:tcW w:w="0" w:type="auto"/>
            <w:vAlign w:val="center"/>
          </w:tcPr>
          <w:p w14:paraId="2C9FD803" w14:textId="762E0D69"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0B2EB9B1" w14:textId="35112AA2"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724623CF"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1CE30C52" w14:textId="23C3B5CC"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Hollands et al., 2015</w:t>
            </w:r>
          </w:p>
        </w:tc>
        <w:tc>
          <w:tcPr>
            <w:tcW w:w="0" w:type="auto"/>
            <w:vAlign w:val="center"/>
          </w:tcPr>
          <w:p w14:paraId="4D5C748A" w14:textId="06AD88C4"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gait (spatiotemporal parameters), time to turn 180°, adaptability of gait (success rate in target stepping), FMA-LE, SF-12, TUG, FAC, Falls Efficacy Scale, BBS</w:t>
            </w:r>
          </w:p>
        </w:tc>
        <w:tc>
          <w:tcPr>
            <w:tcW w:w="0" w:type="auto"/>
            <w:vAlign w:val="center"/>
          </w:tcPr>
          <w:p w14:paraId="6EEFA84C" w14:textId="0B7E39FD"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c>
          <w:tcPr>
            <w:tcW w:w="0" w:type="auto"/>
            <w:vAlign w:val="center"/>
          </w:tcPr>
          <w:p w14:paraId="7B186776" w14:textId="403E0C22"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r>
      <w:tr w:rsidR="0020304C" w:rsidRPr="00E83AE7" w14:paraId="612427FD"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7E7114" w14:textId="4D270A56"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lastRenderedPageBreak/>
              <w:t>Holmgren et al., 2010</w:t>
            </w:r>
          </w:p>
        </w:tc>
        <w:tc>
          <w:tcPr>
            <w:tcW w:w="0" w:type="auto"/>
            <w:vAlign w:val="center"/>
          </w:tcPr>
          <w:p w14:paraId="7CC4E25B" w14:textId="2191B987"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BI, FES-I, number of falls, FAI-3, Borg scale</w:t>
            </w:r>
          </w:p>
        </w:tc>
        <w:tc>
          <w:tcPr>
            <w:tcW w:w="0" w:type="auto"/>
            <w:vAlign w:val="center"/>
          </w:tcPr>
          <w:p w14:paraId="282CB1F3" w14:textId="5364603A"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5w</w:t>
            </w:r>
          </w:p>
        </w:tc>
        <w:tc>
          <w:tcPr>
            <w:tcW w:w="0" w:type="auto"/>
            <w:vAlign w:val="center"/>
          </w:tcPr>
          <w:p w14:paraId="55B3788A" w14:textId="59ACB8A0"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m</w:t>
            </w:r>
          </w:p>
        </w:tc>
      </w:tr>
      <w:tr w:rsidR="0020304C" w:rsidRPr="00E83AE7" w14:paraId="58121FFF"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0A446184" w14:textId="24DA2313"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Hosseini et al., 2012</w:t>
            </w:r>
          </w:p>
        </w:tc>
        <w:tc>
          <w:tcPr>
            <w:tcW w:w="0" w:type="auto"/>
            <w:vAlign w:val="center"/>
          </w:tcPr>
          <w:p w14:paraId="7C5DC816" w14:textId="5A0F8A98"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TUG, BBS</w:t>
            </w:r>
          </w:p>
        </w:tc>
        <w:tc>
          <w:tcPr>
            <w:tcW w:w="0" w:type="auto"/>
            <w:vAlign w:val="center"/>
          </w:tcPr>
          <w:p w14:paraId="34D1EA9B" w14:textId="67E49222"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d</w:t>
            </w:r>
          </w:p>
        </w:tc>
        <w:tc>
          <w:tcPr>
            <w:tcW w:w="0" w:type="auto"/>
            <w:vAlign w:val="center"/>
          </w:tcPr>
          <w:p w14:paraId="74220476" w14:textId="5EF3055D"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d</w:t>
            </w:r>
          </w:p>
        </w:tc>
      </w:tr>
      <w:tr w:rsidR="0020304C" w:rsidRPr="00E83AE7" w14:paraId="379B1071"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049C3F" w14:textId="205DFBFD"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ilinc et al., 2015</w:t>
            </w:r>
          </w:p>
        </w:tc>
        <w:tc>
          <w:tcPr>
            <w:tcW w:w="0" w:type="auto"/>
            <w:vAlign w:val="center"/>
          </w:tcPr>
          <w:p w14:paraId="6CEAD47B" w14:textId="13AEA391"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STREAM, TIS, FRT, 10mWT, TUG</w:t>
            </w:r>
          </w:p>
        </w:tc>
        <w:tc>
          <w:tcPr>
            <w:tcW w:w="0" w:type="auto"/>
            <w:vAlign w:val="center"/>
          </w:tcPr>
          <w:p w14:paraId="07E66A59" w14:textId="145D43D3"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2D8A8EF5" w14:textId="305E6CBB"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4687D446"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77E845E4" w14:textId="613B0374"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Noh et al., 2008</w:t>
            </w:r>
          </w:p>
        </w:tc>
        <w:tc>
          <w:tcPr>
            <w:tcW w:w="0" w:type="auto"/>
            <w:vAlign w:val="center"/>
          </w:tcPr>
          <w:p w14:paraId="24CE2EEC" w14:textId="1C840D4E"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 WBA, strength, mMAS</w:t>
            </w:r>
          </w:p>
        </w:tc>
        <w:tc>
          <w:tcPr>
            <w:tcW w:w="0" w:type="auto"/>
            <w:vAlign w:val="center"/>
          </w:tcPr>
          <w:p w14:paraId="14EAC737" w14:textId="2A3FB85A"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c>
          <w:tcPr>
            <w:tcW w:w="0" w:type="auto"/>
            <w:vAlign w:val="center"/>
          </w:tcPr>
          <w:p w14:paraId="0DE9344B" w14:textId="57C9B84F"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r>
      <w:tr w:rsidR="0020304C" w:rsidRPr="00E83AE7" w14:paraId="4D50FFE5"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AC2ED6" w14:textId="3F112C34"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Page et al., 2008</w:t>
            </w:r>
          </w:p>
        </w:tc>
        <w:tc>
          <w:tcPr>
            <w:tcW w:w="0" w:type="auto"/>
            <w:vAlign w:val="center"/>
          </w:tcPr>
          <w:p w14:paraId="798D9D62" w14:textId="05E70F68"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MA-LL, BBS</w:t>
            </w:r>
          </w:p>
        </w:tc>
        <w:tc>
          <w:tcPr>
            <w:tcW w:w="0" w:type="auto"/>
            <w:vAlign w:val="center"/>
          </w:tcPr>
          <w:p w14:paraId="48DBAA0B" w14:textId="0F46D1F2"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c>
          <w:tcPr>
            <w:tcW w:w="0" w:type="auto"/>
            <w:vAlign w:val="center"/>
          </w:tcPr>
          <w:p w14:paraId="2E174223" w14:textId="317E042C"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12CA8060"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3A1756EA" w14:textId="419FC7F8"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Stein et al., 2014</w:t>
            </w:r>
          </w:p>
        </w:tc>
        <w:tc>
          <w:tcPr>
            <w:tcW w:w="0" w:type="auto"/>
            <w:vAlign w:val="center"/>
          </w:tcPr>
          <w:p w14:paraId="2C6E1165" w14:textId="5F654A66"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TUG, BBS, 10mWT, 6MWT, Five-Times-Sit-to-Stand test, EFAP, California Functional Evaluation 40</w:t>
            </w:r>
          </w:p>
        </w:tc>
        <w:tc>
          <w:tcPr>
            <w:tcW w:w="0" w:type="auto"/>
            <w:vAlign w:val="center"/>
          </w:tcPr>
          <w:p w14:paraId="159E26FC" w14:textId="0737A460"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6F4A5C79" w14:textId="11D40912"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9w</w:t>
            </w:r>
          </w:p>
        </w:tc>
      </w:tr>
      <w:tr w:rsidR="0020304C" w:rsidRPr="00E83AE7" w14:paraId="1E7D6285"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4CB201" w14:textId="7CD4E87F"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In et al., 2016</w:t>
            </w:r>
          </w:p>
        </w:tc>
        <w:tc>
          <w:tcPr>
            <w:tcW w:w="0" w:type="auto"/>
            <w:vAlign w:val="center"/>
          </w:tcPr>
          <w:p w14:paraId="195570CF" w14:textId="01B5277A"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FRT, TUG, posturography (medial-lateral distance, anterior-posterior distance, and total sway distance), 10mWT</w:t>
            </w:r>
          </w:p>
        </w:tc>
        <w:tc>
          <w:tcPr>
            <w:tcW w:w="0" w:type="auto"/>
            <w:vAlign w:val="center"/>
          </w:tcPr>
          <w:p w14:paraId="7DD581A0" w14:textId="3C679547"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02DAC9D3" w14:textId="4A72D557"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E0EA275"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4B394B01" w14:textId="19B8CFB8"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wong et al., 2018</w:t>
            </w:r>
          </w:p>
        </w:tc>
        <w:tc>
          <w:tcPr>
            <w:tcW w:w="0" w:type="auto"/>
            <w:vAlign w:val="center"/>
          </w:tcPr>
          <w:p w14:paraId="6FFF492A" w14:textId="0645B963"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ankle and knee muscle strength, BBS, TUG, Step Test and the Lower Extremity Motor Coordination Test</w:t>
            </w:r>
          </w:p>
        </w:tc>
        <w:tc>
          <w:tcPr>
            <w:tcW w:w="0" w:type="auto"/>
            <w:vAlign w:val="center"/>
          </w:tcPr>
          <w:p w14:paraId="2FA6CE5D" w14:textId="7A150C35"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w</w:t>
            </w:r>
          </w:p>
        </w:tc>
        <w:tc>
          <w:tcPr>
            <w:tcW w:w="0" w:type="auto"/>
            <w:vAlign w:val="center"/>
          </w:tcPr>
          <w:p w14:paraId="2D47943D" w14:textId="65B17586"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m + 10w</w:t>
            </w:r>
          </w:p>
        </w:tc>
      </w:tr>
      <w:tr w:rsidR="0020304C" w:rsidRPr="00E83AE7" w14:paraId="26C3FFB1"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7B221F" w14:textId="0126A739"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Arabzadeh et al., 2018</w:t>
            </w:r>
          </w:p>
        </w:tc>
        <w:tc>
          <w:tcPr>
            <w:tcW w:w="0" w:type="auto"/>
            <w:vAlign w:val="center"/>
          </w:tcPr>
          <w:p w14:paraId="48D8BAE8" w14:textId="23DCD3A7"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the postural sway parameters, including COP path length and COP area, and WBA</w:t>
            </w:r>
          </w:p>
        </w:tc>
        <w:tc>
          <w:tcPr>
            <w:tcW w:w="0" w:type="auto"/>
            <w:vAlign w:val="center"/>
          </w:tcPr>
          <w:p w14:paraId="3D87203D" w14:textId="31DE73D5"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03EC995C" w14:textId="326F3DC7"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1547ECAC"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4834F5A7" w14:textId="5F606C90"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im JY et al., 2018</w:t>
            </w:r>
          </w:p>
        </w:tc>
        <w:tc>
          <w:tcPr>
            <w:tcW w:w="0" w:type="auto"/>
            <w:vAlign w:val="center"/>
          </w:tcPr>
          <w:p w14:paraId="32C0E508" w14:textId="3D0281AE"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AC, Motricity index (lower limb subscale), 10mWT, mBI, RMI, BBS</w:t>
            </w:r>
          </w:p>
        </w:tc>
        <w:tc>
          <w:tcPr>
            <w:tcW w:w="0" w:type="auto"/>
            <w:vAlign w:val="center"/>
          </w:tcPr>
          <w:p w14:paraId="2D1F23D2" w14:textId="70A1C698"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w</w:t>
            </w:r>
          </w:p>
        </w:tc>
        <w:tc>
          <w:tcPr>
            <w:tcW w:w="0" w:type="auto"/>
            <w:vAlign w:val="center"/>
          </w:tcPr>
          <w:p w14:paraId="1EAE06CF" w14:textId="094CA41E"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3850EFFA"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4F422D" w14:textId="7EFB6089"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Erbil et al., 2018</w:t>
            </w:r>
          </w:p>
        </w:tc>
        <w:tc>
          <w:tcPr>
            <w:tcW w:w="0" w:type="auto"/>
            <w:vAlign w:val="center"/>
          </w:tcPr>
          <w:p w14:paraId="12AA7AF6" w14:textId="57F0C110"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TUG, BBS, mAS, Tardieu Scale, Rivermead Visual Gait Assessment</w:t>
            </w:r>
          </w:p>
        </w:tc>
        <w:tc>
          <w:tcPr>
            <w:tcW w:w="0" w:type="auto"/>
            <w:vAlign w:val="center"/>
          </w:tcPr>
          <w:p w14:paraId="313BF534" w14:textId="0114B03A"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c>
          <w:tcPr>
            <w:tcW w:w="0" w:type="auto"/>
            <w:vAlign w:val="center"/>
          </w:tcPr>
          <w:p w14:paraId="643AA175" w14:textId="0C2FC495"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r>
      <w:tr w:rsidR="0020304C" w:rsidRPr="00E83AE7" w14:paraId="52BD5EB4"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141327EF" w14:textId="3AC1EF0E"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Park HK et al., 2018</w:t>
            </w:r>
          </w:p>
        </w:tc>
        <w:tc>
          <w:tcPr>
            <w:tcW w:w="0" w:type="auto"/>
            <w:vAlign w:val="center"/>
          </w:tcPr>
          <w:p w14:paraId="3DEFB4B2" w14:textId="47859F34"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TIS, PASS-3L (5 items), BBS-3L (7 items), FRT, mBI</w:t>
            </w:r>
          </w:p>
        </w:tc>
        <w:tc>
          <w:tcPr>
            <w:tcW w:w="0" w:type="auto"/>
            <w:vAlign w:val="center"/>
          </w:tcPr>
          <w:p w14:paraId="2FF3E556" w14:textId="70EB8700"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3AB1D176" w14:textId="5C40BFC7"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3C969D4B"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E6FA21" w14:textId="0379D834"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Xie et al., 2018</w:t>
            </w:r>
          </w:p>
        </w:tc>
        <w:tc>
          <w:tcPr>
            <w:tcW w:w="0" w:type="auto"/>
            <w:vAlign w:val="center"/>
          </w:tcPr>
          <w:p w14:paraId="49169C8E" w14:textId="50B444BA"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Single leg stance test (SLST), FMA, mBI, 36-Item Short-Form health survey, Beck depression inventory, Modified falls efficacy scale, TUG</w:t>
            </w:r>
          </w:p>
        </w:tc>
        <w:tc>
          <w:tcPr>
            <w:tcW w:w="0" w:type="auto"/>
            <w:vAlign w:val="center"/>
          </w:tcPr>
          <w:p w14:paraId="0380C1E4" w14:textId="37EC7AD9"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7D9AF42F" w14:textId="383FEB9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24w</w:t>
            </w:r>
          </w:p>
        </w:tc>
      </w:tr>
      <w:tr w:rsidR="0020304C" w:rsidRPr="00E83AE7" w14:paraId="4A282F36"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791D2793" w14:textId="6D423766"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Choi HS et al., 2017</w:t>
            </w:r>
          </w:p>
        </w:tc>
        <w:tc>
          <w:tcPr>
            <w:tcW w:w="0" w:type="auto"/>
            <w:vAlign w:val="center"/>
          </w:tcPr>
          <w:p w14:paraId="6E8430BB" w14:textId="5A8F37F3"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WBA, the deviation of the COP (the medial-lateral axis distance, and anteroposterior axis distance, sway mean velocity, sway area), FRT, mFRT, TUG</w:t>
            </w:r>
          </w:p>
        </w:tc>
        <w:tc>
          <w:tcPr>
            <w:tcW w:w="0" w:type="auto"/>
            <w:vAlign w:val="center"/>
          </w:tcPr>
          <w:p w14:paraId="604E595D" w14:textId="2B08147A"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38C72020" w14:textId="3F0BB5C4"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0A585341"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A7FE51" w14:textId="6F45774D"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Lee D et al., 2016</w:t>
            </w:r>
          </w:p>
        </w:tc>
        <w:tc>
          <w:tcPr>
            <w:tcW w:w="0" w:type="auto"/>
            <w:vAlign w:val="center"/>
          </w:tcPr>
          <w:p w14:paraId="01D418C9" w14:textId="055832B0"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strength of the lower extremity, mAS, BBS, TUG, 6MWT</w:t>
            </w:r>
          </w:p>
        </w:tc>
        <w:tc>
          <w:tcPr>
            <w:tcW w:w="0" w:type="auto"/>
            <w:vAlign w:val="center"/>
          </w:tcPr>
          <w:p w14:paraId="40C782B5" w14:textId="61050BCB"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40EE2042" w14:textId="01E8D7C3"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4ACB71AF"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797E9ED4" w14:textId="01F01FB7"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Fernandez-Gonzalo et al., 2016</w:t>
            </w:r>
          </w:p>
        </w:tc>
        <w:tc>
          <w:tcPr>
            <w:tcW w:w="0" w:type="auto"/>
            <w:vAlign w:val="center"/>
          </w:tcPr>
          <w:p w14:paraId="09A03064" w14:textId="5C511117"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maximal dynamic and isometric force and power tests, and m. quadriceps femoris cross sectional area and volume (MRI), BBS, TUG, Dual-task cost on walking, mAS</w:t>
            </w:r>
          </w:p>
        </w:tc>
        <w:tc>
          <w:tcPr>
            <w:tcW w:w="0" w:type="auto"/>
            <w:vAlign w:val="center"/>
          </w:tcPr>
          <w:p w14:paraId="616D2C17" w14:textId="5F5E8621"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m</w:t>
            </w:r>
          </w:p>
        </w:tc>
        <w:tc>
          <w:tcPr>
            <w:tcW w:w="0" w:type="auto"/>
            <w:vAlign w:val="center"/>
          </w:tcPr>
          <w:p w14:paraId="34415E4D" w14:textId="3946878D"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7100648E"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05A394" w14:textId="421F433B"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Dujovic et al., 2017</w:t>
            </w:r>
          </w:p>
        </w:tc>
        <w:tc>
          <w:tcPr>
            <w:tcW w:w="0" w:type="auto"/>
            <w:vAlign w:val="center"/>
          </w:tcPr>
          <w:p w14:paraId="69615DB3" w14:textId="2480CB47"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mWT (gait speed), FMA, BBS, BI</w:t>
            </w:r>
          </w:p>
        </w:tc>
        <w:tc>
          <w:tcPr>
            <w:tcW w:w="0" w:type="auto"/>
            <w:vAlign w:val="center"/>
          </w:tcPr>
          <w:p w14:paraId="57547C75" w14:textId="21C43557"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5F378BF0" w14:textId="2E61406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EA0CBD9"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371E8AC8" w14:textId="2115D4E3"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Yeung et al., 2018</w:t>
            </w:r>
          </w:p>
        </w:tc>
        <w:tc>
          <w:tcPr>
            <w:tcW w:w="0" w:type="auto"/>
            <w:vAlign w:val="center"/>
          </w:tcPr>
          <w:p w14:paraId="29BEE36A" w14:textId="318CF519"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AC, FMA, MAS, BBS, 10mWT, 6MWT, gait analysis</w:t>
            </w:r>
          </w:p>
        </w:tc>
        <w:tc>
          <w:tcPr>
            <w:tcW w:w="0" w:type="auto"/>
            <w:vAlign w:val="center"/>
          </w:tcPr>
          <w:p w14:paraId="1B271B4C" w14:textId="2957CFCA"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5w</w:t>
            </w:r>
          </w:p>
        </w:tc>
        <w:tc>
          <w:tcPr>
            <w:tcW w:w="0" w:type="auto"/>
            <w:vAlign w:val="center"/>
          </w:tcPr>
          <w:p w14:paraId="464EF884" w14:textId="17E80B5E"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w</w:t>
            </w:r>
          </w:p>
        </w:tc>
      </w:tr>
      <w:tr w:rsidR="0020304C" w:rsidRPr="00E83AE7" w14:paraId="7BD80663"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B93340" w14:textId="3C1BC4B9"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Yun et al., 2018</w:t>
            </w:r>
          </w:p>
        </w:tc>
        <w:tc>
          <w:tcPr>
            <w:tcW w:w="0" w:type="auto"/>
            <w:vAlign w:val="center"/>
          </w:tcPr>
          <w:p w14:paraId="30EFFBE9" w14:textId="6B783088"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LS, BBS, PASS, FMA, K-mBI, Somatosensory Evoked potentials</w:t>
            </w:r>
          </w:p>
        </w:tc>
        <w:tc>
          <w:tcPr>
            <w:tcW w:w="0" w:type="auto"/>
            <w:vAlign w:val="center"/>
          </w:tcPr>
          <w:p w14:paraId="019FF570" w14:textId="52FA5326"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w</w:t>
            </w:r>
          </w:p>
        </w:tc>
        <w:tc>
          <w:tcPr>
            <w:tcW w:w="0" w:type="auto"/>
            <w:vAlign w:val="center"/>
          </w:tcPr>
          <w:p w14:paraId="70976A5B" w14:textId="15252C4E"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7w</w:t>
            </w:r>
          </w:p>
        </w:tc>
      </w:tr>
      <w:tr w:rsidR="0020304C" w:rsidRPr="00E83AE7" w14:paraId="1878B10E"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297A0DE9" w14:textId="72DB2F6B"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Han et al., 2016</w:t>
            </w:r>
          </w:p>
        </w:tc>
        <w:tc>
          <w:tcPr>
            <w:tcW w:w="0" w:type="auto"/>
            <w:vAlign w:val="center"/>
          </w:tcPr>
          <w:p w14:paraId="4A74668E" w14:textId="54DF5519"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rachial-ankle Pulse wave velocity, cardiopulmonary fitness (VO2, respiratory exchange ratio, the peak values of each of these parameters and peak heart rate, instantaneous systolic blood pressure (SBP) and diastolic blood pressure (DBP). Resting and peak SBP and DBP values, resting and peak heart rate values, peak RER, and duration of exercise treadmill test, K-mBI, BBS, FMA-LL, FAC</w:t>
            </w:r>
          </w:p>
        </w:tc>
        <w:tc>
          <w:tcPr>
            <w:tcW w:w="0" w:type="auto"/>
            <w:vAlign w:val="center"/>
          </w:tcPr>
          <w:p w14:paraId="6E8F374A" w14:textId="3B0A2DEE"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07490CB2" w14:textId="6BD4E0D7"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8A5FB2E"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2D15E3" w14:textId="1FF31325"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Vahlberg et al., 2017</w:t>
            </w:r>
          </w:p>
        </w:tc>
        <w:tc>
          <w:tcPr>
            <w:tcW w:w="0" w:type="auto"/>
            <w:vAlign w:val="center"/>
          </w:tcPr>
          <w:p w14:paraId="01ADA153" w14:textId="5F80878C"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Short Physical Performance Battery (balance, gait speed and the ability to rise from a seated position five times), 6MWT, 10mWT, PASE, EQ-5D, Geriatric Depression Scale-20, Fall-related self-efficacy</w:t>
            </w:r>
          </w:p>
        </w:tc>
        <w:tc>
          <w:tcPr>
            <w:tcW w:w="0" w:type="auto"/>
            <w:vAlign w:val="center"/>
          </w:tcPr>
          <w:p w14:paraId="7D12AA4A" w14:textId="18195E30"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501BE17B" w14:textId="307B032F"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5m</w:t>
            </w:r>
          </w:p>
        </w:tc>
      </w:tr>
      <w:tr w:rsidR="0020304C" w:rsidRPr="00E83AE7" w14:paraId="0957D2DD"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72A20932" w14:textId="050266B1"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nox et al., 2018</w:t>
            </w:r>
          </w:p>
        </w:tc>
        <w:tc>
          <w:tcPr>
            <w:tcW w:w="0" w:type="auto"/>
            <w:vAlign w:val="center"/>
          </w:tcPr>
          <w:p w14:paraId="4D47BC2C" w14:textId="18417847"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6mWT, 10mWT (comfortable and fast speed), TUG</w:t>
            </w:r>
          </w:p>
        </w:tc>
        <w:tc>
          <w:tcPr>
            <w:tcW w:w="0" w:type="auto"/>
            <w:vAlign w:val="center"/>
          </w:tcPr>
          <w:p w14:paraId="540ACB4F" w14:textId="56A28BE3"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3D26820C" w14:textId="2CB5BAF9"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24w</w:t>
            </w:r>
          </w:p>
        </w:tc>
      </w:tr>
      <w:tr w:rsidR="0020304C" w:rsidRPr="00E83AE7" w14:paraId="0AEB72E0"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412D39" w14:textId="77A5D743"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lastRenderedPageBreak/>
              <w:t>Goliwas et al., 2017</w:t>
            </w:r>
          </w:p>
        </w:tc>
        <w:tc>
          <w:tcPr>
            <w:tcW w:w="0" w:type="auto"/>
            <w:vAlign w:val="center"/>
          </w:tcPr>
          <w:p w14:paraId="24709B61" w14:textId="295D06B1" w:rsidR="0020304C" w:rsidRPr="00BE11E8"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11E8">
              <w:rPr>
                <w:rFonts w:ascii="Times New Roman" w:hAnsi="Times New Roman" w:cs="Times New Roman"/>
                <w:color w:val="000000"/>
                <w:sz w:val="20"/>
                <w:szCs w:val="20"/>
              </w:rPr>
              <w:t>SI, BBS, FMA-LL, mAS, Exteroceptive sensation</w:t>
            </w:r>
          </w:p>
        </w:tc>
        <w:tc>
          <w:tcPr>
            <w:tcW w:w="0" w:type="auto"/>
            <w:vAlign w:val="center"/>
          </w:tcPr>
          <w:p w14:paraId="0F05B082" w14:textId="6EC2132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68511DA7" w14:textId="2D8FF607"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6D12C5A9"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05A2C1BD" w14:textId="17C71737"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Shin et al., 2016</w:t>
            </w:r>
          </w:p>
        </w:tc>
        <w:tc>
          <w:tcPr>
            <w:tcW w:w="0" w:type="auto"/>
            <w:vAlign w:val="center"/>
          </w:tcPr>
          <w:p w14:paraId="4FEF1247" w14:textId="613E6E79"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mFRT, TIS, TUG, posturography (ML and AP sway speed, velocity moment)</w:t>
            </w:r>
          </w:p>
        </w:tc>
        <w:tc>
          <w:tcPr>
            <w:tcW w:w="0" w:type="auto"/>
            <w:vAlign w:val="center"/>
          </w:tcPr>
          <w:p w14:paraId="219D047D" w14:textId="3320F22C"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1FC1E8F5" w14:textId="11F75023"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0A330D55"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35C941" w14:textId="7E5AE598"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im SL et Lee, 2018</w:t>
            </w:r>
          </w:p>
        </w:tc>
        <w:tc>
          <w:tcPr>
            <w:tcW w:w="0" w:type="auto"/>
            <w:vAlign w:val="center"/>
          </w:tcPr>
          <w:p w14:paraId="1E76629C" w14:textId="7314ED65"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weight‐bearing lunge test, COP sway path length, COP sway speed, TUG, DGI</w:t>
            </w:r>
          </w:p>
        </w:tc>
        <w:tc>
          <w:tcPr>
            <w:tcW w:w="0" w:type="auto"/>
            <w:vAlign w:val="center"/>
          </w:tcPr>
          <w:p w14:paraId="3EB1C3A7" w14:textId="3F906624"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44ABB45C" w14:textId="21AB59E2"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2D40D75"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63933C89" w14:textId="3D07FF79"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humsapsiri et al., 2018</w:t>
            </w:r>
          </w:p>
        </w:tc>
        <w:tc>
          <w:tcPr>
            <w:tcW w:w="0" w:type="auto"/>
            <w:vAlign w:val="center"/>
          </w:tcPr>
          <w:p w14:paraId="228638A0" w14:textId="1EB23264"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LOS (MMVL, EPE, MXE), WBA, FAB</w:t>
            </w:r>
          </w:p>
        </w:tc>
        <w:tc>
          <w:tcPr>
            <w:tcW w:w="0" w:type="auto"/>
            <w:vAlign w:val="center"/>
          </w:tcPr>
          <w:p w14:paraId="12371856" w14:textId="0B2955EB"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66AD5649" w14:textId="4D26B73E"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r>
      <w:tr w:rsidR="0020304C" w:rsidRPr="00E83AE7" w14:paraId="3E8BFA68"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7D07D1" w14:textId="6C240E49"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Yu et Cho, 2016</w:t>
            </w:r>
          </w:p>
        </w:tc>
        <w:tc>
          <w:tcPr>
            <w:tcW w:w="0" w:type="auto"/>
            <w:vAlign w:val="center"/>
          </w:tcPr>
          <w:p w14:paraId="32A1A3E2" w14:textId="74403114"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TUG, mBI</w:t>
            </w:r>
          </w:p>
        </w:tc>
        <w:tc>
          <w:tcPr>
            <w:tcW w:w="0" w:type="auto"/>
            <w:vAlign w:val="center"/>
          </w:tcPr>
          <w:p w14:paraId="7E18EF76" w14:textId="0828571B"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1DA78452" w14:textId="08347440"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4B0C238B"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1B123F9A" w14:textId="7AAE691B"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Sohn et al., 2015</w:t>
            </w:r>
          </w:p>
        </w:tc>
        <w:tc>
          <w:tcPr>
            <w:tcW w:w="0" w:type="auto"/>
            <w:vAlign w:val="center"/>
          </w:tcPr>
          <w:p w14:paraId="261EA5ED" w14:textId="653FB4A0"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overall index, AP index, ML index, BBS, TIS</w:t>
            </w:r>
          </w:p>
        </w:tc>
        <w:tc>
          <w:tcPr>
            <w:tcW w:w="0" w:type="auto"/>
            <w:vAlign w:val="center"/>
          </w:tcPr>
          <w:p w14:paraId="00D04AAC" w14:textId="454AC82F"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5min</w:t>
            </w:r>
          </w:p>
        </w:tc>
        <w:tc>
          <w:tcPr>
            <w:tcW w:w="0" w:type="auto"/>
            <w:vAlign w:val="center"/>
          </w:tcPr>
          <w:p w14:paraId="51CD463B" w14:textId="1090C7E0"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B0BADBF"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BC7632" w14:textId="70B37093"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Hsieh, 2019</w:t>
            </w:r>
          </w:p>
        </w:tc>
        <w:tc>
          <w:tcPr>
            <w:tcW w:w="0" w:type="auto"/>
            <w:vAlign w:val="center"/>
          </w:tcPr>
          <w:p w14:paraId="780F28D0" w14:textId="2CDA10C1"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mWT, maximum CoP sway in the AP direction, maximum CoP sway in the ML direction, sway area</w:t>
            </w:r>
          </w:p>
        </w:tc>
        <w:tc>
          <w:tcPr>
            <w:tcW w:w="0" w:type="auto"/>
            <w:vAlign w:val="center"/>
          </w:tcPr>
          <w:p w14:paraId="789DACCB" w14:textId="4FD3B822"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w</w:t>
            </w:r>
          </w:p>
        </w:tc>
        <w:tc>
          <w:tcPr>
            <w:tcW w:w="0" w:type="auto"/>
            <w:vAlign w:val="center"/>
          </w:tcPr>
          <w:p w14:paraId="53FAE40D" w14:textId="603958B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93759DA"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6A156F39" w14:textId="063AE3F6"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Ferreira et al., 2017</w:t>
            </w:r>
          </w:p>
        </w:tc>
        <w:tc>
          <w:tcPr>
            <w:tcW w:w="0" w:type="auto"/>
            <w:vAlign w:val="center"/>
          </w:tcPr>
          <w:p w14:paraId="5358BAB1" w14:textId="143C05CE"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AP COP, ML COP</w:t>
            </w:r>
          </w:p>
        </w:tc>
        <w:tc>
          <w:tcPr>
            <w:tcW w:w="0" w:type="auto"/>
            <w:vAlign w:val="center"/>
          </w:tcPr>
          <w:p w14:paraId="0DFF021A" w14:textId="60EDD446"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0B006535" w14:textId="4886F789"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769E06FB"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7ED17E" w14:textId="4B5EEE70"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im JC et Lee, 2018</w:t>
            </w:r>
          </w:p>
        </w:tc>
        <w:tc>
          <w:tcPr>
            <w:tcW w:w="0" w:type="auto"/>
            <w:vAlign w:val="center"/>
          </w:tcPr>
          <w:p w14:paraId="5B37ABAF" w14:textId="2EE81376"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WDI, LOS (LOS-surface area, LOS-area ratio), TUG, DGI</w:t>
            </w:r>
          </w:p>
        </w:tc>
        <w:tc>
          <w:tcPr>
            <w:tcW w:w="0" w:type="auto"/>
            <w:vAlign w:val="center"/>
          </w:tcPr>
          <w:p w14:paraId="01C23B69" w14:textId="5046771F"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w</w:t>
            </w:r>
          </w:p>
        </w:tc>
        <w:tc>
          <w:tcPr>
            <w:tcW w:w="0" w:type="auto"/>
            <w:vAlign w:val="center"/>
          </w:tcPr>
          <w:p w14:paraId="136DCEAA" w14:textId="600402A6"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40F4AB6F"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277EB702" w14:textId="6B8ED83E"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Park D et al., 2018</w:t>
            </w:r>
          </w:p>
        </w:tc>
        <w:tc>
          <w:tcPr>
            <w:tcW w:w="0" w:type="auto"/>
            <w:vAlign w:val="center"/>
          </w:tcPr>
          <w:p w14:paraId="433F89E3" w14:textId="521C6879"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Static balance ability, TUG, gait (spatiotemporal parameters)</w:t>
            </w:r>
          </w:p>
        </w:tc>
        <w:tc>
          <w:tcPr>
            <w:tcW w:w="0" w:type="auto"/>
            <w:vAlign w:val="center"/>
          </w:tcPr>
          <w:p w14:paraId="7799B236" w14:textId="16A7A796"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5min</w:t>
            </w:r>
          </w:p>
        </w:tc>
        <w:tc>
          <w:tcPr>
            <w:tcW w:w="0" w:type="auto"/>
            <w:vAlign w:val="center"/>
          </w:tcPr>
          <w:p w14:paraId="5E56BF45" w14:textId="5C296A82"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9855369"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619459" w14:textId="4C572920"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Buyukavci et al., 2016</w:t>
            </w:r>
          </w:p>
        </w:tc>
        <w:tc>
          <w:tcPr>
            <w:tcW w:w="0" w:type="auto"/>
            <w:vAlign w:val="center"/>
          </w:tcPr>
          <w:p w14:paraId="0B84D7B4" w14:textId="71BC51C0"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runnstrom, TIS, BBS, FIM, RMI</w:t>
            </w:r>
          </w:p>
        </w:tc>
        <w:tc>
          <w:tcPr>
            <w:tcW w:w="0" w:type="auto"/>
            <w:vAlign w:val="center"/>
          </w:tcPr>
          <w:p w14:paraId="0253BECE" w14:textId="6EE2FC3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c>
          <w:tcPr>
            <w:tcW w:w="0" w:type="auto"/>
            <w:vAlign w:val="center"/>
          </w:tcPr>
          <w:p w14:paraId="61CB90F8" w14:textId="426B5193"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m</w:t>
            </w:r>
          </w:p>
        </w:tc>
      </w:tr>
      <w:tr w:rsidR="0020304C" w:rsidRPr="00E83AE7" w14:paraId="493D0918"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6ADDC167" w14:textId="75DDFF2E"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Hung et al., 2016</w:t>
            </w:r>
          </w:p>
        </w:tc>
        <w:tc>
          <w:tcPr>
            <w:tcW w:w="0" w:type="auto"/>
            <w:vAlign w:val="center"/>
          </w:tcPr>
          <w:p w14:paraId="58517996" w14:textId="17F4409F"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Adherence, safety, and satisfaction, TUG, FRT, Physiologic Profile Assessment Subtests, WBA</w:t>
            </w:r>
          </w:p>
        </w:tc>
        <w:tc>
          <w:tcPr>
            <w:tcW w:w="0" w:type="auto"/>
            <w:vAlign w:val="center"/>
          </w:tcPr>
          <w:p w14:paraId="48B2625B" w14:textId="463757A6"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7E74285A" w14:textId="7925062F"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11C5E011"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92B60F" w14:textId="592AC2FC"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Lee MM et al., 2018</w:t>
            </w:r>
          </w:p>
        </w:tc>
        <w:tc>
          <w:tcPr>
            <w:tcW w:w="0" w:type="auto"/>
            <w:vAlign w:val="center"/>
          </w:tcPr>
          <w:p w14:paraId="285F3D36" w14:textId="51AD21BB"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COP path length, COP sway velocity, mFRT, MFT</w:t>
            </w:r>
          </w:p>
        </w:tc>
        <w:tc>
          <w:tcPr>
            <w:tcW w:w="0" w:type="auto"/>
            <w:vAlign w:val="center"/>
          </w:tcPr>
          <w:p w14:paraId="68BBF956" w14:textId="1CC539F5"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5w</w:t>
            </w:r>
          </w:p>
        </w:tc>
        <w:tc>
          <w:tcPr>
            <w:tcW w:w="0" w:type="auto"/>
            <w:vAlign w:val="center"/>
          </w:tcPr>
          <w:p w14:paraId="0E594557" w14:textId="0AB203E0"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4A3E4DE2"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6F31AE43" w14:textId="6A76B030"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Yoo et al., 2018</w:t>
            </w:r>
          </w:p>
        </w:tc>
        <w:tc>
          <w:tcPr>
            <w:tcW w:w="0" w:type="auto"/>
            <w:vAlign w:val="center"/>
          </w:tcPr>
          <w:p w14:paraId="5FF7221F" w14:textId="77E1623F"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pulmonary function (FVC, FEV1, Peak flow), NIHSS, mBI, BBS, FMA, K-MMSE, incidence of pneumonia</w:t>
            </w:r>
          </w:p>
        </w:tc>
        <w:tc>
          <w:tcPr>
            <w:tcW w:w="0" w:type="auto"/>
            <w:vAlign w:val="center"/>
          </w:tcPr>
          <w:p w14:paraId="26E4DAC0" w14:textId="6A3C03E0"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w</w:t>
            </w:r>
          </w:p>
        </w:tc>
        <w:tc>
          <w:tcPr>
            <w:tcW w:w="0" w:type="auto"/>
            <w:vAlign w:val="center"/>
          </w:tcPr>
          <w:p w14:paraId="34A8C946" w14:textId="57D7F3B9"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1ED09F7F"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0DDED9" w14:textId="33AF633B"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Karasu et al., 2018</w:t>
            </w:r>
          </w:p>
        </w:tc>
        <w:tc>
          <w:tcPr>
            <w:tcW w:w="0" w:type="auto"/>
            <w:vAlign w:val="center"/>
          </w:tcPr>
          <w:p w14:paraId="332AFD7B" w14:textId="1452E1E9"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FRT, PASS, TUG, SBI, Postural sway, FIM (locomotion and transfert)</w:t>
            </w:r>
          </w:p>
        </w:tc>
        <w:tc>
          <w:tcPr>
            <w:tcW w:w="0" w:type="auto"/>
            <w:vAlign w:val="center"/>
          </w:tcPr>
          <w:p w14:paraId="134B1893" w14:textId="142381DB"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42FA7E6B" w14:textId="018CA3C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r>
      <w:tr w:rsidR="0020304C" w:rsidRPr="00E83AE7" w14:paraId="38FFA801"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44838FB2" w14:textId="77FCFF99"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Bunketorp-Kall et al., 2017</w:t>
            </w:r>
          </w:p>
        </w:tc>
        <w:tc>
          <w:tcPr>
            <w:tcW w:w="0" w:type="auto"/>
            <w:vAlign w:val="center"/>
          </w:tcPr>
          <w:p w14:paraId="062C8139" w14:textId="0BE9E9AF"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SIS, TUG, BBS, the Bäckstrand, Dahlberg and Liljenäs Balance Scale, Hand strength, Barrow Neurological Institute screen, working memory (letter–number sequencing test)</w:t>
            </w:r>
          </w:p>
        </w:tc>
        <w:tc>
          <w:tcPr>
            <w:tcW w:w="0" w:type="auto"/>
            <w:vAlign w:val="center"/>
          </w:tcPr>
          <w:p w14:paraId="74662E36" w14:textId="23585F86"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2w</w:t>
            </w:r>
          </w:p>
        </w:tc>
        <w:tc>
          <w:tcPr>
            <w:tcW w:w="0" w:type="auto"/>
            <w:vAlign w:val="center"/>
          </w:tcPr>
          <w:p w14:paraId="0F07CAE7" w14:textId="36D7452C"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m</w:t>
            </w:r>
          </w:p>
        </w:tc>
      </w:tr>
      <w:tr w:rsidR="0020304C" w:rsidRPr="00E83AE7" w14:paraId="00C17BBC"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DD0F05" w14:textId="4C68C548"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Wang et al., 2017</w:t>
            </w:r>
          </w:p>
        </w:tc>
        <w:tc>
          <w:tcPr>
            <w:tcW w:w="0" w:type="auto"/>
            <w:vAlign w:val="center"/>
          </w:tcPr>
          <w:p w14:paraId="359618CB" w14:textId="4689B980"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runnstrom staging of motor function of lower extremity, BBS, FAC, FIM (transporting as well as walking part), BOLD-fMRI scan</w:t>
            </w:r>
          </w:p>
        </w:tc>
        <w:tc>
          <w:tcPr>
            <w:tcW w:w="0" w:type="auto"/>
            <w:vAlign w:val="center"/>
          </w:tcPr>
          <w:p w14:paraId="5A4205C0" w14:textId="4D5387E6"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31E38712" w14:textId="1B8CA0A0"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0481D37C"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19B485A2" w14:textId="3DD9512B"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Park DS et al., 2017</w:t>
            </w:r>
          </w:p>
        </w:tc>
        <w:tc>
          <w:tcPr>
            <w:tcW w:w="0" w:type="auto"/>
            <w:vAlign w:val="center"/>
          </w:tcPr>
          <w:p w14:paraId="3D776362" w14:textId="3CA7E470"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MA-LL, BBS, TUG, 10mWT</w:t>
            </w:r>
          </w:p>
        </w:tc>
        <w:tc>
          <w:tcPr>
            <w:tcW w:w="0" w:type="auto"/>
            <w:vAlign w:val="center"/>
          </w:tcPr>
          <w:p w14:paraId="282C692D" w14:textId="09593341"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4ACBB8EA" w14:textId="062056DC"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5C0B935"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9AF3CC" w14:textId="1930942A"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Jung et al., 2017</w:t>
            </w:r>
          </w:p>
        </w:tc>
        <w:tc>
          <w:tcPr>
            <w:tcW w:w="0" w:type="auto"/>
            <w:vAlign w:val="center"/>
          </w:tcPr>
          <w:p w14:paraId="6A8791FA" w14:textId="52F1FA8E"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Postural sway distance, strength (hip, knee and ankle), Composite Spasticity Score</w:t>
            </w:r>
          </w:p>
        </w:tc>
        <w:tc>
          <w:tcPr>
            <w:tcW w:w="0" w:type="auto"/>
            <w:vAlign w:val="center"/>
          </w:tcPr>
          <w:p w14:paraId="6DF81EDA" w14:textId="53C764F5"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62C474C6" w14:textId="7165B353"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66DEECDF"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6D8DE198" w14:textId="651B2E40"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Ordahan et al., 2015</w:t>
            </w:r>
          </w:p>
        </w:tc>
        <w:tc>
          <w:tcPr>
            <w:tcW w:w="0" w:type="auto"/>
            <w:vAlign w:val="center"/>
          </w:tcPr>
          <w:p w14:paraId="77147F06" w14:textId="115AD4B4"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TUG, FIM</w:t>
            </w:r>
          </w:p>
        </w:tc>
        <w:tc>
          <w:tcPr>
            <w:tcW w:w="0" w:type="auto"/>
            <w:vAlign w:val="center"/>
          </w:tcPr>
          <w:p w14:paraId="6859FE4A" w14:textId="3A10427F"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5F7D597D" w14:textId="0800E81B"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B3CF7FB"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320666" w14:textId="79B31F9C"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Nikamp et al., 2017</w:t>
            </w:r>
          </w:p>
        </w:tc>
        <w:tc>
          <w:tcPr>
            <w:tcW w:w="0" w:type="auto"/>
            <w:vAlign w:val="center"/>
          </w:tcPr>
          <w:p w14:paraId="472C334C" w14:textId="487F4D77"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mWT, BBS, 6MWT, TUG, stairs test, FAC, RMI, BI</w:t>
            </w:r>
          </w:p>
        </w:tc>
        <w:tc>
          <w:tcPr>
            <w:tcW w:w="0" w:type="auto"/>
            <w:vAlign w:val="center"/>
          </w:tcPr>
          <w:p w14:paraId="05B8C5F3" w14:textId="6009948B"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9w</w:t>
            </w:r>
          </w:p>
        </w:tc>
        <w:tc>
          <w:tcPr>
            <w:tcW w:w="0" w:type="auto"/>
            <w:vAlign w:val="center"/>
          </w:tcPr>
          <w:p w14:paraId="1C8EBEDD" w14:textId="5DD8E90E"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8714A4D"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5D022DE6" w14:textId="56A9998C"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Chen, 2018</w:t>
            </w:r>
          </w:p>
        </w:tc>
        <w:tc>
          <w:tcPr>
            <w:tcW w:w="0" w:type="auto"/>
            <w:vAlign w:val="center"/>
          </w:tcPr>
          <w:p w14:paraId="37A7C8F7" w14:textId="64B721CF"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ody composition, mood state scale, flexibility, muscle endurance, and maximum oxygen uptake, BBS, single-legged standing ability test, motor evoked potentials, EEG</w:t>
            </w:r>
          </w:p>
        </w:tc>
        <w:tc>
          <w:tcPr>
            <w:tcW w:w="0" w:type="auto"/>
            <w:vAlign w:val="center"/>
          </w:tcPr>
          <w:p w14:paraId="3AD58199" w14:textId="65BF4077"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2BD9AA91" w14:textId="1D5089A2"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326D6376"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3C4CB5" w14:textId="365A2A45"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Sanchez-Mila et al., 2018</w:t>
            </w:r>
          </w:p>
        </w:tc>
        <w:tc>
          <w:tcPr>
            <w:tcW w:w="0" w:type="auto"/>
            <w:vAlign w:val="center"/>
          </w:tcPr>
          <w:p w14:paraId="5D578256" w14:textId="77554247"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mAS, FMA, LOS (MVL, MXE, EPE, DCL), equitest</w:t>
            </w:r>
          </w:p>
        </w:tc>
        <w:tc>
          <w:tcPr>
            <w:tcW w:w="0" w:type="auto"/>
            <w:vAlign w:val="center"/>
          </w:tcPr>
          <w:p w14:paraId="012FFB22" w14:textId="5633168E"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0min</w:t>
            </w:r>
          </w:p>
        </w:tc>
        <w:tc>
          <w:tcPr>
            <w:tcW w:w="0" w:type="auto"/>
            <w:vAlign w:val="center"/>
          </w:tcPr>
          <w:p w14:paraId="28C1EB52" w14:textId="35BCDA9A"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765E8A27"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298D6D76" w14:textId="7299ECA7"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Ng et al., 2016</w:t>
            </w:r>
          </w:p>
        </w:tc>
        <w:tc>
          <w:tcPr>
            <w:tcW w:w="0" w:type="auto"/>
            <w:vAlign w:val="center"/>
          </w:tcPr>
          <w:p w14:paraId="31AD23EB" w14:textId="4C01D8E6" w:rsidR="0020304C" w:rsidRPr="00BE11E8"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11E8">
              <w:rPr>
                <w:rFonts w:ascii="Times New Roman" w:hAnsi="Times New Roman" w:cs="Times New Roman"/>
                <w:color w:val="000000"/>
                <w:sz w:val="20"/>
                <w:szCs w:val="20"/>
              </w:rPr>
              <w:t>BBS, 6MWT, RMI, TUG, SF-36</w:t>
            </w:r>
          </w:p>
        </w:tc>
        <w:tc>
          <w:tcPr>
            <w:tcW w:w="0" w:type="auto"/>
            <w:vAlign w:val="center"/>
          </w:tcPr>
          <w:p w14:paraId="5A47BA9C" w14:textId="291B1C1D"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c>
          <w:tcPr>
            <w:tcW w:w="0" w:type="auto"/>
            <w:vAlign w:val="center"/>
          </w:tcPr>
          <w:p w14:paraId="0CCED8C4" w14:textId="7124D964"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 + 3m</w:t>
            </w:r>
          </w:p>
        </w:tc>
      </w:tr>
      <w:tr w:rsidR="0020304C" w:rsidRPr="00E83AE7" w14:paraId="3372F70C"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845BB0" w14:textId="0AD1CE5D"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lastRenderedPageBreak/>
              <w:t>Bae et al., 2015</w:t>
            </w:r>
          </w:p>
        </w:tc>
        <w:tc>
          <w:tcPr>
            <w:tcW w:w="0" w:type="auto"/>
            <w:vAlign w:val="center"/>
          </w:tcPr>
          <w:p w14:paraId="45BE5D4F" w14:textId="7E482B30"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COP sway area, LOS</w:t>
            </w:r>
          </w:p>
        </w:tc>
        <w:tc>
          <w:tcPr>
            <w:tcW w:w="0" w:type="auto"/>
            <w:vAlign w:val="center"/>
          </w:tcPr>
          <w:p w14:paraId="330E6888" w14:textId="750D0B2E"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ew min</w:t>
            </w:r>
          </w:p>
        </w:tc>
        <w:tc>
          <w:tcPr>
            <w:tcW w:w="0" w:type="auto"/>
            <w:vAlign w:val="center"/>
          </w:tcPr>
          <w:p w14:paraId="4ACCF229" w14:textId="10125A0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1BB662E"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5C7C4D44" w14:textId="3553B4F6"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Lee HJ et al., 2018</w:t>
            </w:r>
          </w:p>
        </w:tc>
        <w:tc>
          <w:tcPr>
            <w:tcW w:w="0" w:type="auto"/>
            <w:vAlign w:val="center"/>
          </w:tcPr>
          <w:p w14:paraId="27AD159A" w14:textId="53D952B3"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10mWT, 6MWT, TUG, BBS</w:t>
            </w:r>
          </w:p>
        </w:tc>
        <w:tc>
          <w:tcPr>
            <w:tcW w:w="0" w:type="auto"/>
            <w:vAlign w:val="center"/>
          </w:tcPr>
          <w:p w14:paraId="36227E00" w14:textId="54EE4A6B"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6448A3A9" w14:textId="2B14A20D"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5C9EB31F"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4BE01C" w14:textId="7F33B636"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Park J et al., 2017</w:t>
            </w:r>
          </w:p>
        </w:tc>
        <w:tc>
          <w:tcPr>
            <w:tcW w:w="0" w:type="auto"/>
            <w:vAlign w:val="center"/>
          </w:tcPr>
          <w:p w14:paraId="02E14D25" w14:textId="6A430A84"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MFT, strength, BBS, pCOP velocity moment, COP AP sway, COP ML sway, 10mWT, SS-QOL</w:t>
            </w:r>
          </w:p>
        </w:tc>
        <w:tc>
          <w:tcPr>
            <w:tcW w:w="0" w:type="auto"/>
            <w:vAlign w:val="center"/>
          </w:tcPr>
          <w:p w14:paraId="1859360C" w14:textId="3534E346"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c>
          <w:tcPr>
            <w:tcW w:w="0" w:type="auto"/>
            <w:vAlign w:val="center"/>
          </w:tcPr>
          <w:p w14:paraId="317B2748" w14:textId="51998897"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781DA1F4"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4F4A8E6B" w14:textId="76D41C62"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Yadav et al., 2015</w:t>
            </w:r>
          </w:p>
        </w:tc>
        <w:tc>
          <w:tcPr>
            <w:tcW w:w="0" w:type="auto"/>
            <w:vAlign w:val="center"/>
          </w:tcPr>
          <w:p w14:paraId="7A4676C2" w14:textId="57E910E9"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TUG</w:t>
            </w:r>
          </w:p>
        </w:tc>
        <w:tc>
          <w:tcPr>
            <w:tcW w:w="0" w:type="auto"/>
            <w:vAlign w:val="center"/>
          </w:tcPr>
          <w:p w14:paraId="7C46F326" w14:textId="1C9DE559"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2w</w:t>
            </w:r>
          </w:p>
        </w:tc>
        <w:tc>
          <w:tcPr>
            <w:tcW w:w="0" w:type="auto"/>
            <w:vAlign w:val="center"/>
          </w:tcPr>
          <w:p w14:paraId="48EAF09D" w14:textId="0A19E7B8"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10BCB75"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DB1590" w14:textId="235EE3A3"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Huh et al., 2015</w:t>
            </w:r>
          </w:p>
        </w:tc>
        <w:tc>
          <w:tcPr>
            <w:tcW w:w="0" w:type="auto"/>
            <w:vAlign w:val="center"/>
          </w:tcPr>
          <w:p w14:paraId="26D6FBF9" w14:textId="2B8F268F"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FAC, 6MWT, TUG, K-mBI, MMT</w:t>
            </w:r>
          </w:p>
        </w:tc>
        <w:tc>
          <w:tcPr>
            <w:tcW w:w="0" w:type="auto"/>
            <w:vAlign w:val="center"/>
          </w:tcPr>
          <w:p w14:paraId="208D3DF3" w14:textId="47BE8D86"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2w</w:t>
            </w:r>
          </w:p>
        </w:tc>
        <w:tc>
          <w:tcPr>
            <w:tcW w:w="0" w:type="auto"/>
            <w:vAlign w:val="center"/>
          </w:tcPr>
          <w:p w14:paraId="658E597C" w14:textId="1EDB2FAC"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70BD67B4"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5C890013" w14:textId="19ADD64A"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Lin Q et al., 2015</w:t>
            </w:r>
          </w:p>
        </w:tc>
        <w:tc>
          <w:tcPr>
            <w:tcW w:w="0" w:type="auto"/>
            <w:vAlign w:val="center"/>
          </w:tcPr>
          <w:p w14:paraId="0ED4B811" w14:textId="246CCC26"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MA, BBS, BI</w:t>
            </w:r>
          </w:p>
        </w:tc>
        <w:tc>
          <w:tcPr>
            <w:tcW w:w="0" w:type="auto"/>
            <w:vAlign w:val="center"/>
          </w:tcPr>
          <w:p w14:paraId="11A60B84" w14:textId="59C0AB4E"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4w</w:t>
            </w:r>
          </w:p>
        </w:tc>
        <w:tc>
          <w:tcPr>
            <w:tcW w:w="0" w:type="auto"/>
            <w:vAlign w:val="center"/>
          </w:tcPr>
          <w:p w14:paraId="2A14884B" w14:textId="4F78B6A9"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2709D9F8"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406904" w14:textId="0D8ED890"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Salgueiro et Marquez, 2018</w:t>
            </w:r>
          </w:p>
        </w:tc>
        <w:tc>
          <w:tcPr>
            <w:tcW w:w="0" w:type="auto"/>
            <w:vAlign w:val="center"/>
          </w:tcPr>
          <w:p w14:paraId="1B09856A" w14:textId="4DD7306D"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TUG, COP ML displacement, COP AP displacement, COP sway velocity, X COP, Y COP</w:t>
            </w:r>
          </w:p>
        </w:tc>
        <w:tc>
          <w:tcPr>
            <w:tcW w:w="0" w:type="auto"/>
            <w:vAlign w:val="center"/>
          </w:tcPr>
          <w:p w14:paraId="574FE782" w14:textId="19609778"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3w</w:t>
            </w:r>
          </w:p>
        </w:tc>
        <w:tc>
          <w:tcPr>
            <w:tcW w:w="0" w:type="auto"/>
            <w:vAlign w:val="center"/>
          </w:tcPr>
          <w:p w14:paraId="2F714251" w14:textId="65045DBD"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13339E8B" w14:textId="77777777" w:rsidTr="00E83AE7">
        <w:tc>
          <w:tcPr>
            <w:cnfStyle w:val="001000000000" w:firstRow="0" w:lastRow="0" w:firstColumn="1" w:lastColumn="0" w:oddVBand="0" w:evenVBand="0" w:oddHBand="0" w:evenHBand="0" w:firstRowFirstColumn="0" w:firstRowLastColumn="0" w:lastRowFirstColumn="0" w:lastRowLastColumn="0"/>
            <w:tcW w:w="0" w:type="auto"/>
            <w:vAlign w:val="center"/>
          </w:tcPr>
          <w:p w14:paraId="3FFBCFF1" w14:textId="52656347"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Chu et al., 2015</w:t>
            </w:r>
          </w:p>
        </w:tc>
        <w:tc>
          <w:tcPr>
            <w:tcW w:w="0" w:type="auto"/>
            <w:vAlign w:val="center"/>
          </w:tcPr>
          <w:p w14:paraId="3A652A04" w14:textId="5AC19BEF" w:rsidR="0020304C" w:rsidRPr="00E83AE7" w:rsidRDefault="0020304C" w:rsidP="00203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BBS, Sheikh Trunk Control Scale, FMA-LL, Holden FAC, 10mWT</w:t>
            </w:r>
          </w:p>
        </w:tc>
        <w:tc>
          <w:tcPr>
            <w:tcW w:w="0" w:type="auto"/>
            <w:vAlign w:val="center"/>
          </w:tcPr>
          <w:p w14:paraId="5609B0A5" w14:textId="0B0905DD"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8w</w:t>
            </w:r>
          </w:p>
        </w:tc>
        <w:tc>
          <w:tcPr>
            <w:tcW w:w="0" w:type="auto"/>
            <w:vAlign w:val="center"/>
          </w:tcPr>
          <w:p w14:paraId="4CCA97F0" w14:textId="738D0E86" w:rsidR="0020304C" w:rsidRPr="00E83AE7" w:rsidRDefault="0020304C" w:rsidP="002030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r>
      <w:tr w:rsidR="0020304C" w:rsidRPr="00E83AE7" w14:paraId="62626754" w14:textId="77777777" w:rsidTr="00E83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55F17E" w14:textId="4161B50F" w:rsidR="0020304C" w:rsidRPr="00E83AE7" w:rsidRDefault="0020304C" w:rsidP="00E83AE7">
            <w:pPr>
              <w:rPr>
                <w:rFonts w:ascii="Times New Roman" w:hAnsi="Times New Roman" w:cs="Times New Roman"/>
                <w:b w:val="0"/>
                <w:sz w:val="20"/>
                <w:szCs w:val="20"/>
                <w:lang w:val="en-US"/>
              </w:rPr>
            </w:pPr>
            <w:r w:rsidRPr="00E83AE7">
              <w:rPr>
                <w:rFonts w:ascii="Times New Roman" w:hAnsi="Times New Roman" w:cs="Times New Roman"/>
                <w:b w:val="0"/>
                <w:color w:val="000000"/>
                <w:sz w:val="20"/>
                <w:szCs w:val="20"/>
                <w:lang w:val="en-US"/>
              </w:rPr>
              <w:t>Tan et al., 2016</w:t>
            </w:r>
          </w:p>
        </w:tc>
        <w:tc>
          <w:tcPr>
            <w:tcW w:w="0" w:type="auto"/>
            <w:vAlign w:val="center"/>
          </w:tcPr>
          <w:p w14:paraId="021E550E" w14:textId="302F1FBB" w:rsidR="0020304C" w:rsidRPr="00E83AE7" w:rsidRDefault="0020304C" w:rsidP="002030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FMA-LL, 10mWT, BBS, mBI, EMG</w:t>
            </w:r>
          </w:p>
        </w:tc>
        <w:tc>
          <w:tcPr>
            <w:tcW w:w="0" w:type="auto"/>
            <w:vAlign w:val="center"/>
          </w:tcPr>
          <w:p w14:paraId="60B1AB3D" w14:textId="45E3C6EF"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No</w:t>
            </w:r>
          </w:p>
        </w:tc>
        <w:tc>
          <w:tcPr>
            <w:tcW w:w="0" w:type="auto"/>
            <w:vAlign w:val="center"/>
          </w:tcPr>
          <w:p w14:paraId="1B032300" w14:textId="79D4EF40" w:rsidR="0020304C" w:rsidRPr="00E83AE7" w:rsidRDefault="0020304C" w:rsidP="002030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AE7">
              <w:rPr>
                <w:rFonts w:ascii="Times New Roman" w:hAnsi="Times New Roman" w:cs="Times New Roman"/>
                <w:color w:val="000000"/>
                <w:sz w:val="20"/>
                <w:szCs w:val="20"/>
                <w:lang w:val="en-US"/>
              </w:rPr>
              <w:t>6w</w:t>
            </w:r>
          </w:p>
        </w:tc>
      </w:tr>
    </w:tbl>
    <w:p w14:paraId="6D718195" w14:textId="77777777" w:rsidR="00B72F15" w:rsidRPr="00E83AE7" w:rsidRDefault="00B72F15" w:rsidP="00B72F15">
      <w:pPr>
        <w:jc w:val="both"/>
        <w:rPr>
          <w:rFonts w:ascii="Times New Roman" w:hAnsi="Times New Roman" w:cs="Times New Roman"/>
          <w:sz w:val="16"/>
          <w:szCs w:val="16"/>
          <w:lang w:val="en-US"/>
        </w:rPr>
      </w:pPr>
    </w:p>
    <w:p w14:paraId="5362D24F" w14:textId="6332E586" w:rsidR="00B72F15" w:rsidRPr="00E83AE7" w:rsidRDefault="00B72F15" w:rsidP="001554FD">
      <w:pPr>
        <w:jc w:val="both"/>
        <w:outlineLvl w:val="0"/>
        <w:rPr>
          <w:rFonts w:ascii="Times New Roman" w:hAnsi="Times New Roman" w:cs="Times New Roman"/>
          <w:b/>
          <w:sz w:val="20"/>
          <w:szCs w:val="20"/>
          <w:lang w:val="en-US"/>
        </w:rPr>
      </w:pPr>
      <w:r w:rsidRPr="00E83AE7">
        <w:rPr>
          <w:rFonts w:ascii="Times New Roman" w:hAnsi="Times New Roman" w:cs="Times New Roman"/>
          <w:sz w:val="20"/>
          <w:szCs w:val="20"/>
          <w:lang w:val="en-US"/>
        </w:rPr>
        <w:t xml:space="preserve">Abbreviations: 10mWT, 10-meter walking Test; 2 MWT, 2 minutes walking test; 2MWD, two-minute walking distance; 3mWT, 3-meter walking test; 5CR, the 5-chair-rise test; 5mTW, the 5-meter timed walk; 5mWT, 5-meter walking test; 6MWT, 6 minutes walking test; 9HPT, 9-hole peg test; ABC, activities-specific balance confidence scale; AE, adverse effects; </w:t>
      </w:r>
      <w:r w:rsidR="00937645" w:rsidRPr="00E83AE7">
        <w:rPr>
          <w:rFonts w:ascii="Times New Roman" w:hAnsi="Times New Roman" w:cs="Times New Roman"/>
          <w:sz w:val="20"/>
          <w:szCs w:val="20"/>
          <w:lang w:val="en-US"/>
        </w:rPr>
        <w:t xml:space="preserve">AP, anteroposterior; </w:t>
      </w:r>
      <w:r w:rsidRPr="00E83AE7">
        <w:rPr>
          <w:rFonts w:ascii="Times New Roman" w:hAnsi="Times New Roman" w:cs="Times New Roman"/>
          <w:sz w:val="20"/>
          <w:szCs w:val="20"/>
          <w:lang w:val="en-US"/>
        </w:rPr>
        <w:t xml:space="preserve">AS, ashworth scale; BBA, brunel balance assessment; BBS, berg balance scale; BC, balance coefficient; BI, barthel index; BWD, body weight distribution; CGS, comfortable gait speed; CMPCI, chedoke-McMaster postural control inventory; d, day; DBC, dynamic balance contribution; DC, dependency coefficient; DCL, directional control; DGI, dynamic gait index; DHP, duke health profile; DPT, the distal proprioception test; EBI, extended barthel index; EFAP, emory functional ambulation profile; EMG, electromyogram; EPE, end point excursions; ES, electrostimulation; EST, exercise stress test; FAC, functional ambulation category; FI, falling index; FIM, functional Independence measure; FMA-LE, lower limb part of fugl-meyer assessment; FoF, fear or fall; FR, functional reach; GDS15, geriatric depression scale 15-item; H, hour; IADL, instrumental activity of daily living; ILAS, iowa level of assistance scale; JTHF, jebsen test of hand function; LE-STREAM, lower extremity part of stroke rehabilitation assessment of movement measure; LFS, square ratio of weight shift; LOS, limit of stability; LSKG, weight shift distance; M, month; MAS, motor assessment scale; mAS, modified ashworth scale; Max, maximum; Max-X, maximum of X axis weight shift distance; Max-Y, maximum of Y axis weight shift distance; mBI, modified barthel index; Mean-X, mean of X axis weight shift distance; Mean-Y, mean of Y axis weight shift distance; MEP, motor evoked potentials; mFRT, modified functional reach test; </w:t>
      </w:r>
      <w:r w:rsidR="00907748" w:rsidRPr="00E83AE7">
        <w:rPr>
          <w:rFonts w:ascii="Times New Roman" w:hAnsi="Times New Roman" w:cs="Times New Roman"/>
          <w:sz w:val="20"/>
          <w:szCs w:val="20"/>
          <w:lang w:val="en-US"/>
        </w:rPr>
        <w:t xml:space="preserve">MFT, manual function test; </w:t>
      </w:r>
      <w:r w:rsidRPr="00E83AE7">
        <w:rPr>
          <w:rFonts w:ascii="Times New Roman" w:hAnsi="Times New Roman" w:cs="Times New Roman"/>
          <w:sz w:val="20"/>
          <w:szCs w:val="20"/>
          <w:lang w:val="en-US"/>
        </w:rPr>
        <w:t xml:space="preserve">MI, Motricity index; MI-LE, lower limb part of motricity Index; Min, minute; </w:t>
      </w:r>
      <w:r w:rsidR="00792E18" w:rsidRPr="00E83AE7">
        <w:rPr>
          <w:rFonts w:ascii="Times New Roman" w:hAnsi="Times New Roman" w:cs="Times New Roman"/>
          <w:sz w:val="20"/>
          <w:szCs w:val="20"/>
          <w:lang w:val="en-US"/>
        </w:rPr>
        <w:t xml:space="preserve">ML, mediolateral; </w:t>
      </w:r>
      <w:r w:rsidRPr="00E83AE7">
        <w:rPr>
          <w:rFonts w:ascii="Times New Roman" w:hAnsi="Times New Roman" w:cs="Times New Roman"/>
          <w:sz w:val="20"/>
          <w:szCs w:val="20"/>
          <w:lang w:val="en-US"/>
        </w:rPr>
        <w:t xml:space="preserve">mMAS, modified motor assessment scale; MMT, manual muscle test; MOB-STREAM, the mobility subscale of the stroke rehabilitation assessment of movement measure; MOS-36, 36-item short-form health survey (SF-36); MRC-LE, the medical research council scale for lower extremity; </w:t>
      </w:r>
      <w:r w:rsidR="007E2257" w:rsidRPr="00E83AE7">
        <w:rPr>
          <w:rFonts w:ascii="Times New Roman" w:hAnsi="Times New Roman" w:cs="Times New Roman"/>
          <w:sz w:val="20"/>
          <w:szCs w:val="20"/>
          <w:lang w:val="en-US"/>
        </w:rPr>
        <w:t xml:space="preserve">MRI, magnetic resonance imaging; </w:t>
      </w:r>
      <w:r w:rsidRPr="00E83AE7">
        <w:rPr>
          <w:rFonts w:ascii="Times New Roman" w:hAnsi="Times New Roman" w:cs="Times New Roman"/>
          <w:sz w:val="20"/>
          <w:szCs w:val="20"/>
          <w:lang w:val="en-US"/>
        </w:rPr>
        <w:t xml:space="preserve">MVC CL, isometric maximal voluntary contractions of contralateral leg; MVC IL, isometric maximal voluntary contractions of ipsilateral leg; MVIC, maximum voluntary isometric contraction; MVL, movement velocity; MXE, maximum excursion; NRS, numerical rating scales; Num, number; OPS, orpington prognostic scale; PASS, postural assessment scale for stroke; PASS-TC, items on trunk control of postural assessment scale for stroke; POMA, tinetti performance oriented mobility assessment; RMA, rivermead motor assessment; RMI, rivermead mobility index; </w:t>
      </w:r>
      <w:r w:rsidRPr="00E83AE7">
        <w:rPr>
          <w:rFonts w:ascii="Times New Roman" w:hAnsi="Times New Roman" w:cs="Times New Roman"/>
          <w:sz w:val="20"/>
          <w:szCs w:val="20"/>
          <w:lang w:val="en-US"/>
        </w:rPr>
        <w:lastRenderedPageBreak/>
        <w:t>RWS, rhythmic weight shift; SC, sway coefficient; SCT, stair-climbing test; SF-12, the 12-item short form health survey; SI, symmetry index; SIP, sickness impact profile; SIS, stroke impact scale; SIS-16, 16 items of stroke impact scale; SS-QOL, stroke specific quality of life scale; SSKG, weight shift square; ST, step test; STAI, state trait anxiety inventory; TCT, trunk control test; TIS, trunk impairment scale; TUG, time up and go test; UC, usual Care; VAS, visual analogue scale; W, week; WDI, weight distribution index; WMT, wolf motor function; X, mediolateral; Y, anteroposterior</w:t>
      </w:r>
    </w:p>
    <w:sectPr w:rsidR="00B72F15" w:rsidRPr="00E83AE7" w:rsidSect="001554FD">
      <w:pgSz w:w="16840" w:h="11900" w:orient="landscape"/>
      <w:pgMar w:top="1417" w:right="1417" w:bottom="1417" w:left="1417" w:header="709" w:footer="709"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AA6ED2" w14:textId="77777777" w:rsidR="003C51C0" w:rsidRDefault="003C51C0" w:rsidP="009033CF">
      <w:r>
        <w:separator/>
      </w:r>
    </w:p>
  </w:endnote>
  <w:endnote w:type="continuationSeparator" w:id="0">
    <w:p w14:paraId="4D2CB6D7" w14:textId="77777777" w:rsidR="003C51C0" w:rsidRDefault="003C51C0" w:rsidP="00903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320279150"/>
      <w:docPartObj>
        <w:docPartGallery w:val="Page Numbers (Bottom of Page)"/>
        <w:docPartUnique/>
      </w:docPartObj>
    </w:sdtPr>
    <w:sdtContent>
      <w:p w14:paraId="7DE453A4" w14:textId="77777777" w:rsidR="00BE11E8" w:rsidRDefault="00BE11E8" w:rsidP="006D2CC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B69BE87" w14:textId="77777777" w:rsidR="00BE11E8" w:rsidRDefault="00BE11E8" w:rsidP="0057353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303588" w14:textId="0AEB817F" w:rsidR="00BE11E8" w:rsidRDefault="00BE11E8" w:rsidP="00CF239C">
    <w:pPr>
      <w:pStyle w:val="Pieddepage"/>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232CC" w14:textId="77777777" w:rsidR="003C51C0" w:rsidRDefault="003C51C0" w:rsidP="009033CF">
      <w:r>
        <w:separator/>
      </w:r>
    </w:p>
  </w:footnote>
  <w:footnote w:type="continuationSeparator" w:id="0">
    <w:p w14:paraId="48D98154" w14:textId="77777777" w:rsidR="003C51C0" w:rsidRDefault="003C51C0" w:rsidP="009033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FC1CC0"/>
    <w:multiLevelType w:val="hybridMultilevel"/>
    <w:tmpl w:val="D1FAEFC8"/>
    <w:lvl w:ilvl="0" w:tplc="71ECFCB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39229AC"/>
    <w:multiLevelType w:val="hybridMultilevel"/>
    <w:tmpl w:val="D518AAAC"/>
    <w:lvl w:ilvl="0" w:tplc="CC06BEEC">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71134809"/>
    <w:multiLevelType w:val="hybridMultilevel"/>
    <w:tmpl w:val="496E6DD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DD53B79"/>
    <w:multiLevelType w:val="hybridMultilevel"/>
    <w:tmpl w:val="D7F0A83A"/>
    <w:lvl w:ilvl="0" w:tplc="CD0CC00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8B0"/>
    <w:rsid w:val="000012D2"/>
    <w:rsid w:val="000015FA"/>
    <w:rsid w:val="00001A45"/>
    <w:rsid w:val="00002074"/>
    <w:rsid w:val="000021D1"/>
    <w:rsid w:val="00002571"/>
    <w:rsid w:val="000029B2"/>
    <w:rsid w:val="0000478B"/>
    <w:rsid w:val="00004B71"/>
    <w:rsid w:val="000051D9"/>
    <w:rsid w:val="00005709"/>
    <w:rsid w:val="00005B3B"/>
    <w:rsid w:val="00005E92"/>
    <w:rsid w:val="00005FFC"/>
    <w:rsid w:val="00006249"/>
    <w:rsid w:val="00006C41"/>
    <w:rsid w:val="00012A35"/>
    <w:rsid w:val="00012DEC"/>
    <w:rsid w:val="000137E7"/>
    <w:rsid w:val="00013DF4"/>
    <w:rsid w:val="00014E11"/>
    <w:rsid w:val="00015C9E"/>
    <w:rsid w:val="00017974"/>
    <w:rsid w:val="000179EC"/>
    <w:rsid w:val="00020F2C"/>
    <w:rsid w:val="00021EF3"/>
    <w:rsid w:val="000220EC"/>
    <w:rsid w:val="00024105"/>
    <w:rsid w:val="00024BB7"/>
    <w:rsid w:val="0002508B"/>
    <w:rsid w:val="0002618F"/>
    <w:rsid w:val="00026DCF"/>
    <w:rsid w:val="000271AF"/>
    <w:rsid w:val="000273CB"/>
    <w:rsid w:val="00027596"/>
    <w:rsid w:val="00027A86"/>
    <w:rsid w:val="00027B2C"/>
    <w:rsid w:val="000301B3"/>
    <w:rsid w:val="000309AB"/>
    <w:rsid w:val="00030A05"/>
    <w:rsid w:val="00030B9F"/>
    <w:rsid w:val="000311B3"/>
    <w:rsid w:val="000312D5"/>
    <w:rsid w:val="0003131A"/>
    <w:rsid w:val="0003200E"/>
    <w:rsid w:val="000334EC"/>
    <w:rsid w:val="0003415C"/>
    <w:rsid w:val="00034554"/>
    <w:rsid w:val="00034729"/>
    <w:rsid w:val="00035ED1"/>
    <w:rsid w:val="0003703E"/>
    <w:rsid w:val="000372E9"/>
    <w:rsid w:val="00037908"/>
    <w:rsid w:val="00037B99"/>
    <w:rsid w:val="00037ED9"/>
    <w:rsid w:val="0004031D"/>
    <w:rsid w:val="00041D52"/>
    <w:rsid w:val="00041E4A"/>
    <w:rsid w:val="000432C1"/>
    <w:rsid w:val="000446FB"/>
    <w:rsid w:val="000447F9"/>
    <w:rsid w:val="00044B74"/>
    <w:rsid w:val="00044D92"/>
    <w:rsid w:val="00045189"/>
    <w:rsid w:val="00046173"/>
    <w:rsid w:val="00046311"/>
    <w:rsid w:val="00046456"/>
    <w:rsid w:val="000468DF"/>
    <w:rsid w:val="00047206"/>
    <w:rsid w:val="000477A8"/>
    <w:rsid w:val="00047A85"/>
    <w:rsid w:val="00050E47"/>
    <w:rsid w:val="000514E0"/>
    <w:rsid w:val="0005176F"/>
    <w:rsid w:val="000519FE"/>
    <w:rsid w:val="00051A04"/>
    <w:rsid w:val="00051A6C"/>
    <w:rsid w:val="00052C7D"/>
    <w:rsid w:val="0005330E"/>
    <w:rsid w:val="0005388F"/>
    <w:rsid w:val="00054455"/>
    <w:rsid w:val="000546C9"/>
    <w:rsid w:val="000552D9"/>
    <w:rsid w:val="00055731"/>
    <w:rsid w:val="00060D69"/>
    <w:rsid w:val="00061DD1"/>
    <w:rsid w:val="00062E4E"/>
    <w:rsid w:val="00063C1C"/>
    <w:rsid w:val="000652B7"/>
    <w:rsid w:val="00065DF9"/>
    <w:rsid w:val="00066EC5"/>
    <w:rsid w:val="0006781F"/>
    <w:rsid w:val="00070ADB"/>
    <w:rsid w:val="00072DCD"/>
    <w:rsid w:val="00073606"/>
    <w:rsid w:val="00074429"/>
    <w:rsid w:val="00074BD4"/>
    <w:rsid w:val="00075188"/>
    <w:rsid w:val="000751CF"/>
    <w:rsid w:val="00076E37"/>
    <w:rsid w:val="00076EE0"/>
    <w:rsid w:val="000773EF"/>
    <w:rsid w:val="00080314"/>
    <w:rsid w:val="00080BB5"/>
    <w:rsid w:val="00080BEA"/>
    <w:rsid w:val="00080EA3"/>
    <w:rsid w:val="000811A4"/>
    <w:rsid w:val="0008179D"/>
    <w:rsid w:val="00081FA6"/>
    <w:rsid w:val="00083EF0"/>
    <w:rsid w:val="000840E8"/>
    <w:rsid w:val="000842AC"/>
    <w:rsid w:val="00084308"/>
    <w:rsid w:val="000845EF"/>
    <w:rsid w:val="0008492A"/>
    <w:rsid w:val="00084DA0"/>
    <w:rsid w:val="00084EB7"/>
    <w:rsid w:val="000850C6"/>
    <w:rsid w:val="000852C5"/>
    <w:rsid w:val="000861A1"/>
    <w:rsid w:val="00086BD9"/>
    <w:rsid w:val="00087BEE"/>
    <w:rsid w:val="00090081"/>
    <w:rsid w:val="00090446"/>
    <w:rsid w:val="00091EE0"/>
    <w:rsid w:val="00092456"/>
    <w:rsid w:val="00093462"/>
    <w:rsid w:val="000936B6"/>
    <w:rsid w:val="00094323"/>
    <w:rsid w:val="00094C00"/>
    <w:rsid w:val="000950D4"/>
    <w:rsid w:val="00095678"/>
    <w:rsid w:val="000961ED"/>
    <w:rsid w:val="000A1200"/>
    <w:rsid w:val="000A14EC"/>
    <w:rsid w:val="000A21F8"/>
    <w:rsid w:val="000A24AA"/>
    <w:rsid w:val="000A2739"/>
    <w:rsid w:val="000A279E"/>
    <w:rsid w:val="000A2E6D"/>
    <w:rsid w:val="000A3F71"/>
    <w:rsid w:val="000A4AAA"/>
    <w:rsid w:val="000A5135"/>
    <w:rsid w:val="000A51F5"/>
    <w:rsid w:val="000A5CB8"/>
    <w:rsid w:val="000A76C7"/>
    <w:rsid w:val="000B1CA4"/>
    <w:rsid w:val="000B2402"/>
    <w:rsid w:val="000B2534"/>
    <w:rsid w:val="000B34FB"/>
    <w:rsid w:val="000B360F"/>
    <w:rsid w:val="000B591D"/>
    <w:rsid w:val="000B6158"/>
    <w:rsid w:val="000B6B54"/>
    <w:rsid w:val="000C07EC"/>
    <w:rsid w:val="000C17FB"/>
    <w:rsid w:val="000C241F"/>
    <w:rsid w:val="000C2C1B"/>
    <w:rsid w:val="000C2FDA"/>
    <w:rsid w:val="000C31CC"/>
    <w:rsid w:val="000C3936"/>
    <w:rsid w:val="000C3AB9"/>
    <w:rsid w:val="000C3B22"/>
    <w:rsid w:val="000C3F35"/>
    <w:rsid w:val="000C5D16"/>
    <w:rsid w:val="000C5E4B"/>
    <w:rsid w:val="000C6063"/>
    <w:rsid w:val="000C6D4C"/>
    <w:rsid w:val="000C728E"/>
    <w:rsid w:val="000D0476"/>
    <w:rsid w:val="000D0687"/>
    <w:rsid w:val="000D15A7"/>
    <w:rsid w:val="000D16BF"/>
    <w:rsid w:val="000D463D"/>
    <w:rsid w:val="000D4953"/>
    <w:rsid w:val="000D5A0B"/>
    <w:rsid w:val="000D60EE"/>
    <w:rsid w:val="000D689B"/>
    <w:rsid w:val="000D6B63"/>
    <w:rsid w:val="000D708F"/>
    <w:rsid w:val="000D7623"/>
    <w:rsid w:val="000E0435"/>
    <w:rsid w:val="000E04ED"/>
    <w:rsid w:val="000E0EE8"/>
    <w:rsid w:val="000E0FB3"/>
    <w:rsid w:val="000E3885"/>
    <w:rsid w:val="000E3D11"/>
    <w:rsid w:val="000E49EB"/>
    <w:rsid w:val="000E54AB"/>
    <w:rsid w:val="000E598D"/>
    <w:rsid w:val="000F118D"/>
    <w:rsid w:val="000F16B6"/>
    <w:rsid w:val="000F170C"/>
    <w:rsid w:val="000F1B05"/>
    <w:rsid w:val="000F1FFD"/>
    <w:rsid w:val="000F2400"/>
    <w:rsid w:val="000F260F"/>
    <w:rsid w:val="000F29AE"/>
    <w:rsid w:val="000F34E2"/>
    <w:rsid w:val="000F3802"/>
    <w:rsid w:val="000F3A8B"/>
    <w:rsid w:val="000F3CE7"/>
    <w:rsid w:val="000F4935"/>
    <w:rsid w:val="000F4D29"/>
    <w:rsid w:val="000F527C"/>
    <w:rsid w:val="000F54DD"/>
    <w:rsid w:val="000F5B6C"/>
    <w:rsid w:val="000F5FCE"/>
    <w:rsid w:val="000F61AF"/>
    <w:rsid w:val="000F6368"/>
    <w:rsid w:val="000F7D93"/>
    <w:rsid w:val="001009FE"/>
    <w:rsid w:val="00100A23"/>
    <w:rsid w:val="00100C73"/>
    <w:rsid w:val="001018EA"/>
    <w:rsid w:val="00101AFD"/>
    <w:rsid w:val="00102AB9"/>
    <w:rsid w:val="00104155"/>
    <w:rsid w:val="001045C4"/>
    <w:rsid w:val="00104A21"/>
    <w:rsid w:val="00106233"/>
    <w:rsid w:val="00106F85"/>
    <w:rsid w:val="00107095"/>
    <w:rsid w:val="00110416"/>
    <w:rsid w:val="001121C2"/>
    <w:rsid w:val="001148E6"/>
    <w:rsid w:val="00114CFC"/>
    <w:rsid w:val="00114F8E"/>
    <w:rsid w:val="0011557E"/>
    <w:rsid w:val="0011585C"/>
    <w:rsid w:val="00115E6D"/>
    <w:rsid w:val="00116DE8"/>
    <w:rsid w:val="0012088D"/>
    <w:rsid w:val="00120A50"/>
    <w:rsid w:val="00121C2D"/>
    <w:rsid w:val="001229D8"/>
    <w:rsid w:val="00122D66"/>
    <w:rsid w:val="00123FEA"/>
    <w:rsid w:val="001245F1"/>
    <w:rsid w:val="00125050"/>
    <w:rsid w:val="001256B3"/>
    <w:rsid w:val="00127166"/>
    <w:rsid w:val="001278ED"/>
    <w:rsid w:val="00127CFD"/>
    <w:rsid w:val="00130C87"/>
    <w:rsid w:val="001317C4"/>
    <w:rsid w:val="001318EF"/>
    <w:rsid w:val="00131C18"/>
    <w:rsid w:val="0013284C"/>
    <w:rsid w:val="00133346"/>
    <w:rsid w:val="001333CE"/>
    <w:rsid w:val="00133794"/>
    <w:rsid w:val="00134105"/>
    <w:rsid w:val="00134108"/>
    <w:rsid w:val="001346C1"/>
    <w:rsid w:val="00135455"/>
    <w:rsid w:val="001354EA"/>
    <w:rsid w:val="001356CC"/>
    <w:rsid w:val="00135F72"/>
    <w:rsid w:val="00136577"/>
    <w:rsid w:val="001367E2"/>
    <w:rsid w:val="00136AD2"/>
    <w:rsid w:val="00136EAF"/>
    <w:rsid w:val="00136F23"/>
    <w:rsid w:val="00137372"/>
    <w:rsid w:val="001374C3"/>
    <w:rsid w:val="001376FE"/>
    <w:rsid w:val="001410A4"/>
    <w:rsid w:val="00141EAD"/>
    <w:rsid w:val="00141EF1"/>
    <w:rsid w:val="0014264D"/>
    <w:rsid w:val="00142A6F"/>
    <w:rsid w:val="00144211"/>
    <w:rsid w:val="00144E57"/>
    <w:rsid w:val="00145687"/>
    <w:rsid w:val="00145A46"/>
    <w:rsid w:val="00145ED1"/>
    <w:rsid w:val="001476EC"/>
    <w:rsid w:val="00150389"/>
    <w:rsid w:val="001507D4"/>
    <w:rsid w:val="00150B55"/>
    <w:rsid w:val="00150EE1"/>
    <w:rsid w:val="00151430"/>
    <w:rsid w:val="00151C32"/>
    <w:rsid w:val="0015292A"/>
    <w:rsid w:val="00154237"/>
    <w:rsid w:val="00154D53"/>
    <w:rsid w:val="00154DE4"/>
    <w:rsid w:val="00154F52"/>
    <w:rsid w:val="0015527A"/>
    <w:rsid w:val="001554FD"/>
    <w:rsid w:val="001554FE"/>
    <w:rsid w:val="00156F85"/>
    <w:rsid w:val="00156F9B"/>
    <w:rsid w:val="0015724D"/>
    <w:rsid w:val="00157411"/>
    <w:rsid w:val="0015792E"/>
    <w:rsid w:val="001602D4"/>
    <w:rsid w:val="00160802"/>
    <w:rsid w:val="00161CED"/>
    <w:rsid w:val="00162C97"/>
    <w:rsid w:val="00163572"/>
    <w:rsid w:val="00163D35"/>
    <w:rsid w:val="00163E1F"/>
    <w:rsid w:val="00164F8F"/>
    <w:rsid w:val="00165425"/>
    <w:rsid w:val="00165466"/>
    <w:rsid w:val="00165909"/>
    <w:rsid w:val="00165A9A"/>
    <w:rsid w:val="0016635A"/>
    <w:rsid w:val="00166552"/>
    <w:rsid w:val="00167E74"/>
    <w:rsid w:val="001705BF"/>
    <w:rsid w:val="00170A93"/>
    <w:rsid w:val="00170B70"/>
    <w:rsid w:val="00171F74"/>
    <w:rsid w:val="00171FE7"/>
    <w:rsid w:val="00172576"/>
    <w:rsid w:val="001758C7"/>
    <w:rsid w:val="001759D8"/>
    <w:rsid w:val="00175C46"/>
    <w:rsid w:val="001761F4"/>
    <w:rsid w:val="00177E6C"/>
    <w:rsid w:val="00177EA8"/>
    <w:rsid w:val="00181E03"/>
    <w:rsid w:val="00182468"/>
    <w:rsid w:val="001825B4"/>
    <w:rsid w:val="001828CA"/>
    <w:rsid w:val="00182DA1"/>
    <w:rsid w:val="001834AF"/>
    <w:rsid w:val="00183736"/>
    <w:rsid w:val="00184D2C"/>
    <w:rsid w:val="00185125"/>
    <w:rsid w:val="00185490"/>
    <w:rsid w:val="00185BC4"/>
    <w:rsid w:val="00185FE1"/>
    <w:rsid w:val="001863DB"/>
    <w:rsid w:val="00186A67"/>
    <w:rsid w:val="00186E57"/>
    <w:rsid w:val="00186F0F"/>
    <w:rsid w:val="001875E7"/>
    <w:rsid w:val="00190439"/>
    <w:rsid w:val="00190675"/>
    <w:rsid w:val="00193C92"/>
    <w:rsid w:val="0019426A"/>
    <w:rsid w:val="00194C89"/>
    <w:rsid w:val="00196106"/>
    <w:rsid w:val="001968A8"/>
    <w:rsid w:val="001969A2"/>
    <w:rsid w:val="00196FE5"/>
    <w:rsid w:val="001972DF"/>
    <w:rsid w:val="0019739D"/>
    <w:rsid w:val="001A0770"/>
    <w:rsid w:val="001A08A2"/>
    <w:rsid w:val="001A176B"/>
    <w:rsid w:val="001A2820"/>
    <w:rsid w:val="001A3837"/>
    <w:rsid w:val="001A3DD5"/>
    <w:rsid w:val="001A42FC"/>
    <w:rsid w:val="001A4812"/>
    <w:rsid w:val="001A493E"/>
    <w:rsid w:val="001A4F46"/>
    <w:rsid w:val="001A6EB3"/>
    <w:rsid w:val="001A6FF0"/>
    <w:rsid w:val="001A73A3"/>
    <w:rsid w:val="001A7513"/>
    <w:rsid w:val="001A7708"/>
    <w:rsid w:val="001A78E2"/>
    <w:rsid w:val="001A7D64"/>
    <w:rsid w:val="001B1058"/>
    <w:rsid w:val="001B1802"/>
    <w:rsid w:val="001B21DC"/>
    <w:rsid w:val="001B24B5"/>
    <w:rsid w:val="001B25F7"/>
    <w:rsid w:val="001B2FCF"/>
    <w:rsid w:val="001B3165"/>
    <w:rsid w:val="001B37F3"/>
    <w:rsid w:val="001B3AFE"/>
    <w:rsid w:val="001B3D35"/>
    <w:rsid w:val="001B3FF8"/>
    <w:rsid w:val="001B587C"/>
    <w:rsid w:val="001B68A6"/>
    <w:rsid w:val="001B7002"/>
    <w:rsid w:val="001B7350"/>
    <w:rsid w:val="001B7CEE"/>
    <w:rsid w:val="001C04BD"/>
    <w:rsid w:val="001C2706"/>
    <w:rsid w:val="001C276B"/>
    <w:rsid w:val="001C333D"/>
    <w:rsid w:val="001C45AF"/>
    <w:rsid w:val="001C4896"/>
    <w:rsid w:val="001C5850"/>
    <w:rsid w:val="001C6881"/>
    <w:rsid w:val="001C734D"/>
    <w:rsid w:val="001C7C20"/>
    <w:rsid w:val="001C7E4A"/>
    <w:rsid w:val="001D01E1"/>
    <w:rsid w:val="001D090D"/>
    <w:rsid w:val="001D12A3"/>
    <w:rsid w:val="001D2694"/>
    <w:rsid w:val="001D29C9"/>
    <w:rsid w:val="001D2B4E"/>
    <w:rsid w:val="001D2BE5"/>
    <w:rsid w:val="001D2BE9"/>
    <w:rsid w:val="001D3255"/>
    <w:rsid w:val="001D33E5"/>
    <w:rsid w:val="001D3795"/>
    <w:rsid w:val="001D38A8"/>
    <w:rsid w:val="001D3C48"/>
    <w:rsid w:val="001D4C86"/>
    <w:rsid w:val="001D4F41"/>
    <w:rsid w:val="001D5D0A"/>
    <w:rsid w:val="001D6C3C"/>
    <w:rsid w:val="001D72E3"/>
    <w:rsid w:val="001D776C"/>
    <w:rsid w:val="001D7B75"/>
    <w:rsid w:val="001D7D09"/>
    <w:rsid w:val="001E0E59"/>
    <w:rsid w:val="001E1025"/>
    <w:rsid w:val="001E127F"/>
    <w:rsid w:val="001E12A0"/>
    <w:rsid w:val="001E297D"/>
    <w:rsid w:val="001E2CB3"/>
    <w:rsid w:val="001E30DB"/>
    <w:rsid w:val="001E31C4"/>
    <w:rsid w:val="001E335E"/>
    <w:rsid w:val="001E39CF"/>
    <w:rsid w:val="001E4375"/>
    <w:rsid w:val="001E45C9"/>
    <w:rsid w:val="001E493A"/>
    <w:rsid w:val="001E5545"/>
    <w:rsid w:val="001E5949"/>
    <w:rsid w:val="001E6C68"/>
    <w:rsid w:val="001E7360"/>
    <w:rsid w:val="001E74A7"/>
    <w:rsid w:val="001E7E5E"/>
    <w:rsid w:val="001F00B8"/>
    <w:rsid w:val="001F0477"/>
    <w:rsid w:val="001F0734"/>
    <w:rsid w:val="001F08A3"/>
    <w:rsid w:val="001F1202"/>
    <w:rsid w:val="001F1628"/>
    <w:rsid w:val="001F16F3"/>
    <w:rsid w:val="001F1764"/>
    <w:rsid w:val="001F1907"/>
    <w:rsid w:val="001F2F07"/>
    <w:rsid w:val="001F329C"/>
    <w:rsid w:val="001F32EE"/>
    <w:rsid w:val="001F3575"/>
    <w:rsid w:val="001F370D"/>
    <w:rsid w:val="001F4D9B"/>
    <w:rsid w:val="001F4F24"/>
    <w:rsid w:val="001F595F"/>
    <w:rsid w:val="001F6B10"/>
    <w:rsid w:val="001F7185"/>
    <w:rsid w:val="001F74BF"/>
    <w:rsid w:val="001F7DBA"/>
    <w:rsid w:val="001F7E77"/>
    <w:rsid w:val="00201809"/>
    <w:rsid w:val="00201DD1"/>
    <w:rsid w:val="0020233C"/>
    <w:rsid w:val="00202CD0"/>
    <w:rsid w:val="00202EAA"/>
    <w:rsid w:val="0020304C"/>
    <w:rsid w:val="0020312A"/>
    <w:rsid w:val="0020352C"/>
    <w:rsid w:val="0020392A"/>
    <w:rsid w:val="002047C1"/>
    <w:rsid w:val="00205628"/>
    <w:rsid w:val="002057FE"/>
    <w:rsid w:val="00205B38"/>
    <w:rsid w:val="00205BB6"/>
    <w:rsid w:val="00205C78"/>
    <w:rsid w:val="00207497"/>
    <w:rsid w:val="00207A9F"/>
    <w:rsid w:val="00207AC7"/>
    <w:rsid w:val="0021184F"/>
    <w:rsid w:val="002119F4"/>
    <w:rsid w:val="00211A66"/>
    <w:rsid w:val="00211E41"/>
    <w:rsid w:val="00212B1A"/>
    <w:rsid w:val="00212FA3"/>
    <w:rsid w:val="00213BC7"/>
    <w:rsid w:val="0021403E"/>
    <w:rsid w:val="00214138"/>
    <w:rsid w:val="002148A0"/>
    <w:rsid w:val="00214AA0"/>
    <w:rsid w:val="00215429"/>
    <w:rsid w:val="00216586"/>
    <w:rsid w:val="00216726"/>
    <w:rsid w:val="00216C2D"/>
    <w:rsid w:val="002201C1"/>
    <w:rsid w:val="0022086B"/>
    <w:rsid w:val="00220907"/>
    <w:rsid w:val="00221092"/>
    <w:rsid w:val="0022182D"/>
    <w:rsid w:val="00221FA6"/>
    <w:rsid w:val="002224A6"/>
    <w:rsid w:val="00222DD5"/>
    <w:rsid w:val="00223BEF"/>
    <w:rsid w:val="002244F5"/>
    <w:rsid w:val="0022545A"/>
    <w:rsid w:val="00225DDF"/>
    <w:rsid w:val="00226524"/>
    <w:rsid w:val="00226CE5"/>
    <w:rsid w:val="00227458"/>
    <w:rsid w:val="00227D76"/>
    <w:rsid w:val="00227F0C"/>
    <w:rsid w:val="00230047"/>
    <w:rsid w:val="0023050D"/>
    <w:rsid w:val="00230DF8"/>
    <w:rsid w:val="00231358"/>
    <w:rsid w:val="002318B9"/>
    <w:rsid w:val="00231B7C"/>
    <w:rsid w:val="00231E07"/>
    <w:rsid w:val="002320B1"/>
    <w:rsid w:val="00232290"/>
    <w:rsid w:val="0023379E"/>
    <w:rsid w:val="00234769"/>
    <w:rsid w:val="002356D5"/>
    <w:rsid w:val="00235CD3"/>
    <w:rsid w:val="00235F2F"/>
    <w:rsid w:val="00236352"/>
    <w:rsid w:val="00236E2E"/>
    <w:rsid w:val="0023745D"/>
    <w:rsid w:val="00237C03"/>
    <w:rsid w:val="00237FB1"/>
    <w:rsid w:val="00237FF4"/>
    <w:rsid w:val="002400F0"/>
    <w:rsid w:val="00241E60"/>
    <w:rsid w:val="002420CA"/>
    <w:rsid w:val="00242B50"/>
    <w:rsid w:val="00242DA8"/>
    <w:rsid w:val="0024395F"/>
    <w:rsid w:val="00243D9B"/>
    <w:rsid w:val="0024455B"/>
    <w:rsid w:val="002448B3"/>
    <w:rsid w:val="00244C59"/>
    <w:rsid w:val="002455FF"/>
    <w:rsid w:val="00245A54"/>
    <w:rsid w:val="00245E0A"/>
    <w:rsid w:val="00246091"/>
    <w:rsid w:val="002461BA"/>
    <w:rsid w:val="0024668E"/>
    <w:rsid w:val="002469F4"/>
    <w:rsid w:val="00246B44"/>
    <w:rsid w:val="00247E20"/>
    <w:rsid w:val="00250E97"/>
    <w:rsid w:val="00251AB3"/>
    <w:rsid w:val="002533E1"/>
    <w:rsid w:val="002536D4"/>
    <w:rsid w:val="00253A07"/>
    <w:rsid w:val="00254210"/>
    <w:rsid w:val="0025423E"/>
    <w:rsid w:val="0025465A"/>
    <w:rsid w:val="00254A4A"/>
    <w:rsid w:val="00255EB2"/>
    <w:rsid w:val="00256247"/>
    <w:rsid w:val="00257165"/>
    <w:rsid w:val="00257FC7"/>
    <w:rsid w:val="0026086E"/>
    <w:rsid w:val="00260BE7"/>
    <w:rsid w:val="00260D99"/>
    <w:rsid w:val="0026110B"/>
    <w:rsid w:val="00261AD9"/>
    <w:rsid w:val="002621BF"/>
    <w:rsid w:val="002636BA"/>
    <w:rsid w:val="0026372F"/>
    <w:rsid w:val="00264C20"/>
    <w:rsid w:val="00265225"/>
    <w:rsid w:val="0026590F"/>
    <w:rsid w:val="002664B3"/>
    <w:rsid w:val="00266627"/>
    <w:rsid w:val="00266F1F"/>
    <w:rsid w:val="002670B2"/>
    <w:rsid w:val="00267A0F"/>
    <w:rsid w:val="00267B67"/>
    <w:rsid w:val="00270BEA"/>
    <w:rsid w:val="00271A9F"/>
    <w:rsid w:val="00271D2B"/>
    <w:rsid w:val="00272DB8"/>
    <w:rsid w:val="00273CC6"/>
    <w:rsid w:val="002740B4"/>
    <w:rsid w:val="00274757"/>
    <w:rsid w:val="00274DE9"/>
    <w:rsid w:val="00275684"/>
    <w:rsid w:val="0027585B"/>
    <w:rsid w:val="00275ED8"/>
    <w:rsid w:val="0028062D"/>
    <w:rsid w:val="00280DB9"/>
    <w:rsid w:val="0028296A"/>
    <w:rsid w:val="0028360E"/>
    <w:rsid w:val="00284033"/>
    <w:rsid w:val="00284F9A"/>
    <w:rsid w:val="002856A8"/>
    <w:rsid w:val="00285C04"/>
    <w:rsid w:val="00286CA3"/>
    <w:rsid w:val="00287CE9"/>
    <w:rsid w:val="00287CEB"/>
    <w:rsid w:val="00287F0E"/>
    <w:rsid w:val="0029170F"/>
    <w:rsid w:val="00292185"/>
    <w:rsid w:val="002925B0"/>
    <w:rsid w:val="00293560"/>
    <w:rsid w:val="0029371A"/>
    <w:rsid w:val="00293AE3"/>
    <w:rsid w:val="00293D96"/>
    <w:rsid w:val="002949F0"/>
    <w:rsid w:val="00294B41"/>
    <w:rsid w:val="002954E4"/>
    <w:rsid w:val="002958B6"/>
    <w:rsid w:val="002959D0"/>
    <w:rsid w:val="002A07E5"/>
    <w:rsid w:val="002A0D97"/>
    <w:rsid w:val="002A1101"/>
    <w:rsid w:val="002A18CF"/>
    <w:rsid w:val="002A2B96"/>
    <w:rsid w:val="002A2E31"/>
    <w:rsid w:val="002A30AF"/>
    <w:rsid w:val="002A30F4"/>
    <w:rsid w:val="002A315E"/>
    <w:rsid w:val="002A32B9"/>
    <w:rsid w:val="002A4B63"/>
    <w:rsid w:val="002A54B3"/>
    <w:rsid w:val="002A5E6B"/>
    <w:rsid w:val="002A5EED"/>
    <w:rsid w:val="002A6009"/>
    <w:rsid w:val="002A692B"/>
    <w:rsid w:val="002A6A7C"/>
    <w:rsid w:val="002A77B7"/>
    <w:rsid w:val="002A7B7D"/>
    <w:rsid w:val="002B0AE9"/>
    <w:rsid w:val="002B1258"/>
    <w:rsid w:val="002B1A26"/>
    <w:rsid w:val="002B1B66"/>
    <w:rsid w:val="002B2602"/>
    <w:rsid w:val="002B2BBC"/>
    <w:rsid w:val="002B32FF"/>
    <w:rsid w:val="002B3E28"/>
    <w:rsid w:val="002B60EC"/>
    <w:rsid w:val="002C0E87"/>
    <w:rsid w:val="002C1385"/>
    <w:rsid w:val="002C22E4"/>
    <w:rsid w:val="002C2623"/>
    <w:rsid w:val="002C3CC9"/>
    <w:rsid w:val="002C4732"/>
    <w:rsid w:val="002C61CE"/>
    <w:rsid w:val="002C72F2"/>
    <w:rsid w:val="002C79FE"/>
    <w:rsid w:val="002D0681"/>
    <w:rsid w:val="002D07EA"/>
    <w:rsid w:val="002D0FB3"/>
    <w:rsid w:val="002D111B"/>
    <w:rsid w:val="002D1124"/>
    <w:rsid w:val="002D19B8"/>
    <w:rsid w:val="002D19B9"/>
    <w:rsid w:val="002D1CF4"/>
    <w:rsid w:val="002D25FF"/>
    <w:rsid w:val="002D2C29"/>
    <w:rsid w:val="002D3048"/>
    <w:rsid w:val="002D33D1"/>
    <w:rsid w:val="002D350A"/>
    <w:rsid w:val="002D3DD7"/>
    <w:rsid w:val="002D4127"/>
    <w:rsid w:val="002D465E"/>
    <w:rsid w:val="002D4EA5"/>
    <w:rsid w:val="002D5AF5"/>
    <w:rsid w:val="002D5D3E"/>
    <w:rsid w:val="002D5E81"/>
    <w:rsid w:val="002D5ECC"/>
    <w:rsid w:val="002D64BB"/>
    <w:rsid w:val="002D6B7E"/>
    <w:rsid w:val="002D6D6C"/>
    <w:rsid w:val="002D75C2"/>
    <w:rsid w:val="002D779D"/>
    <w:rsid w:val="002E087B"/>
    <w:rsid w:val="002E17B2"/>
    <w:rsid w:val="002E19F3"/>
    <w:rsid w:val="002E1A7F"/>
    <w:rsid w:val="002E2197"/>
    <w:rsid w:val="002E2D93"/>
    <w:rsid w:val="002E4A56"/>
    <w:rsid w:val="002E5727"/>
    <w:rsid w:val="002E5B4F"/>
    <w:rsid w:val="002E6B1F"/>
    <w:rsid w:val="002E6CF0"/>
    <w:rsid w:val="002E6F74"/>
    <w:rsid w:val="002E72D8"/>
    <w:rsid w:val="002E79C6"/>
    <w:rsid w:val="002E7D92"/>
    <w:rsid w:val="002F04FE"/>
    <w:rsid w:val="002F05B4"/>
    <w:rsid w:val="002F0A00"/>
    <w:rsid w:val="002F2223"/>
    <w:rsid w:val="002F2885"/>
    <w:rsid w:val="002F2DCE"/>
    <w:rsid w:val="002F41EA"/>
    <w:rsid w:val="002F46F9"/>
    <w:rsid w:val="002F4AC8"/>
    <w:rsid w:val="002F6193"/>
    <w:rsid w:val="002F6680"/>
    <w:rsid w:val="002F6A92"/>
    <w:rsid w:val="002F71F4"/>
    <w:rsid w:val="002F74F8"/>
    <w:rsid w:val="00300DE0"/>
    <w:rsid w:val="00301A27"/>
    <w:rsid w:val="00301B48"/>
    <w:rsid w:val="00301FE0"/>
    <w:rsid w:val="00302D3D"/>
    <w:rsid w:val="00302D94"/>
    <w:rsid w:val="00303758"/>
    <w:rsid w:val="0030410F"/>
    <w:rsid w:val="003056D5"/>
    <w:rsid w:val="0030588D"/>
    <w:rsid w:val="00305916"/>
    <w:rsid w:val="00305B92"/>
    <w:rsid w:val="003064DC"/>
    <w:rsid w:val="003065B5"/>
    <w:rsid w:val="003066ED"/>
    <w:rsid w:val="00310D63"/>
    <w:rsid w:val="00311479"/>
    <w:rsid w:val="003117C4"/>
    <w:rsid w:val="0031257B"/>
    <w:rsid w:val="00312757"/>
    <w:rsid w:val="00315316"/>
    <w:rsid w:val="003170DB"/>
    <w:rsid w:val="0032005D"/>
    <w:rsid w:val="00320A5A"/>
    <w:rsid w:val="00321306"/>
    <w:rsid w:val="00321DD7"/>
    <w:rsid w:val="003236A4"/>
    <w:rsid w:val="00323F8A"/>
    <w:rsid w:val="00325220"/>
    <w:rsid w:val="0032523E"/>
    <w:rsid w:val="003256CC"/>
    <w:rsid w:val="00325BF5"/>
    <w:rsid w:val="00326044"/>
    <w:rsid w:val="0032641E"/>
    <w:rsid w:val="00326AD8"/>
    <w:rsid w:val="0032748E"/>
    <w:rsid w:val="00327541"/>
    <w:rsid w:val="003276E4"/>
    <w:rsid w:val="00330AE5"/>
    <w:rsid w:val="00330E3E"/>
    <w:rsid w:val="003311AA"/>
    <w:rsid w:val="003328DC"/>
    <w:rsid w:val="00332A79"/>
    <w:rsid w:val="00332D24"/>
    <w:rsid w:val="00333084"/>
    <w:rsid w:val="003331BD"/>
    <w:rsid w:val="00333275"/>
    <w:rsid w:val="00334603"/>
    <w:rsid w:val="0033517A"/>
    <w:rsid w:val="00336266"/>
    <w:rsid w:val="003377AA"/>
    <w:rsid w:val="003407F9"/>
    <w:rsid w:val="0034098E"/>
    <w:rsid w:val="00340A51"/>
    <w:rsid w:val="003420A0"/>
    <w:rsid w:val="003421C5"/>
    <w:rsid w:val="00342219"/>
    <w:rsid w:val="00342E5C"/>
    <w:rsid w:val="00342EA1"/>
    <w:rsid w:val="00343380"/>
    <w:rsid w:val="0034341E"/>
    <w:rsid w:val="003434F2"/>
    <w:rsid w:val="0034380F"/>
    <w:rsid w:val="00343A28"/>
    <w:rsid w:val="00343B7A"/>
    <w:rsid w:val="00345BD0"/>
    <w:rsid w:val="003464D5"/>
    <w:rsid w:val="0034715B"/>
    <w:rsid w:val="003473CE"/>
    <w:rsid w:val="00347E9E"/>
    <w:rsid w:val="00347F30"/>
    <w:rsid w:val="003501A9"/>
    <w:rsid w:val="00350CAB"/>
    <w:rsid w:val="00350CC0"/>
    <w:rsid w:val="0035349B"/>
    <w:rsid w:val="003543F8"/>
    <w:rsid w:val="00354C58"/>
    <w:rsid w:val="0035551F"/>
    <w:rsid w:val="003556BF"/>
    <w:rsid w:val="003566F6"/>
    <w:rsid w:val="0035713B"/>
    <w:rsid w:val="00357317"/>
    <w:rsid w:val="00360909"/>
    <w:rsid w:val="00360FDF"/>
    <w:rsid w:val="00361CC0"/>
    <w:rsid w:val="0036264C"/>
    <w:rsid w:val="00362DE2"/>
    <w:rsid w:val="003631DC"/>
    <w:rsid w:val="0036331B"/>
    <w:rsid w:val="00363C19"/>
    <w:rsid w:val="00364A90"/>
    <w:rsid w:val="00365A8F"/>
    <w:rsid w:val="00365B80"/>
    <w:rsid w:val="003662EC"/>
    <w:rsid w:val="003671FC"/>
    <w:rsid w:val="00367D23"/>
    <w:rsid w:val="00370957"/>
    <w:rsid w:val="0037099D"/>
    <w:rsid w:val="003710B1"/>
    <w:rsid w:val="00371443"/>
    <w:rsid w:val="00371E3A"/>
    <w:rsid w:val="003723C4"/>
    <w:rsid w:val="00372AB2"/>
    <w:rsid w:val="00373C5E"/>
    <w:rsid w:val="0037495E"/>
    <w:rsid w:val="003760C1"/>
    <w:rsid w:val="00377ACD"/>
    <w:rsid w:val="003802AA"/>
    <w:rsid w:val="00381FB1"/>
    <w:rsid w:val="00382725"/>
    <w:rsid w:val="00382AD7"/>
    <w:rsid w:val="003835DC"/>
    <w:rsid w:val="00384C89"/>
    <w:rsid w:val="00385153"/>
    <w:rsid w:val="003860F4"/>
    <w:rsid w:val="003861D7"/>
    <w:rsid w:val="003862BC"/>
    <w:rsid w:val="003877F8"/>
    <w:rsid w:val="0039061A"/>
    <w:rsid w:val="00390871"/>
    <w:rsid w:val="00391361"/>
    <w:rsid w:val="00391A6D"/>
    <w:rsid w:val="0039350D"/>
    <w:rsid w:val="00393FF1"/>
    <w:rsid w:val="0039407D"/>
    <w:rsid w:val="0039462E"/>
    <w:rsid w:val="00394D6B"/>
    <w:rsid w:val="003956A4"/>
    <w:rsid w:val="003959CE"/>
    <w:rsid w:val="00395A81"/>
    <w:rsid w:val="00395BF5"/>
    <w:rsid w:val="00395C06"/>
    <w:rsid w:val="00396C98"/>
    <w:rsid w:val="00396DAF"/>
    <w:rsid w:val="00397178"/>
    <w:rsid w:val="00397A96"/>
    <w:rsid w:val="00397B57"/>
    <w:rsid w:val="00397BE7"/>
    <w:rsid w:val="00397C60"/>
    <w:rsid w:val="003A02DE"/>
    <w:rsid w:val="003A050C"/>
    <w:rsid w:val="003A0DC0"/>
    <w:rsid w:val="003A1E57"/>
    <w:rsid w:val="003A2392"/>
    <w:rsid w:val="003A2754"/>
    <w:rsid w:val="003A2A37"/>
    <w:rsid w:val="003A2F8C"/>
    <w:rsid w:val="003A352B"/>
    <w:rsid w:val="003A4A4E"/>
    <w:rsid w:val="003A5215"/>
    <w:rsid w:val="003A5274"/>
    <w:rsid w:val="003A58F7"/>
    <w:rsid w:val="003A5CA3"/>
    <w:rsid w:val="003A5F8D"/>
    <w:rsid w:val="003A615B"/>
    <w:rsid w:val="003A67F0"/>
    <w:rsid w:val="003A74B5"/>
    <w:rsid w:val="003B052D"/>
    <w:rsid w:val="003B127F"/>
    <w:rsid w:val="003B1926"/>
    <w:rsid w:val="003B2113"/>
    <w:rsid w:val="003B293B"/>
    <w:rsid w:val="003B293F"/>
    <w:rsid w:val="003B2A2A"/>
    <w:rsid w:val="003B4DB2"/>
    <w:rsid w:val="003B4DD5"/>
    <w:rsid w:val="003B5401"/>
    <w:rsid w:val="003B60F5"/>
    <w:rsid w:val="003C0B3B"/>
    <w:rsid w:val="003C17AD"/>
    <w:rsid w:val="003C390B"/>
    <w:rsid w:val="003C4D03"/>
    <w:rsid w:val="003C4DAA"/>
    <w:rsid w:val="003C4EE6"/>
    <w:rsid w:val="003C51C0"/>
    <w:rsid w:val="003C56CC"/>
    <w:rsid w:val="003C58D7"/>
    <w:rsid w:val="003C5AD0"/>
    <w:rsid w:val="003C61FF"/>
    <w:rsid w:val="003C6BD5"/>
    <w:rsid w:val="003C6C05"/>
    <w:rsid w:val="003C73E8"/>
    <w:rsid w:val="003C7A03"/>
    <w:rsid w:val="003C7B57"/>
    <w:rsid w:val="003D11ED"/>
    <w:rsid w:val="003D17B9"/>
    <w:rsid w:val="003D1BF0"/>
    <w:rsid w:val="003D280F"/>
    <w:rsid w:val="003D2E58"/>
    <w:rsid w:val="003D2ECE"/>
    <w:rsid w:val="003D4436"/>
    <w:rsid w:val="003D5E38"/>
    <w:rsid w:val="003D6210"/>
    <w:rsid w:val="003D6853"/>
    <w:rsid w:val="003D6F1A"/>
    <w:rsid w:val="003D7189"/>
    <w:rsid w:val="003D7F67"/>
    <w:rsid w:val="003E0067"/>
    <w:rsid w:val="003E027F"/>
    <w:rsid w:val="003E0EF2"/>
    <w:rsid w:val="003E2436"/>
    <w:rsid w:val="003E3836"/>
    <w:rsid w:val="003E3DFB"/>
    <w:rsid w:val="003E4CC9"/>
    <w:rsid w:val="003E527A"/>
    <w:rsid w:val="003E66FA"/>
    <w:rsid w:val="003E699B"/>
    <w:rsid w:val="003E6C71"/>
    <w:rsid w:val="003E6C9F"/>
    <w:rsid w:val="003E715B"/>
    <w:rsid w:val="003F1820"/>
    <w:rsid w:val="003F38FD"/>
    <w:rsid w:val="003F49DC"/>
    <w:rsid w:val="003F58DA"/>
    <w:rsid w:val="003F620D"/>
    <w:rsid w:val="003F69CE"/>
    <w:rsid w:val="00400CD7"/>
    <w:rsid w:val="00401201"/>
    <w:rsid w:val="004016E0"/>
    <w:rsid w:val="00402822"/>
    <w:rsid w:val="00402D69"/>
    <w:rsid w:val="00403B4D"/>
    <w:rsid w:val="00403CAB"/>
    <w:rsid w:val="00403F26"/>
    <w:rsid w:val="0040431F"/>
    <w:rsid w:val="00404670"/>
    <w:rsid w:val="00404E12"/>
    <w:rsid w:val="004054A0"/>
    <w:rsid w:val="00405597"/>
    <w:rsid w:val="004056C5"/>
    <w:rsid w:val="004058C8"/>
    <w:rsid w:val="00407108"/>
    <w:rsid w:val="0041041C"/>
    <w:rsid w:val="0041126F"/>
    <w:rsid w:val="00411333"/>
    <w:rsid w:val="00411618"/>
    <w:rsid w:val="004117FC"/>
    <w:rsid w:val="00411C18"/>
    <w:rsid w:val="00412E73"/>
    <w:rsid w:val="00416D79"/>
    <w:rsid w:val="00417104"/>
    <w:rsid w:val="00417FC0"/>
    <w:rsid w:val="00420622"/>
    <w:rsid w:val="004208AE"/>
    <w:rsid w:val="00420BD7"/>
    <w:rsid w:val="00420C67"/>
    <w:rsid w:val="00420CD6"/>
    <w:rsid w:val="00421528"/>
    <w:rsid w:val="00421CF2"/>
    <w:rsid w:val="0042285A"/>
    <w:rsid w:val="004233C8"/>
    <w:rsid w:val="004233F2"/>
    <w:rsid w:val="00423423"/>
    <w:rsid w:val="00423496"/>
    <w:rsid w:val="00423A7B"/>
    <w:rsid w:val="00424129"/>
    <w:rsid w:val="00424CD5"/>
    <w:rsid w:val="00424E8A"/>
    <w:rsid w:val="00425F18"/>
    <w:rsid w:val="00426667"/>
    <w:rsid w:val="00427336"/>
    <w:rsid w:val="00430151"/>
    <w:rsid w:val="004302F2"/>
    <w:rsid w:val="00430394"/>
    <w:rsid w:val="004316D7"/>
    <w:rsid w:val="004316F5"/>
    <w:rsid w:val="00432468"/>
    <w:rsid w:val="004348B5"/>
    <w:rsid w:val="004363DD"/>
    <w:rsid w:val="00436BC7"/>
    <w:rsid w:val="00436F50"/>
    <w:rsid w:val="00437978"/>
    <w:rsid w:val="004403C3"/>
    <w:rsid w:val="00440A53"/>
    <w:rsid w:val="004413BA"/>
    <w:rsid w:val="004414B0"/>
    <w:rsid w:val="004417B4"/>
    <w:rsid w:val="004425CB"/>
    <w:rsid w:val="004429A2"/>
    <w:rsid w:val="004434BE"/>
    <w:rsid w:val="004445A8"/>
    <w:rsid w:val="004445F0"/>
    <w:rsid w:val="0044466F"/>
    <w:rsid w:val="00444760"/>
    <w:rsid w:val="00445758"/>
    <w:rsid w:val="00446D7E"/>
    <w:rsid w:val="00447334"/>
    <w:rsid w:val="00450A33"/>
    <w:rsid w:val="00452256"/>
    <w:rsid w:val="00452501"/>
    <w:rsid w:val="00452AB9"/>
    <w:rsid w:val="00453860"/>
    <w:rsid w:val="00453ACC"/>
    <w:rsid w:val="00453FBE"/>
    <w:rsid w:val="00453FFE"/>
    <w:rsid w:val="004546BE"/>
    <w:rsid w:val="004555FA"/>
    <w:rsid w:val="00455BB3"/>
    <w:rsid w:val="0045634D"/>
    <w:rsid w:val="004569BC"/>
    <w:rsid w:val="00456BCA"/>
    <w:rsid w:val="004574E2"/>
    <w:rsid w:val="004576A5"/>
    <w:rsid w:val="00457737"/>
    <w:rsid w:val="004578CE"/>
    <w:rsid w:val="004605F4"/>
    <w:rsid w:val="00460A81"/>
    <w:rsid w:val="00460C83"/>
    <w:rsid w:val="00460EFA"/>
    <w:rsid w:val="00460FEB"/>
    <w:rsid w:val="0046339E"/>
    <w:rsid w:val="004633BD"/>
    <w:rsid w:val="00464EF1"/>
    <w:rsid w:val="00464F65"/>
    <w:rsid w:val="00465463"/>
    <w:rsid w:val="00466159"/>
    <w:rsid w:val="00466283"/>
    <w:rsid w:val="00467806"/>
    <w:rsid w:val="00470067"/>
    <w:rsid w:val="004702AF"/>
    <w:rsid w:val="00470831"/>
    <w:rsid w:val="00470DB2"/>
    <w:rsid w:val="00471268"/>
    <w:rsid w:val="0047137E"/>
    <w:rsid w:val="004725F7"/>
    <w:rsid w:val="00472F58"/>
    <w:rsid w:val="00473970"/>
    <w:rsid w:val="004745EA"/>
    <w:rsid w:val="00475117"/>
    <w:rsid w:val="004751D3"/>
    <w:rsid w:val="00475633"/>
    <w:rsid w:val="00475B1A"/>
    <w:rsid w:val="004763A6"/>
    <w:rsid w:val="00476D38"/>
    <w:rsid w:val="00480921"/>
    <w:rsid w:val="004810FC"/>
    <w:rsid w:val="0048188F"/>
    <w:rsid w:val="00482102"/>
    <w:rsid w:val="004823C6"/>
    <w:rsid w:val="00482672"/>
    <w:rsid w:val="004832EA"/>
    <w:rsid w:val="00483AD5"/>
    <w:rsid w:val="004849DA"/>
    <w:rsid w:val="00485640"/>
    <w:rsid w:val="00485AD4"/>
    <w:rsid w:val="004869EF"/>
    <w:rsid w:val="004873E6"/>
    <w:rsid w:val="00490126"/>
    <w:rsid w:val="00490343"/>
    <w:rsid w:val="00490C77"/>
    <w:rsid w:val="00490DC9"/>
    <w:rsid w:val="00490DE9"/>
    <w:rsid w:val="00490F78"/>
    <w:rsid w:val="004910C7"/>
    <w:rsid w:val="00493161"/>
    <w:rsid w:val="00493591"/>
    <w:rsid w:val="00493AB1"/>
    <w:rsid w:val="00493E6C"/>
    <w:rsid w:val="00494866"/>
    <w:rsid w:val="00495173"/>
    <w:rsid w:val="0049657E"/>
    <w:rsid w:val="00496633"/>
    <w:rsid w:val="00496E0E"/>
    <w:rsid w:val="004972DB"/>
    <w:rsid w:val="004A071E"/>
    <w:rsid w:val="004A0EED"/>
    <w:rsid w:val="004A10D2"/>
    <w:rsid w:val="004A13DA"/>
    <w:rsid w:val="004A31BB"/>
    <w:rsid w:val="004A3D70"/>
    <w:rsid w:val="004A4367"/>
    <w:rsid w:val="004A4BB2"/>
    <w:rsid w:val="004A4EB8"/>
    <w:rsid w:val="004A5650"/>
    <w:rsid w:val="004A577A"/>
    <w:rsid w:val="004A6A83"/>
    <w:rsid w:val="004A74A7"/>
    <w:rsid w:val="004A76D3"/>
    <w:rsid w:val="004A7876"/>
    <w:rsid w:val="004A7AB9"/>
    <w:rsid w:val="004B0B9A"/>
    <w:rsid w:val="004B0CD4"/>
    <w:rsid w:val="004B0F66"/>
    <w:rsid w:val="004B17F2"/>
    <w:rsid w:val="004B1975"/>
    <w:rsid w:val="004B2386"/>
    <w:rsid w:val="004B28C4"/>
    <w:rsid w:val="004B499C"/>
    <w:rsid w:val="004B57A1"/>
    <w:rsid w:val="004B57AE"/>
    <w:rsid w:val="004B5D34"/>
    <w:rsid w:val="004B670B"/>
    <w:rsid w:val="004B6B52"/>
    <w:rsid w:val="004B72BE"/>
    <w:rsid w:val="004C0ACB"/>
    <w:rsid w:val="004C1102"/>
    <w:rsid w:val="004C1275"/>
    <w:rsid w:val="004C2725"/>
    <w:rsid w:val="004C3B4A"/>
    <w:rsid w:val="004C42D8"/>
    <w:rsid w:val="004C4637"/>
    <w:rsid w:val="004C4A5B"/>
    <w:rsid w:val="004C53CF"/>
    <w:rsid w:val="004C5A59"/>
    <w:rsid w:val="004C7353"/>
    <w:rsid w:val="004C7A14"/>
    <w:rsid w:val="004C7F4A"/>
    <w:rsid w:val="004D0246"/>
    <w:rsid w:val="004D0A36"/>
    <w:rsid w:val="004D14DE"/>
    <w:rsid w:val="004D1820"/>
    <w:rsid w:val="004D19C3"/>
    <w:rsid w:val="004D313E"/>
    <w:rsid w:val="004D332D"/>
    <w:rsid w:val="004D3A76"/>
    <w:rsid w:val="004D4CE9"/>
    <w:rsid w:val="004D53D4"/>
    <w:rsid w:val="004D5654"/>
    <w:rsid w:val="004D6151"/>
    <w:rsid w:val="004D66D6"/>
    <w:rsid w:val="004D6A9F"/>
    <w:rsid w:val="004D70C4"/>
    <w:rsid w:val="004D78B0"/>
    <w:rsid w:val="004E0207"/>
    <w:rsid w:val="004E0578"/>
    <w:rsid w:val="004E120E"/>
    <w:rsid w:val="004E17CF"/>
    <w:rsid w:val="004E2687"/>
    <w:rsid w:val="004E2BC3"/>
    <w:rsid w:val="004E2E0A"/>
    <w:rsid w:val="004E3E26"/>
    <w:rsid w:val="004E3EDA"/>
    <w:rsid w:val="004E56F5"/>
    <w:rsid w:val="004E57C8"/>
    <w:rsid w:val="004E5D45"/>
    <w:rsid w:val="004E606F"/>
    <w:rsid w:val="004E7433"/>
    <w:rsid w:val="004E77ED"/>
    <w:rsid w:val="004E7DA7"/>
    <w:rsid w:val="004E7FD0"/>
    <w:rsid w:val="004F22B6"/>
    <w:rsid w:val="004F3305"/>
    <w:rsid w:val="004F3326"/>
    <w:rsid w:val="004F3C56"/>
    <w:rsid w:val="004F4622"/>
    <w:rsid w:val="004F4F7B"/>
    <w:rsid w:val="004F5070"/>
    <w:rsid w:val="004F543E"/>
    <w:rsid w:val="004F5B9C"/>
    <w:rsid w:val="004F611C"/>
    <w:rsid w:val="004F699F"/>
    <w:rsid w:val="004F706A"/>
    <w:rsid w:val="004F7425"/>
    <w:rsid w:val="005005A6"/>
    <w:rsid w:val="005006BF"/>
    <w:rsid w:val="0050243B"/>
    <w:rsid w:val="005024C4"/>
    <w:rsid w:val="005025AF"/>
    <w:rsid w:val="005039D6"/>
    <w:rsid w:val="00505249"/>
    <w:rsid w:val="0050532C"/>
    <w:rsid w:val="00505515"/>
    <w:rsid w:val="00505EAB"/>
    <w:rsid w:val="00506B98"/>
    <w:rsid w:val="00506DEF"/>
    <w:rsid w:val="00507A2E"/>
    <w:rsid w:val="00510AEC"/>
    <w:rsid w:val="00510BF7"/>
    <w:rsid w:val="00510EBC"/>
    <w:rsid w:val="00511DCD"/>
    <w:rsid w:val="00511EA8"/>
    <w:rsid w:val="00511F4E"/>
    <w:rsid w:val="00512E74"/>
    <w:rsid w:val="00514007"/>
    <w:rsid w:val="005140CD"/>
    <w:rsid w:val="005144F8"/>
    <w:rsid w:val="00514919"/>
    <w:rsid w:val="005154BE"/>
    <w:rsid w:val="00515B69"/>
    <w:rsid w:val="00516B1E"/>
    <w:rsid w:val="00516BCD"/>
    <w:rsid w:val="005171F3"/>
    <w:rsid w:val="00517DDB"/>
    <w:rsid w:val="005200EE"/>
    <w:rsid w:val="005201A6"/>
    <w:rsid w:val="0052095C"/>
    <w:rsid w:val="00520CD7"/>
    <w:rsid w:val="00520EEB"/>
    <w:rsid w:val="0052292F"/>
    <w:rsid w:val="0052413E"/>
    <w:rsid w:val="00525052"/>
    <w:rsid w:val="00526EA5"/>
    <w:rsid w:val="00526FAE"/>
    <w:rsid w:val="0052794C"/>
    <w:rsid w:val="00527A26"/>
    <w:rsid w:val="005309C6"/>
    <w:rsid w:val="00531141"/>
    <w:rsid w:val="005318BF"/>
    <w:rsid w:val="00533B34"/>
    <w:rsid w:val="00533FDB"/>
    <w:rsid w:val="0053408E"/>
    <w:rsid w:val="0053445F"/>
    <w:rsid w:val="005351F7"/>
    <w:rsid w:val="00535275"/>
    <w:rsid w:val="00535305"/>
    <w:rsid w:val="00535997"/>
    <w:rsid w:val="0053713A"/>
    <w:rsid w:val="00537618"/>
    <w:rsid w:val="00537812"/>
    <w:rsid w:val="00537931"/>
    <w:rsid w:val="0054001D"/>
    <w:rsid w:val="00540196"/>
    <w:rsid w:val="00540F4C"/>
    <w:rsid w:val="0054276A"/>
    <w:rsid w:val="00543861"/>
    <w:rsid w:val="00543DB2"/>
    <w:rsid w:val="00543E4F"/>
    <w:rsid w:val="005451B3"/>
    <w:rsid w:val="00545BB2"/>
    <w:rsid w:val="00545CF6"/>
    <w:rsid w:val="00546043"/>
    <w:rsid w:val="005469AE"/>
    <w:rsid w:val="00546B48"/>
    <w:rsid w:val="00546BDC"/>
    <w:rsid w:val="00547096"/>
    <w:rsid w:val="005474FE"/>
    <w:rsid w:val="005479BF"/>
    <w:rsid w:val="00547F50"/>
    <w:rsid w:val="005506FD"/>
    <w:rsid w:val="005519CF"/>
    <w:rsid w:val="00552687"/>
    <w:rsid w:val="00552BDB"/>
    <w:rsid w:val="005532F5"/>
    <w:rsid w:val="00553905"/>
    <w:rsid w:val="00553B22"/>
    <w:rsid w:val="00553B29"/>
    <w:rsid w:val="00553BCE"/>
    <w:rsid w:val="00554788"/>
    <w:rsid w:val="00554A52"/>
    <w:rsid w:val="005552E2"/>
    <w:rsid w:val="00555D24"/>
    <w:rsid w:val="00556450"/>
    <w:rsid w:val="00556B28"/>
    <w:rsid w:val="005572DD"/>
    <w:rsid w:val="0055785E"/>
    <w:rsid w:val="005579B2"/>
    <w:rsid w:val="00557D0A"/>
    <w:rsid w:val="00561049"/>
    <w:rsid w:val="00561E95"/>
    <w:rsid w:val="00562A00"/>
    <w:rsid w:val="00563DA1"/>
    <w:rsid w:val="00565180"/>
    <w:rsid w:val="00565399"/>
    <w:rsid w:val="005656C3"/>
    <w:rsid w:val="00565BC4"/>
    <w:rsid w:val="005660ED"/>
    <w:rsid w:val="005663B0"/>
    <w:rsid w:val="005707FA"/>
    <w:rsid w:val="00570975"/>
    <w:rsid w:val="00570A64"/>
    <w:rsid w:val="00570E11"/>
    <w:rsid w:val="00571AC1"/>
    <w:rsid w:val="00571D70"/>
    <w:rsid w:val="00571F26"/>
    <w:rsid w:val="00572B17"/>
    <w:rsid w:val="00572E4E"/>
    <w:rsid w:val="00572FC8"/>
    <w:rsid w:val="00573357"/>
    <w:rsid w:val="00573535"/>
    <w:rsid w:val="00573BBA"/>
    <w:rsid w:val="00574087"/>
    <w:rsid w:val="00574992"/>
    <w:rsid w:val="00574A2E"/>
    <w:rsid w:val="00574D18"/>
    <w:rsid w:val="00575D64"/>
    <w:rsid w:val="00576598"/>
    <w:rsid w:val="00581447"/>
    <w:rsid w:val="005819E5"/>
    <w:rsid w:val="00581BDF"/>
    <w:rsid w:val="00582213"/>
    <w:rsid w:val="005825D9"/>
    <w:rsid w:val="005826B9"/>
    <w:rsid w:val="00582E9F"/>
    <w:rsid w:val="00582FAB"/>
    <w:rsid w:val="00583D31"/>
    <w:rsid w:val="00583F66"/>
    <w:rsid w:val="00585839"/>
    <w:rsid w:val="00585E46"/>
    <w:rsid w:val="005867D8"/>
    <w:rsid w:val="005871F1"/>
    <w:rsid w:val="005875DA"/>
    <w:rsid w:val="00587820"/>
    <w:rsid w:val="0059013B"/>
    <w:rsid w:val="00592BAB"/>
    <w:rsid w:val="00592EF2"/>
    <w:rsid w:val="005932BF"/>
    <w:rsid w:val="005933A1"/>
    <w:rsid w:val="00594406"/>
    <w:rsid w:val="005946FF"/>
    <w:rsid w:val="00594B9A"/>
    <w:rsid w:val="005955DB"/>
    <w:rsid w:val="00595B7C"/>
    <w:rsid w:val="005966A2"/>
    <w:rsid w:val="00597A67"/>
    <w:rsid w:val="005A0532"/>
    <w:rsid w:val="005A0775"/>
    <w:rsid w:val="005A0936"/>
    <w:rsid w:val="005A18E3"/>
    <w:rsid w:val="005A26EE"/>
    <w:rsid w:val="005A2854"/>
    <w:rsid w:val="005A355D"/>
    <w:rsid w:val="005A37A2"/>
    <w:rsid w:val="005A3856"/>
    <w:rsid w:val="005A4FBD"/>
    <w:rsid w:val="005A5813"/>
    <w:rsid w:val="005A5C6A"/>
    <w:rsid w:val="005A6477"/>
    <w:rsid w:val="005A66C7"/>
    <w:rsid w:val="005B0EDF"/>
    <w:rsid w:val="005B11B5"/>
    <w:rsid w:val="005B1654"/>
    <w:rsid w:val="005B20AC"/>
    <w:rsid w:val="005B2476"/>
    <w:rsid w:val="005B383C"/>
    <w:rsid w:val="005B3DB0"/>
    <w:rsid w:val="005B4142"/>
    <w:rsid w:val="005B44BF"/>
    <w:rsid w:val="005B478A"/>
    <w:rsid w:val="005B4B82"/>
    <w:rsid w:val="005B51EA"/>
    <w:rsid w:val="005B54B6"/>
    <w:rsid w:val="005B572C"/>
    <w:rsid w:val="005B5FB1"/>
    <w:rsid w:val="005B63F1"/>
    <w:rsid w:val="005B6460"/>
    <w:rsid w:val="005B6A9D"/>
    <w:rsid w:val="005B7EBF"/>
    <w:rsid w:val="005C02BC"/>
    <w:rsid w:val="005C0E10"/>
    <w:rsid w:val="005C121D"/>
    <w:rsid w:val="005C1640"/>
    <w:rsid w:val="005C1EA1"/>
    <w:rsid w:val="005C2762"/>
    <w:rsid w:val="005C36A8"/>
    <w:rsid w:val="005C3BCB"/>
    <w:rsid w:val="005C3F20"/>
    <w:rsid w:val="005C4BD2"/>
    <w:rsid w:val="005C6318"/>
    <w:rsid w:val="005C64B5"/>
    <w:rsid w:val="005C71EE"/>
    <w:rsid w:val="005C7ECA"/>
    <w:rsid w:val="005C7F0C"/>
    <w:rsid w:val="005D0822"/>
    <w:rsid w:val="005D0B23"/>
    <w:rsid w:val="005D14ED"/>
    <w:rsid w:val="005D2601"/>
    <w:rsid w:val="005D2BCE"/>
    <w:rsid w:val="005D2C17"/>
    <w:rsid w:val="005D3142"/>
    <w:rsid w:val="005D336A"/>
    <w:rsid w:val="005D3FA0"/>
    <w:rsid w:val="005D48F5"/>
    <w:rsid w:val="005D4DE9"/>
    <w:rsid w:val="005D57B9"/>
    <w:rsid w:val="005D658B"/>
    <w:rsid w:val="005D6B83"/>
    <w:rsid w:val="005D75B3"/>
    <w:rsid w:val="005E00D5"/>
    <w:rsid w:val="005E0284"/>
    <w:rsid w:val="005E07D5"/>
    <w:rsid w:val="005E1ABC"/>
    <w:rsid w:val="005E2A3A"/>
    <w:rsid w:val="005E32AD"/>
    <w:rsid w:val="005E32BB"/>
    <w:rsid w:val="005E597C"/>
    <w:rsid w:val="005E5F37"/>
    <w:rsid w:val="005E67B3"/>
    <w:rsid w:val="005E704A"/>
    <w:rsid w:val="005E74A5"/>
    <w:rsid w:val="005E768E"/>
    <w:rsid w:val="005E7FDA"/>
    <w:rsid w:val="005F151D"/>
    <w:rsid w:val="005F16D1"/>
    <w:rsid w:val="005F18E8"/>
    <w:rsid w:val="005F2073"/>
    <w:rsid w:val="005F2606"/>
    <w:rsid w:val="005F2770"/>
    <w:rsid w:val="005F287D"/>
    <w:rsid w:val="005F2928"/>
    <w:rsid w:val="005F2AC9"/>
    <w:rsid w:val="005F2FE7"/>
    <w:rsid w:val="005F3E3D"/>
    <w:rsid w:val="005F4683"/>
    <w:rsid w:val="005F49E6"/>
    <w:rsid w:val="005F4C99"/>
    <w:rsid w:val="005F4F52"/>
    <w:rsid w:val="005F529C"/>
    <w:rsid w:val="005F5352"/>
    <w:rsid w:val="005F53F8"/>
    <w:rsid w:val="005F540F"/>
    <w:rsid w:val="005F575C"/>
    <w:rsid w:val="005F666F"/>
    <w:rsid w:val="005F6C97"/>
    <w:rsid w:val="005F70DB"/>
    <w:rsid w:val="00600F61"/>
    <w:rsid w:val="00600FBF"/>
    <w:rsid w:val="00602CBA"/>
    <w:rsid w:val="00603536"/>
    <w:rsid w:val="006037C6"/>
    <w:rsid w:val="00603C5E"/>
    <w:rsid w:val="0060405B"/>
    <w:rsid w:val="006040D9"/>
    <w:rsid w:val="00604371"/>
    <w:rsid w:val="0060493A"/>
    <w:rsid w:val="00604975"/>
    <w:rsid w:val="00605065"/>
    <w:rsid w:val="00605392"/>
    <w:rsid w:val="006054C0"/>
    <w:rsid w:val="006060B8"/>
    <w:rsid w:val="006069F2"/>
    <w:rsid w:val="006105BA"/>
    <w:rsid w:val="00611087"/>
    <w:rsid w:val="00611699"/>
    <w:rsid w:val="00611F6B"/>
    <w:rsid w:val="0061364C"/>
    <w:rsid w:val="00613F4D"/>
    <w:rsid w:val="00613F60"/>
    <w:rsid w:val="006144CB"/>
    <w:rsid w:val="0061488C"/>
    <w:rsid w:val="006148AA"/>
    <w:rsid w:val="00614EE8"/>
    <w:rsid w:val="00615931"/>
    <w:rsid w:val="00615CFA"/>
    <w:rsid w:val="00620007"/>
    <w:rsid w:val="006200F1"/>
    <w:rsid w:val="006201B0"/>
    <w:rsid w:val="00620A25"/>
    <w:rsid w:val="006215FA"/>
    <w:rsid w:val="00621662"/>
    <w:rsid w:val="00621F6F"/>
    <w:rsid w:val="00622E80"/>
    <w:rsid w:val="00623593"/>
    <w:rsid w:val="00623D7F"/>
    <w:rsid w:val="006240D0"/>
    <w:rsid w:val="0062420E"/>
    <w:rsid w:val="00625878"/>
    <w:rsid w:val="006270BE"/>
    <w:rsid w:val="00627245"/>
    <w:rsid w:val="00627462"/>
    <w:rsid w:val="00627D68"/>
    <w:rsid w:val="006307F5"/>
    <w:rsid w:val="00630986"/>
    <w:rsid w:val="006313A9"/>
    <w:rsid w:val="006316F3"/>
    <w:rsid w:val="00632597"/>
    <w:rsid w:val="0063260A"/>
    <w:rsid w:val="00632740"/>
    <w:rsid w:val="006329AF"/>
    <w:rsid w:val="006330B9"/>
    <w:rsid w:val="0063311A"/>
    <w:rsid w:val="006337DF"/>
    <w:rsid w:val="006337E6"/>
    <w:rsid w:val="00634917"/>
    <w:rsid w:val="00635007"/>
    <w:rsid w:val="006350B8"/>
    <w:rsid w:val="006352CA"/>
    <w:rsid w:val="006354B7"/>
    <w:rsid w:val="00635D5D"/>
    <w:rsid w:val="00635DFA"/>
    <w:rsid w:val="0063645A"/>
    <w:rsid w:val="006364EF"/>
    <w:rsid w:val="006374BC"/>
    <w:rsid w:val="006400C3"/>
    <w:rsid w:val="00640D37"/>
    <w:rsid w:val="00641185"/>
    <w:rsid w:val="006425A1"/>
    <w:rsid w:val="006429A2"/>
    <w:rsid w:val="006439C6"/>
    <w:rsid w:val="0064447A"/>
    <w:rsid w:val="006447D5"/>
    <w:rsid w:val="00644AAA"/>
    <w:rsid w:val="0064500A"/>
    <w:rsid w:val="0064584D"/>
    <w:rsid w:val="006458A9"/>
    <w:rsid w:val="00645F5F"/>
    <w:rsid w:val="00646314"/>
    <w:rsid w:val="00647101"/>
    <w:rsid w:val="00647414"/>
    <w:rsid w:val="00647495"/>
    <w:rsid w:val="00647AA9"/>
    <w:rsid w:val="00647E9F"/>
    <w:rsid w:val="00647F72"/>
    <w:rsid w:val="0065349C"/>
    <w:rsid w:val="00653727"/>
    <w:rsid w:val="00656332"/>
    <w:rsid w:val="00656820"/>
    <w:rsid w:val="006575C6"/>
    <w:rsid w:val="00657A0E"/>
    <w:rsid w:val="0066039E"/>
    <w:rsid w:val="00661510"/>
    <w:rsid w:val="006615CC"/>
    <w:rsid w:val="00662957"/>
    <w:rsid w:val="0066376C"/>
    <w:rsid w:val="0066604D"/>
    <w:rsid w:val="00666069"/>
    <w:rsid w:val="0066617F"/>
    <w:rsid w:val="0066773B"/>
    <w:rsid w:val="00667D2B"/>
    <w:rsid w:val="006702E0"/>
    <w:rsid w:val="00671238"/>
    <w:rsid w:val="00671554"/>
    <w:rsid w:val="006720B6"/>
    <w:rsid w:val="0067254E"/>
    <w:rsid w:val="00672A1E"/>
    <w:rsid w:val="00672B92"/>
    <w:rsid w:val="006739FC"/>
    <w:rsid w:val="00673AE2"/>
    <w:rsid w:val="00674A35"/>
    <w:rsid w:val="00674A49"/>
    <w:rsid w:val="00674C40"/>
    <w:rsid w:val="0067620D"/>
    <w:rsid w:val="006778F4"/>
    <w:rsid w:val="00677A9B"/>
    <w:rsid w:val="00680A31"/>
    <w:rsid w:val="00680CE6"/>
    <w:rsid w:val="006811DD"/>
    <w:rsid w:val="00681496"/>
    <w:rsid w:val="0068256B"/>
    <w:rsid w:val="0068274B"/>
    <w:rsid w:val="0068303D"/>
    <w:rsid w:val="006831F8"/>
    <w:rsid w:val="0068326E"/>
    <w:rsid w:val="00684214"/>
    <w:rsid w:val="00684C5E"/>
    <w:rsid w:val="00685029"/>
    <w:rsid w:val="00685876"/>
    <w:rsid w:val="006858EC"/>
    <w:rsid w:val="0068593F"/>
    <w:rsid w:val="00685CB5"/>
    <w:rsid w:val="00686FC1"/>
    <w:rsid w:val="006871CC"/>
    <w:rsid w:val="00687A11"/>
    <w:rsid w:val="0069033F"/>
    <w:rsid w:val="00690A9E"/>
    <w:rsid w:val="006910F9"/>
    <w:rsid w:val="00691299"/>
    <w:rsid w:val="00691D8E"/>
    <w:rsid w:val="0069395E"/>
    <w:rsid w:val="00694D08"/>
    <w:rsid w:val="00695A5A"/>
    <w:rsid w:val="00695D23"/>
    <w:rsid w:val="006963DC"/>
    <w:rsid w:val="00697132"/>
    <w:rsid w:val="006A00DB"/>
    <w:rsid w:val="006A1456"/>
    <w:rsid w:val="006A245E"/>
    <w:rsid w:val="006A24E4"/>
    <w:rsid w:val="006A2B3B"/>
    <w:rsid w:val="006A2EF8"/>
    <w:rsid w:val="006A34EE"/>
    <w:rsid w:val="006A4199"/>
    <w:rsid w:val="006A4E0F"/>
    <w:rsid w:val="006A7867"/>
    <w:rsid w:val="006A78A9"/>
    <w:rsid w:val="006B0590"/>
    <w:rsid w:val="006B0C4E"/>
    <w:rsid w:val="006B105D"/>
    <w:rsid w:val="006B10FE"/>
    <w:rsid w:val="006B1EEC"/>
    <w:rsid w:val="006B1F48"/>
    <w:rsid w:val="006B2075"/>
    <w:rsid w:val="006B57B4"/>
    <w:rsid w:val="006B61D1"/>
    <w:rsid w:val="006B6C6C"/>
    <w:rsid w:val="006B6C70"/>
    <w:rsid w:val="006B6EDF"/>
    <w:rsid w:val="006B713C"/>
    <w:rsid w:val="006B7296"/>
    <w:rsid w:val="006B744E"/>
    <w:rsid w:val="006C03FC"/>
    <w:rsid w:val="006C09F0"/>
    <w:rsid w:val="006C0ACB"/>
    <w:rsid w:val="006C10E8"/>
    <w:rsid w:val="006C1219"/>
    <w:rsid w:val="006C33DE"/>
    <w:rsid w:val="006C3529"/>
    <w:rsid w:val="006C3CD9"/>
    <w:rsid w:val="006C3F66"/>
    <w:rsid w:val="006C67D7"/>
    <w:rsid w:val="006C7C95"/>
    <w:rsid w:val="006D04A7"/>
    <w:rsid w:val="006D0662"/>
    <w:rsid w:val="006D080C"/>
    <w:rsid w:val="006D118A"/>
    <w:rsid w:val="006D1AC5"/>
    <w:rsid w:val="006D1C72"/>
    <w:rsid w:val="006D2C5D"/>
    <w:rsid w:val="006D2CCD"/>
    <w:rsid w:val="006D3D68"/>
    <w:rsid w:val="006D4C7B"/>
    <w:rsid w:val="006D5474"/>
    <w:rsid w:val="006D64A4"/>
    <w:rsid w:val="006D6BB0"/>
    <w:rsid w:val="006D6D0A"/>
    <w:rsid w:val="006D6DE8"/>
    <w:rsid w:val="006D6E3A"/>
    <w:rsid w:val="006D7604"/>
    <w:rsid w:val="006D7837"/>
    <w:rsid w:val="006D7B8F"/>
    <w:rsid w:val="006E013F"/>
    <w:rsid w:val="006E150F"/>
    <w:rsid w:val="006E1E3F"/>
    <w:rsid w:val="006E23C8"/>
    <w:rsid w:val="006E2920"/>
    <w:rsid w:val="006E350B"/>
    <w:rsid w:val="006E356D"/>
    <w:rsid w:val="006E364E"/>
    <w:rsid w:val="006E377D"/>
    <w:rsid w:val="006E37FF"/>
    <w:rsid w:val="006E3D30"/>
    <w:rsid w:val="006E4922"/>
    <w:rsid w:val="006E51B0"/>
    <w:rsid w:val="006E7146"/>
    <w:rsid w:val="006E7590"/>
    <w:rsid w:val="006E7B06"/>
    <w:rsid w:val="006F00D8"/>
    <w:rsid w:val="006F03CC"/>
    <w:rsid w:val="006F1C5A"/>
    <w:rsid w:val="006F1EB7"/>
    <w:rsid w:val="006F259D"/>
    <w:rsid w:val="006F2AB6"/>
    <w:rsid w:val="006F2BA5"/>
    <w:rsid w:val="006F309F"/>
    <w:rsid w:val="006F455E"/>
    <w:rsid w:val="006F56D0"/>
    <w:rsid w:val="006F6F7C"/>
    <w:rsid w:val="006F6FAA"/>
    <w:rsid w:val="006F786B"/>
    <w:rsid w:val="007000C5"/>
    <w:rsid w:val="007008EE"/>
    <w:rsid w:val="00700910"/>
    <w:rsid w:val="0070248B"/>
    <w:rsid w:val="0070266F"/>
    <w:rsid w:val="007026B6"/>
    <w:rsid w:val="00702DB8"/>
    <w:rsid w:val="00702E46"/>
    <w:rsid w:val="0070373A"/>
    <w:rsid w:val="00704ADC"/>
    <w:rsid w:val="007062DA"/>
    <w:rsid w:val="0070727D"/>
    <w:rsid w:val="00707DF5"/>
    <w:rsid w:val="00710458"/>
    <w:rsid w:val="00711503"/>
    <w:rsid w:val="00711B45"/>
    <w:rsid w:val="007126D0"/>
    <w:rsid w:val="0071278B"/>
    <w:rsid w:val="00712C1D"/>
    <w:rsid w:val="007130E2"/>
    <w:rsid w:val="00714651"/>
    <w:rsid w:val="00714970"/>
    <w:rsid w:val="007157F8"/>
    <w:rsid w:val="00715F96"/>
    <w:rsid w:val="007160C1"/>
    <w:rsid w:val="007161D8"/>
    <w:rsid w:val="00716939"/>
    <w:rsid w:val="00717425"/>
    <w:rsid w:val="0071789E"/>
    <w:rsid w:val="00721782"/>
    <w:rsid w:val="00721A51"/>
    <w:rsid w:val="0072262B"/>
    <w:rsid w:val="007228DC"/>
    <w:rsid w:val="00722A6A"/>
    <w:rsid w:val="00723E08"/>
    <w:rsid w:val="0072418F"/>
    <w:rsid w:val="00724789"/>
    <w:rsid w:val="00724AB7"/>
    <w:rsid w:val="00725291"/>
    <w:rsid w:val="007255D2"/>
    <w:rsid w:val="0072589E"/>
    <w:rsid w:val="00725B99"/>
    <w:rsid w:val="00725DF4"/>
    <w:rsid w:val="00727A31"/>
    <w:rsid w:val="00727B37"/>
    <w:rsid w:val="00727C87"/>
    <w:rsid w:val="00730EC7"/>
    <w:rsid w:val="00731645"/>
    <w:rsid w:val="00733286"/>
    <w:rsid w:val="0073344B"/>
    <w:rsid w:val="0073354B"/>
    <w:rsid w:val="007345B6"/>
    <w:rsid w:val="00734E55"/>
    <w:rsid w:val="007354D6"/>
    <w:rsid w:val="00735705"/>
    <w:rsid w:val="00735826"/>
    <w:rsid w:val="00735D67"/>
    <w:rsid w:val="00736E73"/>
    <w:rsid w:val="007400B5"/>
    <w:rsid w:val="007405AC"/>
    <w:rsid w:val="0074068F"/>
    <w:rsid w:val="00740E6A"/>
    <w:rsid w:val="00741142"/>
    <w:rsid w:val="00741290"/>
    <w:rsid w:val="007413E7"/>
    <w:rsid w:val="0074227E"/>
    <w:rsid w:val="007435B7"/>
    <w:rsid w:val="00743BE9"/>
    <w:rsid w:val="00745755"/>
    <w:rsid w:val="00745C43"/>
    <w:rsid w:val="00746AB9"/>
    <w:rsid w:val="0075038C"/>
    <w:rsid w:val="0075189B"/>
    <w:rsid w:val="007518DA"/>
    <w:rsid w:val="007536B6"/>
    <w:rsid w:val="00753834"/>
    <w:rsid w:val="00754101"/>
    <w:rsid w:val="00754A6A"/>
    <w:rsid w:val="00754C80"/>
    <w:rsid w:val="007562C0"/>
    <w:rsid w:val="0075651A"/>
    <w:rsid w:val="007567A7"/>
    <w:rsid w:val="00757ED1"/>
    <w:rsid w:val="00760F0F"/>
    <w:rsid w:val="00761158"/>
    <w:rsid w:val="00762001"/>
    <w:rsid w:val="00762CA8"/>
    <w:rsid w:val="00763EAE"/>
    <w:rsid w:val="007645B6"/>
    <w:rsid w:val="00764973"/>
    <w:rsid w:val="00764A2A"/>
    <w:rsid w:val="00764AF3"/>
    <w:rsid w:val="007658ED"/>
    <w:rsid w:val="0076593B"/>
    <w:rsid w:val="00766A90"/>
    <w:rsid w:val="0076751A"/>
    <w:rsid w:val="0076784E"/>
    <w:rsid w:val="00767C55"/>
    <w:rsid w:val="00771C3A"/>
    <w:rsid w:val="00771F23"/>
    <w:rsid w:val="007722F9"/>
    <w:rsid w:val="0077341C"/>
    <w:rsid w:val="00773936"/>
    <w:rsid w:val="00773CB5"/>
    <w:rsid w:val="00774AB5"/>
    <w:rsid w:val="00774CD5"/>
    <w:rsid w:val="00775BFC"/>
    <w:rsid w:val="007779BF"/>
    <w:rsid w:val="00777D44"/>
    <w:rsid w:val="00780623"/>
    <w:rsid w:val="00780CA1"/>
    <w:rsid w:val="007814DB"/>
    <w:rsid w:val="0078232E"/>
    <w:rsid w:val="00782933"/>
    <w:rsid w:val="00782ADB"/>
    <w:rsid w:val="00783258"/>
    <w:rsid w:val="00783974"/>
    <w:rsid w:val="00783BA7"/>
    <w:rsid w:val="00784455"/>
    <w:rsid w:val="00786729"/>
    <w:rsid w:val="00786CFD"/>
    <w:rsid w:val="0078726C"/>
    <w:rsid w:val="00787753"/>
    <w:rsid w:val="00787F39"/>
    <w:rsid w:val="00787FDB"/>
    <w:rsid w:val="00790746"/>
    <w:rsid w:val="00791002"/>
    <w:rsid w:val="00791FB4"/>
    <w:rsid w:val="00792742"/>
    <w:rsid w:val="00792A73"/>
    <w:rsid w:val="00792E18"/>
    <w:rsid w:val="00793137"/>
    <w:rsid w:val="00793158"/>
    <w:rsid w:val="007932B3"/>
    <w:rsid w:val="0079374A"/>
    <w:rsid w:val="00793B78"/>
    <w:rsid w:val="00794542"/>
    <w:rsid w:val="0079486D"/>
    <w:rsid w:val="00794975"/>
    <w:rsid w:val="007952ED"/>
    <w:rsid w:val="007973B3"/>
    <w:rsid w:val="00797408"/>
    <w:rsid w:val="0079793D"/>
    <w:rsid w:val="00797B80"/>
    <w:rsid w:val="007A04E6"/>
    <w:rsid w:val="007A0594"/>
    <w:rsid w:val="007A0C72"/>
    <w:rsid w:val="007A1A34"/>
    <w:rsid w:val="007A1BF4"/>
    <w:rsid w:val="007A1C03"/>
    <w:rsid w:val="007A2303"/>
    <w:rsid w:val="007A2312"/>
    <w:rsid w:val="007A2E51"/>
    <w:rsid w:val="007A30EC"/>
    <w:rsid w:val="007A326B"/>
    <w:rsid w:val="007A338B"/>
    <w:rsid w:val="007A34D5"/>
    <w:rsid w:val="007A6410"/>
    <w:rsid w:val="007A6584"/>
    <w:rsid w:val="007A7276"/>
    <w:rsid w:val="007A768E"/>
    <w:rsid w:val="007B0C9F"/>
    <w:rsid w:val="007B20AA"/>
    <w:rsid w:val="007B2F2F"/>
    <w:rsid w:val="007B3BA6"/>
    <w:rsid w:val="007B4E85"/>
    <w:rsid w:val="007B58CD"/>
    <w:rsid w:val="007B668C"/>
    <w:rsid w:val="007B7A23"/>
    <w:rsid w:val="007C01C6"/>
    <w:rsid w:val="007C093F"/>
    <w:rsid w:val="007C0A75"/>
    <w:rsid w:val="007C0B33"/>
    <w:rsid w:val="007C196A"/>
    <w:rsid w:val="007C1A30"/>
    <w:rsid w:val="007C25DF"/>
    <w:rsid w:val="007C2797"/>
    <w:rsid w:val="007C2873"/>
    <w:rsid w:val="007C33F7"/>
    <w:rsid w:val="007C4143"/>
    <w:rsid w:val="007C46D0"/>
    <w:rsid w:val="007C5166"/>
    <w:rsid w:val="007C5178"/>
    <w:rsid w:val="007D002B"/>
    <w:rsid w:val="007D018D"/>
    <w:rsid w:val="007D0DCD"/>
    <w:rsid w:val="007D108C"/>
    <w:rsid w:val="007D1211"/>
    <w:rsid w:val="007D1680"/>
    <w:rsid w:val="007D18C9"/>
    <w:rsid w:val="007D25E2"/>
    <w:rsid w:val="007D2A91"/>
    <w:rsid w:val="007D2D09"/>
    <w:rsid w:val="007D2E40"/>
    <w:rsid w:val="007D3838"/>
    <w:rsid w:val="007D40CD"/>
    <w:rsid w:val="007D4CED"/>
    <w:rsid w:val="007D771B"/>
    <w:rsid w:val="007E1024"/>
    <w:rsid w:val="007E184F"/>
    <w:rsid w:val="007E2257"/>
    <w:rsid w:val="007E2BCB"/>
    <w:rsid w:val="007E2D27"/>
    <w:rsid w:val="007E38C8"/>
    <w:rsid w:val="007E3ED8"/>
    <w:rsid w:val="007E45D8"/>
    <w:rsid w:val="007E46E2"/>
    <w:rsid w:val="007E4F6B"/>
    <w:rsid w:val="007E514F"/>
    <w:rsid w:val="007E56BF"/>
    <w:rsid w:val="007E5DAC"/>
    <w:rsid w:val="007E5F7D"/>
    <w:rsid w:val="007E6231"/>
    <w:rsid w:val="007E62A6"/>
    <w:rsid w:val="007E64B3"/>
    <w:rsid w:val="007E6B40"/>
    <w:rsid w:val="007E7446"/>
    <w:rsid w:val="007E7C4F"/>
    <w:rsid w:val="007E7C61"/>
    <w:rsid w:val="007F0029"/>
    <w:rsid w:val="007F1008"/>
    <w:rsid w:val="007F150F"/>
    <w:rsid w:val="007F163E"/>
    <w:rsid w:val="007F1751"/>
    <w:rsid w:val="007F1C90"/>
    <w:rsid w:val="007F2467"/>
    <w:rsid w:val="007F29A6"/>
    <w:rsid w:val="007F34E2"/>
    <w:rsid w:val="007F3ADA"/>
    <w:rsid w:val="007F438C"/>
    <w:rsid w:val="007F6E15"/>
    <w:rsid w:val="007F6E98"/>
    <w:rsid w:val="007F73E8"/>
    <w:rsid w:val="007F7A9F"/>
    <w:rsid w:val="007F7AFB"/>
    <w:rsid w:val="007F7EC5"/>
    <w:rsid w:val="007F7F74"/>
    <w:rsid w:val="008009C1"/>
    <w:rsid w:val="00800F20"/>
    <w:rsid w:val="00801E58"/>
    <w:rsid w:val="00801F5D"/>
    <w:rsid w:val="0080255C"/>
    <w:rsid w:val="00802644"/>
    <w:rsid w:val="00802E0E"/>
    <w:rsid w:val="00804210"/>
    <w:rsid w:val="0080485B"/>
    <w:rsid w:val="00805563"/>
    <w:rsid w:val="008056AD"/>
    <w:rsid w:val="00806263"/>
    <w:rsid w:val="008065E9"/>
    <w:rsid w:val="008112CA"/>
    <w:rsid w:val="00812297"/>
    <w:rsid w:val="008128FB"/>
    <w:rsid w:val="00813CDB"/>
    <w:rsid w:val="00814705"/>
    <w:rsid w:val="00815CC1"/>
    <w:rsid w:val="00816863"/>
    <w:rsid w:val="008169BE"/>
    <w:rsid w:val="0081726B"/>
    <w:rsid w:val="008178B5"/>
    <w:rsid w:val="00817945"/>
    <w:rsid w:val="0081798C"/>
    <w:rsid w:val="008205B9"/>
    <w:rsid w:val="00821A73"/>
    <w:rsid w:val="00821C84"/>
    <w:rsid w:val="008227FB"/>
    <w:rsid w:val="00822F01"/>
    <w:rsid w:val="00822FDD"/>
    <w:rsid w:val="008246D1"/>
    <w:rsid w:val="00825F11"/>
    <w:rsid w:val="008262A0"/>
    <w:rsid w:val="0082669C"/>
    <w:rsid w:val="00827A98"/>
    <w:rsid w:val="00827B44"/>
    <w:rsid w:val="0083051C"/>
    <w:rsid w:val="00830BEE"/>
    <w:rsid w:val="008321B1"/>
    <w:rsid w:val="00832BB8"/>
    <w:rsid w:val="00832DF9"/>
    <w:rsid w:val="008331A2"/>
    <w:rsid w:val="008334E6"/>
    <w:rsid w:val="00833A2A"/>
    <w:rsid w:val="0083457D"/>
    <w:rsid w:val="0083591F"/>
    <w:rsid w:val="00835C80"/>
    <w:rsid w:val="00835D07"/>
    <w:rsid w:val="008369B6"/>
    <w:rsid w:val="0083729F"/>
    <w:rsid w:val="00837374"/>
    <w:rsid w:val="00837F29"/>
    <w:rsid w:val="008408BA"/>
    <w:rsid w:val="00840C62"/>
    <w:rsid w:val="008412D7"/>
    <w:rsid w:val="0084175F"/>
    <w:rsid w:val="00841E98"/>
    <w:rsid w:val="00841F47"/>
    <w:rsid w:val="00843987"/>
    <w:rsid w:val="0084458C"/>
    <w:rsid w:val="0084471D"/>
    <w:rsid w:val="008448F5"/>
    <w:rsid w:val="00844995"/>
    <w:rsid w:val="00844DD4"/>
    <w:rsid w:val="00845278"/>
    <w:rsid w:val="008454BD"/>
    <w:rsid w:val="00845C85"/>
    <w:rsid w:val="008473EF"/>
    <w:rsid w:val="00847A1D"/>
    <w:rsid w:val="00847A58"/>
    <w:rsid w:val="008516C1"/>
    <w:rsid w:val="00852BDC"/>
    <w:rsid w:val="0085324A"/>
    <w:rsid w:val="0085580F"/>
    <w:rsid w:val="0085662A"/>
    <w:rsid w:val="0085711D"/>
    <w:rsid w:val="00857177"/>
    <w:rsid w:val="00857761"/>
    <w:rsid w:val="0085799E"/>
    <w:rsid w:val="00857DA4"/>
    <w:rsid w:val="00857F47"/>
    <w:rsid w:val="00860609"/>
    <w:rsid w:val="00861719"/>
    <w:rsid w:val="00861803"/>
    <w:rsid w:val="00861E6F"/>
    <w:rsid w:val="00861F31"/>
    <w:rsid w:val="00862C4C"/>
    <w:rsid w:val="0086375F"/>
    <w:rsid w:val="00863763"/>
    <w:rsid w:val="00863898"/>
    <w:rsid w:val="00863DA0"/>
    <w:rsid w:val="00863DA3"/>
    <w:rsid w:val="00864B26"/>
    <w:rsid w:val="00865524"/>
    <w:rsid w:val="00865AE0"/>
    <w:rsid w:val="00865C5B"/>
    <w:rsid w:val="00865E47"/>
    <w:rsid w:val="00866C31"/>
    <w:rsid w:val="008670F5"/>
    <w:rsid w:val="00867B96"/>
    <w:rsid w:val="008715D5"/>
    <w:rsid w:val="0087165D"/>
    <w:rsid w:val="00871FA6"/>
    <w:rsid w:val="00871FE7"/>
    <w:rsid w:val="00872364"/>
    <w:rsid w:val="00872776"/>
    <w:rsid w:val="00872D4E"/>
    <w:rsid w:val="008753DF"/>
    <w:rsid w:val="0087556A"/>
    <w:rsid w:val="0087641B"/>
    <w:rsid w:val="00876D5E"/>
    <w:rsid w:val="00877264"/>
    <w:rsid w:val="008800CE"/>
    <w:rsid w:val="00880F84"/>
    <w:rsid w:val="00881295"/>
    <w:rsid w:val="00881C1A"/>
    <w:rsid w:val="00882091"/>
    <w:rsid w:val="008825B9"/>
    <w:rsid w:val="008830A9"/>
    <w:rsid w:val="008831D8"/>
    <w:rsid w:val="008836D4"/>
    <w:rsid w:val="00883941"/>
    <w:rsid w:val="008841E3"/>
    <w:rsid w:val="00886051"/>
    <w:rsid w:val="00886063"/>
    <w:rsid w:val="0088738A"/>
    <w:rsid w:val="008873B8"/>
    <w:rsid w:val="008874E7"/>
    <w:rsid w:val="00887A60"/>
    <w:rsid w:val="00887DCA"/>
    <w:rsid w:val="00891899"/>
    <w:rsid w:val="00892AAB"/>
    <w:rsid w:val="00892C70"/>
    <w:rsid w:val="0089320A"/>
    <w:rsid w:val="00894A69"/>
    <w:rsid w:val="00895D1C"/>
    <w:rsid w:val="00896FD1"/>
    <w:rsid w:val="008979B1"/>
    <w:rsid w:val="008A06F4"/>
    <w:rsid w:val="008A1133"/>
    <w:rsid w:val="008A12E8"/>
    <w:rsid w:val="008A1DFB"/>
    <w:rsid w:val="008A2600"/>
    <w:rsid w:val="008A31E8"/>
    <w:rsid w:val="008A37FF"/>
    <w:rsid w:val="008A4142"/>
    <w:rsid w:val="008A5F73"/>
    <w:rsid w:val="008A6B85"/>
    <w:rsid w:val="008B18B4"/>
    <w:rsid w:val="008B2C6B"/>
    <w:rsid w:val="008B326C"/>
    <w:rsid w:val="008B51AE"/>
    <w:rsid w:val="008B5BA1"/>
    <w:rsid w:val="008B5DD4"/>
    <w:rsid w:val="008B6500"/>
    <w:rsid w:val="008B6BB4"/>
    <w:rsid w:val="008C024E"/>
    <w:rsid w:val="008C1028"/>
    <w:rsid w:val="008C1BD2"/>
    <w:rsid w:val="008C218B"/>
    <w:rsid w:val="008C2336"/>
    <w:rsid w:val="008C25A3"/>
    <w:rsid w:val="008C35B4"/>
    <w:rsid w:val="008C398B"/>
    <w:rsid w:val="008C4FA6"/>
    <w:rsid w:val="008C5101"/>
    <w:rsid w:val="008C5F28"/>
    <w:rsid w:val="008C70E1"/>
    <w:rsid w:val="008D0523"/>
    <w:rsid w:val="008D07EC"/>
    <w:rsid w:val="008D1F15"/>
    <w:rsid w:val="008D2333"/>
    <w:rsid w:val="008D2D73"/>
    <w:rsid w:val="008D2F87"/>
    <w:rsid w:val="008D4659"/>
    <w:rsid w:val="008D5903"/>
    <w:rsid w:val="008D5A46"/>
    <w:rsid w:val="008D60DF"/>
    <w:rsid w:val="008D6FF5"/>
    <w:rsid w:val="008D78F6"/>
    <w:rsid w:val="008E090A"/>
    <w:rsid w:val="008E0992"/>
    <w:rsid w:val="008E0AA1"/>
    <w:rsid w:val="008E0B46"/>
    <w:rsid w:val="008E0CD1"/>
    <w:rsid w:val="008E0F99"/>
    <w:rsid w:val="008E1026"/>
    <w:rsid w:val="008E12C8"/>
    <w:rsid w:val="008E2543"/>
    <w:rsid w:val="008E25DD"/>
    <w:rsid w:val="008E28CE"/>
    <w:rsid w:val="008E299E"/>
    <w:rsid w:val="008E3F93"/>
    <w:rsid w:val="008E49F8"/>
    <w:rsid w:val="008E51AD"/>
    <w:rsid w:val="008E688D"/>
    <w:rsid w:val="008E69C6"/>
    <w:rsid w:val="008F1940"/>
    <w:rsid w:val="008F1D4C"/>
    <w:rsid w:val="008F2510"/>
    <w:rsid w:val="008F37D7"/>
    <w:rsid w:val="008F4584"/>
    <w:rsid w:val="008F4B20"/>
    <w:rsid w:val="008F4C99"/>
    <w:rsid w:val="008F4DB5"/>
    <w:rsid w:val="008F4E44"/>
    <w:rsid w:val="008F68FC"/>
    <w:rsid w:val="008F7305"/>
    <w:rsid w:val="008F73C5"/>
    <w:rsid w:val="009007D3"/>
    <w:rsid w:val="00900CE0"/>
    <w:rsid w:val="00900F9C"/>
    <w:rsid w:val="00901026"/>
    <w:rsid w:val="009011EE"/>
    <w:rsid w:val="009013BE"/>
    <w:rsid w:val="00901672"/>
    <w:rsid w:val="0090199E"/>
    <w:rsid w:val="009025C6"/>
    <w:rsid w:val="009032DB"/>
    <w:rsid w:val="009033CF"/>
    <w:rsid w:val="00903811"/>
    <w:rsid w:val="00904918"/>
    <w:rsid w:val="00905616"/>
    <w:rsid w:val="00905CB7"/>
    <w:rsid w:val="0090612D"/>
    <w:rsid w:val="00906777"/>
    <w:rsid w:val="00906CD4"/>
    <w:rsid w:val="00907748"/>
    <w:rsid w:val="00907D3F"/>
    <w:rsid w:val="00910464"/>
    <w:rsid w:val="00911564"/>
    <w:rsid w:val="00911712"/>
    <w:rsid w:val="009117F2"/>
    <w:rsid w:val="00912146"/>
    <w:rsid w:val="009128E2"/>
    <w:rsid w:val="009139CA"/>
    <w:rsid w:val="00913A9B"/>
    <w:rsid w:val="00913E9F"/>
    <w:rsid w:val="00914B75"/>
    <w:rsid w:val="00915C02"/>
    <w:rsid w:val="0091690F"/>
    <w:rsid w:val="00916A91"/>
    <w:rsid w:val="00917516"/>
    <w:rsid w:val="00921FEB"/>
    <w:rsid w:val="00922A0A"/>
    <w:rsid w:val="00922C74"/>
    <w:rsid w:val="00923E60"/>
    <w:rsid w:val="00924120"/>
    <w:rsid w:val="009248B9"/>
    <w:rsid w:val="009254A9"/>
    <w:rsid w:val="00925737"/>
    <w:rsid w:val="00925786"/>
    <w:rsid w:val="009259F8"/>
    <w:rsid w:val="00925CB6"/>
    <w:rsid w:val="00926652"/>
    <w:rsid w:val="009278E7"/>
    <w:rsid w:val="00927988"/>
    <w:rsid w:val="00927ACA"/>
    <w:rsid w:val="00927E99"/>
    <w:rsid w:val="00930772"/>
    <w:rsid w:val="009307DD"/>
    <w:rsid w:val="00930F53"/>
    <w:rsid w:val="00931AB4"/>
    <w:rsid w:val="00932269"/>
    <w:rsid w:val="00932BEB"/>
    <w:rsid w:val="0093432D"/>
    <w:rsid w:val="0093470C"/>
    <w:rsid w:val="009354C2"/>
    <w:rsid w:val="00937402"/>
    <w:rsid w:val="00937645"/>
    <w:rsid w:val="00937B57"/>
    <w:rsid w:val="00940E6F"/>
    <w:rsid w:val="0094161A"/>
    <w:rsid w:val="00941B9D"/>
    <w:rsid w:val="00941D58"/>
    <w:rsid w:val="00941F14"/>
    <w:rsid w:val="00942222"/>
    <w:rsid w:val="009422E1"/>
    <w:rsid w:val="00942A5E"/>
    <w:rsid w:val="009452E8"/>
    <w:rsid w:val="00945DEA"/>
    <w:rsid w:val="009462E5"/>
    <w:rsid w:val="0094691B"/>
    <w:rsid w:val="009502F9"/>
    <w:rsid w:val="0095206B"/>
    <w:rsid w:val="00952697"/>
    <w:rsid w:val="009529CA"/>
    <w:rsid w:val="009529CC"/>
    <w:rsid w:val="0095421C"/>
    <w:rsid w:val="00954387"/>
    <w:rsid w:val="00954BBD"/>
    <w:rsid w:val="0095521C"/>
    <w:rsid w:val="009555E1"/>
    <w:rsid w:val="009564A2"/>
    <w:rsid w:val="00957F97"/>
    <w:rsid w:val="009619B1"/>
    <w:rsid w:val="00963424"/>
    <w:rsid w:val="009639EA"/>
    <w:rsid w:val="0096447B"/>
    <w:rsid w:val="009646DD"/>
    <w:rsid w:val="0096493D"/>
    <w:rsid w:val="00964BC0"/>
    <w:rsid w:val="00965195"/>
    <w:rsid w:val="00965452"/>
    <w:rsid w:val="00965BA7"/>
    <w:rsid w:val="00965E49"/>
    <w:rsid w:val="00966516"/>
    <w:rsid w:val="009677F1"/>
    <w:rsid w:val="00970615"/>
    <w:rsid w:val="00971076"/>
    <w:rsid w:val="00971CC6"/>
    <w:rsid w:val="00972442"/>
    <w:rsid w:val="009728FD"/>
    <w:rsid w:val="00976694"/>
    <w:rsid w:val="00976927"/>
    <w:rsid w:val="00977AEA"/>
    <w:rsid w:val="00980932"/>
    <w:rsid w:val="009814B0"/>
    <w:rsid w:val="00981F36"/>
    <w:rsid w:val="0098203A"/>
    <w:rsid w:val="009820D1"/>
    <w:rsid w:val="0098216F"/>
    <w:rsid w:val="00982349"/>
    <w:rsid w:val="00982644"/>
    <w:rsid w:val="00982B93"/>
    <w:rsid w:val="0098301B"/>
    <w:rsid w:val="00984186"/>
    <w:rsid w:val="00984242"/>
    <w:rsid w:val="00984DD8"/>
    <w:rsid w:val="00986165"/>
    <w:rsid w:val="009861BB"/>
    <w:rsid w:val="009862C4"/>
    <w:rsid w:val="00986F10"/>
    <w:rsid w:val="00987733"/>
    <w:rsid w:val="00990045"/>
    <w:rsid w:val="00990709"/>
    <w:rsid w:val="009916C5"/>
    <w:rsid w:val="00992007"/>
    <w:rsid w:val="009938D3"/>
    <w:rsid w:val="00993C13"/>
    <w:rsid w:val="00994333"/>
    <w:rsid w:val="009946ED"/>
    <w:rsid w:val="00995168"/>
    <w:rsid w:val="009954DE"/>
    <w:rsid w:val="00996A87"/>
    <w:rsid w:val="00996EB2"/>
    <w:rsid w:val="009A01DD"/>
    <w:rsid w:val="009A1401"/>
    <w:rsid w:val="009A3314"/>
    <w:rsid w:val="009A3E66"/>
    <w:rsid w:val="009A4127"/>
    <w:rsid w:val="009A419A"/>
    <w:rsid w:val="009A53FC"/>
    <w:rsid w:val="009A6A52"/>
    <w:rsid w:val="009A6B42"/>
    <w:rsid w:val="009A6B46"/>
    <w:rsid w:val="009A7A7C"/>
    <w:rsid w:val="009A7A98"/>
    <w:rsid w:val="009B0737"/>
    <w:rsid w:val="009B2C5B"/>
    <w:rsid w:val="009B300D"/>
    <w:rsid w:val="009B3057"/>
    <w:rsid w:val="009B3943"/>
    <w:rsid w:val="009B3A95"/>
    <w:rsid w:val="009B471C"/>
    <w:rsid w:val="009B4DBE"/>
    <w:rsid w:val="009B5B4A"/>
    <w:rsid w:val="009B5ECA"/>
    <w:rsid w:val="009B5F96"/>
    <w:rsid w:val="009B711C"/>
    <w:rsid w:val="009B780C"/>
    <w:rsid w:val="009B7B7E"/>
    <w:rsid w:val="009C0792"/>
    <w:rsid w:val="009C2B61"/>
    <w:rsid w:val="009C42F6"/>
    <w:rsid w:val="009C4EDD"/>
    <w:rsid w:val="009C5500"/>
    <w:rsid w:val="009C5526"/>
    <w:rsid w:val="009C6CD9"/>
    <w:rsid w:val="009C6F7D"/>
    <w:rsid w:val="009C73A5"/>
    <w:rsid w:val="009C7447"/>
    <w:rsid w:val="009C7E9B"/>
    <w:rsid w:val="009D0229"/>
    <w:rsid w:val="009D043B"/>
    <w:rsid w:val="009D0739"/>
    <w:rsid w:val="009D0C5B"/>
    <w:rsid w:val="009D1817"/>
    <w:rsid w:val="009D2923"/>
    <w:rsid w:val="009D2CE0"/>
    <w:rsid w:val="009D2D9D"/>
    <w:rsid w:val="009D2EF4"/>
    <w:rsid w:val="009D2F2A"/>
    <w:rsid w:val="009D3024"/>
    <w:rsid w:val="009D36FC"/>
    <w:rsid w:val="009D3EB2"/>
    <w:rsid w:val="009D5D54"/>
    <w:rsid w:val="009D610A"/>
    <w:rsid w:val="009D688B"/>
    <w:rsid w:val="009D6C46"/>
    <w:rsid w:val="009D6F73"/>
    <w:rsid w:val="009E05E6"/>
    <w:rsid w:val="009E0E1D"/>
    <w:rsid w:val="009E0F78"/>
    <w:rsid w:val="009E12D2"/>
    <w:rsid w:val="009E13CA"/>
    <w:rsid w:val="009E1EA5"/>
    <w:rsid w:val="009E23A0"/>
    <w:rsid w:val="009E281C"/>
    <w:rsid w:val="009E28B5"/>
    <w:rsid w:val="009E349E"/>
    <w:rsid w:val="009E391F"/>
    <w:rsid w:val="009E48CF"/>
    <w:rsid w:val="009E4D0C"/>
    <w:rsid w:val="009E535C"/>
    <w:rsid w:val="009E5374"/>
    <w:rsid w:val="009E6210"/>
    <w:rsid w:val="009E7ADD"/>
    <w:rsid w:val="009E7C0C"/>
    <w:rsid w:val="009F0AD6"/>
    <w:rsid w:val="009F0B34"/>
    <w:rsid w:val="009F3EDB"/>
    <w:rsid w:val="009F3FD4"/>
    <w:rsid w:val="009F4777"/>
    <w:rsid w:val="009F50C7"/>
    <w:rsid w:val="009F626F"/>
    <w:rsid w:val="009F6E65"/>
    <w:rsid w:val="009F703C"/>
    <w:rsid w:val="009F7728"/>
    <w:rsid w:val="00A00A75"/>
    <w:rsid w:val="00A00DCB"/>
    <w:rsid w:val="00A0261E"/>
    <w:rsid w:val="00A02C8C"/>
    <w:rsid w:val="00A02DC5"/>
    <w:rsid w:val="00A03160"/>
    <w:rsid w:val="00A0337E"/>
    <w:rsid w:val="00A039B5"/>
    <w:rsid w:val="00A05099"/>
    <w:rsid w:val="00A05472"/>
    <w:rsid w:val="00A05DA5"/>
    <w:rsid w:val="00A05F25"/>
    <w:rsid w:val="00A06249"/>
    <w:rsid w:val="00A06448"/>
    <w:rsid w:val="00A06AC9"/>
    <w:rsid w:val="00A074D3"/>
    <w:rsid w:val="00A10790"/>
    <w:rsid w:val="00A111D2"/>
    <w:rsid w:val="00A11D06"/>
    <w:rsid w:val="00A12998"/>
    <w:rsid w:val="00A13531"/>
    <w:rsid w:val="00A13AF9"/>
    <w:rsid w:val="00A13ED0"/>
    <w:rsid w:val="00A1428F"/>
    <w:rsid w:val="00A14662"/>
    <w:rsid w:val="00A1467D"/>
    <w:rsid w:val="00A15EDD"/>
    <w:rsid w:val="00A162D6"/>
    <w:rsid w:val="00A16470"/>
    <w:rsid w:val="00A16DD8"/>
    <w:rsid w:val="00A20032"/>
    <w:rsid w:val="00A20999"/>
    <w:rsid w:val="00A214E7"/>
    <w:rsid w:val="00A22137"/>
    <w:rsid w:val="00A229BA"/>
    <w:rsid w:val="00A23430"/>
    <w:rsid w:val="00A2366B"/>
    <w:rsid w:val="00A236BF"/>
    <w:rsid w:val="00A237B5"/>
    <w:rsid w:val="00A240F9"/>
    <w:rsid w:val="00A246CF"/>
    <w:rsid w:val="00A24A67"/>
    <w:rsid w:val="00A250C6"/>
    <w:rsid w:val="00A256C6"/>
    <w:rsid w:val="00A26A2B"/>
    <w:rsid w:val="00A26F5A"/>
    <w:rsid w:val="00A27213"/>
    <w:rsid w:val="00A2794B"/>
    <w:rsid w:val="00A27B6C"/>
    <w:rsid w:val="00A302DB"/>
    <w:rsid w:val="00A303B3"/>
    <w:rsid w:val="00A30874"/>
    <w:rsid w:val="00A30E59"/>
    <w:rsid w:val="00A310EC"/>
    <w:rsid w:val="00A32A78"/>
    <w:rsid w:val="00A33425"/>
    <w:rsid w:val="00A33458"/>
    <w:rsid w:val="00A337E1"/>
    <w:rsid w:val="00A33F49"/>
    <w:rsid w:val="00A356B3"/>
    <w:rsid w:val="00A35A2D"/>
    <w:rsid w:val="00A36101"/>
    <w:rsid w:val="00A36161"/>
    <w:rsid w:val="00A363A2"/>
    <w:rsid w:val="00A408EA"/>
    <w:rsid w:val="00A4275D"/>
    <w:rsid w:val="00A43B7E"/>
    <w:rsid w:val="00A43D1B"/>
    <w:rsid w:val="00A45595"/>
    <w:rsid w:val="00A45E45"/>
    <w:rsid w:val="00A46A28"/>
    <w:rsid w:val="00A46DAD"/>
    <w:rsid w:val="00A4769C"/>
    <w:rsid w:val="00A47E77"/>
    <w:rsid w:val="00A5070A"/>
    <w:rsid w:val="00A508C5"/>
    <w:rsid w:val="00A51F8B"/>
    <w:rsid w:val="00A53C9C"/>
    <w:rsid w:val="00A53D79"/>
    <w:rsid w:val="00A565E7"/>
    <w:rsid w:val="00A56944"/>
    <w:rsid w:val="00A5774A"/>
    <w:rsid w:val="00A577A6"/>
    <w:rsid w:val="00A60D9E"/>
    <w:rsid w:val="00A60DA2"/>
    <w:rsid w:val="00A61011"/>
    <w:rsid w:val="00A616C0"/>
    <w:rsid w:val="00A61ABD"/>
    <w:rsid w:val="00A6345A"/>
    <w:rsid w:val="00A658C7"/>
    <w:rsid w:val="00A66D72"/>
    <w:rsid w:val="00A677C9"/>
    <w:rsid w:val="00A67967"/>
    <w:rsid w:val="00A67A39"/>
    <w:rsid w:val="00A708C5"/>
    <w:rsid w:val="00A708D9"/>
    <w:rsid w:val="00A70E94"/>
    <w:rsid w:val="00A71209"/>
    <w:rsid w:val="00A7161C"/>
    <w:rsid w:val="00A71677"/>
    <w:rsid w:val="00A7282A"/>
    <w:rsid w:val="00A72B98"/>
    <w:rsid w:val="00A73131"/>
    <w:rsid w:val="00A7331B"/>
    <w:rsid w:val="00A769DA"/>
    <w:rsid w:val="00A76A0D"/>
    <w:rsid w:val="00A806B3"/>
    <w:rsid w:val="00A80A3E"/>
    <w:rsid w:val="00A81436"/>
    <w:rsid w:val="00A81613"/>
    <w:rsid w:val="00A8362E"/>
    <w:rsid w:val="00A83AF6"/>
    <w:rsid w:val="00A85446"/>
    <w:rsid w:val="00A8563D"/>
    <w:rsid w:val="00A8599B"/>
    <w:rsid w:val="00A86334"/>
    <w:rsid w:val="00A86E00"/>
    <w:rsid w:val="00A8782C"/>
    <w:rsid w:val="00A87907"/>
    <w:rsid w:val="00A87FF3"/>
    <w:rsid w:val="00A907EC"/>
    <w:rsid w:val="00A9109C"/>
    <w:rsid w:val="00A9127E"/>
    <w:rsid w:val="00A91D93"/>
    <w:rsid w:val="00A91DE6"/>
    <w:rsid w:val="00A93027"/>
    <w:rsid w:val="00A934AC"/>
    <w:rsid w:val="00A93E65"/>
    <w:rsid w:val="00A94766"/>
    <w:rsid w:val="00A94B38"/>
    <w:rsid w:val="00A95477"/>
    <w:rsid w:val="00A95B9D"/>
    <w:rsid w:val="00A96619"/>
    <w:rsid w:val="00A966A3"/>
    <w:rsid w:val="00A97027"/>
    <w:rsid w:val="00A97A8D"/>
    <w:rsid w:val="00A97AAD"/>
    <w:rsid w:val="00A97CEC"/>
    <w:rsid w:val="00A97D38"/>
    <w:rsid w:val="00A97EBF"/>
    <w:rsid w:val="00AA0563"/>
    <w:rsid w:val="00AA0613"/>
    <w:rsid w:val="00AA07F3"/>
    <w:rsid w:val="00AA1879"/>
    <w:rsid w:val="00AA2A66"/>
    <w:rsid w:val="00AA2ADC"/>
    <w:rsid w:val="00AA3077"/>
    <w:rsid w:val="00AA34AA"/>
    <w:rsid w:val="00AA3EE9"/>
    <w:rsid w:val="00AA4AE7"/>
    <w:rsid w:val="00AA4C33"/>
    <w:rsid w:val="00AA4D3F"/>
    <w:rsid w:val="00AA4D84"/>
    <w:rsid w:val="00AA54F1"/>
    <w:rsid w:val="00AA58F4"/>
    <w:rsid w:val="00AA59B7"/>
    <w:rsid w:val="00AA7105"/>
    <w:rsid w:val="00AA7462"/>
    <w:rsid w:val="00AB0119"/>
    <w:rsid w:val="00AB01A5"/>
    <w:rsid w:val="00AB01B0"/>
    <w:rsid w:val="00AB047B"/>
    <w:rsid w:val="00AB0B15"/>
    <w:rsid w:val="00AB139A"/>
    <w:rsid w:val="00AB2E3D"/>
    <w:rsid w:val="00AB2F31"/>
    <w:rsid w:val="00AB3ABE"/>
    <w:rsid w:val="00AB3DC1"/>
    <w:rsid w:val="00AB3E8F"/>
    <w:rsid w:val="00AB42AE"/>
    <w:rsid w:val="00AB42BC"/>
    <w:rsid w:val="00AB47E4"/>
    <w:rsid w:val="00AB5B02"/>
    <w:rsid w:val="00AB6123"/>
    <w:rsid w:val="00AB6B6C"/>
    <w:rsid w:val="00AB74D8"/>
    <w:rsid w:val="00AB7850"/>
    <w:rsid w:val="00AB79B6"/>
    <w:rsid w:val="00AB7F36"/>
    <w:rsid w:val="00AC023A"/>
    <w:rsid w:val="00AC063B"/>
    <w:rsid w:val="00AC0652"/>
    <w:rsid w:val="00AC0DBB"/>
    <w:rsid w:val="00AC0F77"/>
    <w:rsid w:val="00AC13C6"/>
    <w:rsid w:val="00AC1C62"/>
    <w:rsid w:val="00AC3E4D"/>
    <w:rsid w:val="00AC4D0E"/>
    <w:rsid w:val="00AC5DD5"/>
    <w:rsid w:val="00AC6130"/>
    <w:rsid w:val="00AC6254"/>
    <w:rsid w:val="00AC6483"/>
    <w:rsid w:val="00AC684A"/>
    <w:rsid w:val="00AC6DBD"/>
    <w:rsid w:val="00AC7AF2"/>
    <w:rsid w:val="00AD0D43"/>
    <w:rsid w:val="00AD162F"/>
    <w:rsid w:val="00AD16D7"/>
    <w:rsid w:val="00AD195F"/>
    <w:rsid w:val="00AD1F6A"/>
    <w:rsid w:val="00AD2694"/>
    <w:rsid w:val="00AD2846"/>
    <w:rsid w:val="00AD32D2"/>
    <w:rsid w:val="00AD458F"/>
    <w:rsid w:val="00AD495C"/>
    <w:rsid w:val="00AD49F3"/>
    <w:rsid w:val="00AD6207"/>
    <w:rsid w:val="00AD65AB"/>
    <w:rsid w:val="00AD6970"/>
    <w:rsid w:val="00AD72B2"/>
    <w:rsid w:val="00AD7B63"/>
    <w:rsid w:val="00AE0904"/>
    <w:rsid w:val="00AE0BFF"/>
    <w:rsid w:val="00AE0E32"/>
    <w:rsid w:val="00AE10A8"/>
    <w:rsid w:val="00AE1C6F"/>
    <w:rsid w:val="00AE1C91"/>
    <w:rsid w:val="00AE22E6"/>
    <w:rsid w:val="00AE242F"/>
    <w:rsid w:val="00AE2B97"/>
    <w:rsid w:val="00AE3953"/>
    <w:rsid w:val="00AE3DAF"/>
    <w:rsid w:val="00AE3E59"/>
    <w:rsid w:val="00AE425D"/>
    <w:rsid w:val="00AE57E5"/>
    <w:rsid w:val="00AE5A2B"/>
    <w:rsid w:val="00AE5D0F"/>
    <w:rsid w:val="00AE61EA"/>
    <w:rsid w:val="00AE72AD"/>
    <w:rsid w:val="00AF016E"/>
    <w:rsid w:val="00AF0B68"/>
    <w:rsid w:val="00AF1286"/>
    <w:rsid w:val="00AF166E"/>
    <w:rsid w:val="00AF1DFC"/>
    <w:rsid w:val="00AF2540"/>
    <w:rsid w:val="00AF263E"/>
    <w:rsid w:val="00AF2703"/>
    <w:rsid w:val="00AF2E72"/>
    <w:rsid w:val="00AF3360"/>
    <w:rsid w:val="00AF3B20"/>
    <w:rsid w:val="00AF452D"/>
    <w:rsid w:val="00AF53FB"/>
    <w:rsid w:val="00AF5E23"/>
    <w:rsid w:val="00AF6802"/>
    <w:rsid w:val="00AF6C3F"/>
    <w:rsid w:val="00AF7C34"/>
    <w:rsid w:val="00B0011D"/>
    <w:rsid w:val="00B0036F"/>
    <w:rsid w:val="00B008D3"/>
    <w:rsid w:val="00B01E5F"/>
    <w:rsid w:val="00B02E60"/>
    <w:rsid w:val="00B032A1"/>
    <w:rsid w:val="00B03B03"/>
    <w:rsid w:val="00B04104"/>
    <w:rsid w:val="00B043FF"/>
    <w:rsid w:val="00B05205"/>
    <w:rsid w:val="00B05245"/>
    <w:rsid w:val="00B0575A"/>
    <w:rsid w:val="00B05F7E"/>
    <w:rsid w:val="00B06240"/>
    <w:rsid w:val="00B062C4"/>
    <w:rsid w:val="00B0683C"/>
    <w:rsid w:val="00B0742F"/>
    <w:rsid w:val="00B07B55"/>
    <w:rsid w:val="00B07F75"/>
    <w:rsid w:val="00B102DD"/>
    <w:rsid w:val="00B1074A"/>
    <w:rsid w:val="00B10959"/>
    <w:rsid w:val="00B10BE1"/>
    <w:rsid w:val="00B1111E"/>
    <w:rsid w:val="00B11511"/>
    <w:rsid w:val="00B1269F"/>
    <w:rsid w:val="00B12C38"/>
    <w:rsid w:val="00B12EA9"/>
    <w:rsid w:val="00B14ED5"/>
    <w:rsid w:val="00B15E78"/>
    <w:rsid w:val="00B160C0"/>
    <w:rsid w:val="00B16C3C"/>
    <w:rsid w:val="00B16DE6"/>
    <w:rsid w:val="00B1785C"/>
    <w:rsid w:val="00B20C28"/>
    <w:rsid w:val="00B20F62"/>
    <w:rsid w:val="00B213EA"/>
    <w:rsid w:val="00B21B92"/>
    <w:rsid w:val="00B22308"/>
    <w:rsid w:val="00B22D5E"/>
    <w:rsid w:val="00B23954"/>
    <w:rsid w:val="00B2434F"/>
    <w:rsid w:val="00B24548"/>
    <w:rsid w:val="00B24EF2"/>
    <w:rsid w:val="00B256F0"/>
    <w:rsid w:val="00B26092"/>
    <w:rsid w:val="00B26FB5"/>
    <w:rsid w:val="00B273CC"/>
    <w:rsid w:val="00B27C61"/>
    <w:rsid w:val="00B27F2C"/>
    <w:rsid w:val="00B27FB1"/>
    <w:rsid w:val="00B300BE"/>
    <w:rsid w:val="00B303D0"/>
    <w:rsid w:val="00B30749"/>
    <w:rsid w:val="00B30B3C"/>
    <w:rsid w:val="00B30D83"/>
    <w:rsid w:val="00B310ED"/>
    <w:rsid w:val="00B32834"/>
    <w:rsid w:val="00B32CC6"/>
    <w:rsid w:val="00B32D05"/>
    <w:rsid w:val="00B33343"/>
    <w:rsid w:val="00B33D77"/>
    <w:rsid w:val="00B35031"/>
    <w:rsid w:val="00B35E8F"/>
    <w:rsid w:val="00B35F29"/>
    <w:rsid w:val="00B3631F"/>
    <w:rsid w:val="00B37067"/>
    <w:rsid w:val="00B37642"/>
    <w:rsid w:val="00B3780B"/>
    <w:rsid w:val="00B37A68"/>
    <w:rsid w:val="00B41A51"/>
    <w:rsid w:val="00B42525"/>
    <w:rsid w:val="00B42830"/>
    <w:rsid w:val="00B4294C"/>
    <w:rsid w:val="00B42A9F"/>
    <w:rsid w:val="00B42B0D"/>
    <w:rsid w:val="00B43152"/>
    <w:rsid w:val="00B440F1"/>
    <w:rsid w:val="00B44D1E"/>
    <w:rsid w:val="00B44E8A"/>
    <w:rsid w:val="00B45298"/>
    <w:rsid w:val="00B452A7"/>
    <w:rsid w:val="00B455C8"/>
    <w:rsid w:val="00B45817"/>
    <w:rsid w:val="00B45866"/>
    <w:rsid w:val="00B45A52"/>
    <w:rsid w:val="00B4620C"/>
    <w:rsid w:val="00B469A8"/>
    <w:rsid w:val="00B4705A"/>
    <w:rsid w:val="00B471E3"/>
    <w:rsid w:val="00B51C74"/>
    <w:rsid w:val="00B5279C"/>
    <w:rsid w:val="00B53991"/>
    <w:rsid w:val="00B542F2"/>
    <w:rsid w:val="00B54661"/>
    <w:rsid w:val="00B546DF"/>
    <w:rsid w:val="00B554C5"/>
    <w:rsid w:val="00B55717"/>
    <w:rsid w:val="00B5578A"/>
    <w:rsid w:val="00B55DD4"/>
    <w:rsid w:val="00B5679D"/>
    <w:rsid w:val="00B56F49"/>
    <w:rsid w:val="00B60113"/>
    <w:rsid w:val="00B60F40"/>
    <w:rsid w:val="00B61B2D"/>
    <w:rsid w:val="00B63C8A"/>
    <w:rsid w:val="00B657E4"/>
    <w:rsid w:val="00B6636A"/>
    <w:rsid w:val="00B70D75"/>
    <w:rsid w:val="00B714F1"/>
    <w:rsid w:val="00B71B87"/>
    <w:rsid w:val="00B71C6D"/>
    <w:rsid w:val="00B720EF"/>
    <w:rsid w:val="00B72F15"/>
    <w:rsid w:val="00B744BF"/>
    <w:rsid w:val="00B74AD9"/>
    <w:rsid w:val="00B75D70"/>
    <w:rsid w:val="00B7706C"/>
    <w:rsid w:val="00B77B3D"/>
    <w:rsid w:val="00B77DC7"/>
    <w:rsid w:val="00B813F3"/>
    <w:rsid w:val="00B81AD0"/>
    <w:rsid w:val="00B822F5"/>
    <w:rsid w:val="00B84F51"/>
    <w:rsid w:val="00B85539"/>
    <w:rsid w:val="00B862B7"/>
    <w:rsid w:val="00B86633"/>
    <w:rsid w:val="00B86868"/>
    <w:rsid w:val="00B86F7F"/>
    <w:rsid w:val="00B87878"/>
    <w:rsid w:val="00B87FEC"/>
    <w:rsid w:val="00B9110A"/>
    <w:rsid w:val="00B92465"/>
    <w:rsid w:val="00B92FFA"/>
    <w:rsid w:val="00B936AF"/>
    <w:rsid w:val="00B940B2"/>
    <w:rsid w:val="00B94612"/>
    <w:rsid w:val="00B94B0E"/>
    <w:rsid w:val="00B94C00"/>
    <w:rsid w:val="00B951BF"/>
    <w:rsid w:val="00B95359"/>
    <w:rsid w:val="00B9556F"/>
    <w:rsid w:val="00B95B4E"/>
    <w:rsid w:val="00B966A9"/>
    <w:rsid w:val="00B97CB9"/>
    <w:rsid w:val="00BA00AF"/>
    <w:rsid w:val="00BA0864"/>
    <w:rsid w:val="00BA10C3"/>
    <w:rsid w:val="00BA24AE"/>
    <w:rsid w:val="00BA27B4"/>
    <w:rsid w:val="00BA2D41"/>
    <w:rsid w:val="00BA2E06"/>
    <w:rsid w:val="00BA355D"/>
    <w:rsid w:val="00BA37E5"/>
    <w:rsid w:val="00BA38FA"/>
    <w:rsid w:val="00BA41FC"/>
    <w:rsid w:val="00BA4DCD"/>
    <w:rsid w:val="00BA538A"/>
    <w:rsid w:val="00BA541E"/>
    <w:rsid w:val="00BA56DE"/>
    <w:rsid w:val="00BA6C50"/>
    <w:rsid w:val="00BB0403"/>
    <w:rsid w:val="00BB0634"/>
    <w:rsid w:val="00BB0654"/>
    <w:rsid w:val="00BB0B15"/>
    <w:rsid w:val="00BB1030"/>
    <w:rsid w:val="00BB18B0"/>
    <w:rsid w:val="00BB1ED0"/>
    <w:rsid w:val="00BB202E"/>
    <w:rsid w:val="00BB203F"/>
    <w:rsid w:val="00BB2E42"/>
    <w:rsid w:val="00BB431B"/>
    <w:rsid w:val="00BB4C6D"/>
    <w:rsid w:val="00BB5CD0"/>
    <w:rsid w:val="00BB6184"/>
    <w:rsid w:val="00BB62FB"/>
    <w:rsid w:val="00BB6417"/>
    <w:rsid w:val="00BB670C"/>
    <w:rsid w:val="00BB6CCB"/>
    <w:rsid w:val="00BB7124"/>
    <w:rsid w:val="00BB7154"/>
    <w:rsid w:val="00BB7462"/>
    <w:rsid w:val="00BC06D2"/>
    <w:rsid w:val="00BC074B"/>
    <w:rsid w:val="00BC0B78"/>
    <w:rsid w:val="00BC0E41"/>
    <w:rsid w:val="00BC28C0"/>
    <w:rsid w:val="00BC2984"/>
    <w:rsid w:val="00BC3E94"/>
    <w:rsid w:val="00BC5033"/>
    <w:rsid w:val="00BC6FFE"/>
    <w:rsid w:val="00BC7066"/>
    <w:rsid w:val="00BC7399"/>
    <w:rsid w:val="00BC756C"/>
    <w:rsid w:val="00BC7BE1"/>
    <w:rsid w:val="00BD0B84"/>
    <w:rsid w:val="00BD0FB8"/>
    <w:rsid w:val="00BD13AD"/>
    <w:rsid w:val="00BD175B"/>
    <w:rsid w:val="00BD2141"/>
    <w:rsid w:val="00BD2780"/>
    <w:rsid w:val="00BD280D"/>
    <w:rsid w:val="00BD3085"/>
    <w:rsid w:val="00BD42EF"/>
    <w:rsid w:val="00BD5A5A"/>
    <w:rsid w:val="00BD6232"/>
    <w:rsid w:val="00BD65CE"/>
    <w:rsid w:val="00BD65E4"/>
    <w:rsid w:val="00BD6C09"/>
    <w:rsid w:val="00BD6E84"/>
    <w:rsid w:val="00BD7639"/>
    <w:rsid w:val="00BE0428"/>
    <w:rsid w:val="00BE05F7"/>
    <w:rsid w:val="00BE0BE1"/>
    <w:rsid w:val="00BE11E8"/>
    <w:rsid w:val="00BE1437"/>
    <w:rsid w:val="00BE214D"/>
    <w:rsid w:val="00BE349B"/>
    <w:rsid w:val="00BE4239"/>
    <w:rsid w:val="00BE4845"/>
    <w:rsid w:val="00BE528F"/>
    <w:rsid w:val="00BE5656"/>
    <w:rsid w:val="00BE58DE"/>
    <w:rsid w:val="00BE6782"/>
    <w:rsid w:val="00BE6E00"/>
    <w:rsid w:val="00BE6F4E"/>
    <w:rsid w:val="00BF1279"/>
    <w:rsid w:val="00BF29DC"/>
    <w:rsid w:val="00BF2C24"/>
    <w:rsid w:val="00BF36AC"/>
    <w:rsid w:val="00BF4247"/>
    <w:rsid w:val="00BF4475"/>
    <w:rsid w:val="00BF4B97"/>
    <w:rsid w:val="00BF57AC"/>
    <w:rsid w:val="00BF6A9E"/>
    <w:rsid w:val="00BF6CF0"/>
    <w:rsid w:val="00BF6E03"/>
    <w:rsid w:val="00BF7175"/>
    <w:rsid w:val="00C00087"/>
    <w:rsid w:val="00C00529"/>
    <w:rsid w:val="00C006ED"/>
    <w:rsid w:val="00C00763"/>
    <w:rsid w:val="00C00E38"/>
    <w:rsid w:val="00C01589"/>
    <w:rsid w:val="00C01E7C"/>
    <w:rsid w:val="00C020A7"/>
    <w:rsid w:val="00C02C0C"/>
    <w:rsid w:val="00C03D63"/>
    <w:rsid w:val="00C043DB"/>
    <w:rsid w:val="00C05871"/>
    <w:rsid w:val="00C065DB"/>
    <w:rsid w:val="00C0665A"/>
    <w:rsid w:val="00C069F2"/>
    <w:rsid w:val="00C0756A"/>
    <w:rsid w:val="00C07648"/>
    <w:rsid w:val="00C10871"/>
    <w:rsid w:val="00C108FC"/>
    <w:rsid w:val="00C10EA3"/>
    <w:rsid w:val="00C13B9E"/>
    <w:rsid w:val="00C1412B"/>
    <w:rsid w:val="00C14176"/>
    <w:rsid w:val="00C1448A"/>
    <w:rsid w:val="00C14CE0"/>
    <w:rsid w:val="00C151E2"/>
    <w:rsid w:val="00C152C6"/>
    <w:rsid w:val="00C157AE"/>
    <w:rsid w:val="00C166C0"/>
    <w:rsid w:val="00C17A70"/>
    <w:rsid w:val="00C20938"/>
    <w:rsid w:val="00C216EC"/>
    <w:rsid w:val="00C21A18"/>
    <w:rsid w:val="00C21C7F"/>
    <w:rsid w:val="00C220E4"/>
    <w:rsid w:val="00C22783"/>
    <w:rsid w:val="00C22D84"/>
    <w:rsid w:val="00C2307C"/>
    <w:rsid w:val="00C235F6"/>
    <w:rsid w:val="00C239AD"/>
    <w:rsid w:val="00C25B09"/>
    <w:rsid w:val="00C25B5C"/>
    <w:rsid w:val="00C260F6"/>
    <w:rsid w:val="00C26150"/>
    <w:rsid w:val="00C26B30"/>
    <w:rsid w:val="00C27887"/>
    <w:rsid w:val="00C27EDD"/>
    <w:rsid w:val="00C309F7"/>
    <w:rsid w:val="00C315D8"/>
    <w:rsid w:val="00C31E30"/>
    <w:rsid w:val="00C33757"/>
    <w:rsid w:val="00C34164"/>
    <w:rsid w:val="00C35097"/>
    <w:rsid w:val="00C35193"/>
    <w:rsid w:val="00C3540D"/>
    <w:rsid w:val="00C35D85"/>
    <w:rsid w:val="00C36EB9"/>
    <w:rsid w:val="00C377F2"/>
    <w:rsid w:val="00C379E4"/>
    <w:rsid w:val="00C37D3F"/>
    <w:rsid w:val="00C41504"/>
    <w:rsid w:val="00C41CBD"/>
    <w:rsid w:val="00C41F16"/>
    <w:rsid w:val="00C42955"/>
    <w:rsid w:val="00C4297C"/>
    <w:rsid w:val="00C43FF1"/>
    <w:rsid w:val="00C45000"/>
    <w:rsid w:val="00C4515C"/>
    <w:rsid w:val="00C4558B"/>
    <w:rsid w:val="00C4570C"/>
    <w:rsid w:val="00C45E95"/>
    <w:rsid w:val="00C47495"/>
    <w:rsid w:val="00C47505"/>
    <w:rsid w:val="00C5064F"/>
    <w:rsid w:val="00C5076E"/>
    <w:rsid w:val="00C51905"/>
    <w:rsid w:val="00C53155"/>
    <w:rsid w:val="00C536AD"/>
    <w:rsid w:val="00C54827"/>
    <w:rsid w:val="00C553FC"/>
    <w:rsid w:val="00C557FF"/>
    <w:rsid w:val="00C55891"/>
    <w:rsid w:val="00C56D23"/>
    <w:rsid w:val="00C57A27"/>
    <w:rsid w:val="00C6240E"/>
    <w:rsid w:val="00C62AB9"/>
    <w:rsid w:val="00C646F0"/>
    <w:rsid w:val="00C64A32"/>
    <w:rsid w:val="00C64E5D"/>
    <w:rsid w:val="00C65112"/>
    <w:rsid w:val="00C652F9"/>
    <w:rsid w:val="00C65CEC"/>
    <w:rsid w:val="00C665D6"/>
    <w:rsid w:val="00C66759"/>
    <w:rsid w:val="00C668CF"/>
    <w:rsid w:val="00C66957"/>
    <w:rsid w:val="00C67145"/>
    <w:rsid w:val="00C67C02"/>
    <w:rsid w:val="00C701ED"/>
    <w:rsid w:val="00C702F0"/>
    <w:rsid w:val="00C703A8"/>
    <w:rsid w:val="00C7068C"/>
    <w:rsid w:val="00C72B25"/>
    <w:rsid w:val="00C7392D"/>
    <w:rsid w:val="00C74091"/>
    <w:rsid w:val="00C75FEE"/>
    <w:rsid w:val="00C7658F"/>
    <w:rsid w:val="00C768A8"/>
    <w:rsid w:val="00C777A3"/>
    <w:rsid w:val="00C8070B"/>
    <w:rsid w:val="00C80F77"/>
    <w:rsid w:val="00C81239"/>
    <w:rsid w:val="00C82C1C"/>
    <w:rsid w:val="00C8316D"/>
    <w:rsid w:val="00C8346F"/>
    <w:rsid w:val="00C8378C"/>
    <w:rsid w:val="00C83821"/>
    <w:rsid w:val="00C8545A"/>
    <w:rsid w:val="00C857E0"/>
    <w:rsid w:val="00C85BF9"/>
    <w:rsid w:val="00C86E0A"/>
    <w:rsid w:val="00C86E60"/>
    <w:rsid w:val="00C871F3"/>
    <w:rsid w:val="00C87AFF"/>
    <w:rsid w:val="00C90FA8"/>
    <w:rsid w:val="00C914C8"/>
    <w:rsid w:val="00C920E6"/>
    <w:rsid w:val="00C92D83"/>
    <w:rsid w:val="00C93867"/>
    <w:rsid w:val="00C93A24"/>
    <w:rsid w:val="00C941DE"/>
    <w:rsid w:val="00C955A7"/>
    <w:rsid w:val="00C9618D"/>
    <w:rsid w:val="00C96D82"/>
    <w:rsid w:val="00C976EF"/>
    <w:rsid w:val="00C97D6A"/>
    <w:rsid w:val="00C97F31"/>
    <w:rsid w:val="00CA002C"/>
    <w:rsid w:val="00CA135E"/>
    <w:rsid w:val="00CA1796"/>
    <w:rsid w:val="00CA198D"/>
    <w:rsid w:val="00CA19FA"/>
    <w:rsid w:val="00CA38E5"/>
    <w:rsid w:val="00CA3FDA"/>
    <w:rsid w:val="00CA41D1"/>
    <w:rsid w:val="00CA4713"/>
    <w:rsid w:val="00CA5C64"/>
    <w:rsid w:val="00CA5E68"/>
    <w:rsid w:val="00CA612B"/>
    <w:rsid w:val="00CB01B0"/>
    <w:rsid w:val="00CB071E"/>
    <w:rsid w:val="00CB1250"/>
    <w:rsid w:val="00CB13A4"/>
    <w:rsid w:val="00CB170D"/>
    <w:rsid w:val="00CB1718"/>
    <w:rsid w:val="00CB2906"/>
    <w:rsid w:val="00CB4042"/>
    <w:rsid w:val="00CB4AF9"/>
    <w:rsid w:val="00CB5027"/>
    <w:rsid w:val="00CB5893"/>
    <w:rsid w:val="00CB5D2B"/>
    <w:rsid w:val="00CB5D61"/>
    <w:rsid w:val="00CB646A"/>
    <w:rsid w:val="00CB65D5"/>
    <w:rsid w:val="00CB67C0"/>
    <w:rsid w:val="00CB691E"/>
    <w:rsid w:val="00CB78D3"/>
    <w:rsid w:val="00CB79F3"/>
    <w:rsid w:val="00CB7CD1"/>
    <w:rsid w:val="00CC15DD"/>
    <w:rsid w:val="00CC162B"/>
    <w:rsid w:val="00CC2514"/>
    <w:rsid w:val="00CC2538"/>
    <w:rsid w:val="00CC26EC"/>
    <w:rsid w:val="00CC2736"/>
    <w:rsid w:val="00CC2B20"/>
    <w:rsid w:val="00CC3779"/>
    <w:rsid w:val="00CC3F43"/>
    <w:rsid w:val="00CC40BF"/>
    <w:rsid w:val="00CC40DC"/>
    <w:rsid w:val="00CC58C1"/>
    <w:rsid w:val="00CC5E45"/>
    <w:rsid w:val="00CC6977"/>
    <w:rsid w:val="00CC72BE"/>
    <w:rsid w:val="00CC7875"/>
    <w:rsid w:val="00CD0C95"/>
    <w:rsid w:val="00CD22C2"/>
    <w:rsid w:val="00CD2726"/>
    <w:rsid w:val="00CD349E"/>
    <w:rsid w:val="00CD39D2"/>
    <w:rsid w:val="00CD4032"/>
    <w:rsid w:val="00CD499F"/>
    <w:rsid w:val="00CD5534"/>
    <w:rsid w:val="00CD5BE2"/>
    <w:rsid w:val="00CD6A56"/>
    <w:rsid w:val="00CD6B1E"/>
    <w:rsid w:val="00CD6BD7"/>
    <w:rsid w:val="00CE0E14"/>
    <w:rsid w:val="00CE0E4F"/>
    <w:rsid w:val="00CE1043"/>
    <w:rsid w:val="00CE1129"/>
    <w:rsid w:val="00CE1520"/>
    <w:rsid w:val="00CE1D03"/>
    <w:rsid w:val="00CE2CEA"/>
    <w:rsid w:val="00CE2F57"/>
    <w:rsid w:val="00CE3554"/>
    <w:rsid w:val="00CE3F61"/>
    <w:rsid w:val="00CE3FE1"/>
    <w:rsid w:val="00CE480F"/>
    <w:rsid w:val="00CE4D7F"/>
    <w:rsid w:val="00CE52B0"/>
    <w:rsid w:val="00CE5ACE"/>
    <w:rsid w:val="00CE5D75"/>
    <w:rsid w:val="00CE668B"/>
    <w:rsid w:val="00CE6E85"/>
    <w:rsid w:val="00CE7541"/>
    <w:rsid w:val="00CE755C"/>
    <w:rsid w:val="00CF023C"/>
    <w:rsid w:val="00CF0FC9"/>
    <w:rsid w:val="00CF11DD"/>
    <w:rsid w:val="00CF127B"/>
    <w:rsid w:val="00CF1AF9"/>
    <w:rsid w:val="00CF1F56"/>
    <w:rsid w:val="00CF239C"/>
    <w:rsid w:val="00CF32B8"/>
    <w:rsid w:val="00CF4262"/>
    <w:rsid w:val="00CF4E4A"/>
    <w:rsid w:val="00CF5679"/>
    <w:rsid w:val="00CF7C88"/>
    <w:rsid w:val="00D00B51"/>
    <w:rsid w:val="00D00E53"/>
    <w:rsid w:val="00D01559"/>
    <w:rsid w:val="00D015B5"/>
    <w:rsid w:val="00D021DC"/>
    <w:rsid w:val="00D0245E"/>
    <w:rsid w:val="00D026F1"/>
    <w:rsid w:val="00D027E7"/>
    <w:rsid w:val="00D03AA2"/>
    <w:rsid w:val="00D0418C"/>
    <w:rsid w:val="00D04DCC"/>
    <w:rsid w:val="00D0525E"/>
    <w:rsid w:val="00D059F2"/>
    <w:rsid w:val="00D05BFF"/>
    <w:rsid w:val="00D05C2F"/>
    <w:rsid w:val="00D075F1"/>
    <w:rsid w:val="00D07C3B"/>
    <w:rsid w:val="00D105FB"/>
    <w:rsid w:val="00D107DF"/>
    <w:rsid w:val="00D109AF"/>
    <w:rsid w:val="00D1124D"/>
    <w:rsid w:val="00D11757"/>
    <w:rsid w:val="00D12262"/>
    <w:rsid w:val="00D123EA"/>
    <w:rsid w:val="00D12451"/>
    <w:rsid w:val="00D12A57"/>
    <w:rsid w:val="00D12CA3"/>
    <w:rsid w:val="00D12E79"/>
    <w:rsid w:val="00D13D24"/>
    <w:rsid w:val="00D13E28"/>
    <w:rsid w:val="00D142C7"/>
    <w:rsid w:val="00D14966"/>
    <w:rsid w:val="00D15206"/>
    <w:rsid w:val="00D165D6"/>
    <w:rsid w:val="00D17D21"/>
    <w:rsid w:val="00D2037B"/>
    <w:rsid w:val="00D2129B"/>
    <w:rsid w:val="00D213CD"/>
    <w:rsid w:val="00D21485"/>
    <w:rsid w:val="00D2200A"/>
    <w:rsid w:val="00D22627"/>
    <w:rsid w:val="00D25AF3"/>
    <w:rsid w:val="00D261F9"/>
    <w:rsid w:val="00D27581"/>
    <w:rsid w:val="00D27A2E"/>
    <w:rsid w:val="00D27CF0"/>
    <w:rsid w:val="00D30CC2"/>
    <w:rsid w:val="00D310F0"/>
    <w:rsid w:val="00D31899"/>
    <w:rsid w:val="00D319A5"/>
    <w:rsid w:val="00D31D1A"/>
    <w:rsid w:val="00D32623"/>
    <w:rsid w:val="00D32641"/>
    <w:rsid w:val="00D32A45"/>
    <w:rsid w:val="00D3307E"/>
    <w:rsid w:val="00D34419"/>
    <w:rsid w:val="00D34CF8"/>
    <w:rsid w:val="00D356D4"/>
    <w:rsid w:val="00D356FE"/>
    <w:rsid w:val="00D358E4"/>
    <w:rsid w:val="00D35D33"/>
    <w:rsid w:val="00D368CB"/>
    <w:rsid w:val="00D378C0"/>
    <w:rsid w:val="00D40F5C"/>
    <w:rsid w:val="00D410B3"/>
    <w:rsid w:val="00D41242"/>
    <w:rsid w:val="00D42667"/>
    <w:rsid w:val="00D42FE9"/>
    <w:rsid w:val="00D43EDA"/>
    <w:rsid w:val="00D43FED"/>
    <w:rsid w:val="00D447AF"/>
    <w:rsid w:val="00D448D9"/>
    <w:rsid w:val="00D44AE3"/>
    <w:rsid w:val="00D474E3"/>
    <w:rsid w:val="00D50827"/>
    <w:rsid w:val="00D510D4"/>
    <w:rsid w:val="00D518EC"/>
    <w:rsid w:val="00D51E05"/>
    <w:rsid w:val="00D52CEB"/>
    <w:rsid w:val="00D533F3"/>
    <w:rsid w:val="00D537D9"/>
    <w:rsid w:val="00D55504"/>
    <w:rsid w:val="00D555E0"/>
    <w:rsid w:val="00D559C3"/>
    <w:rsid w:val="00D5645F"/>
    <w:rsid w:val="00D56948"/>
    <w:rsid w:val="00D56B00"/>
    <w:rsid w:val="00D56F54"/>
    <w:rsid w:val="00D5736E"/>
    <w:rsid w:val="00D5780E"/>
    <w:rsid w:val="00D57A45"/>
    <w:rsid w:val="00D6007A"/>
    <w:rsid w:val="00D600E4"/>
    <w:rsid w:val="00D60A99"/>
    <w:rsid w:val="00D60F42"/>
    <w:rsid w:val="00D611F9"/>
    <w:rsid w:val="00D61B34"/>
    <w:rsid w:val="00D62061"/>
    <w:rsid w:val="00D6237B"/>
    <w:rsid w:val="00D6294C"/>
    <w:rsid w:val="00D62B7E"/>
    <w:rsid w:val="00D646D7"/>
    <w:rsid w:val="00D648EA"/>
    <w:rsid w:val="00D65722"/>
    <w:rsid w:val="00D65746"/>
    <w:rsid w:val="00D659A5"/>
    <w:rsid w:val="00D65D19"/>
    <w:rsid w:val="00D6712F"/>
    <w:rsid w:val="00D679D7"/>
    <w:rsid w:val="00D7027B"/>
    <w:rsid w:val="00D70708"/>
    <w:rsid w:val="00D713C4"/>
    <w:rsid w:val="00D71F52"/>
    <w:rsid w:val="00D71FAC"/>
    <w:rsid w:val="00D7207A"/>
    <w:rsid w:val="00D721B4"/>
    <w:rsid w:val="00D722ED"/>
    <w:rsid w:val="00D73571"/>
    <w:rsid w:val="00D74AF7"/>
    <w:rsid w:val="00D7522E"/>
    <w:rsid w:val="00D76241"/>
    <w:rsid w:val="00D764C9"/>
    <w:rsid w:val="00D76F9A"/>
    <w:rsid w:val="00D806E8"/>
    <w:rsid w:val="00D80830"/>
    <w:rsid w:val="00D80E04"/>
    <w:rsid w:val="00D81883"/>
    <w:rsid w:val="00D828C3"/>
    <w:rsid w:val="00D836BD"/>
    <w:rsid w:val="00D84FA0"/>
    <w:rsid w:val="00D85151"/>
    <w:rsid w:val="00D851A0"/>
    <w:rsid w:val="00D854AC"/>
    <w:rsid w:val="00D85B30"/>
    <w:rsid w:val="00D905CA"/>
    <w:rsid w:val="00D90ABE"/>
    <w:rsid w:val="00D912E7"/>
    <w:rsid w:val="00D922CA"/>
    <w:rsid w:val="00D925F6"/>
    <w:rsid w:val="00D927AB"/>
    <w:rsid w:val="00D927F6"/>
    <w:rsid w:val="00D92DA8"/>
    <w:rsid w:val="00D931DE"/>
    <w:rsid w:val="00D937CB"/>
    <w:rsid w:val="00D963A1"/>
    <w:rsid w:val="00D972B4"/>
    <w:rsid w:val="00D97D7C"/>
    <w:rsid w:val="00DA085C"/>
    <w:rsid w:val="00DA3659"/>
    <w:rsid w:val="00DA3BE6"/>
    <w:rsid w:val="00DA3C97"/>
    <w:rsid w:val="00DA437E"/>
    <w:rsid w:val="00DA4494"/>
    <w:rsid w:val="00DA580C"/>
    <w:rsid w:val="00DA5D01"/>
    <w:rsid w:val="00DA7B11"/>
    <w:rsid w:val="00DB0484"/>
    <w:rsid w:val="00DB04A3"/>
    <w:rsid w:val="00DB0622"/>
    <w:rsid w:val="00DB182A"/>
    <w:rsid w:val="00DB1DE0"/>
    <w:rsid w:val="00DB2E5C"/>
    <w:rsid w:val="00DB2ED3"/>
    <w:rsid w:val="00DB31E5"/>
    <w:rsid w:val="00DB3303"/>
    <w:rsid w:val="00DB3B55"/>
    <w:rsid w:val="00DB4D11"/>
    <w:rsid w:val="00DB4DA4"/>
    <w:rsid w:val="00DB52AE"/>
    <w:rsid w:val="00DB6A1D"/>
    <w:rsid w:val="00DB79EF"/>
    <w:rsid w:val="00DC09DF"/>
    <w:rsid w:val="00DC0BD4"/>
    <w:rsid w:val="00DC14F8"/>
    <w:rsid w:val="00DC28FC"/>
    <w:rsid w:val="00DC2F67"/>
    <w:rsid w:val="00DC2FC0"/>
    <w:rsid w:val="00DC303C"/>
    <w:rsid w:val="00DC3216"/>
    <w:rsid w:val="00DC38AE"/>
    <w:rsid w:val="00DC4E5B"/>
    <w:rsid w:val="00DC4E8C"/>
    <w:rsid w:val="00DC5D4E"/>
    <w:rsid w:val="00DC632E"/>
    <w:rsid w:val="00DC6602"/>
    <w:rsid w:val="00DC6738"/>
    <w:rsid w:val="00DC76FB"/>
    <w:rsid w:val="00DC7EAA"/>
    <w:rsid w:val="00DD026A"/>
    <w:rsid w:val="00DD127E"/>
    <w:rsid w:val="00DD13A8"/>
    <w:rsid w:val="00DD13FF"/>
    <w:rsid w:val="00DD2C4A"/>
    <w:rsid w:val="00DD43B1"/>
    <w:rsid w:val="00DD4424"/>
    <w:rsid w:val="00DD456E"/>
    <w:rsid w:val="00DD4A91"/>
    <w:rsid w:val="00DD4D37"/>
    <w:rsid w:val="00DD4F7F"/>
    <w:rsid w:val="00DD55F5"/>
    <w:rsid w:val="00DD59AC"/>
    <w:rsid w:val="00DD5ABC"/>
    <w:rsid w:val="00DD5BC5"/>
    <w:rsid w:val="00DD5F82"/>
    <w:rsid w:val="00DD630A"/>
    <w:rsid w:val="00DD6517"/>
    <w:rsid w:val="00DD7D6E"/>
    <w:rsid w:val="00DE00F4"/>
    <w:rsid w:val="00DE082B"/>
    <w:rsid w:val="00DE1652"/>
    <w:rsid w:val="00DE21EB"/>
    <w:rsid w:val="00DE2CB9"/>
    <w:rsid w:val="00DE2D1A"/>
    <w:rsid w:val="00DE327D"/>
    <w:rsid w:val="00DE443E"/>
    <w:rsid w:val="00DE525D"/>
    <w:rsid w:val="00DE538A"/>
    <w:rsid w:val="00DE649E"/>
    <w:rsid w:val="00DE6EE7"/>
    <w:rsid w:val="00DF19CD"/>
    <w:rsid w:val="00DF2294"/>
    <w:rsid w:val="00DF26FF"/>
    <w:rsid w:val="00DF2A8B"/>
    <w:rsid w:val="00DF2C86"/>
    <w:rsid w:val="00DF2E56"/>
    <w:rsid w:val="00DF3A2B"/>
    <w:rsid w:val="00DF3DD0"/>
    <w:rsid w:val="00DF4464"/>
    <w:rsid w:val="00DF53AD"/>
    <w:rsid w:val="00DF5626"/>
    <w:rsid w:val="00DF5644"/>
    <w:rsid w:val="00DF56F4"/>
    <w:rsid w:val="00DF5E8F"/>
    <w:rsid w:val="00DF6296"/>
    <w:rsid w:val="00DF6FB6"/>
    <w:rsid w:val="00DF7424"/>
    <w:rsid w:val="00E0041A"/>
    <w:rsid w:val="00E00D66"/>
    <w:rsid w:val="00E01365"/>
    <w:rsid w:val="00E0213E"/>
    <w:rsid w:val="00E02946"/>
    <w:rsid w:val="00E02EE2"/>
    <w:rsid w:val="00E033AB"/>
    <w:rsid w:val="00E034BD"/>
    <w:rsid w:val="00E042AE"/>
    <w:rsid w:val="00E04766"/>
    <w:rsid w:val="00E05AA6"/>
    <w:rsid w:val="00E065EC"/>
    <w:rsid w:val="00E06905"/>
    <w:rsid w:val="00E0710A"/>
    <w:rsid w:val="00E076DB"/>
    <w:rsid w:val="00E108EC"/>
    <w:rsid w:val="00E10A09"/>
    <w:rsid w:val="00E10D65"/>
    <w:rsid w:val="00E11CE9"/>
    <w:rsid w:val="00E13E1E"/>
    <w:rsid w:val="00E14D83"/>
    <w:rsid w:val="00E15A12"/>
    <w:rsid w:val="00E161F1"/>
    <w:rsid w:val="00E172B4"/>
    <w:rsid w:val="00E201DA"/>
    <w:rsid w:val="00E202A1"/>
    <w:rsid w:val="00E20A12"/>
    <w:rsid w:val="00E20C87"/>
    <w:rsid w:val="00E21163"/>
    <w:rsid w:val="00E216C1"/>
    <w:rsid w:val="00E2268F"/>
    <w:rsid w:val="00E24DD2"/>
    <w:rsid w:val="00E24F46"/>
    <w:rsid w:val="00E256B1"/>
    <w:rsid w:val="00E259AE"/>
    <w:rsid w:val="00E25B31"/>
    <w:rsid w:val="00E25EF9"/>
    <w:rsid w:val="00E2749D"/>
    <w:rsid w:val="00E2778E"/>
    <w:rsid w:val="00E27A39"/>
    <w:rsid w:val="00E27F7B"/>
    <w:rsid w:val="00E3040B"/>
    <w:rsid w:val="00E305B8"/>
    <w:rsid w:val="00E30F90"/>
    <w:rsid w:val="00E3115D"/>
    <w:rsid w:val="00E322F8"/>
    <w:rsid w:val="00E3586F"/>
    <w:rsid w:val="00E36526"/>
    <w:rsid w:val="00E36BAF"/>
    <w:rsid w:val="00E36E4C"/>
    <w:rsid w:val="00E3714D"/>
    <w:rsid w:val="00E3717D"/>
    <w:rsid w:val="00E37267"/>
    <w:rsid w:val="00E40112"/>
    <w:rsid w:val="00E40C5C"/>
    <w:rsid w:val="00E41F81"/>
    <w:rsid w:val="00E439A7"/>
    <w:rsid w:val="00E444C5"/>
    <w:rsid w:val="00E44616"/>
    <w:rsid w:val="00E45431"/>
    <w:rsid w:val="00E465DD"/>
    <w:rsid w:val="00E46FCB"/>
    <w:rsid w:val="00E4706C"/>
    <w:rsid w:val="00E474C4"/>
    <w:rsid w:val="00E47949"/>
    <w:rsid w:val="00E4795A"/>
    <w:rsid w:val="00E51B68"/>
    <w:rsid w:val="00E51ECC"/>
    <w:rsid w:val="00E51F17"/>
    <w:rsid w:val="00E51F6E"/>
    <w:rsid w:val="00E52662"/>
    <w:rsid w:val="00E539EC"/>
    <w:rsid w:val="00E54299"/>
    <w:rsid w:val="00E54606"/>
    <w:rsid w:val="00E54F3D"/>
    <w:rsid w:val="00E55084"/>
    <w:rsid w:val="00E55174"/>
    <w:rsid w:val="00E55229"/>
    <w:rsid w:val="00E55490"/>
    <w:rsid w:val="00E556E0"/>
    <w:rsid w:val="00E55C3A"/>
    <w:rsid w:val="00E56E89"/>
    <w:rsid w:val="00E56F0E"/>
    <w:rsid w:val="00E571E7"/>
    <w:rsid w:val="00E5780D"/>
    <w:rsid w:val="00E5796F"/>
    <w:rsid w:val="00E57C26"/>
    <w:rsid w:val="00E60027"/>
    <w:rsid w:val="00E60CFB"/>
    <w:rsid w:val="00E60FC0"/>
    <w:rsid w:val="00E6147C"/>
    <w:rsid w:val="00E6165C"/>
    <w:rsid w:val="00E61F57"/>
    <w:rsid w:val="00E6244B"/>
    <w:rsid w:val="00E62D5F"/>
    <w:rsid w:val="00E637AA"/>
    <w:rsid w:val="00E63849"/>
    <w:rsid w:val="00E648CF"/>
    <w:rsid w:val="00E64BC9"/>
    <w:rsid w:val="00E65DF8"/>
    <w:rsid w:val="00E65E55"/>
    <w:rsid w:val="00E679B5"/>
    <w:rsid w:val="00E700B0"/>
    <w:rsid w:val="00E7058B"/>
    <w:rsid w:val="00E707EC"/>
    <w:rsid w:val="00E70B3C"/>
    <w:rsid w:val="00E70F0F"/>
    <w:rsid w:val="00E710DB"/>
    <w:rsid w:val="00E7168A"/>
    <w:rsid w:val="00E727E0"/>
    <w:rsid w:val="00E72B52"/>
    <w:rsid w:val="00E7328B"/>
    <w:rsid w:val="00E75948"/>
    <w:rsid w:val="00E76168"/>
    <w:rsid w:val="00E772CD"/>
    <w:rsid w:val="00E77572"/>
    <w:rsid w:val="00E8059B"/>
    <w:rsid w:val="00E80B23"/>
    <w:rsid w:val="00E80CB8"/>
    <w:rsid w:val="00E81499"/>
    <w:rsid w:val="00E8160B"/>
    <w:rsid w:val="00E816FB"/>
    <w:rsid w:val="00E82BC1"/>
    <w:rsid w:val="00E83265"/>
    <w:rsid w:val="00E83434"/>
    <w:rsid w:val="00E837B8"/>
    <w:rsid w:val="00E83A30"/>
    <w:rsid w:val="00E83AE7"/>
    <w:rsid w:val="00E84178"/>
    <w:rsid w:val="00E841FA"/>
    <w:rsid w:val="00E84502"/>
    <w:rsid w:val="00E84C8C"/>
    <w:rsid w:val="00E856CD"/>
    <w:rsid w:val="00E8596E"/>
    <w:rsid w:val="00E85CF1"/>
    <w:rsid w:val="00E8687F"/>
    <w:rsid w:val="00E868D3"/>
    <w:rsid w:val="00E9026F"/>
    <w:rsid w:val="00E92090"/>
    <w:rsid w:val="00E92845"/>
    <w:rsid w:val="00E935CE"/>
    <w:rsid w:val="00E93988"/>
    <w:rsid w:val="00E948D9"/>
    <w:rsid w:val="00E964DA"/>
    <w:rsid w:val="00E96A97"/>
    <w:rsid w:val="00E96FBC"/>
    <w:rsid w:val="00EA0079"/>
    <w:rsid w:val="00EA01D0"/>
    <w:rsid w:val="00EA06DA"/>
    <w:rsid w:val="00EA0F78"/>
    <w:rsid w:val="00EA238D"/>
    <w:rsid w:val="00EA26C9"/>
    <w:rsid w:val="00EA2C69"/>
    <w:rsid w:val="00EA3EF6"/>
    <w:rsid w:val="00EA4D2A"/>
    <w:rsid w:val="00EA5389"/>
    <w:rsid w:val="00EA5FF7"/>
    <w:rsid w:val="00EA6D6C"/>
    <w:rsid w:val="00EA6DB6"/>
    <w:rsid w:val="00EA7277"/>
    <w:rsid w:val="00EA7F39"/>
    <w:rsid w:val="00EB05A5"/>
    <w:rsid w:val="00EB0ADE"/>
    <w:rsid w:val="00EB1457"/>
    <w:rsid w:val="00EB1597"/>
    <w:rsid w:val="00EB22C7"/>
    <w:rsid w:val="00EB2437"/>
    <w:rsid w:val="00EB2E0D"/>
    <w:rsid w:val="00EB3429"/>
    <w:rsid w:val="00EB3F9A"/>
    <w:rsid w:val="00EB4255"/>
    <w:rsid w:val="00EB4B5C"/>
    <w:rsid w:val="00EB4DB7"/>
    <w:rsid w:val="00EB589D"/>
    <w:rsid w:val="00EB75C0"/>
    <w:rsid w:val="00EB7FF3"/>
    <w:rsid w:val="00EC0494"/>
    <w:rsid w:val="00EC06A1"/>
    <w:rsid w:val="00EC0932"/>
    <w:rsid w:val="00EC10C3"/>
    <w:rsid w:val="00EC1167"/>
    <w:rsid w:val="00EC1F08"/>
    <w:rsid w:val="00EC23BF"/>
    <w:rsid w:val="00EC2FCC"/>
    <w:rsid w:val="00EC4373"/>
    <w:rsid w:val="00EC5FD7"/>
    <w:rsid w:val="00EC7296"/>
    <w:rsid w:val="00EC733E"/>
    <w:rsid w:val="00ED026F"/>
    <w:rsid w:val="00ED0CD2"/>
    <w:rsid w:val="00ED1343"/>
    <w:rsid w:val="00ED173E"/>
    <w:rsid w:val="00ED1BEC"/>
    <w:rsid w:val="00ED298B"/>
    <w:rsid w:val="00ED2DB9"/>
    <w:rsid w:val="00ED2EA0"/>
    <w:rsid w:val="00ED36DF"/>
    <w:rsid w:val="00ED3CD4"/>
    <w:rsid w:val="00ED47A5"/>
    <w:rsid w:val="00ED5E76"/>
    <w:rsid w:val="00ED6661"/>
    <w:rsid w:val="00ED6E93"/>
    <w:rsid w:val="00ED7308"/>
    <w:rsid w:val="00ED7D79"/>
    <w:rsid w:val="00EE0B8E"/>
    <w:rsid w:val="00EE146C"/>
    <w:rsid w:val="00EE1573"/>
    <w:rsid w:val="00EE15BC"/>
    <w:rsid w:val="00EE2738"/>
    <w:rsid w:val="00EE2B9D"/>
    <w:rsid w:val="00EE302B"/>
    <w:rsid w:val="00EE3582"/>
    <w:rsid w:val="00EE37BD"/>
    <w:rsid w:val="00EE3E89"/>
    <w:rsid w:val="00EE4B71"/>
    <w:rsid w:val="00EE5800"/>
    <w:rsid w:val="00EE5D4B"/>
    <w:rsid w:val="00EE6483"/>
    <w:rsid w:val="00EE6A28"/>
    <w:rsid w:val="00EE6E70"/>
    <w:rsid w:val="00EE7DB6"/>
    <w:rsid w:val="00EF0732"/>
    <w:rsid w:val="00EF12A2"/>
    <w:rsid w:val="00EF1ED5"/>
    <w:rsid w:val="00EF2123"/>
    <w:rsid w:val="00EF374E"/>
    <w:rsid w:val="00EF37EE"/>
    <w:rsid w:val="00EF3A1D"/>
    <w:rsid w:val="00EF3C63"/>
    <w:rsid w:val="00EF4CF3"/>
    <w:rsid w:val="00EF5A91"/>
    <w:rsid w:val="00EF5F49"/>
    <w:rsid w:val="00EF67F6"/>
    <w:rsid w:val="00EF7112"/>
    <w:rsid w:val="00EF75A7"/>
    <w:rsid w:val="00F00616"/>
    <w:rsid w:val="00F009CD"/>
    <w:rsid w:val="00F00E9F"/>
    <w:rsid w:val="00F01CDC"/>
    <w:rsid w:val="00F0209E"/>
    <w:rsid w:val="00F0354C"/>
    <w:rsid w:val="00F03600"/>
    <w:rsid w:val="00F04CCE"/>
    <w:rsid w:val="00F05197"/>
    <w:rsid w:val="00F06BF0"/>
    <w:rsid w:val="00F1020E"/>
    <w:rsid w:val="00F111C2"/>
    <w:rsid w:val="00F11787"/>
    <w:rsid w:val="00F121D0"/>
    <w:rsid w:val="00F12B02"/>
    <w:rsid w:val="00F13F42"/>
    <w:rsid w:val="00F147E7"/>
    <w:rsid w:val="00F14A72"/>
    <w:rsid w:val="00F15020"/>
    <w:rsid w:val="00F17297"/>
    <w:rsid w:val="00F1749A"/>
    <w:rsid w:val="00F176DE"/>
    <w:rsid w:val="00F17931"/>
    <w:rsid w:val="00F17ECB"/>
    <w:rsid w:val="00F20DED"/>
    <w:rsid w:val="00F2108B"/>
    <w:rsid w:val="00F2144E"/>
    <w:rsid w:val="00F22986"/>
    <w:rsid w:val="00F23815"/>
    <w:rsid w:val="00F23BD8"/>
    <w:rsid w:val="00F241F4"/>
    <w:rsid w:val="00F24855"/>
    <w:rsid w:val="00F24D5A"/>
    <w:rsid w:val="00F2529F"/>
    <w:rsid w:val="00F253DD"/>
    <w:rsid w:val="00F256C4"/>
    <w:rsid w:val="00F25A76"/>
    <w:rsid w:val="00F25B1E"/>
    <w:rsid w:val="00F26874"/>
    <w:rsid w:val="00F271D5"/>
    <w:rsid w:val="00F302F0"/>
    <w:rsid w:val="00F3072B"/>
    <w:rsid w:val="00F30AA9"/>
    <w:rsid w:val="00F3198B"/>
    <w:rsid w:val="00F324C6"/>
    <w:rsid w:val="00F3276E"/>
    <w:rsid w:val="00F3277E"/>
    <w:rsid w:val="00F32AC6"/>
    <w:rsid w:val="00F32CF0"/>
    <w:rsid w:val="00F32FF9"/>
    <w:rsid w:val="00F330B9"/>
    <w:rsid w:val="00F33D1B"/>
    <w:rsid w:val="00F33D21"/>
    <w:rsid w:val="00F34AA3"/>
    <w:rsid w:val="00F36106"/>
    <w:rsid w:val="00F36D1A"/>
    <w:rsid w:val="00F37405"/>
    <w:rsid w:val="00F42019"/>
    <w:rsid w:val="00F42139"/>
    <w:rsid w:val="00F423F2"/>
    <w:rsid w:val="00F42C17"/>
    <w:rsid w:val="00F433A4"/>
    <w:rsid w:val="00F43A1A"/>
    <w:rsid w:val="00F460E1"/>
    <w:rsid w:val="00F465F1"/>
    <w:rsid w:val="00F46686"/>
    <w:rsid w:val="00F46C37"/>
    <w:rsid w:val="00F47922"/>
    <w:rsid w:val="00F479AB"/>
    <w:rsid w:val="00F47B7A"/>
    <w:rsid w:val="00F50D6E"/>
    <w:rsid w:val="00F51189"/>
    <w:rsid w:val="00F5142A"/>
    <w:rsid w:val="00F51608"/>
    <w:rsid w:val="00F516EC"/>
    <w:rsid w:val="00F5170E"/>
    <w:rsid w:val="00F51BE7"/>
    <w:rsid w:val="00F51D37"/>
    <w:rsid w:val="00F51EAA"/>
    <w:rsid w:val="00F521F5"/>
    <w:rsid w:val="00F52248"/>
    <w:rsid w:val="00F5244C"/>
    <w:rsid w:val="00F5269D"/>
    <w:rsid w:val="00F5318C"/>
    <w:rsid w:val="00F53A93"/>
    <w:rsid w:val="00F5511B"/>
    <w:rsid w:val="00F5581D"/>
    <w:rsid w:val="00F55C07"/>
    <w:rsid w:val="00F55D6E"/>
    <w:rsid w:val="00F5636F"/>
    <w:rsid w:val="00F5649C"/>
    <w:rsid w:val="00F56865"/>
    <w:rsid w:val="00F603AB"/>
    <w:rsid w:val="00F60DDB"/>
    <w:rsid w:val="00F611A9"/>
    <w:rsid w:val="00F6167F"/>
    <w:rsid w:val="00F617F0"/>
    <w:rsid w:val="00F6293A"/>
    <w:rsid w:val="00F62B61"/>
    <w:rsid w:val="00F636B8"/>
    <w:rsid w:val="00F63A28"/>
    <w:rsid w:val="00F64E5B"/>
    <w:rsid w:val="00F64FC0"/>
    <w:rsid w:val="00F65174"/>
    <w:rsid w:val="00F65303"/>
    <w:rsid w:val="00F66730"/>
    <w:rsid w:val="00F66BF3"/>
    <w:rsid w:val="00F66C37"/>
    <w:rsid w:val="00F67EF2"/>
    <w:rsid w:val="00F70532"/>
    <w:rsid w:val="00F70553"/>
    <w:rsid w:val="00F70901"/>
    <w:rsid w:val="00F7403C"/>
    <w:rsid w:val="00F74E9C"/>
    <w:rsid w:val="00F75D07"/>
    <w:rsid w:val="00F76830"/>
    <w:rsid w:val="00F7716C"/>
    <w:rsid w:val="00F8041F"/>
    <w:rsid w:val="00F81FE6"/>
    <w:rsid w:val="00F83403"/>
    <w:rsid w:val="00F83661"/>
    <w:rsid w:val="00F84220"/>
    <w:rsid w:val="00F850FF"/>
    <w:rsid w:val="00F87074"/>
    <w:rsid w:val="00F900BD"/>
    <w:rsid w:val="00F904E3"/>
    <w:rsid w:val="00F90901"/>
    <w:rsid w:val="00F91F43"/>
    <w:rsid w:val="00F92A47"/>
    <w:rsid w:val="00F92EF3"/>
    <w:rsid w:val="00F93119"/>
    <w:rsid w:val="00F93536"/>
    <w:rsid w:val="00F93600"/>
    <w:rsid w:val="00F94019"/>
    <w:rsid w:val="00F946A8"/>
    <w:rsid w:val="00F94E55"/>
    <w:rsid w:val="00F95C55"/>
    <w:rsid w:val="00F967C4"/>
    <w:rsid w:val="00F9798C"/>
    <w:rsid w:val="00FA0017"/>
    <w:rsid w:val="00FA03AC"/>
    <w:rsid w:val="00FA1611"/>
    <w:rsid w:val="00FA1B2F"/>
    <w:rsid w:val="00FA2BC4"/>
    <w:rsid w:val="00FA2FEE"/>
    <w:rsid w:val="00FA305B"/>
    <w:rsid w:val="00FA4101"/>
    <w:rsid w:val="00FA5AD6"/>
    <w:rsid w:val="00FA601C"/>
    <w:rsid w:val="00FB0CFF"/>
    <w:rsid w:val="00FB2CAD"/>
    <w:rsid w:val="00FB2D02"/>
    <w:rsid w:val="00FB2E62"/>
    <w:rsid w:val="00FB3D46"/>
    <w:rsid w:val="00FB3E51"/>
    <w:rsid w:val="00FB47DF"/>
    <w:rsid w:val="00FB62DE"/>
    <w:rsid w:val="00FC254D"/>
    <w:rsid w:val="00FC29A6"/>
    <w:rsid w:val="00FC37D9"/>
    <w:rsid w:val="00FC3F6C"/>
    <w:rsid w:val="00FC47CC"/>
    <w:rsid w:val="00FC4D34"/>
    <w:rsid w:val="00FC4E87"/>
    <w:rsid w:val="00FC583A"/>
    <w:rsid w:val="00FC64D2"/>
    <w:rsid w:val="00FC655C"/>
    <w:rsid w:val="00FC6C7C"/>
    <w:rsid w:val="00FC76F3"/>
    <w:rsid w:val="00FC7B77"/>
    <w:rsid w:val="00FC7C24"/>
    <w:rsid w:val="00FD1151"/>
    <w:rsid w:val="00FD11E1"/>
    <w:rsid w:val="00FD1554"/>
    <w:rsid w:val="00FD1F62"/>
    <w:rsid w:val="00FD23CA"/>
    <w:rsid w:val="00FD45B9"/>
    <w:rsid w:val="00FD4831"/>
    <w:rsid w:val="00FD4C23"/>
    <w:rsid w:val="00FD4FE9"/>
    <w:rsid w:val="00FD5042"/>
    <w:rsid w:val="00FD593C"/>
    <w:rsid w:val="00FD59DD"/>
    <w:rsid w:val="00FD5E8C"/>
    <w:rsid w:val="00FD6B2E"/>
    <w:rsid w:val="00FD7B0C"/>
    <w:rsid w:val="00FE07A7"/>
    <w:rsid w:val="00FE1562"/>
    <w:rsid w:val="00FE1E79"/>
    <w:rsid w:val="00FE2283"/>
    <w:rsid w:val="00FE3FD5"/>
    <w:rsid w:val="00FE4D98"/>
    <w:rsid w:val="00FE530A"/>
    <w:rsid w:val="00FE5B49"/>
    <w:rsid w:val="00FE5C30"/>
    <w:rsid w:val="00FE64BF"/>
    <w:rsid w:val="00FE6B8D"/>
    <w:rsid w:val="00FE6E8A"/>
    <w:rsid w:val="00FE7409"/>
    <w:rsid w:val="00FE78BA"/>
    <w:rsid w:val="00FF0B15"/>
    <w:rsid w:val="00FF0C4D"/>
    <w:rsid w:val="00FF1332"/>
    <w:rsid w:val="00FF1CF0"/>
    <w:rsid w:val="00FF2647"/>
    <w:rsid w:val="00FF29F5"/>
    <w:rsid w:val="00FF2DFB"/>
    <w:rsid w:val="00FF39E5"/>
    <w:rsid w:val="00FF41B3"/>
    <w:rsid w:val="00FF496E"/>
    <w:rsid w:val="00FF5D7C"/>
    <w:rsid w:val="00FF714F"/>
    <w:rsid w:val="00FF7A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64AF1"/>
  <w15:docId w15:val="{2B39DA06-7D2F-A143-8DD9-60A812CE7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262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033CF"/>
    <w:pPr>
      <w:tabs>
        <w:tab w:val="center" w:pos="4536"/>
        <w:tab w:val="right" w:pos="9072"/>
      </w:tabs>
    </w:pPr>
  </w:style>
  <w:style w:type="character" w:customStyle="1" w:styleId="En-tteCar">
    <w:name w:val="En-tête Car"/>
    <w:basedOn w:val="Policepardfaut"/>
    <w:link w:val="En-tte"/>
    <w:uiPriority w:val="99"/>
    <w:rsid w:val="009033CF"/>
  </w:style>
  <w:style w:type="paragraph" w:styleId="Pieddepage">
    <w:name w:val="footer"/>
    <w:basedOn w:val="Normal"/>
    <w:link w:val="PieddepageCar"/>
    <w:uiPriority w:val="99"/>
    <w:unhideWhenUsed/>
    <w:rsid w:val="009033CF"/>
    <w:pPr>
      <w:tabs>
        <w:tab w:val="center" w:pos="4536"/>
        <w:tab w:val="right" w:pos="9072"/>
      </w:tabs>
    </w:pPr>
  </w:style>
  <w:style w:type="character" w:customStyle="1" w:styleId="PieddepageCar">
    <w:name w:val="Pied de page Car"/>
    <w:basedOn w:val="Policepardfaut"/>
    <w:link w:val="Pieddepage"/>
    <w:uiPriority w:val="99"/>
    <w:rsid w:val="009033CF"/>
  </w:style>
  <w:style w:type="character" w:styleId="Lienhypertexte">
    <w:name w:val="Hyperlink"/>
    <w:basedOn w:val="Policepardfaut"/>
    <w:uiPriority w:val="99"/>
    <w:unhideWhenUsed/>
    <w:rsid w:val="009033CF"/>
    <w:rPr>
      <w:color w:val="0563C1" w:themeColor="hyperlink"/>
      <w:u w:val="single"/>
    </w:rPr>
  </w:style>
  <w:style w:type="character" w:customStyle="1" w:styleId="Mentionnonrsolue1">
    <w:name w:val="Mention non résolue1"/>
    <w:basedOn w:val="Policepardfaut"/>
    <w:uiPriority w:val="99"/>
    <w:rsid w:val="009033CF"/>
    <w:rPr>
      <w:color w:val="808080"/>
      <w:shd w:val="clear" w:color="auto" w:fill="E6E6E6"/>
    </w:rPr>
  </w:style>
  <w:style w:type="character" w:styleId="Marquedecommentaire">
    <w:name w:val="annotation reference"/>
    <w:basedOn w:val="Policepardfaut"/>
    <w:uiPriority w:val="99"/>
    <w:semiHidden/>
    <w:unhideWhenUsed/>
    <w:rsid w:val="00FC64D2"/>
    <w:rPr>
      <w:sz w:val="16"/>
      <w:szCs w:val="16"/>
    </w:rPr>
  </w:style>
  <w:style w:type="paragraph" w:styleId="Commentaire">
    <w:name w:val="annotation text"/>
    <w:basedOn w:val="Normal"/>
    <w:link w:val="CommentaireCar"/>
    <w:uiPriority w:val="99"/>
    <w:semiHidden/>
    <w:unhideWhenUsed/>
    <w:rsid w:val="00FC64D2"/>
    <w:rPr>
      <w:sz w:val="20"/>
      <w:szCs w:val="20"/>
    </w:rPr>
  </w:style>
  <w:style w:type="character" w:customStyle="1" w:styleId="CommentaireCar">
    <w:name w:val="Commentaire Car"/>
    <w:basedOn w:val="Policepardfaut"/>
    <w:link w:val="Commentaire"/>
    <w:uiPriority w:val="99"/>
    <w:semiHidden/>
    <w:rsid w:val="00FC64D2"/>
    <w:rPr>
      <w:sz w:val="20"/>
      <w:szCs w:val="20"/>
    </w:rPr>
  </w:style>
  <w:style w:type="paragraph" w:styleId="Objetducommentaire">
    <w:name w:val="annotation subject"/>
    <w:basedOn w:val="Commentaire"/>
    <w:next w:val="Commentaire"/>
    <w:link w:val="ObjetducommentaireCar"/>
    <w:uiPriority w:val="99"/>
    <w:semiHidden/>
    <w:unhideWhenUsed/>
    <w:rsid w:val="00FC64D2"/>
    <w:rPr>
      <w:b/>
      <w:bCs/>
    </w:rPr>
  </w:style>
  <w:style w:type="character" w:customStyle="1" w:styleId="ObjetducommentaireCar">
    <w:name w:val="Objet du commentaire Car"/>
    <w:basedOn w:val="CommentaireCar"/>
    <w:link w:val="Objetducommentaire"/>
    <w:uiPriority w:val="99"/>
    <w:semiHidden/>
    <w:rsid w:val="00FC64D2"/>
    <w:rPr>
      <w:b/>
      <w:bCs/>
      <w:sz w:val="20"/>
      <w:szCs w:val="20"/>
    </w:rPr>
  </w:style>
  <w:style w:type="paragraph" w:styleId="Textedebulles">
    <w:name w:val="Balloon Text"/>
    <w:basedOn w:val="Normal"/>
    <w:link w:val="TextedebullesCar"/>
    <w:uiPriority w:val="99"/>
    <w:semiHidden/>
    <w:unhideWhenUsed/>
    <w:rsid w:val="00FC64D2"/>
    <w:rPr>
      <w:rFonts w:ascii="Times New Roman" w:hAnsi="Times New Roman" w:cs="Times New Roman"/>
      <w:sz w:val="26"/>
      <w:szCs w:val="26"/>
    </w:rPr>
  </w:style>
  <w:style w:type="character" w:customStyle="1" w:styleId="TextedebullesCar">
    <w:name w:val="Texte de bulles Car"/>
    <w:basedOn w:val="Policepardfaut"/>
    <w:link w:val="Textedebulles"/>
    <w:uiPriority w:val="99"/>
    <w:semiHidden/>
    <w:rsid w:val="00FC64D2"/>
    <w:rPr>
      <w:rFonts w:ascii="Times New Roman" w:hAnsi="Times New Roman" w:cs="Times New Roman"/>
      <w:sz w:val="26"/>
      <w:szCs w:val="26"/>
    </w:rPr>
  </w:style>
  <w:style w:type="character" w:styleId="Numrodeligne">
    <w:name w:val="line number"/>
    <w:basedOn w:val="Policepardfaut"/>
    <w:uiPriority w:val="99"/>
    <w:semiHidden/>
    <w:unhideWhenUsed/>
    <w:rsid w:val="00573535"/>
  </w:style>
  <w:style w:type="character" w:styleId="Numrodepage">
    <w:name w:val="page number"/>
    <w:basedOn w:val="Policepardfaut"/>
    <w:uiPriority w:val="99"/>
    <w:semiHidden/>
    <w:unhideWhenUsed/>
    <w:rsid w:val="00573535"/>
  </w:style>
  <w:style w:type="paragraph" w:styleId="Paragraphedeliste">
    <w:name w:val="List Paragraph"/>
    <w:basedOn w:val="Normal"/>
    <w:uiPriority w:val="34"/>
    <w:qFormat/>
    <w:rsid w:val="00E65DF8"/>
    <w:pPr>
      <w:ind w:left="720"/>
      <w:contextualSpacing/>
    </w:pPr>
  </w:style>
  <w:style w:type="paragraph" w:customStyle="1" w:styleId="Bibliographie1">
    <w:name w:val="Bibliographie1"/>
    <w:basedOn w:val="Normal"/>
    <w:link w:val="BibliographyCar"/>
    <w:rsid w:val="00C35193"/>
    <w:pPr>
      <w:tabs>
        <w:tab w:val="left" w:pos="380"/>
      </w:tabs>
      <w:spacing w:after="240"/>
      <w:ind w:left="384" w:hanging="384"/>
    </w:pPr>
    <w:rPr>
      <w:lang w:val="en-GB"/>
    </w:rPr>
  </w:style>
  <w:style w:type="character" w:customStyle="1" w:styleId="BibliographyCar">
    <w:name w:val="Bibliography Car"/>
    <w:basedOn w:val="Policepardfaut"/>
    <w:link w:val="Bibliographie1"/>
    <w:rsid w:val="00C35193"/>
    <w:rPr>
      <w:lang w:val="en-GB"/>
    </w:rPr>
  </w:style>
  <w:style w:type="paragraph" w:styleId="Rvision">
    <w:name w:val="Revision"/>
    <w:hidden/>
    <w:uiPriority w:val="99"/>
    <w:semiHidden/>
    <w:rsid w:val="00255EB2"/>
  </w:style>
  <w:style w:type="table" w:styleId="Grilledutableau">
    <w:name w:val="Table Grid"/>
    <w:basedOn w:val="TableauNormal"/>
    <w:uiPriority w:val="39"/>
    <w:rsid w:val="001B31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51">
    <w:name w:val="Tableau simple 51"/>
    <w:basedOn w:val="TableauNormal"/>
    <w:uiPriority w:val="45"/>
    <w:rsid w:val="001B316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Grille6Couleur-Accentuation31">
    <w:name w:val="Tableau Grille 6 Couleur - Accentuation 31"/>
    <w:basedOn w:val="TableauNormal"/>
    <w:uiPriority w:val="51"/>
    <w:rsid w:val="001B316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Grille2-Accentuation31">
    <w:name w:val="Tableau Grille 2 - Accentuation 31"/>
    <w:basedOn w:val="TableauNormal"/>
    <w:uiPriority w:val="47"/>
    <w:rsid w:val="001B316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Liste2-Accentuation31">
    <w:name w:val="Tableau Liste 2 - Accentuation 31"/>
    <w:basedOn w:val="TableauNormal"/>
    <w:uiPriority w:val="47"/>
    <w:rsid w:val="00573357"/>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Liste1Clair-Accentuation31">
    <w:name w:val="Tableau Liste 1 Clair - Accentuation 31"/>
    <w:basedOn w:val="TableauNormal"/>
    <w:uiPriority w:val="46"/>
    <w:rsid w:val="00C1448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Liste4-Accentuation31">
    <w:name w:val="Tableau Liste 4 - Accentuation 31"/>
    <w:basedOn w:val="TableauNormal"/>
    <w:uiPriority w:val="49"/>
    <w:rsid w:val="000C393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tedefin">
    <w:name w:val="endnote text"/>
    <w:basedOn w:val="Normal"/>
    <w:link w:val="NotedefinCar"/>
    <w:uiPriority w:val="99"/>
    <w:unhideWhenUsed/>
    <w:rsid w:val="000C3936"/>
    <w:rPr>
      <w:sz w:val="20"/>
      <w:szCs w:val="20"/>
    </w:rPr>
  </w:style>
  <w:style w:type="character" w:customStyle="1" w:styleId="NotedefinCar">
    <w:name w:val="Note de fin Car"/>
    <w:basedOn w:val="Policepardfaut"/>
    <w:link w:val="Notedefin"/>
    <w:uiPriority w:val="99"/>
    <w:rsid w:val="000C3936"/>
    <w:rPr>
      <w:sz w:val="20"/>
      <w:szCs w:val="20"/>
    </w:rPr>
  </w:style>
  <w:style w:type="table" w:customStyle="1" w:styleId="TableauGrille2-Accentuation32">
    <w:name w:val="Tableau Grille 2 - Accentuation 32"/>
    <w:basedOn w:val="TableauNormal"/>
    <w:uiPriority w:val="47"/>
    <w:rsid w:val="00E27F7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1Clair-Accentuation3">
    <w:name w:val="List Table 1 Light Accent 3"/>
    <w:basedOn w:val="TableauNormal"/>
    <w:uiPriority w:val="46"/>
    <w:rsid w:val="00CB589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2-Accentuation3">
    <w:name w:val="List Table 2 Accent 3"/>
    <w:basedOn w:val="TableauNormal"/>
    <w:uiPriority w:val="47"/>
    <w:rsid w:val="00B44D1E"/>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6Couleur-Accentuation3">
    <w:name w:val="List Table 6 Colorful Accent 3"/>
    <w:basedOn w:val="TableauNormal"/>
    <w:uiPriority w:val="51"/>
    <w:rsid w:val="00B44D1E"/>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4-Accentuation3">
    <w:name w:val="List Table 4 Accent 3"/>
    <w:basedOn w:val="TableauNormal"/>
    <w:uiPriority w:val="49"/>
    <w:rsid w:val="0085776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simple2">
    <w:name w:val="Plain Table 2"/>
    <w:basedOn w:val="TableauNormal"/>
    <w:uiPriority w:val="42"/>
    <w:rsid w:val="0098616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5">
    <w:name w:val="Plain Table 5"/>
    <w:basedOn w:val="TableauNormal"/>
    <w:uiPriority w:val="45"/>
    <w:rsid w:val="0098616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98616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Grille2-Accentuation3">
    <w:name w:val="Grid Table 2 Accent 3"/>
    <w:basedOn w:val="TableauNormal"/>
    <w:uiPriority w:val="47"/>
    <w:rsid w:val="0098616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ppeldenotedefin">
    <w:name w:val="endnote reference"/>
    <w:basedOn w:val="Policepardfaut"/>
    <w:uiPriority w:val="99"/>
    <w:semiHidden/>
    <w:unhideWhenUsed/>
    <w:rsid w:val="00986165"/>
    <w:rPr>
      <w:vertAlign w:val="superscript"/>
    </w:rPr>
  </w:style>
  <w:style w:type="table" w:styleId="TableauListe1Clair">
    <w:name w:val="List Table 1 Light"/>
    <w:basedOn w:val="TableauNormal"/>
    <w:uiPriority w:val="46"/>
    <w:rsid w:val="00E56E8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
    <w:name w:val="List Table 6 Colorful"/>
    <w:basedOn w:val="TableauNormal"/>
    <w:uiPriority w:val="51"/>
    <w:rsid w:val="00E56E8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3-Accentuation3">
    <w:name w:val="List Table 3 Accent 3"/>
    <w:basedOn w:val="TableauNormal"/>
    <w:uiPriority w:val="48"/>
    <w:rsid w:val="00E56E89"/>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auListe5Fonc-Accentuation3">
    <w:name w:val="List Table 5 Dark Accent 3"/>
    <w:basedOn w:val="TableauNormal"/>
    <w:uiPriority w:val="50"/>
    <w:rsid w:val="00B455C8"/>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Grille3-Accentuation3">
    <w:name w:val="Grid Table 3 Accent 3"/>
    <w:basedOn w:val="TableauNormal"/>
    <w:uiPriority w:val="48"/>
    <w:rsid w:val="00B455C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4-Accentuation3">
    <w:name w:val="Grid Table 4 Accent 3"/>
    <w:basedOn w:val="TableauNormal"/>
    <w:uiPriority w:val="49"/>
    <w:rsid w:val="00B455C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C9618D"/>
    <w:pPr>
      <w:spacing w:before="100" w:beforeAutospacing="1" w:after="100" w:afterAutospacing="1"/>
    </w:pPr>
    <w:rPr>
      <w:rFonts w:ascii="Times New Roman" w:eastAsiaTheme="minorEastAsia" w:hAnsi="Times New Roman" w:cs="Times New Roman"/>
    </w:rPr>
  </w:style>
  <w:style w:type="paragraph" w:styleId="Notedebasdepage">
    <w:name w:val="footnote text"/>
    <w:basedOn w:val="Normal"/>
    <w:link w:val="NotedebasdepageCar"/>
    <w:uiPriority w:val="99"/>
    <w:semiHidden/>
    <w:unhideWhenUsed/>
    <w:rsid w:val="00B33D77"/>
    <w:rPr>
      <w:sz w:val="20"/>
      <w:szCs w:val="20"/>
    </w:rPr>
  </w:style>
  <w:style w:type="character" w:customStyle="1" w:styleId="NotedebasdepageCar">
    <w:name w:val="Note de bas de page Car"/>
    <w:basedOn w:val="Policepardfaut"/>
    <w:link w:val="Notedebasdepage"/>
    <w:uiPriority w:val="99"/>
    <w:semiHidden/>
    <w:rsid w:val="00B33D77"/>
    <w:rPr>
      <w:sz w:val="20"/>
      <w:szCs w:val="20"/>
    </w:rPr>
  </w:style>
  <w:style w:type="character" w:styleId="Appelnotedebasdep">
    <w:name w:val="footnote reference"/>
    <w:basedOn w:val="Policepardfaut"/>
    <w:uiPriority w:val="99"/>
    <w:semiHidden/>
    <w:unhideWhenUsed/>
    <w:rsid w:val="00B33D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54511">
      <w:bodyDiv w:val="1"/>
      <w:marLeft w:val="0"/>
      <w:marRight w:val="0"/>
      <w:marTop w:val="0"/>
      <w:marBottom w:val="0"/>
      <w:divBdr>
        <w:top w:val="none" w:sz="0" w:space="0" w:color="auto"/>
        <w:left w:val="none" w:sz="0" w:space="0" w:color="auto"/>
        <w:bottom w:val="none" w:sz="0" w:space="0" w:color="auto"/>
        <w:right w:val="none" w:sz="0" w:space="0" w:color="auto"/>
      </w:divBdr>
    </w:div>
    <w:div w:id="294870852">
      <w:bodyDiv w:val="1"/>
      <w:marLeft w:val="0"/>
      <w:marRight w:val="0"/>
      <w:marTop w:val="0"/>
      <w:marBottom w:val="0"/>
      <w:divBdr>
        <w:top w:val="none" w:sz="0" w:space="0" w:color="auto"/>
        <w:left w:val="none" w:sz="0" w:space="0" w:color="auto"/>
        <w:bottom w:val="none" w:sz="0" w:space="0" w:color="auto"/>
        <w:right w:val="none" w:sz="0" w:space="0" w:color="auto"/>
      </w:divBdr>
    </w:div>
    <w:div w:id="395666301">
      <w:bodyDiv w:val="1"/>
      <w:marLeft w:val="0"/>
      <w:marRight w:val="0"/>
      <w:marTop w:val="0"/>
      <w:marBottom w:val="0"/>
      <w:divBdr>
        <w:top w:val="none" w:sz="0" w:space="0" w:color="auto"/>
        <w:left w:val="none" w:sz="0" w:space="0" w:color="auto"/>
        <w:bottom w:val="none" w:sz="0" w:space="0" w:color="auto"/>
        <w:right w:val="none" w:sz="0" w:space="0" w:color="auto"/>
      </w:divBdr>
    </w:div>
    <w:div w:id="417989779">
      <w:bodyDiv w:val="1"/>
      <w:marLeft w:val="0"/>
      <w:marRight w:val="0"/>
      <w:marTop w:val="0"/>
      <w:marBottom w:val="0"/>
      <w:divBdr>
        <w:top w:val="none" w:sz="0" w:space="0" w:color="auto"/>
        <w:left w:val="none" w:sz="0" w:space="0" w:color="auto"/>
        <w:bottom w:val="none" w:sz="0" w:space="0" w:color="auto"/>
        <w:right w:val="none" w:sz="0" w:space="0" w:color="auto"/>
      </w:divBdr>
    </w:div>
    <w:div w:id="496502156">
      <w:bodyDiv w:val="1"/>
      <w:marLeft w:val="0"/>
      <w:marRight w:val="0"/>
      <w:marTop w:val="0"/>
      <w:marBottom w:val="0"/>
      <w:divBdr>
        <w:top w:val="none" w:sz="0" w:space="0" w:color="auto"/>
        <w:left w:val="none" w:sz="0" w:space="0" w:color="auto"/>
        <w:bottom w:val="none" w:sz="0" w:space="0" w:color="auto"/>
        <w:right w:val="none" w:sz="0" w:space="0" w:color="auto"/>
      </w:divBdr>
    </w:div>
    <w:div w:id="517621817">
      <w:bodyDiv w:val="1"/>
      <w:marLeft w:val="0"/>
      <w:marRight w:val="0"/>
      <w:marTop w:val="0"/>
      <w:marBottom w:val="0"/>
      <w:divBdr>
        <w:top w:val="none" w:sz="0" w:space="0" w:color="auto"/>
        <w:left w:val="none" w:sz="0" w:space="0" w:color="auto"/>
        <w:bottom w:val="none" w:sz="0" w:space="0" w:color="auto"/>
        <w:right w:val="none" w:sz="0" w:space="0" w:color="auto"/>
      </w:divBdr>
    </w:div>
    <w:div w:id="672416368">
      <w:bodyDiv w:val="1"/>
      <w:marLeft w:val="0"/>
      <w:marRight w:val="0"/>
      <w:marTop w:val="0"/>
      <w:marBottom w:val="0"/>
      <w:divBdr>
        <w:top w:val="none" w:sz="0" w:space="0" w:color="auto"/>
        <w:left w:val="none" w:sz="0" w:space="0" w:color="auto"/>
        <w:bottom w:val="none" w:sz="0" w:space="0" w:color="auto"/>
        <w:right w:val="none" w:sz="0" w:space="0" w:color="auto"/>
      </w:divBdr>
    </w:div>
    <w:div w:id="779028412">
      <w:bodyDiv w:val="1"/>
      <w:marLeft w:val="0"/>
      <w:marRight w:val="0"/>
      <w:marTop w:val="0"/>
      <w:marBottom w:val="0"/>
      <w:divBdr>
        <w:top w:val="none" w:sz="0" w:space="0" w:color="auto"/>
        <w:left w:val="none" w:sz="0" w:space="0" w:color="auto"/>
        <w:bottom w:val="none" w:sz="0" w:space="0" w:color="auto"/>
        <w:right w:val="none" w:sz="0" w:space="0" w:color="auto"/>
      </w:divBdr>
    </w:div>
    <w:div w:id="967081211">
      <w:bodyDiv w:val="1"/>
      <w:marLeft w:val="0"/>
      <w:marRight w:val="0"/>
      <w:marTop w:val="0"/>
      <w:marBottom w:val="0"/>
      <w:divBdr>
        <w:top w:val="none" w:sz="0" w:space="0" w:color="auto"/>
        <w:left w:val="none" w:sz="0" w:space="0" w:color="auto"/>
        <w:bottom w:val="none" w:sz="0" w:space="0" w:color="auto"/>
        <w:right w:val="none" w:sz="0" w:space="0" w:color="auto"/>
      </w:divBdr>
      <w:divsChild>
        <w:div w:id="1263688815">
          <w:marLeft w:val="0"/>
          <w:marRight w:val="0"/>
          <w:marTop w:val="0"/>
          <w:marBottom w:val="0"/>
          <w:divBdr>
            <w:top w:val="none" w:sz="0" w:space="0" w:color="auto"/>
            <w:left w:val="none" w:sz="0" w:space="0" w:color="auto"/>
            <w:bottom w:val="none" w:sz="0" w:space="0" w:color="auto"/>
            <w:right w:val="none" w:sz="0" w:space="0" w:color="auto"/>
          </w:divBdr>
          <w:divsChild>
            <w:div w:id="482047106">
              <w:marLeft w:val="0"/>
              <w:marRight w:val="0"/>
              <w:marTop w:val="0"/>
              <w:marBottom w:val="0"/>
              <w:divBdr>
                <w:top w:val="none" w:sz="0" w:space="0" w:color="auto"/>
                <w:left w:val="none" w:sz="0" w:space="0" w:color="auto"/>
                <w:bottom w:val="none" w:sz="0" w:space="0" w:color="auto"/>
                <w:right w:val="none" w:sz="0" w:space="0" w:color="auto"/>
              </w:divBdr>
              <w:divsChild>
                <w:div w:id="1227109010">
                  <w:marLeft w:val="0"/>
                  <w:marRight w:val="0"/>
                  <w:marTop w:val="0"/>
                  <w:marBottom w:val="0"/>
                  <w:divBdr>
                    <w:top w:val="none" w:sz="0" w:space="0" w:color="auto"/>
                    <w:left w:val="none" w:sz="0" w:space="0" w:color="auto"/>
                    <w:bottom w:val="none" w:sz="0" w:space="0" w:color="auto"/>
                    <w:right w:val="none" w:sz="0" w:space="0" w:color="auto"/>
                  </w:divBdr>
                  <w:divsChild>
                    <w:div w:id="132392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476860">
      <w:bodyDiv w:val="1"/>
      <w:marLeft w:val="0"/>
      <w:marRight w:val="0"/>
      <w:marTop w:val="0"/>
      <w:marBottom w:val="0"/>
      <w:divBdr>
        <w:top w:val="none" w:sz="0" w:space="0" w:color="auto"/>
        <w:left w:val="none" w:sz="0" w:space="0" w:color="auto"/>
        <w:bottom w:val="none" w:sz="0" w:space="0" w:color="auto"/>
        <w:right w:val="none" w:sz="0" w:space="0" w:color="auto"/>
      </w:divBdr>
    </w:div>
    <w:div w:id="1078140184">
      <w:bodyDiv w:val="1"/>
      <w:marLeft w:val="0"/>
      <w:marRight w:val="0"/>
      <w:marTop w:val="0"/>
      <w:marBottom w:val="0"/>
      <w:divBdr>
        <w:top w:val="none" w:sz="0" w:space="0" w:color="auto"/>
        <w:left w:val="none" w:sz="0" w:space="0" w:color="auto"/>
        <w:bottom w:val="none" w:sz="0" w:space="0" w:color="auto"/>
        <w:right w:val="none" w:sz="0" w:space="0" w:color="auto"/>
      </w:divBdr>
    </w:div>
    <w:div w:id="1085997162">
      <w:bodyDiv w:val="1"/>
      <w:marLeft w:val="0"/>
      <w:marRight w:val="0"/>
      <w:marTop w:val="0"/>
      <w:marBottom w:val="0"/>
      <w:divBdr>
        <w:top w:val="none" w:sz="0" w:space="0" w:color="auto"/>
        <w:left w:val="none" w:sz="0" w:space="0" w:color="auto"/>
        <w:bottom w:val="none" w:sz="0" w:space="0" w:color="auto"/>
        <w:right w:val="none" w:sz="0" w:space="0" w:color="auto"/>
      </w:divBdr>
      <w:divsChild>
        <w:div w:id="2005351493">
          <w:marLeft w:val="0"/>
          <w:marRight w:val="0"/>
          <w:marTop w:val="0"/>
          <w:marBottom w:val="0"/>
          <w:divBdr>
            <w:top w:val="none" w:sz="0" w:space="0" w:color="auto"/>
            <w:left w:val="none" w:sz="0" w:space="0" w:color="auto"/>
            <w:bottom w:val="none" w:sz="0" w:space="0" w:color="auto"/>
            <w:right w:val="none" w:sz="0" w:space="0" w:color="auto"/>
          </w:divBdr>
          <w:divsChild>
            <w:div w:id="1417937913">
              <w:marLeft w:val="0"/>
              <w:marRight w:val="0"/>
              <w:marTop w:val="0"/>
              <w:marBottom w:val="0"/>
              <w:divBdr>
                <w:top w:val="none" w:sz="0" w:space="0" w:color="auto"/>
                <w:left w:val="none" w:sz="0" w:space="0" w:color="auto"/>
                <w:bottom w:val="none" w:sz="0" w:space="0" w:color="auto"/>
                <w:right w:val="none" w:sz="0" w:space="0" w:color="auto"/>
              </w:divBdr>
              <w:divsChild>
                <w:div w:id="1005785625">
                  <w:marLeft w:val="0"/>
                  <w:marRight w:val="0"/>
                  <w:marTop w:val="0"/>
                  <w:marBottom w:val="0"/>
                  <w:divBdr>
                    <w:top w:val="none" w:sz="0" w:space="0" w:color="auto"/>
                    <w:left w:val="none" w:sz="0" w:space="0" w:color="auto"/>
                    <w:bottom w:val="none" w:sz="0" w:space="0" w:color="auto"/>
                    <w:right w:val="none" w:sz="0" w:space="0" w:color="auto"/>
                  </w:divBdr>
                  <w:divsChild>
                    <w:div w:id="143655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437114">
      <w:bodyDiv w:val="1"/>
      <w:marLeft w:val="0"/>
      <w:marRight w:val="0"/>
      <w:marTop w:val="0"/>
      <w:marBottom w:val="0"/>
      <w:divBdr>
        <w:top w:val="none" w:sz="0" w:space="0" w:color="auto"/>
        <w:left w:val="none" w:sz="0" w:space="0" w:color="auto"/>
        <w:bottom w:val="none" w:sz="0" w:space="0" w:color="auto"/>
        <w:right w:val="none" w:sz="0" w:space="0" w:color="auto"/>
      </w:divBdr>
    </w:div>
    <w:div w:id="1127820706">
      <w:bodyDiv w:val="1"/>
      <w:marLeft w:val="0"/>
      <w:marRight w:val="0"/>
      <w:marTop w:val="0"/>
      <w:marBottom w:val="0"/>
      <w:divBdr>
        <w:top w:val="none" w:sz="0" w:space="0" w:color="auto"/>
        <w:left w:val="none" w:sz="0" w:space="0" w:color="auto"/>
        <w:bottom w:val="none" w:sz="0" w:space="0" w:color="auto"/>
        <w:right w:val="none" w:sz="0" w:space="0" w:color="auto"/>
      </w:divBdr>
      <w:divsChild>
        <w:div w:id="709912285">
          <w:marLeft w:val="0"/>
          <w:marRight w:val="0"/>
          <w:marTop w:val="0"/>
          <w:marBottom w:val="0"/>
          <w:divBdr>
            <w:top w:val="none" w:sz="0" w:space="0" w:color="auto"/>
            <w:left w:val="none" w:sz="0" w:space="0" w:color="auto"/>
            <w:bottom w:val="none" w:sz="0" w:space="0" w:color="auto"/>
            <w:right w:val="none" w:sz="0" w:space="0" w:color="auto"/>
          </w:divBdr>
          <w:divsChild>
            <w:div w:id="27151173">
              <w:marLeft w:val="0"/>
              <w:marRight w:val="0"/>
              <w:marTop w:val="0"/>
              <w:marBottom w:val="0"/>
              <w:divBdr>
                <w:top w:val="none" w:sz="0" w:space="0" w:color="auto"/>
                <w:left w:val="none" w:sz="0" w:space="0" w:color="auto"/>
                <w:bottom w:val="none" w:sz="0" w:space="0" w:color="auto"/>
                <w:right w:val="none" w:sz="0" w:space="0" w:color="auto"/>
              </w:divBdr>
              <w:divsChild>
                <w:div w:id="1263299388">
                  <w:marLeft w:val="0"/>
                  <w:marRight w:val="0"/>
                  <w:marTop w:val="0"/>
                  <w:marBottom w:val="0"/>
                  <w:divBdr>
                    <w:top w:val="none" w:sz="0" w:space="0" w:color="auto"/>
                    <w:left w:val="none" w:sz="0" w:space="0" w:color="auto"/>
                    <w:bottom w:val="none" w:sz="0" w:space="0" w:color="auto"/>
                    <w:right w:val="none" w:sz="0" w:space="0" w:color="auto"/>
                  </w:divBdr>
                  <w:divsChild>
                    <w:div w:id="129344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968289">
      <w:bodyDiv w:val="1"/>
      <w:marLeft w:val="0"/>
      <w:marRight w:val="0"/>
      <w:marTop w:val="0"/>
      <w:marBottom w:val="0"/>
      <w:divBdr>
        <w:top w:val="none" w:sz="0" w:space="0" w:color="auto"/>
        <w:left w:val="none" w:sz="0" w:space="0" w:color="auto"/>
        <w:bottom w:val="none" w:sz="0" w:space="0" w:color="auto"/>
        <w:right w:val="none" w:sz="0" w:space="0" w:color="auto"/>
      </w:divBdr>
    </w:div>
    <w:div w:id="1305353894">
      <w:bodyDiv w:val="1"/>
      <w:marLeft w:val="0"/>
      <w:marRight w:val="0"/>
      <w:marTop w:val="0"/>
      <w:marBottom w:val="0"/>
      <w:divBdr>
        <w:top w:val="none" w:sz="0" w:space="0" w:color="auto"/>
        <w:left w:val="none" w:sz="0" w:space="0" w:color="auto"/>
        <w:bottom w:val="none" w:sz="0" w:space="0" w:color="auto"/>
        <w:right w:val="none" w:sz="0" w:space="0" w:color="auto"/>
      </w:divBdr>
      <w:divsChild>
        <w:div w:id="392238844">
          <w:marLeft w:val="0"/>
          <w:marRight w:val="0"/>
          <w:marTop w:val="0"/>
          <w:marBottom w:val="0"/>
          <w:divBdr>
            <w:top w:val="none" w:sz="0" w:space="0" w:color="auto"/>
            <w:left w:val="none" w:sz="0" w:space="0" w:color="auto"/>
            <w:bottom w:val="none" w:sz="0" w:space="0" w:color="auto"/>
            <w:right w:val="none" w:sz="0" w:space="0" w:color="auto"/>
          </w:divBdr>
        </w:div>
      </w:divsChild>
    </w:div>
    <w:div w:id="1364205312">
      <w:bodyDiv w:val="1"/>
      <w:marLeft w:val="0"/>
      <w:marRight w:val="0"/>
      <w:marTop w:val="0"/>
      <w:marBottom w:val="0"/>
      <w:divBdr>
        <w:top w:val="none" w:sz="0" w:space="0" w:color="auto"/>
        <w:left w:val="none" w:sz="0" w:space="0" w:color="auto"/>
        <w:bottom w:val="none" w:sz="0" w:space="0" w:color="auto"/>
        <w:right w:val="none" w:sz="0" w:space="0" w:color="auto"/>
      </w:divBdr>
    </w:div>
    <w:div w:id="1719474583">
      <w:bodyDiv w:val="1"/>
      <w:marLeft w:val="0"/>
      <w:marRight w:val="0"/>
      <w:marTop w:val="0"/>
      <w:marBottom w:val="0"/>
      <w:divBdr>
        <w:top w:val="none" w:sz="0" w:space="0" w:color="auto"/>
        <w:left w:val="none" w:sz="0" w:space="0" w:color="auto"/>
        <w:bottom w:val="none" w:sz="0" w:space="0" w:color="auto"/>
        <w:right w:val="none" w:sz="0" w:space="0" w:color="auto"/>
      </w:divBdr>
      <w:divsChild>
        <w:div w:id="1515725268">
          <w:marLeft w:val="0"/>
          <w:marRight w:val="0"/>
          <w:marTop w:val="0"/>
          <w:marBottom w:val="0"/>
          <w:divBdr>
            <w:top w:val="none" w:sz="0" w:space="0" w:color="auto"/>
            <w:left w:val="none" w:sz="0" w:space="0" w:color="auto"/>
            <w:bottom w:val="none" w:sz="0" w:space="0" w:color="auto"/>
            <w:right w:val="none" w:sz="0" w:space="0" w:color="auto"/>
          </w:divBdr>
          <w:divsChild>
            <w:div w:id="281809153">
              <w:marLeft w:val="0"/>
              <w:marRight w:val="0"/>
              <w:marTop w:val="0"/>
              <w:marBottom w:val="0"/>
              <w:divBdr>
                <w:top w:val="none" w:sz="0" w:space="0" w:color="auto"/>
                <w:left w:val="none" w:sz="0" w:space="0" w:color="auto"/>
                <w:bottom w:val="none" w:sz="0" w:space="0" w:color="auto"/>
                <w:right w:val="none" w:sz="0" w:space="0" w:color="auto"/>
              </w:divBdr>
              <w:divsChild>
                <w:div w:id="1774746316">
                  <w:marLeft w:val="0"/>
                  <w:marRight w:val="0"/>
                  <w:marTop w:val="0"/>
                  <w:marBottom w:val="0"/>
                  <w:divBdr>
                    <w:top w:val="none" w:sz="0" w:space="0" w:color="auto"/>
                    <w:left w:val="none" w:sz="0" w:space="0" w:color="auto"/>
                    <w:bottom w:val="none" w:sz="0" w:space="0" w:color="auto"/>
                    <w:right w:val="none" w:sz="0" w:space="0" w:color="auto"/>
                  </w:divBdr>
                  <w:divsChild>
                    <w:div w:id="49677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996770">
      <w:bodyDiv w:val="1"/>
      <w:marLeft w:val="0"/>
      <w:marRight w:val="0"/>
      <w:marTop w:val="0"/>
      <w:marBottom w:val="0"/>
      <w:divBdr>
        <w:top w:val="none" w:sz="0" w:space="0" w:color="auto"/>
        <w:left w:val="none" w:sz="0" w:space="0" w:color="auto"/>
        <w:bottom w:val="none" w:sz="0" w:space="0" w:color="auto"/>
        <w:right w:val="none" w:sz="0" w:space="0" w:color="auto"/>
      </w:divBdr>
    </w:div>
    <w:div w:id="1831362859">
      <w:bodyDiv w:val="1"/>
      <w:marLeft w:val="0"/>
      <w:marRight w:val="0"/>
      <w:marTop w:val="0"/>
      <w:marBottom w:val="0"/>
      <w:divBdr>
        <w:top w:val="none" w:sz="0" w:space="0" w:color="auto"/>
        <w:left w:val="none" w:sz="0" w:space="0" w:color="auto"/>
        <w:bottom w:val="none" w:sz="0" w:space="0" w:color="auto"/>
        <w:right w:val="none" w:sz="0" w:space="0" w:color="auto"/>
      </w:divBdr>
    </w:div>
    <w:div w:id="1848246327">
      <w:bodyDiv w:val="1"/>
      <w:marLeft w:val="0"/>
      <w:marRight w:val="0"/>
      <w:marTop w:val="0"/>
      <w:marBottom w:val="0"/>
      <w:divBdr>
        <w:top w:val="none" w:sz="0" w:space="0" w:color="auto"/>
        <w:left w:val="none" w:sz="0" w:space="0" w:color="auto"/>
        <w:bottom w:val="none" w:sz="0" w:space="0" w:color="auto"/>
        <w:right w:val="none" w:sz="0" w:space="0" w:color="auto"/>
      </w:divBdr>
    </w:div>
    <w:div w:id="1879708285">
      <w:bodyDiv w:val="1"/>
      <w:marLeft w:val="0"/>
      <w:marRight w:val="0"/>
      <w:marTop w:val="0"/>
      <w:marBottom w:val="0"/>
      <w:divBdr>
        <w:top w:val="none" w:sz="0" w:space="0" w:color="auto"/>
        <w:left w:val="none" w:sz="0" w:space="0" w:color="auto"/>
        <w:bottom w:val="none" w:sz="0" w:space="0" w:color="auto"/>
        <w:right w:val="none" w:sz="0" w:space="0" w:color="auto"/>
      </w:divBdr>
    </w:div>
    <w:div w:id="1947615791">
      <w:bodyDiv w:val="1"/>
      <w:marLeft w:val="0"/>
      <w:marRight w:val="0"/>
      <w:marTop w:val="0"/>
      <w:marBottom w:val="0"/>
      <w:divBdr>
        <w:top w:val="none" w:sz="0" w:space="0" w:color="auto"/>
        <w:left w:val="none" w:sz="0" w:space="0" w:color="auto"/>
        <w:bottom w:val="none" w:sz="0" w:space="0" w:color="auto"/>
        <w:right w:val="none" w:sz="0" w:space="0" w:color="auto"/>
      </w:divBdr>
      <w:divsChild>
        <w:div w:id="417287530">
          <w:marLeft w:val="0"/>
          <w:marRight w:val="0"/>
          <w:marTop w:val="0"/>
          <w:marBottom w:val="0"/>
          <w:divBdr>
            <w:top w:val="none" w:sz="0" w:space="0" w:color="auto"/>
            <w:left w:val="none" w:sz="0" w:space="0" w:color="auto"/>
            <w:bottom w:val="none" w:sz="0" w:space="0" w:color="auto"/>
            <w:right w:val="none" w:sz="0" w:space="0" w:color="auto"/>
          </w:divBdr>
          <w:divsChild>
            <w:div w:id="480467198">
              <w:marLeft w:val="0"/>
              <w:marRight w:val="0"/>
              <w:marTop w:val="0"/>
              <w:marBottom w:val="0"/>
              <w:divBdr>
                <w:top w:val="none" w:sz="0" w:space="0" w:color="auto"/>
                <w:left w:val="none" w:sz="0" w:space="0" w:color="auto"/>
                <w:bottom w:val="none" w:sz="0" w:space="0" w:color="auto"/>
                <w:right w:val="none" w:sz="0" w:space="0" w:color="auto"/>
              </w:divBdr>
              <w:divsChild>
                <w:div w:id="1952466936">
                  <w:marLeft w:val="0"/>
                  <w:marRight w:val="0"/>
                  <w:marTop w:val="0"/>
                  <w:marBottom w:val="0"/>
                  <w:divBdr>
                    <w:top w:val="none" w:sz="0" w:space="0" w:color="auto"/>
                    <w:left w:val="none" w:sz="0" w:space="0" w:color="auto"/>
                    <w:bottom w:val="none" w:sz="0" w:space="0" w:color="auto"/>
                    <w:right w:val="none" w:sz="0" w:space="0" w:color="auto"/>
                  </w:divBdr>
                  <w:divsChild>
                    <w:div w:id="44539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216972">
      <w:bodyDiv w:val="1"/>
      <w:marLeft w:val="0"/>
      <w:marRight w:val="0"/>
      <w:marTop w:val="0"/>
      <w:marBottom w:val="0"/>
      <w:divBdr>
        <w:top w:val="none" w:sz="0" w:space="0" w:color="auto"/>
        <w:left w:val="none" w:sz="0" w:space="0" w:color="auto"/>
        <w:bottom w:val="none" w:sz="0" w:space="0" w:color="auto"/>
        <w:right w:val="none" w:sz="0" w:space="0" w:color="auto"/>
      </w:divBdr>
    </w:div>
    <w:div w:id="205450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BDCF9-9A53-924B-A989-9C403F268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0</Pages>
  <Words>3478</Words>
  <Characters>19129</Characters>
  <Application>Microsoft Office Word</Application>
  <DocSecurity>0</DocSecurity>
  <Lines>159</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HUGUES</dc:creator>
  <cp:keywords/>
  <dc:description/>
  <cp:lastModifiedBy>Aurélien HUGUES</cp:lastModifiedBy>
  <cp:revision>18</cp:revision>
  <cp:lastPrinted>2018-04-20T06:26:00Z</cp:lastPrinted>
  <dcterms:created xsi:type="dcterms:W3CDTF">2019-06-03T19:39:00Z</dcterms:created>
  <dcterms:modified xsi:type="dcterms:W3CDTF">2019-07-23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oN4LrjaO"/&gt;&lt;style id="http://www.zotero.org/styles/american-medical-association-no-et-al" hasBibliography="1" bibliographyStyleHasBeenSet="1"/&gt;&lt;prefs&gt;&lt;pref name="fieldType" value="Field"/&gt;&lt;pref n</vt:lpwstr>
  </property>
  <property fmtid="{D5CDD505-2E9C-101B-9397-08002B2CF9AE}" pid="3" name="ZOTERO_PREF_2">
    <vt:lpwstr>ame="automaticJournalAbbreviations" value="true"/&gt;&lt;pref name="delayCitationUpdates" value="true"/&gt;&lt;pref name="dontAskDelayCitationUpdates" value="true"/&gt;&lt;/prefs&gt;&lt;/data&gt;</vt:lpwstr>
  </property>
</Properties>
</file>